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0EA55" w14:textId="14B4C08E" w:rsidR="00C6185B" w:rsidRPr="00DA4C27" w:rsidRDefault="008E0D39" w:rsidP="008E2CEA">
      <w:pPr>
        <w:pStyle w:val="Heading1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B9A88AF" w14:textId="754BBCC8" w:rsidR="00C6185B" w:rsidRPr="00DA4C27" w:rsidRDefault="000963A5" w:rsidP="008E2CEA">
      <w:pPr>
        <w:pStyle w:val="Heading2"/>
        <w:spacing w:line="276" w:lineRule="auto"/>
        <w:rPr>
          <w:rFonts w:ascii="Times New Roman" w:hAnsi="Times New Roman" w:cs="Times New Roman"/>
          <w:lang w:val="en-US"/>
        </w:rPr>
      </w:pPr>
      <w:r w:rsidRPr="00DA4C27">
        <w:rPr>
          <w:rFonts w:ascii="Times New Roman" w:hAnsi="Times New Roman" w:cs="Times New Roman"/>
          <w:lang w:val="en-US"/>
        </w:rPr>
        <w:t xml:space="preserve">Details of the musical stimuli </w:t>
      </w:r>
    </w:p>
    <w:p w14:paraId="32684EFD" w14:textId="77777777" w:rsidR="00C6185B" w:rsidRPr="00DA4C27" w:rsidRDefault="00C6185B" w:rsidP="008E2CEA">
      <w:pPr>
        <w:pStyle w:val="standard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>Piazzolla Piazzolla, A. (1959). Adiós Nonino. [Recorded by Astor Piazzolla y su Sexteto]. On The Lausanne Concert [CD]. BMG Music. (1993)</w:t>
      </w:r>
    </w:p>
    <w:p w14:paraId="66AB0B96" w14:textId="77777777" w:rsidR="00C6185B" w:rsidRPr="00DA4C27" w:rsidRDefault="00C6185B" w:rsidP="008E2CEA">
      <w:pPr>
        <w:pStyle w:val="standard"/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 xml:space="preserve">Spotify link: </w:t>
      </w:r>
      <w:hyperlink r:id="rId9" w:history="1">
        <w:r w:rsidRPr="00DA4C27">
          <w:rPr>
            <w:rFonts w:ascii="Times New Roman" w:hAnsi="Times New Roman" w:cs="Times New Roman"/>
            <w:sz w:val="24"/>
            <w:szCs w:val="24"/>
            <w:lang w:val="en-US"/>
          </w:rPr>
          <w:t>http://open.spotify.com/track/6X5SzbloyesrQQb3Ht4Ojx</w:t>
        </w:r>
      </w:hyperlink>
    </w:p>
    <w:p w14:paraId="4AE864DD" w14:textId="77777777" w:rsidR="00C6185B" w:rsidRPr="00DA4C27" w:rsidRDefault="00C6185B" w:rsidP="008E2CEA">
      <w:pPr>
        <w:pStyle w:val="standard"/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>Excerpt: 0-08:07.968</w:t>
      </w:r>
    </w:p>
    <w:p w14:paraId="5072574A" w14:textId="77777777" w:rsidR="00C6185B" w:rsidRPr="00DA4C27" w:rsidRDefault="00C6185B" w:rsidP="008E2CEA">
      <w:pPr>
        <w:pStyle w:val="standard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>Dream Theater Petrucci, J., Myung, J., Rudess, J. &amp; Portnoy, M. (2003). Stream of Consciousness (instrumental). [Recorded by Dream Theater]. On Train of Thought [CD]. Elektra Records. (2003)</w:t>
      </w:r>
    </w:p>
    <w:p w14:paraId="4D8B8607" w14:textId="77777777" w:rsidR="00C6185B" w:rsidRPr="00DA4C27" w:rsidRDefault="00C6185B" w:rsidP="008E2CEA">
      <w:pPr>
        <w:pStyle w:val="standard"/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 xml:space="preserve">Spotify link: </w:t>
      </w:r>
      <w:hyperlink r:id="rId10" w:history="1">
        <w:r w:rsidRPr="00DA4C27">
          <w:rPr>
            <w:rFonts w:ascii="Times New Roman" w:hAnsi="Times New Roman" w:cs="Times New Roman"/>
            <w:sz w:val="24"/>
            <w:szCs w:val="24"/>
            <w:lang w:val="en-US"/>
          </w:rPr>
          <w:t>http://open.spotify.com/track/3TG1GHK82boR3aUDEpZA5f</w:t>
        </w:r>
      </w:hyperlink>
    </w:p>
    <w:p w14:paraId="7CA193B4" w14:textId="77777777" w:rsidR="00C6185B" w:rsidRPr="00DA4C27" w:rsidRDefault="00C6185B" w:rsidP="008E2CEA">
      <w:pPr>
        <w:pStyle w:val="standard"/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>Excerpt: 0-07:50.979</w:t>
      </w:r>
    </w:p>
    <w:p w14:paraId="5DAC6670" w14:textId="77777777" w:rsidR="00C6185B" w:rsidRPr="00DA4C27" w:rsidRDefault="00C6185B" w:rsidP="008E2CEA">
      <w:pPr>
        <w:pStyle w:val="standard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>Stravinsky Stravinsky, I. (1947). The Rite of Spring (revised version for Orchestra) Part I: The Adoration of The Earth (Introduction, The Augurs of Spring: Dances of the Young Girls, Ritual of Abduction). [Recorded by Orchestra of the Kirov Opera, St. Petersburg - Valery Gergiev]. On Stravinsky: The Rite of Spring / Scriabin: The Poem of Ecstasy [CD]. Philips. (2001)</w:t>
      </w:r>
    </w:p>
    <w:p w14:paraId="39E2AEE1" w14:textId="77777777" w:rsidR="00C6185B" w:rsidRPr="00DA4C27" w:rsidRDefault="00C6185B" w:rsidP="008E2CEA">
      <w:pPr>
        <w:pStyle w:val="standard"/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 xml:space="preserve">Spotify link: </w:t>
      </w:r>
      <w:hyperlink r:id="rId11" w:history="1">
        <w:r w:rsidRPr="00DA4C27">
          <w:rPr>
            <w:rFonts w:ascii="Times New Roman" w:hAnsi="Times New Roman" w:cs="Times New Roman"/>
            <w:sz w:val="24"/>
            <w:szCs w:val="24"/>
            <w:lang w:val="en-US"/>
          </w:rPr>
          <w:t>http://open.spotify.com/album/22LYJ9orjaJOPi8xl4ZQSq</w:t>
        </w:r>
      </w:hyperlink>
      <w:r w:rsidRPr="00DA4C27">
        <w:rPr>
          <w:rFonts w:ascii="Times New Roman" w:hAnsi="Times New Roman" w:cs="Times New Roman"/>
          <w:sz w:val="24"/>
          <w:szCs w:val="24"/>
          <w:lang w:val="en-US"/>
        </w:rPr>
        <w:t xml:space="preserve"> (first three tracks)</w:t>
      </w:r>
    </w:p>
    <w:p w14:paraId="485BBF8F" w14:textId="03173BE4" w:rsidR="00C6185B" w:rsidRPr="00DA4C27" w:rsidRDefault="00C6185B" w:rsidP="008E2CEA">
      <w:pPr>
        <w:pStyle w:val="standard"/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DA4C27">
        <w:rPr>
          <w:rFonts w:ascii="Times New Roman" w:hAnsi="Times New Roman" w:cs="Times New Roman"/>
          <w:sz w:val="24"/>
          <w:szCs w:val="24"/>
          <w:lang w:val="en-US"/>
        </w:rPr>
        <w:t>Excerpts: 00:05-</w:t>
      </w:r>
      <w:r w:rsidR="00DA09AD" w:rsidRPr="00611034">
        <w:rPr>
          <w:lang w:val="en-US"/>
        </w:rPr>
        <w:t>07:52.</w:t>
      </w:r>
      <w:bookmarkStart w:id="0" w:name="_GoBack"/>
      <w:bookmarkEnd w:id="0"/>
      <w:r w:rsidR="00DA09AD" w:rsidRPr="00611034">
        <w:rPr>
          <w:lang w:val="en-US"/>
        </w:rPr>
        <w:t>243</w:t>
      </w:r>
    </w:p>
    <w:sectPr w:rsidR="00C6185B" w:rsidRPr="00DA4C27" w:rsidSect="00B9409D">
      <w:footerReference w:type="even" r:id="rId12"/>
      <w:footerReference w:type="default" r:id="rId13"/>
      <w:pgSz w:w="11906" w:h="16838"/>
      <w:pgMar w:top="709" w:right="1440" w:bottom="198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CCE940" w14:textId="77777777" w:rsidR="00030B7E" w:rsidRDefault="00030B7E">
      <w:pPr>
        <w:spacing w:after="0" w:line="240" w:lineRule="auto"/>
      </w:pPr>
      <w:r>
        <w:separator/>
      </w:r>
    </w:p>
  </w:endnote>
  <w:endnote w:type="continuationSeparator" w:id="0">
    <w:p w14:paraId="7086E8D3" w14:textId="77777777" w:rsidR="00030B7E" w:rsidRDefault="00030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MU Bright">
    <w:altName w:val="CMU Bright Bold Extended"/>
    <w:panose1 w:val="00000000000000000000"/>
    <w:charset w:val="00"/>
    <w:family w:val="modern"/>
    <w:notTrueType/>
    <w:pitch w:val="variable"/>
    <w:sig w:usb0="E10002FF" w:usb1="5201E9EB" w:usb2="00000004" w:usb3="00000000" w:csb0="0000011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MU Serif">
    <w:altName w:val="CMU Serif Roman"/>
    <w:panose1 w:val="00000000000000000000"/>
    <w:charset w:val="00"/>
    <w:family w:val="modern"/>
    <w:notTrueType/>
    <w:pitch w:val="variable"/>
    <w:sig w:usb0="E10002FF" w:usb1="5201E1EB" w:usb2="00000004" w:usb3="00000000" w:csb0="0000011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7A54C" w14:textId="77777777" w:rsidR="00030B7E" w:rsidRDefault="00030B7E" w:rsidP="00CA23BE">
    <w:pPr>
      <w:pStyle w:val="Footer"/>
      <w:framePr w:wrap="around" w:vAnchor="text" w:hAnchor="margin" w:xAlign="right" w:y="1"/>
      <w:rPr>
        <w:rStyle w:val="PageNumber"/>
        <w:rFonts w:cstheme="minorBidi"/>
        <w:color w:val="auto"/>
        <w:lang w:bidi="ar-S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DD15A7" w14:textId="77777777" w:rsidR="00030B7E" w:rsidRDefault="00030B7E" w:rsidP="00CA23B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7885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D7AA8" w14:textId="77777777" w:rsidR="00030B7E" w:rsidRDefault="00030B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09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57452B" w14:textId="77777777" w:rsidR="00030B7E" w:rsidRDefault="00030B7E" w:rsidP="00CA23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8F341" w14:textId="77777777" w:rsidR="00030B7E" w:rsidRDefault="00030B7E">
      <w:pPr>
        <w:spacing w:after="0" w:line="240" w:lineRule="auto"/>
      </w:pPr>
      <w:r>
        <w:separator/>
      </w:r>
    </w:p>
  </w:footnote>
  <w:footnote w:type="continuationSeparator" w:id="0">
    <w:p w14:paraId="52E90967" w14:textId="77777777" w:rsidR="00030B7E" w:rsidRDefault="00030B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6ECAF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20A2AF8"/>
    <w:multiLevelType w:val="multilevel"/>
    <w:tmpl w:val="FFC23F2A"/>
    <w:lvl w:ilvl="0">
      <w:start w:val="1"/>
      <w:numFmt w:val="decimal"/>
      <w:pStyle w:val="Heading4b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3">
      <w:start w:val="1"/>
      <w:numFmt w:val="decimal"/>
      <w:pStyle w:val="Heading4b"/>
      <w:lvlText w:val="%1.%2.%3.%4"/>
      <w:lvlJc w:val="left"/>
      <w:pPr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4">
      <w:start w:val="1"/>
      <w:numFmt w:val="decimal"/>
      <w:pStyle w:val="Heading5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6557F27"/>
    <w:multiLevelType w:val="multilevel"/>
    <w:tmpl w:val="84D8F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76825D5"/>
    <w:multiLevelType w:val="multilevel"/>
    <w:tmpl w:val="8408AF2C"/>
    <w:lvl w:ilvl="0">
      <w:start w:val="1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0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20EB7DAA"/>
    <w:multiLevelType w:val="hybridMultilevel"/>
    <w:tmpl w:val="9DCE6A6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BA1A0F"/>
    <w:multiLevelType w:val="hybridMultilevel"/>
    <w:tmpl w:val="AFB2BA2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E833D1"/>
    <w:multiLevelType w:val="hybridMultilevel"/>
    <w:tmpl w:val="C5DE58B2"/>
    <w:lvl w:ilvl="0" w:tplc="B6D6C7E2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C30D6B"/>
    <w:multiLevelType w:val="hybridMultilevel"/>
    <w:tmpl w:val="62FA8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D92B05"/>
    <w:multiLevelType w:val="multilevel"/>
    <w:tmpl w:val="621404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pStyle w:val="Heading60"/>
      <w:lvlText w:val="%1.%2.%3.%4.%5."/>
      <w:lvlJc w:val="left"/>
      <w:pPr>
        <w:ind w:left="2232" w:hanging="79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68E26CFC"/>
    <w:multiLevelType w:val="hybridMultilevel"/>
    <w:tmpl w:val="BD0E40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BC6DDC"/>
    <w:multiLevelType w:val="multilevel"/>
    <w:tmpl w:val="66F43A96"/>
    <w:lvl w:ilvl="0">
      <w:start w:val="1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>
    <w:nsid w:val="71192BE6"/>
    <w:multiLevelType w:val="hybridMultilevel"/>
    <w:tmpl w:val="0748CCB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C83A8E"/>
    <w:multiLevelType w:val="hybridMultilevel"/>
    <w:tmpl w:val="1F6CD1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4"/>
  </w:num>
  <w:num w:numId="5">
    <w:abstractNumId w:val="3"/>
  </w:num>
  <w:num w:numId="6">
    <w:abstractNumId w:val="11"/>
  </w:num>
  <w:num w:numId="7">
    <w:abstractNumId w:val="13"/>
  </w:num>
  <w:num w:numId="8">
    <w:abstractNumId w:val="10"/>
  </w:num>
  <w:num w:numId="9">
    <w:abstractNumId w:val="8"/>
  </w:num>
  <w:num w:numId="10">
    <w:abstractNumId w:val="12"/>
  </w:num>
  <w:num w:numId="11">
    <w:abstractNumId w:val="6"/>
  </w:num>
  <w:num w:numId="12">
    <w:abstractNumId w:val="1"/>
  </w:num>
  <w:num w:numId="13">
    <w:abstractNumId w:val="5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DF"/>
    <w:rsid w:val="000002E8"/>
    <w:rsid w:val="00000499"/>
    <w:rsid w:val="0000063F"/>
    <w:rsid w:val="00000AA3"/>
    <w:rsid w:val="00000E24"/>
    <w:rsid w:val="0000189B"/>
    <w:rsid w:val="00001AA4"/>
    <w:rsid w:val="00002163"/>
    <w:rsid w:val="000022C8"/>
    <w:rsid w:val="0000250C"/>
    <w:rsid w:val="000025B0"/>
    <w:rsid w:val="00002A52"/>
    <w:rsid w:val="00002DC5"/>
    <w:rsid w:val="00002E41"/>
    <w:rsid w:val="00003E1B"/>
    <w:rsid w:val="00003F59"/>
    <w:rsid w:val="0000426C"/>
    <w:rsid w:val="0000430E"/>
    <w:rsid w:val="000046DC"/>
    <w:rsid w:val="00004745"/>
    <w:rsid w:val="00004962"/>
    <w:rsid w:val="00004CD1"/>
    <w:rsid w:val="00005043"/>
    <w:rsid w:val="0000512D"/>
    <w:rsid w:val="00005345"/>
    <w:rsid w:val="000055DC"/>
    <w:rsid w:val="00005924"/>
    <w:rsid w:val="00005E14"/>
    <w:rsid w:val="00006306"/>
    <w:rsid w:val="0000671F"/>
    <w:rsid w:val="000068D3"/>
    <w:rsid w:val="00006EE6"/>
    <w:rsid w:val="00007145"/>
    <w:rsid w:val="000073CE"/>
    <w:rsid w:val="0000751E"/>
    <w:rsid w:val="00007791"/>
    <w:rsid w:val="000077D6"/>
    <w:rsid w:val="00007DFF"/>
    <w:rsid w:val="00007FB2"/>
    <w:rsid w:val="000101BE"/>
    <w:rsid w:val="0001025B"/>
    <w:rsid w:val="000102F1"/>
    <w:rsid w:val="00010396"/>
    <w:rsid w:val="00010FAF"/>
    <w:rsid w:val="00010FC2"/>
    <w:rsid w:val="0001106B"/>
    <w:rsid w:val="00011326"/>
    <w:rsid w:val="0001139A"/>
    <w:rsid w:val="0001170B"/>
    <w:rsid w:val="000119A6"/>
    <w:rsid w:val="00011BB0"/>
    <w:rsid w:val="00011C41"/>
    <w:rsid w:val="00012602"/>
    <w:rsid w:val="00012B39"/>
    <w:rsid w:val="00012B75"/>
    <w:rsid w:val="00012CA9"/>
    <w:rsid w:val="000132C3"/>
    <w:rsid w:val="000133A4"/>
    <w:rsid w:val="0001343D"/>
    <w:rsid w:val="00013480"/>
    <w:rsid w:val="00013648"/>
    <w:rsid w:val="0001373A"/>
    <w:rsid w:val="00013AB9"/>
    <w:rsid w:val="00013B03"/>
    <w:rsid w:val="00014214"/>
    <w:rsid w:val="000147C3"/>
    <w:rsid w:val="0001494D"/>
    <w:rsid w:val="00014B4C"/>
    <w:rsid w:val="00014E91"/>
    <w:rsid w:val="000150B3"/>
    <w:rsid w:val="000151F1"/>
    <w:rsid w:val="00015291"/>
    <w:rsid w:val="000155BF"/>
    <w:rsid w:val="00015D0A"/>
    <w:rsid w:val="00015FB1"/>
    <w:rsid w:val="000165BD"/>
    <w:rsid w:val="000167C9"/>
    <w:rsid w:val="00016946"/>
    <w:rsid w:val="00017250"/>
    <w:rsid w:val="000174CC"/>
    <w:rsid w:val="00017578"/>
    <w:rsid w:val="000178E8"/>
    <w:rsid w:val="00017EA4"/>
    <w:rsid w:val="00017F88"/>
    <w:rsid w:val="000200AC"/>
    <w:rsid w:val="00020E2B"/>
    <w:rsid w:val="00020F59"/>
    <w:rsid w:val="00021510"/>
    <w:rsid w:val="0002152D"/>
    <w:rsid w:val="000216CA"/>
    <w:rsid w:val="00021820"/>
    <w:rsid w:val="0002194A"/>
    <w:rsid w:val="00021C59"/>
    <w:rsid w:val="0002220E"/>
    <w:rsid w:val="000223C9"/>
    <w:rsid w:val="00022794"/>
    <w:rsid w:val="000227A8"/>
    <w:rsid w:val="00022A8E"/>
    <w:rsid w:val="00022AB2"/>
    <w:rsid w:val="00022F15"/>
    <w:rsid w:val="00023133"/>
    <w:rsid w:val="0002343C"/>
    <w:rsid w:val="000236E1"/>
    <w:rsid w:val="0002381B"/>
    <w:rsid w:val="00023A26"/>
    <w:rsid w:val="00023A63"/>
    <w:rsid w:val="00023BB2"/>
    <w:rsid w:val="00023FBF"/>
    <w:rsid w:val="000240C6"/>
    <w:rsid w:val="00024581"/>
    <w:rsid w:val="000247FF"/>
    <w:rsid w:val="0002485A"/>
    <w:rsid w:val="00024992"/>
    <w:rsid w:val="00024E5E"/>
    <w:rsid w:val="000251AB"/>
    <w:rsid w:val="0002571E"/>
    <w:rsid w:val="00025731"/>
    <w:rsid w:val="00025838"/>
    <w:rsid w:val="00025927"/>
    <w:rsid w:val="00025F4C"/>
    <w:rsid w:val="00026132"/>
    <w:rsid w:val="0002633D"/>
    <w:rsid w:val="000263AB"/>
    <w:rsid w:val="00026857"/>
    <w:rsid w:val="00027802"/>
    <w:rsid w:val="00027E82"/>
    <w:rsid w:val="00027F89"/>
    <w:rsid w:val="00030280"/>
    <w:rsid w:val="000305D2"/>
    <w:rsid w:val="000307CD"/>
    <w:rsid w:val="000309D5"/>
    <w:rsid w:val="00030B7E"/>
    <w:rsid w:val="00030C88"/>
    <w:rsid w:val="00030C91"/>
    <w:rsid w:val="00030DB7"/>
    <w:rsid w:val="00030F9D"/>
    <w:rsid w:val="00030FD9"/>
    <w:rsid w:val="000321C3"/>
    <w:rsid w:val="00032495"/>
    <w:rsid w:val="0003291F"/>
    <w:rsid w:val="00032C14"/>
    <w:rsid w:val="00032F24"/>
    <w:rsid w:val="000330B6"/>
    <w:rsid w:val="00033376"/>
    <w:rsid w:val="00033672"/>
    <w:rsid w:val="00034856"/>
    <w:rsid w:val="00034A29"/>
    <w:rsid w:val="00034CAC"/>
    <w:rsid w:val="00034DF6"/>
    <w:rsid w:val="000350A0"/>
    <w:rsid w:val="000350AA"/>
    <w:rsid w:val="00035308"/>
    <w:rsid w:val="000354F1"/>
    <w:rsid w:val="00035686"/>
    <w:rsid w:val="000356AB"/>
    <w:rsid w:val="00035846"/>
    <w:rsid w:val="000358CE"/>
    <w:rsid w:val="00035A77"/>
    <w:rsid w:val="00035C57"/>
    <w:rsid w:val="00035E20"/>
    <w:rsid w:val="00035F4C"/>
    <w:rsid w:val="000363A2"/>
    <w:rsid w:val="00036637"/>
    <w:rsid w:val="00036730"/>
    <w:rsid w:val="00036936"/>
    <w:rsid w:val="00036A78"/>
    <w:rsid w:val="00036B33"/>
    <w:rsid w:val="00036EFF"/>
    <w:rsid w:val="0003702D"/>
    <w:rsid w:val="000379EF"/>
    <w:rsid w:val="00037BA3"/>
    <w:rsid w:val="00037C7F"/>
    <w:rsid w:val="00037D20"/>
    <w:rsid w:val="0004046E"/>
    <w:rsid w:val="00040893"/>
    <w:rsid w:val="0004101F"/>
    <w:rsid w:val="00041281"/>
    <w:rsid w:val="00041358"/>
    <w:rsid w:val="000416A9"/>
    <w:rsid w:val="0004234A"/>
    <w:rsid w:val="00042AEE"/>
    <w:rsid w:val="00042CFC"/>
    <w:rsid w:val="00043262"/>
    <w:rsid w:val="000435AC"/>
    <w:rsid w:val="00043708"/>
    <w:rsid w:val="00043733"/>
    <w:rsid w:val="000437EA"/>
    <w:rsid w:val="00043AC3"/>
    <w:rsid w:val="00043F8B"/>
    <w:rsid w:val="00043FBB"/>
    <w:rsid w:val="0004438D"/>
    <w:rsid w:val="00044391"/>
    <w:rsid w:val="000445B6"/>
    <w:rsid w:val="00044618"/>
    <w:rsid w:val="00044956"/>
    <w:rsid w:val="00045082"/>
    <w:rsid w:val="000452DF"/>
    <w:rsid w:val="000453BB"/>
    <w:rsid w:val="00045456"/>
    <w:rsid w:val="00045464"/>
    <w:rsid w:val="00045521"/>
    <w:rsid w:val="000459FA"/>
    <w:rsid w:val="00045C0D"/>
    <w:rsid w:val="00045CB2"/>
    <w:rsid w:val="000464BA"/>
    <w:rsid w:val="00046546"/>
    <w:rsid w:val="00046B3F"/>
    <w:rsid w:val="00046BC9"/>
    <w:rsid w:val="0004780B"/>
    <w:rsid w:val="00050756"/>
    <w:rsid w:val="00050950"/>
    <w:rsid w:val="00050C6E"/>
    <w:rsid w:val="00050D0F"/>
    <w:rsid w:val="00050E20"/>
    <w:rsid w:val="00051218"/>
    <w:rsid w:val="00051395"/>
    <w:rsid w:val="000516E5"/>
    <w:rsid w:val="00051A9C"/>
    <w:rsid w:val="00052E50"/>
    <w:rsid w:val="0005303E"/>
    <w:rsid w:val="00053917"/>
    <w:rsid w:val="00053ADA"/>
    <w:rsid w:val="00053F29"/>
    <w:rsid w:val="00053F9A"/>
    <w:rsid w:val="0005443D"/>
    <w:rsid w:val="000544F7"/>
    <w:rsid w:val="0005484A"/>
    <w:rsid w:val="00054C1D"/>
    <w:rsid w:val="000552AD"/>
    <w:rsid w:val="00055625"/>
    <w:rsid w:val="0005593D"/>
    <w:rsid w:val="00055A65"/>
    <w:rsid w:val="00055BD0"/>
    <w:rsid w:val="000560AE"/>
    <w:rsid w:val="000562FA"/>
    <w:rsid w:val="000563F1"/>
    <w:rsid w:val="000565EE"/>
    <w:rsid w:val="000576D9"/>
    <w:rsid w:val="000577FE"/>
    <w:rsid w:val="00057876"/>
    <w:rsid w:val="00057C95"/>
    <w:rsid w:val="00057E5F"/>
    <w:rsid w:val="000601C0"/>
    <w:rsid w:val="00060509"/>
    <w:rsid w:val="0006069B"/>
    <w:rsid w:val="00060BD6"/>
    <w:rsid w:val="00060C58"/>
    <w:rsid w:val="00060D14"/>
    <w:rsid w:val="00060F9D"/>
    <w:rsid w:val="00060FD3"/>
    <w:rsid w:val="0006116D"/>
    <w:rsid w:val="00061255"/>
    <w:rsid w:val="00061351"/>
    <w:rsid w:val="00061528"/>
    <w:rsid w:val="000619E6"/>
    <w:rsid w:val="00061C04"/>
    <w:rsid w:val="00061E64"/>
    <w:rsid w:val="00061F1C"/>
    <w:rsid w:val="00062106"/>
    <w:rsid w:val="0006241A"/>
    <w:rsid w:val="00062549"/>
    <w:rsid w:val="000628D9"/>
    <w:rsid w:val="00062BD3"/>
    <w:rsid w:val="00062FDA"/>
    <w:rsid w:val="0006335D"/>
    <w:rsid w:val="00063613"/>
    <w:rsid w:val="0006388D"/>
    <w:rsid w:val="00063AD1"/>
    <w:rsid w:val="00063BC6"/>
    <w:rsid w:val="00063D9A"/>
    <w:rsid w:val="0006407A"/>
    <w:rsid w:val="00064355"/>
    <w:rsid w:val="00064481"/>
    <w:rsid w:val="00064949"/>
    <w:rsid w:val="00064B81"/>
    <w:rsid w:val="00064C1D"/>
    <w:rsid w:val="00064DFC"/>
    <w:rsid w:val="00065118"/>
    <w:rsid w:val="00065BE0"/>
    <w:rsid w:val="00065D21"/>
    <w:rsid w:val="00065F0F"/>
    <w:rsid w:val="0006640B"/>
    <w:rsid w:val="000664BC"/>
    <w:rsid w:val="0006663C"/>
    <w:rsid w:val="0006691D"/>
    <w:rsid w:val="00066AAF"/>
    <w:rsid w:val="00066EC7"/>
    <w:rsid w:val="00066F54"/>
    <w:rsid w:val="0006723B"/>
    <w:rsid w:val="0006753B"/>
    <w:rsid w:val="000677CF"/>
    <w:rsid w:val="00067D78"/>
    <w:rsid w:val="00070003"/>
    <w:rsid w:val="00070668"/>
    <w:rsid w:val="00070695"/>
    <w:rsid w:val="000709DC"/>
    <w:rsid w:val="00071159"/>
    <w:rsid w:val="000711B2"/>
    <w:rsid w:val="000713F4"/>
    <w:rsid w:val="0007162B"/>
    <w:rsid w:val="0007167D"/>
    <w:rsid w:val="0007196A"/>
    <w:rsid w:val="000719B5"/>
    <w:rsid w:val="00071FBB"/>
    <w:rsid w:val="000722B6"/>
    <w:rsid w:val="00072302"/>
    <w:rsid w:val="0007256D"/>
    <w:rsid w:val="00072C19"/>
    <w:rsid w:val="00073003"/>
    <w:rsid w:val="00073108"/>
    <w:rsid w:val="00073425"/>
    <w:rsid w:val="0007386F"/>
    <w:rsid w:val="00073BB0"/>
    <w:rsid w:val="00074AAA"/>
    <w:rsid w:val="00074AE0"/>
    <w:rsid w:val="00074D92"/>
    <w:rsid w:val="000752AA"/>
    <w:rsid w:val="00076173"/>
    <w:rsid w:val="00076192"/>
    <w:rsid w:val="000765D4"/>
    <w:rsid w:val="00076789"/>
    <w:rsid w:val="000768BC"/>
    <w:rsid w:val="00076C0F"/>
    <w:rsid w:val="00076CA3"/>
    <w:rsid w:val="00077213"/>
    <w:rsid w:val="000775AB"/>
    <w:rsid w:val="000775C3"/>
    <w:rsid w:val="0007797D"/>
    <w:rsid w:val="0008086C"/>
    <w:rsid w:val="00080981"/>
    <w:rsid w:val="00080E9B"/>
    <w:rsid w:val="00081847"/>
    <w:rsid w:val="00081E7C"/>
    <w:rsid w:val="00082B8C"/>
    <w:rsid w:val="000830DB"/>
    <w:rsid w:val="00083174"/>
    <w:rsid w:val="00084191"/>
    <w:rsid w:val="000843C9"/>
    <w:rsid w:val="000844D6"/>
    <w:rsid w:val="000845AF"/>
    <w:rsid w:val="00084688"/>
    <w:rsid w:val="000846AB"/>
    <w:rsid w:val="000848F0"/>
    <w:rsid w:val="00084960"/>
    <w:rsid w:val="000849D9"/>
    <w:rsid w:val="00084B94"/>
    <w:rsid w:val="00084BC1"/>
    <w:rsid w:val="000852D1"/>
    <w:rsid w:val="00085B23"/>
    <w:rsid w:val="00085DA3"/>
    <w:rsid w:val="00086068"/>
    <w:rsid w:val="00086285"/>
    <w:rsid w:val="000866E3"/>
    <w:rsid w:val="00086AB8"/>
    <w:rsid w:val="00086F9B"/>
    <w:rsid w:val="000873F1"/>
    <w:rsid w:val="00087673"/>
    <w:rsid w:val="00087C89"/>
    <w:rsid w:val="00087DFD"/>
    <w:rsid w:val="00087F3C"/>
    <w:rsid w:val="00087F6A"/>
    <w:rsid w:val="0009020D"/>
    <w:rsid w:val="00090413"/>
    <w:rsid w:val="00090504"/>
    <w:rsid w:val="00090A22"/>
    <w:rsid w:val="00091549"/>
    <w:rsid w:val="000915C9"/>
    <w:rsid w:val="0009193B"/>
    <w:rsid w:val="00091942"/>
    <w:rsid w:val="00092540"/>
    <w:rsid w:val="00093502"/>
    <w:rsid w:val="000936A4"/>
    <w:rsid w:val="0009438E"/>
    <w:rsid w:val="00094422"/>
    <w:rsid w:val="00094425"/>
    <w:rsid w:val="00094583"/>
    <w:rsid w:val="000948C9"/>
    <w:rsid w:val="00094E1B"/>
    <w:rsid w:val="0009543E"/>
    <w:rsid w:val="000954E2"/>
    <w:rsid w:val="0009554B"/>
    <w:rsid w:val="00095614"/>
    <w:rsid w:val="000958A0"/>
    <w:rsid w:val="000963A5"/>
    <w:rsid w:val="000966D8"/>
    <w:rsid w:val="000968DB"/>
    <w:rsid w:val="00096B29"/>
    <w:rsid w:val="00096C3E"/>
    <w:rsid w:val="00096FBB"/>
    <w:rsid w:val="00097074"/>
    <w:rsid w:val="0009768A"/>
    <w:rsid w:val="000978A7"/>
    <w:rsid w:val="00097B76"/>
    <w:rsid w:val="00097E8E"/>
    <w:rsid w:val="000A0486"/>
    <w:rsid w:val="000A0702"/>
    <w:rsid w:val="000A082E"/>
    <w:rsid w:val="000A0AD9"/>
    <w:rsid w:val="000A0D19"/>
    <w:rsid w:val="000A13CC"/>
    <w:rsid w:val="000A1440"/>
    <w:rsid w:val="000A1B56"/>
    <w:rsid w:val="000A1BF7"/>
    <w:rsid w:val="000A1E73"/>
    <w:rsid w:val="000A1F10"/>
    <w:rsid w:val="000A2601"/>
    <w:rsid w:val="000A2C0B"/>
    <w:rsid w:val="000A309E"/>
    <w:rsid w:val="000A33FC"/>
    <w:rsid w:val="000A381D"/>
    <w:rsid w:val="000A395D"/>
    <w:rsid w:val="000A3C86"/>
    <w:rsid w:val="000A3DB6"/>
    <w:rsid w:val="000A3EF6"/>
    <w:rsid w:val="000A422C"/>
    <w:rsid w:val="000A458F"/>
    <w:rsid w:val="000A45A0"/>
    <w:rsid w:val="000A45CF"/>
    <w:rsid w:val="000A480C"/>
    <w:rsid w:val="000A4F7B"/>
    <w:rsid w:val="000A501E"/>
    <w:rsid w:val="000A51AE"/>
    <w:rsid w:val="000A5380"/>
    <w:rsid w:val="000A555A"/>
    <w:rsid w:val="000A5917"/>
    <w:rsid w:val="000A5C40"/>
    <w:rsid w:val="000A5FA7"/>
    <w:rsid w:val="000A6C13"/>
    <w:rsid w:val="000A6EC1"/>
    <w:rsid w:val="000A7200"/>
    <w:rsid w:val="000A77CB"/>
    <w:rsid w:val="000A7BAC"/>
    <w:rsid w:val="000A7EDC"/>
    <w:rsid w:val="000B0087"/>
    <w:rsid w:val="000B0338"/>
    <w:rsid w:val="000B03A7"/>
    <w:rsid w:val="000B04B6"/>
    <w:rsid w:val="000B0642"/>
    <w:rsid w:val="000B06D7"/>
    <w:rsid w:val="000B0DA7"/>
    <w:rsid w:val="000B0DC2"/>
    <w:rsid w:val="000B101D"/>
    <w:rsid w:val="000B14E2"/>
    <w:rsid w:val="000B16AD"/>
    <w:rsid w:val="000B18E4"/>
    <w:rsid w:val="000B1919"/>
    <w:rsid w:val="000B1BAD"/>
    <w:rsid w:val="000B1E36"/>
    <w:rsid w:val="000B27A8"/>
    <w:rsid w:val="000B2AA7"/>
    <w:rsid w:val="000B2DC8"/>
    <w:rsid w:val="000B30FA"/>
    <w:rsid w:val="000B3570"/>
    <w:rsid w:val="000B35F8"/>
    <w:rsid w:val="000B3CB5"/>
    <w:rsid w:val="000B3D39"/>
    <w:rsid w:val="000B3FA4"/>
    <w:rsid w:val="000B3FB1"/>
    <w:rsid w:val="000B4297"/>
    <w:rsid w:val="000B4645"/>
    <w:rsid w:val="000B47F9"/>
    <w:rsid w:val="000B4A21"/>
    <w:rsid w:val="000B4DEA"/>
    <w:rsid w:val="000B4E3F"/>
    <w:rsid w:val="000B4E55"/>
    <w:rsid w:val="000B53BF"/>
    <w:rsid w:val="000B5615"/>
    <w:rsid w:val="000B56A2"/>
    <w:rsid w:val="000B56EE"/>
    <w:rsid w:val="000B5738"/>
    <w:rsid w:val="000B583A"/>
    <w:rsid w:val="000B5963"/>
    <w:rsid w:val="000B5FC4"/>
    <w:rsid w:val="000B602F"/>
    <w:rsid w:val="000B61DD"/>
    <w:rsid w:val="000B6251"/>
    <w:rsid w:val="000B63FE"/>
    <w:rsid w:val="000B65BC"/>
    <w:rsid w:val="000B6C76"/>
    <w:rsid w:val="000B6C9E"/>
    <w:rsid w:val="000B6CD2"/>
    <w:rsid w:val="000B6EB1"/>
    <w:rsid w:val="000B7000"/>
    <w:rsid w:val="000B7325"/>
    <w:rsid w:val="000B76FB"/>
    <w:rsid w:val="000B78A2"/>
    <w:rsid w:val="000B7CF0"/>
    <w:rsid w:val="000C002C"/>
    <w:rsid w:val="000C00C5"/>
    <w:rsid w:val="000C041E"/>
    <w:rsid w:val="000C0B07"/>
    <w:rsid w:val="000C0CAB"/>
    <w:rsid w:val="000C0D95"/>
    <w:rsid w:val="000C113F"/>
    <w:rsid w:val="000C15FF"/>
    <w:rsid w:val="000C1788"/>
    <w:rsid w:val="000C186E"/>
    <w:rsid w:val="000C1EFD"/>
    <w:rsid w:val="000C274A"/>
    <w:rsid w:val="000C27AB"/>
    <w:rsid w:val="000C2C2C"/>
    <w:rsid w:val="000C2DB9"/>
    <w:rsid w:val="000C315C"/>
    <w:rsid w:val="000C354A"/>
    <w:rsid w:val="000C38A6"/>
    <w:rsid w:val="000C396A"/>
    <w:rsid w:val="000C39BE"/>
    <w:rsid w:val="000C4378"/>
    <w:rsid w:val="000C44FF"/>
    <w:rsid w:val="000C499C"/>
    <w:rsid w:val="000C54BE"/>
    <w:rsid w:val="000C5501"/>
    <w:rsid w:val="000C5A21"/>
    <w:rsid w:val="000C5B1B"/>
    <w:rsid w:val="000C5E6E"/>
    <w:rsid w:val="000C60AC"/>
    <w:rsid w:val="000C610D"/>
    <w:rsid w:val="000C675B"/>
    <w:rsid w:val="000C684B"/>
    <w:rsid w:val="000C69CE"/>
    <w:rsid w:val="000C719A"/>
    <w:rsid w:val="000C7299"/>
    <w:rsid w:val="000C78BC"/>
    <w:rsid w:val="000C7ED5"/>
    <w:rsid w:val="000D0082"/>
    <w:rsid w:val="000D0169"/>
    <w:rsid w:val="000D0338"/>
    <w:rsid w:val="000D03DA"/>
    <w:rsid w:val="000D09E6"/>
    <w:rsid w:val="000D09EE"/>
    <w:rsid w:val="000D0BB0"/>
    <w:rsid w:val="000D0C66"/>
    <w:rsid w:val="000D116C"/>
    <w:rsid w:val="000D12DA"/>
    <w:rsid w:val="000D1774"/>
    <w:rsid w:val="000D1B64"/>
    <w:rsid w:val="000D1EAC"/>
    <w:rsid w:val="000D21D7"/>
    <w:rsid w:val="000D249C"/>
    <w:rsid w:val="000D2766"/>
    <w:rsid w:val="000D2789"/>
    <w:rsid w:val="000D27E3"/>
    <w:rsid w:val="000D2A6C"/>
    <w:rsid w:val="000D2C38"/>
    <w:rsid w:val="000D2D0F"/>
    <w:rsid w:val="000D2E9D"/>
    <w:rsid w:val="000D34F9"/>
    <w:rsid w:val="000D35E8"/>
    <w:rsid w:val="000D3A3B"/>
    <w:rsid w:val="000D3B99"/>
    <w:rsid w:val="000D3D01"/>
    <w:rsid w:val="000D3E1C"/>
    <w:rsid w:val="000D3E7D"/>
    <w:rsid w:val="000D3FFE"/>
    <w:rsid w:val="000D442B"/>
    <w:rsid w:val="000D44B0"/>
    <w:rsid w:val="000D45DC"/>
    <w:rsid w:val="000D4742"/>
    <w:rsid w:val="000D4F36"/>
    <w:rsid w:val="000D5231"/>
    <w:rsid w:val="000D54BF"/>
    <w:rsid w:val="000D58C8"/>
    <w:rsid w:val="000D617C"/>
    <w:rsid w:val="000D64CF"/>
    <w:rsid w:val="000D67A3"/>
    <w:rsid w:val="000D6FE2"/>
    <w:rsid w:val="000D6FE3"/>
    <w:rsid w:val="000D7107"/>
    <w:rsid w:val="000D726A"/>
    <w:rsid w:val="000D7322"/>
    <w:rsid w:val="000D738E"/>
    <w:rsid w:val="000D7638"/>
    <w:rsid w:val="000D7C0B"/>
    <w:rsid w:val="000D7EB7"/>
    <w:rsid w:val="000D7F14"/>
    <w:rsid w:val="000E004C"/>
    <w:rsid w:val="000E055F"/>
    <w:rsid w:val="000E06AA"/>
    <w:rsid w:val="000E092E"/>
    <w:rsid w:val="000E0BBE"/>
    <w:rsid w:val="000E10A2"/>
    <w:rsid w:val="000E10DE"/>
    <w:rsid w:val="000E10E7"/>
    <w:rsid w:val="000E1885"/>
    <w:rsid w:val="000E1CFC"/>
    <w:rsid w:val="000E2049"/>
    <w:rsid w:val="000E2A62"/>
    <w:rsid w:val="000E2DED"/>
    <w:rsid w:val="000E2FCB"/>
    <w:rsid w:val="000E2FF1"/>
    <w:rsid w:val="000E3321"/>
    <w:rsid w:val="000E36DD"/>
    <w:rsid w:val="000E3CA3"/>
    <w:rsid w:val="000E44BD"/>
    <w:rsid w:val="000E462C"/>
    <w:rsid w:val="000E497C"/>
    <w:rsid w:val="000E4DF0"/>
    <w:rsid w:val="000E5038"/>
    <w:rsid w:val="000E56AE"/>
    <w:rsid w:val="000E59B8"/>
    <w:rsid w:val="000E5C30"/>
    <w:rsid w:val="000E5C75"/>
    <w:rsid w:val="000E5F8E"/>
    <w:rsid w:val="000E5FE7"/>
    <w:rsid w:val="000E6263"/>
    <w:rsid w:val="000E69C4"/>
    <w:rsid w:val="000E733B"/>
    <w:rsid w:val="000E7777"/>
    <w:rsid w:val="000E778C"/>
    <w:rsid w:val="000E77A3"/>
    <w:rsid w:val="000E7896"/>
    <w:rsid w:val="000E7C4F"/>
    <w:rsid w:val="000E7DA3"/>
    <w:rsid w:val="000F07B3"/>
    <w:rsid w:val="000F08EE"/>
    <w:rsid w:val="000F0B46"/>
    <w:rsid w:val="000F0CD4"/>
    <w:rsid w:val="000F1001"/>
    <w:rsid w:val="000F1107"/>
    <w:rsid w:val="000F1140"/>
    <w:rsid w:val="000F14D9"/>
    <w:rsid w:val="000F1D85"/>
    <w:rsid w:val="000F219A"/>
    <w:rsid w:val="000F22C7"/>
    <w:rsid w:val="000F2940"/>
    <w:rsid w:val="000F2F68"/>
    <w:rsid w:val="000F34B5"/>
    <w:rsid w:val="000F36DE"/>
    <w:rsid w:val="000F3E54"/>
    <w:rsid w:val="000F3EA8"/>
    <w:rsid w:val="000F3F1D"/>
    <w:rsid w:val="000F3F76"/>
    <w:rsid w:val="000F4044"/>
    <w:rsid w:val="000F426C"/>
    <w:rsid w:val="000F42E3"/>
    <w:rsid w:val="000F47CF"/>
    <w:rsid w:val="000F487C"/>
    <w:rsid w:val="000F4A75"/>
    <w:rsid w:val="000F4D95"/>
    <w:rsid w:val="000F5520"/>
    <w:rsid w:val="000F55B9"/>
    <w:rsid w:val="000F5B66"/>
    <w:rsid w:val="000F5CAF"/>
    <w:rsid w:val="000F5D91"/>
    <w:rsid w:val="000F5DC4"/>
    <w:rsid w:val="000F6197"/>
    <w:rsid w:val="000F65D1"/>
    <w:rsid w:val="000F66A9"/>
    <w:rsid w:val="000F6A4B"/>
    <w:rsid w:val="000F6DED"/>
    <w:rsid w:val="000F6FD3"/>
    <w:rsid w:val="000F71CD"/>
    <w:rsid w:val="000F73DC"/>
    <w:rsid w:val="000F7688"/>
    <w:rsid w:val="000F76A4"/>
    <w:rsid w:val="000F76ED"/>
    <w:rsid w:val="000F7F88"/>
    <w:rsid w:val="00100014"/>
    <w:rsid w:val="0010017C"/>
    <w:rsid w:val="0010046D"/>
    <w:rsid w:val="001006C2"/>
    <w:rsid w:val="0010082A"/>
    <w:rsid w:val="001008E6"/>
    <w:rsid w:val="00100C10"/>
    <w:rsid w:val="00100DFB"/>
    <w:rsid w:val="00100EBB"/>
    <w:rsid w:val="00100FAE"/>
    <w:rsid w:val="00101174"/>
    <w:rsid w:val="001014DC"/>
    <w:rsid w:val="001016B8"/>
    <w:rsid w:val="00101774"/>
    <w:rsid w:val="001018C6"/>
    <w:rsid w:val="00101B4C"/>
    <w:rsid w:val="00101FF6"/>
    <w:rsid w:val="0010227E"/>
    <w:rsid w:val="0010237D"/>
    <w:rsid w:val="001027EF"/>
    <w:rsid w:val="00102C13"/>
    <w:rsid w:val="00102CE9"/>
    <w:rsid w:val="00102E48"/>
    <w:rsid w:val="00103692"/>
    <w:rsid w:val="00103836"/>
    <w:rsid w:val="00103B82"/>
    <w:rsid w:val="00103D1A"/>
    <w:rsid w:val="001040B4"/>
    <w:rsid w:val="001042E3"/>
    <w:rsid w:val="00104517"/>
    <w:rsid w:val="0010459C"/>
    <w:rsid w:val="001047ED"/>
    <w:rsid w:val="00104B8C"/>
    <w:rsid w:val="00104EFF"/>
    <w:rsid w:val="00104F71"/>
    <w:rsid w:val="00104FBE"/>
    <w:rsid w:val="00105093"/>
    <w:rsid w:val="00105160"/>
    <w:rsid w:val="0010535D"/>
    <w:rsid w:val="001054B1"/>
    <w:rsid w:val="0010580F"/>
    <w:rsid w:val="00106680"/>
    <w:rsid w:val="00106D2E"/>
    <w:rsid w:val="00107296"/>
    <w:rsid w:val="001073DC"/>
    <w:rsid w:val="001075A9"/>
    <w:rsid w:val="00107688"/>
    <w:rsid w:val="001076A1"/>
    <w:rsid w:val="001076F9"/>
    <w:rsid w:val="00107812"/>
    <w:rsid w:val="001078C8"/>
    <w:rsid w:val="00107950"/>
    <w:rsid w:val="00107B0E"/>
    <w:rsid w:val="00107FF7"/>
    <w:rsid w:val="00110062"/>
    <w:rsid w:val="00110218"/>
    <w:rsid w:val="001103E3"/>
    <w:rsid w:val="00110426"/>
    <w:rsid w:val="0011042B"/>
    <w:rsid w:val="00110668"/>
    <w:rsid w:val="001106C9"/>
    <w:rsid w:val="00110A1F"/>
    <w:rsid w:val="00110FBF"/>
    <w:rsid w:val="0011113D"/>
    <w:rsid w:val="0011117B"/>
    <w:rsid w:val="001113B8"/>
    <w:rsid w:val="0011186D"/>
    <w:rsid w:val="00111BA0"/>
    <w:rsid w:val="00111D7E"/>
    <w:rsid w:val="00111DF7"/>
    <w:rsid w:val="00111E21"/>
    <w:rsid w:val="0011250B"/>
    <w:rsid w:val="00112559"/>
    <w:rsid w:val="00112632"/>
    <w:rsid w:val="0011265D"/>
    <w:rsid w:val="0011277E"/>
    <w:rsid w:val="00112B67"/>
    <w:rsid w:val="00112D4F"/>
    <w:rsid w:val="00113397"/>
    <w:rsid w:val="001133A6"/>
    <w:rsid w:val="001133FE"/>
    <w:rsid w:val="00113617"/>
    <w:rsid w:val="00113DD3"/>
    <w:rsid w:val="00113F2A"/>
    <w:rsid w:val="0011464E"/>
    <w:rsid w:val="00114B7A"/>
    <w:rsid w:val="00114FD7"/>
    <w:rsid w:val="00116517"/>
    <w:rsid w:val="001165D8"/>
    <w:rsid w:val="00116603"/>
    <w:rsid w:val="001167E8"/>
    <w:rsid w:val="00116A43"/>
    <w:rsid w:val="00116A59"/>
    <w:rsid w:val="001177AC"/>
    <w:rsid w:val="00117909"/>
    <w:rsid w:val="001203DE"/>
    <w:rsid w:val="00120405"/>
    <w:rsid w:val="001205D3"/>
    <w:rsid w:val="00120971"/>
    <w:rsid w:val="00120C1F"/>
    <w:rsid w:val="00120CCF"/>
    <w:rsid w:val="00120E93"/>
    <w:rsid w:val="00121739"/>
    <w:rsid w:val="00121E84"/>
    <w:rsid w:val="00122180"/>
    <w:rsid w:val="0012233F"/>
    <w:rsid w:val="00122604"/>
    <w:rsid w:val="00122A83"/>
    <w:rsid w:val="00122AD5"/>
    <w:rsid w:val="00122B2B"/>
    <w:rsid w:val="00122B3F"/>
    <w:rsid w:val="00123773"/>
    <w:rsid w:val="001238CB"/>
    <w:rsid w:val="00123B65"/>
    <w:rsid w:val="001242DE"/>
    <w:rsid w:val="001244D7"/>
    <w:rsid w:val="00124609"/>
    <w:rsid w:val="00124B7F"/>
    <w:rsid w:val="00124D40"/>
    <w:rsid w:val="00124D53"/>
    <w:rsid w:val="00124DD8"/>
    <w:rsid w:val="00124E52"/>
    <w:rsid w:val="00125DB7"/>
    <w:rsid w:val="0012611A"/>
    <w:rsid w:val="00126461"/>
    <w:rsid w:val="00126A7A"/>
    <w:rsid w:val="00126A9C"/>
    <w:rsid w:val="00126CAE"/>
    <w:rsid w:val="00126FB4"/>
    <w:rsid w:val="00127007"/>
    <w:rsid w:val="00127341"/>
    <w:rsid w:val="001274B4"/>
    <w:rsid w:val="001275A6"/>
    <w:rsid w:val="0012798E"/>
    <w:rsid w:val="00127A2E"/>
    <w:rsid w:val="00127D06"/>
    <w:rsid w:val="00127E26"/>
    <w:rsid w:val="00130017"/>
    <w:rsid w:val="0013012A"/>
    <w:rsid w:val="0013016F"/>
    <w:rsid w:val="00130810"/>
    <w:rsid w:val="00130A57"/>
    <w:rsid w:val="00130FC4"/>
    <w:rsid w:val="0013114B"/>
    <w:rsid w:val="0013137A"/>
    <w:rsid w:val="00131408"/>
    <w:rsid w:val="001315B9"/>
    <w:rsid w:val="00131AF4"/>
    <w:rsid w:val="00131C98"/>
    <w:rsid w:val="00131CA3"/>
    <w:rsid w:val="0013267E"/>
    <w:rsid w:val="00132915"/>
    <w:rsid w:val="00132E81"/>
    <w:rsid w:val="0013352A"/>
    <w:rsid w:val="00133A77"/>
    <w:rsid w:val="00133BF4"/>
    <w:rsid w:val="00133E8C"/>
    <w:rsid w:val="0013405D"/>
    <w:rsid w:val="001341A4"/>
    <w:rsid w:val="001345C9"/>
    <w:rsid w:val="00134611"/>
    <w:rsid w:val="00135151"/>
    <w:rsid w:val="00135F32"/>
    <w:rsid w:val="00136059"/>
    <w:rsid w:val="00136144"/>
    <w:rsid w:val="001363E7"/>
    <w:rsid w:val="001364D8"/>
    <w:rsid w:val="00136AEB"/>
    <w:rsid w:val="00136ED5"/>
    <w:rsid w:val="0013700C"/>
    <w:rsid w:val="001371A7"/>
    <w:rsid w:val="00137367"/>
    <w:rsid w:val="0013753A"/>
    <w:rsid w:val="00137618"/>
    <w:rsid w:val="0013777D"/>
    <w:rsid w:val="0013778E"/>
    <w:rsid w:val="00137A70"/>
    <w:rsid w:val="00137AF9"/>
    <w:rsid w:val="00140820"/>
    <w:rsid w:val="001409F2"/>
    <w:rsid w:val="00140C10"/>
    <w:rsid w:val="001410F4"/>
    <w:rsid w:val="0014165B"/>
    <w:rsid w:val="00141C8A"/>
    <w:rsid w:val="00141E79"/>
    <w:rsid w:val="00142057"/>
    <w:rsid w:val="001424F5"/>
    <w:rsid w:val="00142519"/>
    <w:rsid w:val="00142841"/>
    <w:rsid w:val="00142D52"/>
    <w:rsid w:val="00143001"/>
    <w:rsid w:val="00143210"/>
    <w:rsid w:val="00143589"/>
    <w:rsid w:val="00143593"/>
    <w:rsid w:val="001435B3"/>
    <w:rsid w:val="0014367C"/>
    <w:rsid w:val="00143823"/>
    <w:rsid w:val="00143826"/>
    <w:rsid w:val="00143852"/>
    <w:rsid w:val="00143947"/>
    <w:rsid w:val="00143B3A"/>
    <w:rsid w:val="00143C37"/>
    <w:rsid w:val="00143EA6"/>
    <w:rsid w:val="00144080"/>
    <w:rsid w:val="0014418F"/>
    <w:rsid w:val="0014441C"/>
    <w:rsid w:val="001448BA"/>
    <w:rsid w:val="001449C7"/>
    <w:rsid w:val="001450A9"/>
    <w:rsid w:val="0014516F"/>
    <w:rsid w:val="001455F5"/>
    <w:rsid w:val="001457F5"/>
    <w:rsid w:val="001458A8"/>
    <w:rsid w:val="00145FDD"/>
    <w:rsid w:val="001465A7"/>
    <w:rsid w:val="00146C54"/>
    <w:rsid w:val="00146DDF"/>
    <w:rsid w:val="0014754E"/>
    <w:rsid w:val="0014784B"/>
    <w:rsid w:val="001478AF"/>
    <w:rsid w:val="00147974"/>
    <w:rsid w:val="00147A79"/>
    <w:rsid w:val="00147EF1"/>
    <w:rsid w:val="00147F66"/>
    <w:rsid w:val="0015014D"/>
    <w:rsid w:val="00150234"/>
    <w:rsid w:val="001507DA"/>
    <w:rsid w:val="00150E50"/>
    <w:rsid w:val="00151325"/>
    <w:rsid w:val="00151436"/>
    <w:rsid w:val="00151529"/>
    <w:rsid w:val="00151748"/>
    <w:rsid w:val="0015260C"/>
    <w:rsid w:val="001528EE"/>
    <w:rsid w:val="001529A1"/>
    <w:rsid w:val="00152A8B"/>
    <w:rsid w:val="00152DF5"/>
    <w:rsid w:val="00153368"/>
    <w:rsid w:val="00153484"/>
    <w:rsid w:val="00153724"/>
    <w:rsid w:val="00153970"/>
    <w:rsid w:val="00153A31"/>
    <w:rsid w:val="00153EE3"/>
    <w:rsid w:val="00153FC4"/>
    <w:rsid w:val="00154034"/>
    <w:rsid w:val="001540BB"/>
    <w:rsid w:val="00154261"/>
    <w:rsid w:val="001549D3"/>
    <w:rsid w:val="00154EE8"/>
    <w:rsid w:val="00154FB9"/>
    <w:rsid w:val="001550BE"/>
    <w:rsid w:val="0015517F"/>
    <w:rsid w:val="001557B9"/>
    <w:rsid w:val="00155B29"/>
    <w:rsid w:val="00155CB8"/>
    <w:rsid w:val="001561A3"/>
    <w:rsid w:val="00156446"/>
    <w:rsid w:val="001565E3"/>
    <w:rsid w:val="00156716"/>
    <w:rsid w:val="00156BE1"/>
    <w:rsid w:val="00156BE9"/>
    <w:rsid w:val="00157177"/>
    <w:rsid w:val="0015718A"/>
    <w:rsid w:val="00157290"/>
    <w:rsid w:val="001573A3"/>
    <w:rsid w:val="00157423"/>
    <w:rsid w:val="001574F7"/>
    <w:rsid w:val="00157781"/>
    <w:rsid w:val="001577A3"/>
    <w:rsid w:val="00157D93"/>
    <w:rsid w:val="001601E3"/>
    <w:rsid w:val="00160645"/>
    <w:rsid w:val="001607A3"/>
    <w:rsid w:val="00160845"/>
    <w:rsid w:val="001610F1"/>
    <w:rsid w:val="0016121A"/>
    <w:rsid w:val="00161919"/>
    <w:rsid w:val="001619A8"/>
    <w:rsid w:val="00161BDA"/>
    <w:rsid w:val="00161E51"/>
    <w:rsid w:val="00162A38"/>
    <w:rsid w:val="00162AD8"/>
    <w:rsid w:val="00162C24"/>
    <w:rsid w:val="00163050"/>
    <w:rsid w:val="00163216"/>
    <w:rsid w:val="0016352D"/>
    <w:rsid w:val="0016382A"/>
    <w:rsid w:val="00163998"/>
    <w:rsid w:val="00163B3F"/>
    <w:rsid w:val="00163C3F"/>
    <w:rsid w:val="00163E0F"/>
    <w:rsid w:val="00164038"/>
    <w:rsid w:val="00164883"/>
    <w:rsid w:val="0016499D"/>
    <w:rsid w:val="00164AC1"/>
    <w:rsid w:val="00164E34"/>
    <w:rsid w:val="00164EB7"/>
    <w:rsid w:val="00165033"/>
    <w:rsid w:val="001659CF"/>
    <w:rsid w:val="001660B3"/>
    <w:rsid w:val="0016618B"/>
    <w:rsid w:val="001665B9"/>
    <w:rsid w:val="00166BDE"/>
    <w:rsid w:val="00166FEA"/>
    <w:rsid w:val="001674E7"/>
    <w:rsid w:val="0016752F"/>
    <w:rsid w:val="00167557"/>
    <w:rsid w:val="001676B3"/>
    <w:rsid w:val="001679D9"/>
    <w:rsid w:val="00167AE4"/>
    <w:rsid w:val="00167BD7"/>
    <w:rsid w:val="00167F69"/>
    <w:rsid w:val="001701BF"/>
    <w:rsid w:val="00170219"/>
    <w:rsid w:val="00170241"/>
    <w:rsid w:val="00170260"/>
    <w:rsid w:val="0017094F"/>
    <w:rsid w:val="00170B30"/>
    <w:rsid w:val="00170B50"/>
    <w:rsid w:val="00171304"/>
    <w:rsid w:val="001713C0"/>
    <w:rsid w:val="0017149B"/>
    <w:rsid w:val="001717CA"/>
    <w:rsid w:val="001718CF"/>
    <w:rsid w:val="00171CDD"/>
    <w:rsid w:val="00171F39"/>
    <w:rsid w:val="00171F45"/>
    <w:rsid w:val="00172203"/>
    <w:rsid w:val="00172998"/>
    <w:rsid w:val="001729F7"/>
    <w:rsid w:val="00172CC2"/>
    <w:rsid w:val="00172F08"/>
    <w:rsid w:val="0017304C"/>
    <w:rsid w:val="0017351E"/>
    <w:rsid w:val="001739C0"/>
    <w:rsid w:val="00173DE7"/>
    <w:rsid w:val="00174073"/>
    <w:rsid w:val="001744AF"/>
    <w:rsid w:val="001744B1"/>
    <w:rsid w:val="00174654"/>
    <w:rsid w:val="00174833"/>
    <w:rsid w:val="00174903"/>
    <w:rsid w:val="00174D25"/>
    <w:rsid w:val="001752DE"/>
    <w:rsid w:val="0017539E"/>
    <w:rsid w:val="00175670"/>
    <w:rsid w:val="00175778"/>
    <w:rsid w:val="00175802"/>
    <w:rsid w:val="00175931"/>
    <w:rsid w:val="00175A42"/>
    <w:rsid w:val="00175C0E"/>
    <w:rsid w:val="00175D18"/>
    <w:rsid w:val="00175FCF"/>
    <w:rsid w:val="00176A75"/>
    <w:rsid w:val="00177180"/>
    <w:rsid w:val="00177363"/>
    <w:rsid w:val="001773B7"/>
    <w:rsid w:val="001776FA"/>
    <w:rsid w:val="00177706"/>
    <w:rsid w:val="00177777"/>
    <w:rsid w:val="00177B75"/>
    <w:rsid w:val="00177D3A"/>
    <w:rsid w:val="00177E36"/>
    <w:rsid w:val="0018000F"/>
    <w:rsid w:val="00180128"/>
    <w:rsid w:val="00180485"/>
    <w:rsid w:val="00180580"/>
    <w:rsid w:val="0018070E"/>
    <w:rsid w:val="00180815"/>
    <w:rsid w:val="00180981"/>
    <w:rsid w:val="00180B74"/>
    <w:rsid w:val="00180DE2"/>
    <w:rsid w:val="00180E19"/>
    <w:rsid w:val="00181154"/>
    <w:rsid w:val="001818CE"/>
    <w:rsid w:val="00181D03"/>
    <w:rsid w:val="001826E7"/>
    <w:rsid w:val="0018277F"/>
    <w:rsid w:val="0018299C"/>
    <w:rsid w:val="00182BFE"/>
    <w:rsid w:val="00182D5B"/>
    <w:rsid w:val="00182DF5"/>
    <w:rsid w:val="00182E84"/>
    <w:rsid w:val="00182E97"/>
    <w:rsid w:val="00182EF0"/>
    <w:rsid w:val="0018386B"/>
    <w:rsid w:val="0018393D"/>
    <w:rsid w:val="00183D33"/>
    <w:rsid w:val="001841D6"/>
    <w:rsid w:val="0018430F"/>
    <w:rsid w:val="001847A6"/>
    <w:rsid w:val="001849B1"/>
    <w:rsid w:val="00184AE7"/>
    <w:rsid w:val="00184C13"/>
    <w:rsid w:val="00184EE2"/>
    <w:rsid w:val="0018534A"/>
    <w:rsid w:val="00185F85"/>
    <w:rsid w:val="0018615B"/>
    <w:rsid w:val="001861F5"/>
    <w:rsid w:val="001862A5"/>
    <w:rsid w:val="001868D9"/>
    <w:rsid w:val="00186A2D"/>
    <w:rsid w:val="00186C51"/>
    <w:rsid w:val="001877D0"/>
    <w:rsid w:val="001879B3"/>
    <w:rsid w:val="00187D98"/>
    <w:rsid w:val="00187F0A"/>
    <w:rsid w:val="00187F8A"/>
    <w:rsid w:val="00190114"/>
    <w:rsid w:val="0019104A"/>
    <w:rsid w:val="001912DF"/>
    <w:rsid w:val="001916A4"/>
    <w:rsid w:val="00191BAC"/>
    <w:rsid w:val="00191E43"/>
    <w:rsid w:val="001921F7"/>
    <w:rsid w:val="001926F3"/>
    <w:rsid w:val="001927BD"/>
    <w:rsid w:val="001928B4"/>
    <w:rsid w:val="00192A60"/>
    <w:rsid w:val="00192E88"/>
    <w:rsid w:val="00193128"/>
    <w:rsid w:val="00193987"/>
    <w:rsid w:val="001939D4"/>
    <w:rsid w:val="00193AE4"/>
    <w:rsid w:val="00193CF3"/>
    <w:rsid w:val="001940C1"/>
    <w:rsid w:val="001942C0"/>
    <w:rsid w:val="001948B3"/>
    <w:rsid w:val="001948D7"/>
    <w:rsid w:val="00194C2C"/>
    <w:rsid w:val="00195101"/>
    <w:rsid w:val="00195308"/>
    <w:rsid w:val="0019533D"/>
    <w:rsid w:val="001954B4"/>
    <w:rsid w:val="0019565E"/>
    <w:rsid w:val="0019582C"/>
    <w:rsid w:val="0019591B"/>
    <w:rsid w:val="00195958"/>
    <w:rsid w:val="00195A7B"/>
    <w:rsid w:val="00196082"/>
    <w:rsid w:val="00196202"/>
    <w:rsid w:val="00196BD4"/>
    <w:rsid w:val="00196D47"/>
    <w:rsid w:val="00196DD9"/>
    <w:rsid w:val="001976D7"/>
    <w:rsid w:val="00197CE6"/>
    <w:rsid w:val="00197D41"/>
    <w:rsid w:val="001A0134"/>
    <w:rsid w:val="001A0261"/>
    <w:rsid w:val="001A02E7"/>
    <w:rsid w:val="001A05F2"/>
    <w:rsid w:val="001A066F"/>
    <w:rsid w:val="001A0927"/>
    <w:rsid w:val="001A0E6D"/>
    <w:rsid w:val="001A0F74"/>
    <w:rsid w:val="001A10CC"/>
    <w:rsid w:val="001A1129"/>
    <w:rsid w:val="001A140D"/>
    <w:rsid w:val="001A146D"/>
    <w:rsid w:val="001A1538"/>
    <w:rsid w:val="001A1541"/>
    <w:rsid w:val="001A181C"/>
    <w:rsid w:val="001A1924"/>
    <w:rsid w:val="001A19DE"/>
    <w:rsid w:val="001A1D37"/>
    <w:rsid w:val="001A24DE"/>
    <w:rsid w:val="001A2594"/>
    <w:rsid w:val="001A2721"/>
    <w:rsid w:val="001A2834"/>
    <w:rsid w:val="001A2DF8"/>
    <w:rsid w:val="001A2E50"/>
    <w:rsid w:val="001A3334"/>
    <w:rsid w:val="001A36CF"/>
    <w:rsid w:val="001A3A21"/>
    <w:rsid w:val="001A3C75"/>
    <w:rsid w:val="001A3DBC"/>
    <w:rsid w:val="001A3ED9"/>
    <w:rsid w:val="001A4418"/>
    <w:rsid w:val="001A4511"/>
    <w:rsid w:val="001A4621"/>
    <w:rsid w:val="001A4B9B"/>
    <w:rsid w:val="001A503E"/>
    <w:rsid w:val="001A5352"/>
    <w:rsid w:val="001A55CE"/>
    <w:rsid w:val="001A5878"/>
    <w:rsid w:val="001A5B62"/>
    <w:rsid w:val="001A5F7D"/>
    <w:rsid w:val="001A61CC"/>
    <w:rsid w:val="001A6303"/>
    <w:rsid w:val="001A657E"/>
    <w:rsid w:val="001A6A6C"/>
    <w:rsid w:val="001A6A82"/>
    <w:rsid w:val="001A6C45"/>
    <w:rsid w:val="001A7029"/>
    <w:rsid w:val="001A7721"/>
    <w:rsid w:val="001A7816"/>
    <w:rsid w:val="001A79B3"/>
    <w:rsid w:val="001B0079"/>
    <w:rsid w:val="001B048A"/>
    <w:rsid w:val="001B05BF"/>
    <w:rsid w:val="001B0AEE"/>
    <w:rsid w:val="001B0BAC"/>
    <w:rsid w:val="001B0DBA"/>
    <w:rsid w:val="001B0DF2"/>
    <w:rsid w:val="001B1288"/>
    <w:rsid w:val="001B1289"/>
    <w:rsid w:val="001B1387"/>
    <w:rsid w:val="001B1453"/>
    <w:rsid w:val="001B1666"/>
    <w:rsid w:val="001B1ED8"/>
    <w:rsid w:val="001B1F55"/>
    <w:rsid w:val="001B226E"/>
    <w:rsid w:val="001B230A"/>
    <w:rsid w:val="001B2C23"/>
    <w:rsid w:val="001B2C2A"/>
    <w:rsid w:val="001B2F4A"/>
    <w:rsid w:val="001B3049"/>
    <w:rsid w:val="001B3454"/>
    <w:rsid w:val="001B367E"/>
    <w:rsid w:val="001B3B36"/>
    <w:rsid w:val="001B4150"/>
    <w:rsid w:val="001B4814"/>
    <w:rsid w:val="001B487D"/>
    <w:rsid w:val="001B4893"/>
    <w:rsid w:val="001B4948"/>
    <w:rsid w:val="001B4A59"/>
    <w:rsid w:val="001B4B32"/>
    <w:rsid w:val="001B4C34"/>
    <w:rsid w:val="001B4C72"/>
    <w:rsid w:val="001B5024"/>
    <w:rsid w:val="001B51D1"/>
    <w:rsid w:val="001B53BF"/>
    <w:rsid w:val="001B543C"/>
    <w:rsid w:val="001B5633"/>
    <w:rsid w:val="001B5A53"/>
    <w:rsid w:val="001B606E"/>
    <w:rsid w:val="001B6628"/>
    <w:rsid w:val="001B674F"/>
    <w:rsid w:val="001B6C36"/>
    <w:rsid w:val="001B6CD3"/>
    <w:rsid w:val="001B6DBB"/>
    <w:rsid w:val="001B718C"/>
    <w:rsid w:val="001B73CD"/>
    <w:rsid w:val="001B7588"/>
    <w:rsid w:val="001B763C"/>
    <w:rsid w:val="001B7AF9"/>
    <w:rsid w:val="001B7D63"/>
    <w:rsid w:val="001B7DCB"/>
    <w:rsid w:val="001B7EBA"/>
    <w:rsid w:val="001C0061"/>
    <w:rsid w:val="001C00B7"/>
    <w:rsid w:val="001C025D"/>
    <w:rsid w:val="001C037E"/>
    <w:rsid w:val="001C09C9"/>
    <w:rsid w:val="001C0E08"/>
    <w:rsid w:val="001C1799"/>
    <w:rsid w:val="001C1C4D"/>
    <w:rsid w:val="001C20D2"/>
    <w:rsid w:val="001C2534"/>
    <w:rsid w:val="001C2581"/>
    <w:rsid w:val="001C2842"/>
    <w:rsid w:val="001C2F2A"/>
    <w:rsid w:val="001C303B"/>
    <w:rsid w:val="001C3896"/>
    <w:rsid w:val="001C3B38"/>
    <w:rsid w:val="001C3C23"/>
    <w:rsid w:val="001C4209"/>
    <w:rsid w:val="001C4247"/>
    <w:rsid w:val="001C44A5"/>
    <w:rsid w:val="001C45B8"/>
    <w:rsid w:val="001C46AB"/>
    <w:rsid w:val="001C4735"/>
    <w:rsid w:val="001C47A5"/>
    <w:rsid w:val="001C49FB"/>
    <w:rsid w:val="001C4C47"/>
    <w:rsid w:val="001C5158"/>
    <w:rsid w:val="001C5278"/>
    <w:rsid w:val="001C54DE"/>
    <w:rsid w:val="001C56E7"/>
    <w:rsid w:val="001C5932"/>
    <w:rsid w:val="001C5A17"/>
    <w:rsid w:val="001C5E4E"/>
    <w:rsid w:val="001C663F"/>
    <w:rsid w:val="001C6822"/>
    <w:rsid w:val="001C6A57"/>
    <w:rsid w:val="001C6B63"/>
    <w:rsid w:val="001C6D6C"/>
    <w:rsid w:val="001C6F78"/>
    <w:rsid w:val="001C7195"/>
    <w:rsid w:val="001C7286"/>
    <w:rsid w:val="001D0F95"/>
    <w:rsid w:val="001D10D2"/>
    <w:rsid w:val="001D11FE"/>
    <w:rsid w:val="001D18E6"/>
    <w:rsid w:val="001D20EF"/>
    <w:rsid w:val="001D2499"/>
    <w:rsid w:val="001D27C1"/>
    <w:rsid w:val="001D33C2"/>
    <w:rsid w:val="001D3A3D"/>
    <w:rsid w:val="001D3D05"/>
    <w:rsid w:val="001D414B"/>
    <w:rsid w:val="001D45BE"/>
    <w:rsid w:val="001D4699"/>
    <w:rsid w:val="001D4D3A"/>
    <w:rsid w:val="001D5554"/>
    <w:rsid w:val="001D5660"/>
    <w:rsid w:val="001D5673"/>
    <w:rsid w:val="001D58CD"/>
    <w:rsid w:val="001D5CEC"/>
    <w:rsid w:val="001D600C"/>
    <w:rsid w:val="001D6151"/>
    <w:rsid w:val="001D63AB"/>
    <w:rsid w:val="001D6BF2"/>
    <w:rsid w:val="001D6F4D"/>
    <w:rsid w:val="001D74B3"/>
    <w:rsid w:val="001D75E5"/>
    <w:rsid w:val="001D75F6"/>
    <w:rsid w:val="001D765A"/>
    <w:rsid w:val="001D782B"/>
    <w:rsid w:val="001D7B76"/>
    <w:rsid w:val="001D7C1A"/>
    <w:rsid w:val="001E120C"/>
    <w:rsid w:val="001E1321"/>
    <w:rsid w:val="001E132B"/>
    <w:rsid w:val="001E1660"/>
    <w:rsid w:val="001E17E1"/>
    <w:rsid w:val="001E1B56"/>
    <w:rsid w:val="001E24A0"/>
    <w:rsid w:val="001E25D3"/>
    <w:rsid w:val="001E2C5F"/>
    <w:rsid w:val="001E2CC7"/>
    <w:rsid w:val="001E2CCF"/>
    <w:rsid w:val="001E2D5D"/>
    <w:rsid w:val="001E2E10"/>
    <w:rsid w:val="001E31B4"/>
    <w:rsid w:val="001E464C"/>
    <w:rsid w:val="001E4864"/>
    <w:rsid w:val="001E490F"/>
    <w:rsid w:val="001E4AFF"/>
    <w:rsid w:val="001E4C71"/>
    <w:rsid w:val="001E5074"/>
    <w:rsid w:val="001E540B"/>
    <w:rsid w:val="001E56C3"/>
    <w:rsid w:val="001E5831"/>
    <w:rsid w:val="001E592A"/>
    <w:rsid w:val="001E5ECE"/>
    <w:rsid w:val="001E601C"/>
    <w:rsid w:val="001E60DD"/>
    <w:rsid w:val="001E61D4"/>
    <w:rsid w:val="001E6339"/>
    <w:rsid w:val="001E65E7"/>
    <w:rsid w:val="001E6699"/>
    <w:rsid w:val="001E66AC"/>
    <w:rsid w:val="001E6EEE"/>
    <w:rsid w:val="001E712C"/>
    <w:rsid w:val="001E7192"/>
    <w:rsid w:val="001E746D"/>
    <w:rsid w:val="001E74CB"/>
    <w:rsid w:val="001E76D5"/>
    <w:rsid w:val="001E77FF"/>
    <w:rsid w:val="001E7B8E"/>
    <w:rsid w:val="001F020D"/>
    <w:rsid w:val="001F0466"/>
    <w:rsid w:val="001F04FE"/>
    <w:rsid w:val="001F050F"/>
    <w:rsid w:val="001F0BD9"/>
    <w:rsid w:val="001F0D51"/>
    <w:rsid w:val="001F101B"/>
    <w:rsid w:val="001F104B"/>
    <w:rsid w:val="001F10E2"/>
    <w:rsid w:val="001F14F9"/>
    <w:rsid w:val="001F1C54"/>
    <w:rsid w:val="001F2189"/>
    <w:rsid w:val="001F22EA"/>
    <w:rsid w:val="001F2548"/>
    <w:rsid w:val="001F289E"/>
    <w:rsid w:val="001F28AD"/>
    <w:rsid w:val="001F2A5B"/>
    <w:rsid w:val="001F2C87"/>
    <w:rsid w:val="001F2FCD"/>
    <w:rsid w:val="001F3497"/>
    <w:rsid w:val="001F363F"/>
    <w:rsid w:val="001F3C23"/>
    <w:rsid w:val="001F3E88"/>
    <w:rsid w:val="001F3F2D"/>
    <w:rsid w:val="001F41F1"/>
    <w:rsid w:val="001F43D8"/>
    <w:rsid w:val="001F4D5E"/>
    <w:rsid w:val="001F4E87"/>
    <w:rsid w:val="001F4ED3"/>
    <w:rsid w:val="001F51E6"/>
    <w:rsid w:val="001F58C1"/>
    <w:rsid w:val="001F58D8"/>
    <w:rsid w:val="001F59EF"/>
    <w:rsid w:val="001F5D5C"/>
    <w:rsid w:val="001F60B0"/>
    <w:rsid w:val="001F61EB"/>
    <w:rsid w:val="001F65A4"/>
    <w:rsid w:val="001F68EC"/>
    <w:rsid w:val="001F6929"/>
    <w:rsid w:val="001F6F9F"/>
    <w:rsid w:val="001F6FB2"/>
    <w:rsid w:val="001F731E"/>
    <w:rsid w:val="001F73A5"/>
    <w:rsid w:val="001F7690"/>
    <w:rsid w:val="001F76C0"/>
    <w:rsid w:val="001F7989"/>
    <w:rsid w:val="001F7C02"/>
    <w:rsid w:val="0020014A"/>
    <w:rsid w:val="002004FF"/>
    <w:rsid w:val="00200590"/>
    <w:rsid w:val="0020067C"/>
    <w:rsid w:val="002007F0"/>
    <w:rsid w:val="00200801"/>
    <w:rsid w:val="00200A06"/>
    <w:rsid w:val="00200B6F"/>
    <w:rsid w:val="00200CB1"/>
    <w:rsid w:val="00200D0C"/>
    <w:rsid w:val="00200DD9"/>
    <w:rsid w:val="00200FB7"/>
    <w:rsid w:val="00201047"/>
    <w:rsid w:val="0020144E"/>
    <w:rsid w:val="00201613"/>
    <w:rsid w:val="00201743"/>
    <w:rsid w:val="00202343"/>
    <w:rsid w:val="00202375"/>
    <w:rsid w:val="002026EE"/>
    <w:rsid w:val="00202830"/>
    <w:rsid w:val="0020297A"/>
    <w:rsid w:val="00202AD5"/>
    <w:rsid w:val="00202B14"/>
    <w:rsid w:val="00202B83"/>
    <w:rsid w:val="00202CEC"/>
    <w:rsid w:val="00202EFF"/>
    <w:rsid w:val="002030B5"/>
    <w:rsid w:val="0020347D"/>
    <w:rsid w:val="002034E7"/>
    <w:rsid w:val="00203F1F"/>
    <w:rsid w:val="0020406E"/>
    <w:rsid w:val="00204075"/>
    <w:rsid w:val="002043FB"/>
    <w:rsid w:val="0020449B"/>
    <w:rsid w:val="002047FC"/>
    <w:rsid w:val="00204884"/>
    <w:rsid w:val="00204FFA"/>
    <w:rsid w:val="002050BD"/>
    <w:rsid w:val="00205494"/>
    <w:rsid w:val="00205808"/>
    <w:rsid w:val="002060CA"/>
    <w:rsid w:val="002060EC"/>
    <w:rsid w:val="002068AA"/>
    <w:rsid w:val="00206EF7"/>
    <w:rsid w:val="00206FD9"/>
    <w:rsid w:val="00207004"/>
    <w:rsid w:val="00207BD6"/>
    <w:rsid w:val="00207DD4"/>
    <w:rsid w:val="00207EB0"/>
    <w:rsid w:val="002105B2"/>
    <w:rsid w:val="00210AC9"/>
    <w:rsid w:val="0021105B"/>
    <w:rsid w:val="00211463"/>
    <w:rsid w:val="00211480"/>
    <w:rsid w:val="002114E4"/>
    <w:rsid w:val="0021156B"/>
    <w:rsid w:val="00211D34"/>
    <w:rsid w:val="002126CE"/>
    <w:rsid w:val="00212E73"/>
    <w:rsid w:val="00212E9E"/>
    <w:rsid w:val="00212FA3"/>
    <w:rsid w:val="00212FD9"/>
    <w:rsid w:val="002134E6"/>
    <w:rsid w:val="00213796"/>
    <w:rsid w:val="0021379B"/>
    <w:rsid w:val="00213B72"/>
    <w:rsid w:val="00213ECD"/>
    <w:rsid w:val="00214250"/>
    <w:rsid w:val="002144EF"/>
    <w:rsid w:val="0021476D"/>
    <w:rsid w:val="00214787"/>
    <w:rsid w:val="002147DD"/>
    <w:rsid w:val="002148AA"/>
    <w:rsid w:val="00214AB2"/>
    <w:rsid w:val="00214B2E"/>
    <w:rsid w:val="00214DD5"/>
    <w:rsid w:val="00214E0B"/>
    <w:rsid w:val="002151E0"/>
    <w:rsid w:val="00215237"/>
    <w:rsid w:val="0021539C"/>
    <w:rsid w:val="00215470"/>
    <w:rsid w:val="002156BE"/>
    <w:rsid w:val="00215AB5"/>
    <w:rsid w:val="00215AC7"/>
    <w:rsid w:val="00216A16"/>
    <w:rsid w:val="00216A75"/>
    <w:rsid w:val="00216C12"/>
    <w:rsid w:val="00216C34"/>
    <w:rsid w:val="00216D3B"/>
    <w:rsid w:val="00216DF9"/>
    <w:rsid w:val="00216E1B"/>
    <w:rsid w:val="00217212"/>
    <w:rsid w:val="0021756C"/>
    <w:rsid w:val="002175D0"/>
    <w:rsid w:val="0022006B"/>
    <w:rsid w:val="00220746"/>
    <w:rsid w:val="0022086F"/>
    <w:rsid w:val="00220882"/>
    <w:rsid w:val="00220A86"/>
    <w:rsid w:val="00220B07"/>
    <w:rsid w:val="00220D28"/>
    <w:rsid w:val="00220D32"/>
    <w:rsid w:val="00220D76"/>
    <w:rsid w:val="00220EBF"/>
    <w:rsid w:val="00221104"/>
    <w:rsid w:val="0022123B"/>
    <w:rsid w:val="002214CB"/>
    <w:rsid w:val="0022157B"/>
    <w:rsid w:val="00221B08"/>
    <w:rsid w:val="00221B5C"/>
    <w:rsid w:val="00221BBF"/>
    <w:rsid w:val="00221D09"/>
    <w:rsid w:val="00221D6D"/>
    <w:rsid w:val="00222160"/>
    <w:rsid w:val="002221BD"/>
    <w:rsid w:val="0022286F"/>
    <w:rsid w:val="00222968"/>
    <w:rsid w:val="00222BA6"/>
    <w:rsid w:val="00222C79"/>
    <w:rsid w:val="00222E31"/>
    <w:rsid w:val="002232E8"/>
    <w:rsid w:val="002237AD"/>
    <w:rsid w:val="00223817"/>
    <w:rsid w:val="002238B2"/>
    <w:rsid w:val="00223EC0"/>
    <w:rsid w:val="00224187"/>
    <w:rsid w:val="00224383"/>
    <w:rsid w:val="0022455E"/>
    <w:rsid w:val="002245E9"/>
    <w:rsid w:val="00224E90"/>
    <w:rsid w:val="00225453"/>
    <w:rsid w:val="00225649"/>
    <w:rsid w:val="00225702"/>
    <w:rsid w:val="0022579D"/>
    <w:rsid w:val="00225D70"/>
    <w:rsid w:val="00225EC5"/>
    <w:rsid w:val="00226416"/>
    <w:rsid w:val="0022656F"/>
    <w:rsid w:val="002268AC"/>
    <w:rsid w:val="00226C89"/>
    <w:rsid w:val="00226D75"/>
    <w:rsid w:val="00226E4C"/>
    <w:rsid w:val="00227199"/>
    <w:rsid w:val="002275FE"/>
    <w:rsid w:val="0022762F"/>
    <w:rsid w:val="0022773E"/>
    <w:rsid w:val="00227A92"/>
    <w:rsid w:val="00227AA7"/>
    <w:rsid w:val="00227E67"/>
    <w:rsid w:val="00227FF3"/>
    <w:rsid w:val="00227FF9"/>
    <w:rsid w:val="002301C9"/>
    <w:rsid w:val="00230201"/>
    <w:rsid w:val="00230355"/>
    <w:rsid w:val="002304A9"/>
    <w:rsid w:val="00230921"/>
    <w:rsid w:val="002309AC"/>
    <w:rsid w:val="002313DC"/>
    <w:rsid w:val="002315E3"/>
    <w:rsid w:val="00231FB4"/>
    <w:rsid w:val="002320D1"/>
    <w:rsid w:val="002324FE"/>
    <w:rsid w:val="00232A1F"/>
    <w:rsid w:val="00232FB8"/>
    <w:rsid w:val="002330DC"/>
    <w:rsid w:val="002334C0"/>
    <w:rsid w:val="0023392E"/>
    <w:rsid w:val="00234648"/>
    <w:rsid w:val="00234655"/>
    <w:rsid w:val="00234A17"/>
    <w:rsid w:val="00234EE2"/>
    <w:rsid w:val="00234F80"/>
    <w:rsid w:val="00234FED"/>
    <w:rsid w:val="002351F8"/>
    <w:rsid w:val="002352F0"/>
    <w:rsid w:val="002355BF"/>
    <w:rsid w:val="00235BA3"/>
    <w:rsid w:val="00235FFE"/>
    <w:rsid w:val="002361C8"/>
    <w:rsid w:val="0023661D"/>
    <w:rsid w:val="002366C4"/>
    <w:rsid w:val="00236B7C"/>
    <w:rsid w:val="00236E03"/>
    <w:rsid w:val="00236F6D"/>
    <w:rsid w:val="0023720F"/>
    <w:rsid w:val="0023750B"/>
    <w:rsid w:val="00237D80"/>
    <w:rsid w:val="00240326"/>
    <w:rsid w:val="002404C1"/>
    <w:rsid w:val="002409B1"/>
    <w:rsid w:val="00240F7C"/>
    <w:rsid w:val="002410D5"/>
    <w:rsid w:val="0024153B"/>
    <w:rsid w:val="00241834"/>
    <w:rsid w:val="00241B87"/>
    <w:rsid w:val="00241E50"/>
    <w:rsid w:val="00241F8C"/>
    <w:rsid w:val="002420DC"/>
    <w:rsid w:val="0024339E"/>
    <w:rsid w:val="002436B2"/>
    <w:rsid w:val="00243CC1"/>
    <w:rsid w:val="00243D09"/>
    <w:rsid w:val="00243DF3"/>
    <w:rsid w:val="00243DF5"/>
    <w:rsid w:val="00243ED3"/>
    <w:rsid w:val="002441E2"/>
    <w:rsid w:val="002443AB"/>
    <w:rsid w:val="00244522"/>
    <w:rsid w:val="00244574"/>
    <w:rsid w:val="0024481F"/>
    <w:rsid w:val="00245021"/>
    <w:rsid w:val="00245109"/>
    <w:rsid w:val="00245502"/>
    <w:rsid w:val="00245695"/>
    <w:rsid w:val="00245713"/>
    <w:rsid w:val="00245B70"/>
    <w:rsid w:val="00245BFB"/>
    <w:rsid w:val="00245C98"/>
    <w:rsid w:val="00245D12"/>
    <w:rsid w:val="002464CD"/>
    <w:rsid w:val="002464FA"/>
    <w:rsid w:val="00246537"/>
    <w:rsid w:val="00246630"/>
    <w:rsid w:val="00246AFC"/>
    <w:rsid w:val="00246C43"/>
    <w:rsid w:val="00246D73"/>
    <w:rsid w:val="0024731F"/>
    <w:rsid w:val="0024734D"/>
    <w:rsid w:val="0024764D"/>
    <w:rsid w:val="00247661"/>
    <w:rsid w:val="002478EB"/>
    <w:rsid w:val="00247943"/>
    <w:rsid w:val="00247A9D"/>
    <w:rsid w:val="00247BB5"/>
    <w:rsid w:val="00247F40"/>
    <w:rsid w:val="00247F6D"/>
    <w:rsid w:val="0025012B"/>
    <w:rsid w:val="002501F0"/>
    <w:rsid w:val="00250414"/>
    <w:rsid w:val="002505B2"/>
    <w:rsid w:val="00251454"/>
    <w:rsid w:val="0025161A"/>
    <w:rsid w:val="0025180C"/>
    <w:rsid w:val="00251888"/>
    <w:rsid w:val="00251B42"/>
    <w:rsid w:val="00251C90"/>
    <w:rsid w:val="00252072"/>
    <w:rsid w:val="00252074"/>
    <w:rsid w:val="0025228B"/>
    <w:rsid w:val="002525E1"/>
    <w:rsid w:val="0025274A"/>
    <w:rsid w:val="00252822"/>
    <w:rsid w:val="00252CF4"/>
    <w:rsid w:val="002530FB"/>
    <w:rsid w:val="00253170"/>
    <w:rsid w:val="00253292"/>
    <w:rsid w:val="0025374C"/>
    <w:rsid w:val="00253A25"/>
    <w:rsid w:val="00253A5F"/>
    <w:rsid w:val="00253CC2"/>
    <w:rsid w:val="00253D41"/>
    <w:rsid w:val="00254081"/>
    <w:rsid w:val="002540ED"/>
    <w:rsid w:val="00254116"/>
    <w:rsid w:val="002543FC"/>
    <w:rsid w:val="00254560"/>
    <w:rsid w:val="00254586"/>
    <w:rsid w:val="0025469F"/>
    <w:rsid w:val="0025476C"/>
    <w:rsid w:val="0025488B"/>
    <w:rsid w:val="00254A28"/>
    <w:rsid w:val="00254B67"/>
    <w:rsid w:val="00255056"/>
    <w:rsid w:val="002550E8"/>
    <w:rsid w:val="00255149"/>
    <w:rsid w:val="0025530F"/>
    <w:rsid w:val="00255879"/>
    <w:rsid w:val="00256CD0"/>
    <w:rsid w:val="00256DC0"/>
    <w:rsid w:val="00256EA6"/>
    <w:rsid w:val="00257156"/>
    <w:rsid w:val="0025721A"/>
    <w:rsid w:val="00257285"/>
    <w:rsid w:val="0025728C"/>
    <w:rsid w:val="00257A30"/>
    <w:rsid w:val="00257FE0"/>
    <w:rsid w:val="00260090"/>
    <w:rsid w:val="0026015E"/>
    <w:rsid w:val="0026029D"/>
    <w:rsid w:val="00260746"/>
    <w:rsid w:val="00260755"/>
    <w:rsid w:val="0026120C"/>
    <w:rsid w:val="0026134C"/>
    <w:rsid w:val="00261388"/>
    <w:rsid w:val="002613E0"/>
    <w:rsid w:val="0026143A"/>
    <w:rsid w:val="00261496"/>
    <w:rsid w:val="0026198E"/>
    <w:rsid w:val="0026199D"/>
    <w:rsid w:val="00261B98"/>
    <w:rsid w:val="00261D20"/>
    <w:rsid w:val="00261EEA"/>
    <w:rsid w:val="00261F2D"/>
    <w:rsid w:val="00262192"/>
    <w:rsid w:val="00262741"/>
    <w:rsid w:val="0026279D"/>
    <w:rsid w:val="002627B0"/>
    <w:rsid w:val="00262910"/>
    <w:rsid w:val="00262C08"/>
    <w:rsid w:val="002631AA"/>
    <w:rsid w:val="00263248"/>
    <w:rsid w:val="00263B72"/>
    <w:rsid w:val="00263CAD"/>
    <w:rsid w:val="00263CB5"/>
    <w:rsid w:val="00264256"/>
    <w:rsid w:val="002645AA"/>
    <w:rsid w:val="00264E45"/>
    <w:rsid w:val="00265386"/>
    <w:rsid w:val="00265853"/>
    <w:rsid w:val="002658C8"/>
    <w:rsid w:val="0026599E"/>
    <w:rsid w:val="00265DEC"/>
    <w:rsid w:val="00265DFB"/>
    <w:rsid w:val="002663B3"/>
    <w:rsid w:val="002664B3"/>
    <w:rsid w:val="00266606"/>
    <w:rsid w:val="00266AA7"/>
    <w:rsid w:val="00266B54"/>
    <w:rsid w:val="00266C5D"/>
    <w:rsid w:val="00266F13"/>
    <w:rsid w:val="00267A88"/>
    <w:rsid w:val="00267C05"/>
    <w:rsid w:val="00267C7D"/>
    <w:rsid w:val="00270279"/>
    <w:rsid w:val="002704D9"/>
    <w:rsid w:val="00270544"/>
    <w:rsid w:val="002705C1"/>
    <w:rsid w:val="00270638"/>
    <w:rsid w:val="0027092C"/>
    <w:rsid w:val="00270DBC"/>
    <w:rsid w:val="00270EC3"/>
    <w:rsid w:val="00270ED4"/>
    <w:rsid w:val="0027126E"/>
    <w:rsid w:val="002716F0"/>
    <w:rsid w:val="00271734"/>
    <w:rsid w:val="00271873"/>
    <w:rsid w:val="00271BCA"/>
    <w:rsid w:val="00271D54"/>
    <w:rsid w:val="00271E3D"/>
    <w:rsid w:val="00271E46"/>
    <w:rsid w:val="00271E99"/>
    <w:rsid w:val="00271EF7"/>
    <w:rsid w:val="0027200B"/>
    <w:rsid w:val="00272BB7"/>
    <w:rsid w:val="00272E9D"/>
    <w:rsid w:val="0027303E"/>
    <w:rsid w:val="00273421"/>
    <w:rsid w:val="002736B4"/>
    <w:rsid w:val="00273AE4"/>
    <w:rsid w:val="00273CBE"/>
    <w:rsid w:val="002741FC"/>
    <w:rsid w:val="00274295"/>
    <w:rsid w:val="00274376"/>
    <w:rsid w:val="00274B19"/>
    <w:rsid w:val="00274C6F"/>
    <w:rsid w:val="00274E32"/>
    <w:rsid w:val="00275006"/>
    <w:rsid w:val="00275162"/>
    <w:rsid w:val="002757BA"/>
    <w:rsid w:val="00275AB5"/>
    <w:rsid w:val="00275E57"/>
    <w:rsid w:val="002760AA"/>
    <w:rsid w:val="00276196"/>
    <w:rsid w:val="00276433"/>
    <w:rsid w:val="002764A9"/>
    <w:rsid w:val="002764EE"/>
    <w:rsid w:val="0027665E"/>
    <w:rsid w:val="002766C4"/>
    <w:rsid w:val="00276760"/>
    <w:rsid w:val="00276897"/>
    <w:rsid w:val="00276B49"/>
    <w:rsid w:val="00276BC1"/>
    <w:rsid w:val="00276BD7"/>
    <w:rsid w:val="00276CB9"/>
    <w:rsid w:val="00277002"/>
    <w:rsid w:val="0027711E"/>
    <w:rsid w:val="00277801"/>
    <w:rsid w:val="00277858"/>
    <w:rsid w:val="00277AD8"/>
    <w:rsid w:val="00277E39"/>
    <w:rsid w:val="00277FB6"/>
    <w:rsid w:val="002806FB"/>
    <w:rsid w:val="002807CF"/>
    <w:rsid w:val="0028139D"/>
    <w:rsid w:val="002813B1"/>
    <w:rsid w:val="002814EF"/>
    <w:rsid w:val="002817DC"/>
    <w:rsid w:val="002818E4"/>
    <w:rsid w:val="00281970"/>
    <w:rsid w:val="00281AC5"/>
    <w:rsid w:val="00281B31"/>
    <w:rsid w:val="00281C41"/>
    <w:rsid w:val="00281F0D"/>
    <w:rsid w:val="00282386"/>
    <w:rsid w:val="00282697"/>
    <w:rsid w:val="00282794"/>
    <w:rsid w:val="00282C72"/>
    <w:rsid w:val="00282DAE"/>
    <w:rsid w:val="002832B2"/>
    <w:rsid w:val="002834D0"/>
    <w:rsid w:val="002839E3"/>
    <w:rsid w:val="00284387"/>
    <w:rsid w:val="00284ED4"/>
    <w:rsid w:val="00285223"/>
    <w:rsid w:val="002856AE"/>
    <w:rsid w:val="00285843"/>
    <w:rsid w:val="0028657A"/>
    <w:rsid w:val="00286795"/>
    <w:rsid w:val="00286A40"/>
    <w:rsid w:val="00286ACB"/>
    <w:rsid w:val="00286BF9"/>
    <w:rsid w:val="00286EC8"/>
    <w:rsid w:val="002871B1"/>
    <w:rsid w:val="00287491"/>
    <w:rsid w:val="00287831"/>
    <w:rsid w:val="00287B15"/>
    <w:rsid w:val="00287D96"/>
    <w:rsid w:val="00290255"/>
    <w:rsid w:val="002905A7"/>
    <w:rsid w:val="002905F9"/>
    <w:rsid w:val="00290BF2"/>
    <w:rsid w:val="00290C35"/>
    <w:rsid w:val="00290C70"/>
    <w:rsid w:val="00291324"/>
    <w:rsid w:val="00291519"/>
    <w:rsid w:val="0029157E"/>
    <w:rsid w:val="002918C4"/>
    <w:rsid w:val="00291917"/>
    <w:rsid w:val="00291AB0"/>
    <w:rsid w:val="00291BAC"/>
    <w:rsid w:val="00291D3A"/>
    <w:rsid w:val="00291FDF"/>
    <w:rsid w:val="00292222"/>
    <w:rsid w:val="00292354"/>
    <w:rsid w:val="0029246C"/>
    <w:rsid w:val="002925E4"/>
    <w:rsid w:val="00292744"/>
    <w:rsid w:val="0029293C"/>
    <w:rsid w:val="00292B56"/>
    <w:rsid w:val="00292B77"/>
    <w:rsid w:val="00293489"/>
    <w:rsid w:val="0029379B"/>
    <w:rsid w:val="00293A57"/>
    <w:rsid w:val="00294091"/>
    <w:rsid w:val="002943CE"/>
    <w:rsid w:val="002944C1"/>
    <w:rsid w:val="00294CEE"/>
    <w:rsid w:val="002950EF"/>
    <w:rsid w:val="00295221"/>
    <w:rsid w:val="00295244"/>
    <w:rsid w:val="00295509"/>
    <w:rsid w:val="002957F1"/>
    <w:rsid w:val="002959D4"/>
    <w:rsid w:val="00295BA1"/>
    <w:rsid w:val="00296372"/>
    <w:rsid w:val="00296422"/>
    <w:rsid w:val="002966A1"/>
    <w:rsid w:val="002967D4"/>
    <w:rsid w:val="00296807"/>
    <w:rsid w:val="00296C5C"/>
    <w:rsid w:val="00296F8F"/>
    <w:rsid w:val="00296FDE"/>
    <w:rsid w:val="00297258"/>
    <w:rsid w:val="0029730F"/>
    <w:rsid w:val="0029792A"/>
    <w:rsid w:val="00297D6A"/>
    <w:rsid w:val="00297FF9"/>
    <w:rsid w:val="002A01B6"/>
    <w:rsid w:val="002A150C"/>
    <w:rsid w:val="002A1660"/>
    <w:rsid w:val="002A1772"/>
    <w:rsid w:val="002A18CD"/>
    <w:rsid w:val="002A192A"/>
    <w:rsid w:val="002A19EE"/>
    <w:rsid w:val="002A1A85"/>
    <w:rsid w:val="002A1BB6"/>
    <w:rsid w:val="002A1CE2"/>
    <w:rsid w:val="002A1E54"/>
    <w:rsid w:val="002A1F9C"/>
    <w:rsid w:val="002A2002"/>
    <w:rsid w:val="002A202A"/>
    <w:rsid w:val="002A220F"/>
    <w:rsid w:val="002A23F8"/>
    <w:rsid w:val="002A2616"/>
    <w:rsid w:val="002A2632"/>
    <w:rsid w:val="002A2EA0"/>
    <w:rsid w:val="002A2F8A"/>
    <w:rsid w:val="002A3039"/>
    <w:rsid w:val="002A3A10"/>
    <w:rsid w:val="002A3B59"/>
    <w:rsid w:val="002A3FEC"/>
    <w:rsid w:val="002A4048"/>
    <w:rsid w:val="002A4A5B"/>
    <w:rsid w:val="002A4C31"/>
    <w:rsid w:val="002A505B"/>
    <w:rsid w:val="002A523C"/>
    <w:rsid w:val="002A524F"/>
    <w:rsid w:val="002A5410"/>
    <w:rsid w:val="002A563D"/>
    <w:rsid w:val="002A581E"/>
    <w:rsid w:val="002A582C"/>
    <w:rsid w:val="002A6078"/>
    <w:rsid w:val="002A611E"/>
    <w:rsid w:val="002A663B"/>
    <w:rsid w:val="002A6BA4"/>
    <w:rsid w:val="002A6BF3"/>
    <w:rsid w:val="002A6E96"/>
    <w:rsid w:val="002A725D"/>
    <w:rsid w:val="002A729E"/>
    <w:rsid w:val="002A76F7"/>
    <w:rsid w:val="002A7C18"/>
    <w:rsid w:val="002A7C7A"/>
    <w:rsid w:val="002B00E4"/>
    <w:rsid w:val="002B00EE"/>
    <w:rsid w:val="002B017C"/>
    <w:rsid w:val="002B02B6"/>
    <w:rsid w:val="002B03E1"/>
    <w:rsid w:val="002B080D"/>
    <w:rsid w:val="002B10CB"/>
    <w:rsid w:val="002B1130"/>
    <w:rsid w:val="002B1771"/>
    <w:rsid w:val="002B17F0"/>
    <w:rsid w:val="002B1B68"/>
    <w:rsid w:val="002B1BE2"/>
    <w:rsid w:val="002B1E22"/>
    <w:rsid w:val="002B2331"/>
    <w:rsid w:val="002B234D"/>
    <w:rsid w:val="002B2990"/>
    <w:rsid w:val="002B2A29"/>
    <w:rsid w:val="002B2C0A"/>
    <w:rsid w:val="002B2D1A"/>
    <w:rsid w:val="002B2FD7"/>
    <w:rsid w:val="002B30D0"/>
    <w:rsid w:val="002B30D7"/>
    <w:rsid w:val="002B354C"/>
    <w:rsid w:val="002B3790"/>
    <w:rsid w:val="002B3C40"/>
    <w:rsid w:val="002B3D37"/>
    <w:rsid w:val="002B3DEF"/>
    <w:rsid w:val="002B4AB9"/>
    <w:rsid w:val="002B4ACB"/>
    <w:rsid w:val="002B507C"/>
    <w:rsid w:val="002B52D3"/>
    <w:rsid w:val="002B589B"/>
    <w:rsid w:val="002B5FB0"/>
    <w:rsid w:val="002B6466"/>
    <w:rsid w:val="002B64AF"/>
    <w:rsid w:val="002B66F9"/>
    <w:rsid w:val="002B676E"/>
    <w:rsid w:val="002B6949"/>
    <w:rsid w:val="002B6C72"/>
    <w:rsid w:val="002B6D41"/>
    <w:rsid w:val="002B6DAD"/>
    <w:rsid w:val="002B700C"/>
    <w:rsid w:val="002B76C1"/>
    <w:rsid w:val="002B7815"/>
    <w:rsid w:val="002B7875"/>
    <w:rsid w:val="002B7AA1"/>
    <w:rsid w:val="002B7DC1"/>
    <w:rsid w:val="002C02E8"/>
    <w:rsid w:val="002C0580"/>
    <w:rsid w:val="002C0706"/>
    <w:rsid w:val="002C096C"/>
    <w:rsid w:val="002C0C48"/>
    <w:rsid w:val="002C1240"/>
    <w:rsid w:val="002C1511"/>
    <w:rsid w:val="002C1B02"/>
    <w:rsid w:val="002C1B29"/>
    <w:rsid w:val="002C1CAF"/>
    <w:rsid w:val="002C1FAD"/>
    <w:rsid w:val="002C23C1"/>
    <w:rsid w:val="002C31A0"/>
    <w:rsid w:val="002C31DB"/>
    <w:rsid w:val="002C33BD"/>
    <w:rsid w:val="002C36BB"/>
    <w:rsid w:val="002C377B"/>
    <w:rsid w:val="002C38A3"/>
    <w:rsid w:val="002C3C26"/>
    <w:rsid w:val="002C4576"/>
    <w:rsid w:val="002C471B"/>
    <w:rsid w:val="002C4926"/>
    <w:rsid w:val="002C49EB"/>
    <w:rsid w:val="002C4A37"/>
    <w:rsid w:val="002C4D00"/>
    <w:rsid w:val="002C51C9"/>
    <w:rsid w:val="002C546F"/>
    <w:rsid w:val="002C5996"/>
    <w:rsid w:val="002C5B66"/>
    <w:rsid w:val="002C5D77"/>
    <w:rsid w:val="002C6319"/>
    <w:rsid w:val="002C6373"/>
    <w:rsid w:val="002C65CA"/>
    <w:rsid w:val="002C6A62"/>
    <w:rsid w:val="002C6A81"/>
    <w:rsid w:val="002C6C70"/>
    <w:rsid w:val="002C7571"/>
    <w:rsid w:val="002C7BEE"/>
    <w:rsid w:val="002C7E66"/>
    <w:rsid w:val="002D0117"/>
    <w:rsid w:val="002D0BBB"/>
    <w:rsid w:val="002D0D0F"/>
    <w:rsid w:val="002D0F34"/>
    <w:rsid w:val="002D1022"/>
    <w:rsid w:val="002D1355"/>
    <w:rsid w:val="002D137E"/>
    <w:rsid w:val="002D15C3"/>
    <w:rsid w:val="002D15F8"/>
    <w:rsid w:val="002D160B"/>
    <w:rsid w:val="002D189B"/>
    <w:rsid w:val="002D198A"/>
    <w:rsid w:val="002D1AB6"/>
    <w:rsid w:val="002D1C1A"/>
    <w:rsid w:val="002D1D6F"/>
    <w:rsid w:val="002D1D9D"/>
    <w:rsid w:val="002D277F"/>
    <w:rsid w:val="002D299B"/>
    <w:rsid w:val="002D2B4D"/>
    <w:rsid w:val="002D2B73"/>
    <w:rsid w:val="002D2DEE"/>
    <w:rsid w:val="002D301D"/>
    <w:rsid w:val="002D34F6"/>
    <w:rsid w:val="002D35AC"/>
    <w:rsid w:val="002D39D7"/>
    <w:rsid w:val="002D3EA3"/>
    <w:rsid w:val="002D40F7"/>
    <w:rsid w:val="002D410E"/>
    <w:rsid w:val="002D41BE"/>
    <w:rsid w:val="002D4A60"/>
    <w:rsid w:val="002D53AD"/>
    <w:rsid w:val="002D53DE"/>
    <w:rsid w:val="002D57E6"/>
    <w:rsid w:val="002D5B2C"/>
    <w:rsid w:val="002D5B32"/>
    <w:rsid w:val="002D5DF0"/>
    <w:rsid w:val="002D5EBC"/>
    <w:rsid w:val="002D6356"/>
    <w:rsid w:val="002D685D"/>
    <w:rsid w:val="002D6A28"/>
    <w:rsid w:val="002D708A"/>
    <w:rsid w:val="002D7381"/>
    <w:rsid w:val="002D75AC"/>
    <w:rsid w:val="002D79B3"/>
    <w:rsid w:val="002D7A7C"/>
    <w:rsid w:val="002D7CF4"/>
    <w:rsid w:val="002E01D2"/>
    <w:rsid w:val="002E034E"/>
    <w:rsid w:val="002E060B"/>
    <w:rsid w:val="002E0BEE"/>
    <w:rsid w:val="002E12AA"/>
    <w:rsid w:val="002E12C0"/>
    <w:rsid w:val="002E1374"/>
    <w:rsid w:val="002E1699"/>
    <w:rsid w:val="002E186A"/>
    <w:rsid w:val="002E1A0A"/>
    <w:rsid w:val="002E1A65"/>
    <w:rsid w:val="002E1B27"/>
    <w:rsid w:val="002E2105"/>
    <w:rsid w:val="002E2640"/>
    <w:rsid w:val="002E269C"/>
    <w:rsid w:val="002E287D"/>
    <w:rsid w:val="002E29CD"/>
    <w:rsid w:val="002E2A8F"/>
    <w:rsid w:val="002E2DF2"/>
    <w:rsid w:val="002E2F62"/>
    <w:rsid w:val="002E32A6"/>
    <w:rsid w:val="002E3358"/>
    <w:rsid w:val="002E355D"/>
    <w:rsid w:val="002E3917"/>
    <w:rsid w:val="002E39DD"/>
    <w:rsid w:val="002E3A0D"/>
    <w:rsid w:val="002E3B64"/>
    <w:rsid w:val="002E3CCC"/>
    <w:rsid w:val="002E3E0E"/>
    <w:rsid w:val="002E3E17"/>
    <w:rsid w:val="002E4431"/>
    <w:rsid w:val="002E4C02"/>
    <w:rsid w:val="002E4EDC"/>
    <w:rsid w:val="002E51DE"/>
    <w:rsid w:val="002E5A4E"/>
    <w:rsid w:val="002E5BCC"/>
    <w:rsid w:val="002E5E44"/>
    <w:rsid w:val="002E5F5F"/>
    <w:rsid w:val="002E5F99"/>
    <w:rsid w:val="002E60FC"/>
    <w:rsid w:val="002E625A"/>
    <w:rsid w:val="002E6329"/>
    <w:rsid w:val="002E6394"/>
    <w:rsid w:val="002E666D"/>
    <w:rsid w:val="002E66B7"/>
    <w:rsid w:val="002E683F"/>
    <w:rsid w:val="002E6FDB"/>
    <w:rsid w:val="002E70F0"/>
    <w:rsid w:val="002E7125"/>
    <w:rsid w:val="002E713A"/>
    <w:rsid w:val="002E73DC"/>
    <w:rsid w:val="002E7463"/>
    <w:rsid w:val="002E7474"/>
    <w:rsid w:val="002E77A3"/>
    <w:rsid w:val="002E7831"/>
    <w:rsid w:val="002E7CE9"/>
    <w:rsid w:val="002E7D91"/>
    <w:rsid w:val="002E7E79"/>
    <w:rsid w:val="002E7ED6"/>
    <w:rsid w:val="002F0070"/>
    <w:rsid w:val="002F056F"/>
    <w:rsid w:val="002F095F"/>
    <w:rsid w:val="002F0B9C"/>
    <w:rsid w:val="002F0DAF"/>
    <w:rsid w:val="002F0DC5"/>
    <w:rsid w:val="002F1F7E"/>
    <w:rsid w:val="002F2146"/>
    <w:rsid w:val="002F2269"/>
    <w:rsid w:val="002F26CF"/>
    <w:rsid w:val="002F27A4"/>
    <w:rsid w:val="002F2AF1"/>
    <w:rsid w:val="002F3703"/>
    <w:rsid w:val="002F441B"/>
    <w:rsid w:val="002F4A71"/>
    <w:rsid w:val="002F4E96"/>
    <w:rsid w:val="002F4EB7"/>
    <w:rsid w:val="002F4FB5"/>
    <w:rsid w:val="002F531E"/>
    <w:rsid w:val="002F6085"/>
    <w:rsid w:val="002F60E7"/>
    <w:rsid w:val="002F636B"/>
    <w:rsid w:val="002F6A5D"/>
    <w:rsid w:val="002F748C"/>
    <w:rsid w:val="002F7498"/>
    <w:rsid w:val="002F765E"/>
    <w:rsid w:val="002F7682"/>
    <w:rsid w:val="002F7A3F"/>
    <w:rsid w:val="00300277"/>
    <w:rsid w:val="0030049B"/>
    <w:rsid w:val="003008A2"/>
    <w:rsid w:val="00300ABB"/>
    <w:rsid w:val="00300BEA"/>
    <w:rsid w:val="00301D1D"/>
    <w:rsid w:val="00302DC7"/>
    <w:rsid w:val="00302F2E"/>
    <w:rsid w:val="003030BB"/>
    <w:rsid w:val="003031F2"/>
    <w:rsid w:val="003032B3"/>
    <w:rsid w:val="00303468"/>
    <w:rsid w:val="00303734"/>
    <w:rsid w:val="003037F2"/>
    <w:rsid w:val="00303987"/>
    <w:rsid w:val="00303EAB"/>
    <w:rsid w:val="00303FE9"/>
    <w:rsid w:val="00304730"/>
    <w:rsid w:val="003049EC"/>
    <w:rsid w:val="00304C3F"/>
    <w:rsid w:val="00304D08"/>
    <w:rsid w:val="00304E0A"/>
    <w:rsid w:val="003050FE"/>
    <w:rsid w:val="00305EE4"/>
    <w:rsid w:val="0030641E"/>
    <w:rsid w:val="003067D5"/>
    <w:rsid w:val="00306A71"/>
    <w:rsid w:val="003071F7"/>
    <w:rsid w:val="0030725C"/>
    <w:rsid w:val="0030796E"/>
    <w:rsid w:val="00307D7E"/>
    <w:rsid w:val="00307E72"/>
    <w:rsid w:val="003100BC"/>
    <w:rsid w:val="003100DF"/>
    <w:rsid w:val="00310229"/>
    <w:rsid w:val="003104FC"/>
    <w:rsid w:val="00310557"/>
    <w:rsid w:val="003106ED"/>
    <w:rsid w:val="00310850"/>
    <w:rsid w:val="003113E0"/>
    <w:rsid w:val="00311681"/>
    <w:rsid w:val="003116DF"/>
    <w:rsid w:val="00311A0E"/>
    <w:rsid w:val="00311D7D"/>
    <w:rsid w:val="003122F7"/>
    <w:rsid w:val="0031289B"/>
    <w:rsid w:val="00312BE9"/>
    <w:rsid w:val="00312C0C"/>
    <w:rsid w:val="00312DA7"/>
    <w:rsid w:val="003132C2"/>
    <w:rsid w:val="003133C4"/>
    <w:rsid w:val="0031349E"/>
    <w:rsid w:val="00313B6D"/>
    <w:rsid w:val="00313BBE"/>
    <w:rsid w:val="003142FB"/>
    <w:rsid w:val="003145C9"/>
    <w:rsid w:val="003147F3"/>
    <w:rsid w:val="00314872"/>
    <w:rsid w:val="00314889"/>
    <w:rsid w:val="00314A1C"/>
    <w:rsid w:val="00314B43"/>
    <w:rsid w:val="00314BA9"/>
    <w:rsid w:val="00314CBA"/>
    <w:rsid w:val="00314F80"/>
    <w:rsid w:val="00315395"/>
    <w:rsid w:val="0031637E"/>
    <w:rsid w:val="00316485"/>
    <w:rsid w:val="003166A8"/>
    <w:rsid w:val="003167AE"/>
    <w:rsid w:val="003168A0"/>
    <w:rsid w:val="0031788D"/>
    <w:rsid w:val="00317D89"/>
    <w:rsid w:val="00320328"/>
    <w:rsid w:val="0032076F"/>
    <w:rsid w:val="00320EC6"/>
    <w:rsid w:val="00321038"/>
    <w:rsid w:val="0032104F"/>
    <w:rsid w:val="0032114F"/>
    <w:rsid w:val="0032145A"/>
    <w:rsid w:val="00321A97"/>
    <w:rsid w:val="00321CDB"/>
    <w:rsid w:val="00323478"/>
    <w:rsid w:val="00323563"/>
    <w:rsid w:val="003238A1"/>
    <w:rsid w:val="003238BF"/>
    <w:rsid w:val="00323EC5"/>
    <w:rsid w:val="0032400B"/>
    <w:rsid w:val="0032441D"/>
    <w:rsid w:val="00324721"/>
    <w:rsid w:val="00324BAC"/>
    <w:rsid w:val="00324BB9"/>
    <w:rsid w:val="00324C73"/>
    <w:rsid w:val="00324EBE"/>
    <w:rsid w:val="00324FF8"/>
    <w:rsid w:val="0032513B"/>
    <w:rsid w:val="0032521D"/>
    <w:rsid w:val="00325567"/>
    <w:rsid w:val="00325754"/>
    <w:rsid w:val="00325EEC"/>
    <w:rsid w:val="00325EF8"/>
    <w:rsid w:val="00326095"/>
    <w:rsid w:val="0032617A"/>
    <w:rsid w:val="00326377"/>
    <w:rsid w:val="0032670B"/>
    <w:rsid w:val="00326848"/>
    <w:rsid w:val="00326937"/>
    <w:rsid w:val="003270BE"/>
    <w:rsid w:val="0032721F"/>
    <w:rsid w:val="003273A3"/>
    <w:rsid w:val="00327650"/>
    <w:rsid w:val="0032769D"/>
    <w:rsid w:val="003278C1"/>
    <w:rsid w:val="00330407"/>
    <w:rsid w:val="00330569"/>
    <w:rsid w:val="0033062A"/>
    <w:rsid w:val="0033069B"/>
    <w:rsid w:val="00330AEB"/>
    <w:rsid w:val="00330AF4"/>
    <w:rsid w:val="00331197"/>
    <w:rsid w:val="003313D2"/>
    <w:rsid w:val="003314B8"/>
    <w:rsid w:val="00331648"/>
    <w:rsid w:val="0033189C"/>
    <w:rsid w:val="00331B00"/>
    <w:rsid w:val="00331DF3"/>
    <w:rsid w:val="00331E68"/>
    <w:rsid w:val="003322AD"/>
    <w:rsid w:val="00332673"/>
    <w:rsid w:val="003326FD"/>
    <w:rsid w:val="00332858"/>
    <w:rsid w:val="00332886"/>
    <w:rsid w:val="003329BD"/>
    <w:rsid w:val="00332A8C"/>
    <w:rsid w:val="00332B59"/>
    <w:rsid w:val="00332BBF"/>
    <w:rsid w:val="00332CCB"/>
    <w:rsid w:val="0033319A"/>
    <w:rsid w:val="00333394"/>
    <w:rsid w:val="003333DD"/>
    <w:rsid w:val="00333513"/>
    <w:rsid w:val="00333CB1"/>
    <w:rsid w:val="00333D46"/>
    <w:rsid w:val="00333EBB"/>
    <w:rsid w:val="003342FB"/>
    <w:rsid w:val="0033436D"/>
    <w:rsid w:val="003343DA"/>
    <w:rsid w:val="003344A4"/>
    <w:rsid w:val="00334561"/>
    <w:rsid w:val="0033491F"/>
    <w:rsid w:val="00334A76"/>
    <w:rsid w:val="00334AC2"/>
    <w:rsid w:val="00334C06"/>
    <w:rsid w:val="003355AB"/>
    <w:rsid w:val="00335727"/>
    <w:rsid w:val="0033577D"/>
    <w:rsid w:val="00335839"/>
    <w:rsid w:val="00335883"/>
    <w:rsid w:val="00335CEF"/>
    <w:rsid w:val="00335D44"/>
    <w:rsid w:val="00335F97"/>
    <w:rsid w:val="00336037"/>
    <w:rsid w:val="00336440"/>
    <w:rsid w:val="003364EC"/>
    <w:rsid w:val="00336895"/>
    <w:rsid w:val="00336B4E"/>
    <w:rsid w:val="00337601"/>
    <w:rsid w:val="003378D5"/>
    <w:rsid w:val="00337A76"/>
    <w:rsid w:val="0034064F"/>
    <w:rsid w:val="003409A7"/>
    <w:rsid w:val="00340B02"/>
    <w:rsid w:val="00340B10"/>
    <w:rsid w:val="00340CD7"/>
    <w:rsid w:val="00340D86"/>
    <w:rsid w:val="00341017"/>
    <w:rsid w:val="00341335"/>
    <w:rsid w:val="00341843"/>
    <w:rsid w:val="00341A65"/>
    <w:rsid w:val="00341E46"/>
    <w:rsid w:val="00342189"/>
    <w:rsid w:val="0034250B"/>
    <w:rsid w:val="00342635"/>
    <w:rsid w:val="0034287E"/>
    <w:rsid w:val="00342BEC"/>
    <w:rsid w:val="00342F3B"/>
    <w:rsid w:val="00342FE8"/>
    <w:rsid w:val="00343044"/>
    <w:rsid w:val="00343272"/>
    <w:rsid w:val="003432E6"/>
    <w:rsid w:val="0034362B"/>
    <w:rsid w:val="003436A9"/>
    <w:rsid w:val="003438F6"/>
    <w:rsid w:val="00343B0C"/>
    <w:rsid w:val="00343FB0"/>
    <w:rsid w:val="00343FFA"/>
    <w:rsid w:val="00344D4B"/>
    <w:rsid w:val="0034548C"/>
    <w:rsid w:val="00345534"/>
    <w:rsid w:val="00345749"/>
    <w:rsid w:val="003458BB"/>
    <w:rsid w:val="003458F3"/>
    <w:rsid w:val="00345AE9"/>
    <w:rsid w:val="00345E40"/>
    <w:rsid w:val="003461DD"/>
    <w:rsid w:val="003463CE"/>
    <w:rsid w:val="00346D7A"/>
    <w:rsid w:val="00346FDF"/>
    <w:rsid w:val="003472F0"/>
    <w:rsid w:val="00347347"/>
    <w:rsid w:val="00347531"/>
    <w:rsid w:val="00347C59"/>
    <w:rsid w:val="00347F7E"/>
    <w:rsid w:val="00350448"/>
    <w:rsid w:val="003507C3"/>
    <w:rsid w:val="00350888"/>
    <w:rsid w:val="00350B3D"/>
    <w:rsid w:val="00350C9C"/>
    <w:rsid w:val="00351236"/>
    <w:rsid w:val="00351373"/>
    <w:rsid w:val="003524E1"/>
    <w:rsid w:val="003527E9"/>
    <w:rsid w:val="00352A23"/>
    <w:rsid w:val="00352AD3"/>
    <w:rsid w:val="00353104"/>
    <w:rsid w:val="00353543"/>
    <w:rsid w:val="00353979"/>
    <w:rsid w:val="003539C1"/>
    <w:rsid w:val="00353CD8"/>
    <w:rsid w:val="003545FF"/>
    <w:rsid w:val="003547F7"/>
    <w:rsid w:val="00354AFC"/>
    <w:rsid w:val="00354CA8"/>
    <w:rsid w:val="00354DFD"/>
    <w:rsid w:val="00354F1A"/>
    <w:rsid w:val="003557D0"/>
    <w:rsid w:val="00355B5C"/>
    <w:rsid w:val="00355D0A"/>
    <w:rsid w:val="00355D2A"/>
    <w:rsid w:val="0035600F"/>
    <w:rsid w:val="0035624D"/>
    <w:rsid w:val="0035729C"/>
    <w:rsid w:val="00357770"/>
    <w:rsid w:val="0035793F"/>
    <w:rsid w:val="00357A2A"/>
    <w:rsid w:val="00357CD3"/>
    <w:rsid w:val="003601DC"/>
    <w:rsid w:val="003601E3"/>
    <w:rsid w:val="0036059E"/>
    <w:rsid w:val="00360DED"/>
    <w:rsid w:val="003610DB"/>
    <w:rsid w:val="003612C3"/>
    <w:rsid w:val="0036164C"/>
    <w:rsid w:val="00361A27"/>
    <w:rsid w:val="00361A92"/>
    <w:rsid w:val="00362182"/>
    <w:rsid w:val="00362B10"/>
    <w:rsid w:val="00362EBE"/>
    <w:rsid w:val="003630EA"/>
    <w:rsid w:val="0036372F"/>
    <w:rsid w:val="00363C17"/>
    <w:rsid w:val="00363D97"/>
    <w:rsid w:val="00363F6B"/>
    <w:rsid w:val="00363FA5"/>
    <w:rsid w:val="00364160"/>
    <w:rsid w:val="003647EC"/>
    <w:rsid w:val="00364833"/>
    <w:rsid w:val="00364851"/>
    <w:rsid w:val="00364AFA"/>
    <w:rsid w:val="00364B73"/>
    <w:rsid w:val="00364C9C"/>
    <w:rsid w:val="0036529F"/>
    <w:rsid w:val="003659C0"/>
    <w:rsid w:val="00365E9E"/>
    <w:rsid w:val="00365F86"/>
    <w:rsid w:val="0036625F"/>
    <w:rsid w:val="00366D55"/>
    <w:rsid w:val="00366F7E"/>
    <w:rsid w:val="00367062"/>
    <w:rsid w:val="0036714F"/>
    <w:rsid w:val="0036727D"/>
    <w:rsid w:val="0036736B"/>
    <w:rsid w:val="00367C30"/>
    <w:rsid w:val="003707FA"/>
    <w:rsid w:val="00370E55"/>
    <w:rsid w:val="0037101F"/>
    <w:rsid w:val="00371189"/>
    <w:rsid w:val="00371242"/>
    <w:rsid w:val="003713F7"/>
    <w:rsid w:val="00371614"/>
    <w:rsid w:val="003717BE"/>
    <w:rsid w:val="003717DD"/>
    <w:rsid w:val="00371A2E"/>
    <w:rsid w:val="00371AF2"/>
    <w:rsid w:val="00371F21"/>
    <w:rsid w:val="003722E8"/>
    <w:rsid w:val="0037242C"/>
    <w:rsid w:val="003727BC"/>
    <w:rsid w:val="00372964"/>
    <w:rsid w:val="003729D5"/>
    <w:rsid w:val="00372B0F"/>
    <w:rsid w:val="003732BC"/>
    <w:rsid w:val="0037339D"/>
    <w:rsid w:val="00373513"/>
    <w:rsid w:val="00373526"/>
    <w:rsid w:val="003737D9"/>
    <w:rsid w:val="0037401D"/>
    <w:rsid w:val="0037406B"/>
    <w:rsid w:val="0037427D"/>
    <w:rsid w:val="00374563"/>
    <w:rsid w:val="00374762"/>
    <w:rsid w:val="00374AB7"/>
    <w:rsid w:val="00374FB9"/>
    <w:rsid w:val="0037502F"/>
    <w:rsid w:val="003752B8"/>
    <w:rsid w:val="00375366"/>
    <w:rsid w:val="00375509"/>
    <w:rsid w:val="00375A73"/>
    <w:rsid w:val="003762E2"/>
    <w:rsid w:val="0037637C"/>
    <w:rsid w:val="0037637D"/>
    <w:rsid w:val="00376486"/>
    <w:rsid w:val="003764B0"/>
    <w:rsid w:val="00376CA5"/>
    <w:rsid w:val="00376F4F"/>
    <w:rsid w:val="003770BD"/>
    <w:rsid w:val="003773A7"/>
    <w:rsid w:val="00377647"/>
    <w:rsid w:val="003776FB"/>
    <w:rsid w:val="003778E5"/>
    <w:rsid w:val="00377906"/>
    <w:rsid w:val="0037797B"/>
    <w:rsid w:val="00377C2D"/>
    <w:rsid w:val="00377C57"/>
    <w:rsid w:val="00377DF8"/>
    <w:rsid w:val="00377FF2"/>
    <w:rsid w:val="003802F3"/>
    <w:rsid w:val="00380CF3"/>
    <w:rsid w:val="00380F05"/>
    <w:rsid w:val="003810D0"/>
    <w:rsid w:val="0038155E"/>
    <w:rsid w:val="00381793"/>
    <w:rsid w:val="00382037"/>
    <w:rsid w:val="0038212B"/>
    <w:rsid w:val="00382180"/>
    <w:rsid w:val="00382538"/>
    <w:rsid w:val="00382597"/>
    <w:rsid w:val="003825DD"/>
    <w:rsid w:val="00382B9C"/>
    <w:rsid w:val="00382E3A"/>
    <w:rsid w:val="00383022"/>
    <w:rsid w:val="003831B0"/>
    <w:rsid w:val="0038327B"/>
    <w:rsid w:val="003837EB"/>
    <w:rsid w:val="00383E4D"/>
    <w:rsid w:val="00383FDE"/>
    <w:rsid w:val="003843A8"/>
    <w:rsid w:val="0038444D"/>
    <w:rsid w:val="00384500"/>
    <w:rsid w:val="003845A7"/>
    <w:rsid w:val="003845D6"/>
    <w:rsid w:val="0038476C"/>
    <w:rsid w:val="003849C6"/>
    <w:rsid w:val="00384BFE"/>
    <w:rsid w:val="00384DBB"/>
    <w:rsid w:val="00384F76"/>
    <w:rsid w:val="003852DD"/>
    <w:rsid w:val="0038535B"/>
    <w:rsid w:val="00385AAF"/>
    <w:rsid w:val="00385F4E"/>
    <w:rsid w:val="0038602D"/>
    <w:rsid w:val="003861E0"/>
    <w:rsid w:val="0038641E"/>
    <w:rsid w:val="00386678"/>
    <w:rsid w:val="00386685"/>
    <w:rsid w:val="00386750"/>
    <w:rsid w:val="00386918"/>
    <w:rsid w:val="00386BBD"/>
    <w:rsid w:val="00386D49"/>
    <w:rsid w:val="00386F0B"/>
    <w:rsid w:val="003871F1"/>
    <w:rsid w:val="00387225"/>
    <w:rsid w:val="00387ACC"/>
    <w:rsid w:val="00387BEE"/>
    <w:rsid w:val="00387EDB"/>
    <w:rsid w:val="00390358"/>
    <w:rsid w:val="0039076D"/>
    <w:rsid w:val="00390909"/>
    <w:rsid w:val="00390EFA"/>
    <w:rsid w:val="0039104E"/>
    <w:rsid w:val="003918C3"/>
    <w:rsid w:val="00391C90"/>
    <w:rsid w:val="00391CBD"/>
    <w:rsid w:val="0039219E"/>
    <w:rsid w:val="00392BB7"/>
    <w:rsid w:val="0039308B"/>
    <w:rsid w:val="00393570"/>
    <w:rsid w:val="00393587"/>
    <w:rsid w:val="0039361F"/>
    <w:rsid w:val="003939D8"/>
    <w:rsid w:val="00393C0E"/>
    <w:rsid w:val="00393EF4"/>
    <w:rsid w:val="00393FA7"/>
    <w:rsid w:val="00394067"/>
    <w:rsid w:val="003940B7"/>
    <w:rsid w:val="0039435A"/>
    <w:rsid w:val="0039443A"/>
    <w:rsid w:val="00394553"/>
    <w:rsid w:val="00394676"/>
    <w:rsid w:val="00394EC5"/>
    <w:rsid w:val="003953E1"/>
    <w:rsid w:val="00395911"/>
    <w:rsid w:val="00395A0C"/>
    <w:rsid w:val="00395B99"/>
    <w:rsid w:val="003960A9"/>
    <w:rsid w:val="0039631F"/>
    <w:rsid w:val="00396337"/>
    <w:rsid w:val="0039678E"/>
    <w:rsid w:val="00396E4C"/>
    <w:rsid w:val="003976BC"/>
    <w:rsid w:val="00397743"/>
    <w:rsid w:val="003978E4"/>
    <w:rsid w:val="00397AD6"/>
    <w:rsid w:val="00397B3C"/>
    <w:rsid w:val="003A0543"/>
    <w:rsid w:val="003A0707"/>
    <w:rsid w:val="003A09CF"/>
    <w:rsid w:val="003A0A9B"/>
    <w:rsid w:val="003A0E31"/>
    <w:rsid w:val="003A0EA9"/>
    <w:rsid w:val="003A0FDD"/>
    <w:rsid w:val="003A1946"/>
    <w:rsid w:val="003A1A60"/>
    <w:rsid w:val="003A1A64"/>
    <w:rsid w:val="003A1BA7"/>
    <w:rsid w:val="003A1E27"/>
    <w:rsid w:val="003A224A"/>
    <w:rsid w:val="003A2367"/>
    <w:rsid w:val="003A2456"/>
    <w:rsid w:val="003A24FC"/>
    <w:rsid w:val="003A2FE2"/>
    <w:rsid w:val="003A3368"/>
    <w:rsid w:val="003A3F51"/>
    <w:rsid w:val="003A440E"/>
    <w:rsid w:val="003A4C0E"/>
    <w:rsid w:val="003A4E58"/>
    <w:rsid w:val="003A5321"/>
    <w:rsid w:val="003A5327"/>
    <w:rsid w:val="003A535C"/>
    <w:rsid w:val="003A5377"/>
    <w:rsid w:val="003A54AA"/>
    <w:rsid w:val="003A557B"/>
    <w:rsid w:val="003A5AE8"/>
    <w:rsid w:val="003A5CC9"/>
    <w:rsid w:val="003A6543"/>
    <w:rsid w:val="003A6721"/>
    <w:rsid w:val="003A6A50"/>
    <w:rsid w:val="003A6ED4"/>
    <w:rsid w:val="003A7298"/>
    <w:rsid w:val="003A75F9"/>
    <w:rsid w:val="003A763C"/>
    <w:rsid w:val="003A77AD"/>
    <w:rsid w:val="003A7D81"/>
    <w:rsid w:val="003A7F27"/>
    <w:rsid w:val="003A7FC4"/>
    <w:rsid w:val="003B0104"/>
    <w:rsid w:val="003B010C"/>
    <w:rsid w:val="003B09C4"/>
    <w:rsid w:val="003B0C3D"/>
    <w:rsid w:val="003B0D29"/>
    <w:rsid w:val="003B1C79"/>
    <w:rsid w:val="003B2425"/>
    <w:rsid w:val="003B25CF"/>
    <w:rsid w:val="003B280A"/>
    <w:rsid w:val="003B301C"/>
    <w:rsid w:val="003B314F"/>
    <w:rsid w:val="003B3156"/>
    <w:rsid w:val="003B31E8"/>
    <w:rsid w:val="003B31F7"/>
    <w:rsid w:val="003B32B4"/>
    <w:rsid w:val="003B365E"/>
    <w:rsid w:val="003B3F62"/>
    <w:rsid w:val="003B4061"/>
    <w:rsid w:val="003B4142"/>
    <w:rsid w:val="003B4248"/>
    <w:rsid w:val="003B42C4"/>
    <w:rsid w:val="003B4AFA"/>
    <w:rsid w:val="003B4B90"/>
    <w:rsid w:val="003B524C"/>
    <w:rsid w:val="003B5287"/>
    <w:rsid w:val="003B53DC"/>
    <w:rsid w:val="003B55BA"/>
    <w:rsid w:val="003B5850"/>
    <w:rsid w:val="003B594A"/>
    <w:rsid w:val="003B5996"/>
    <w:rsid w:val="003B5ABA"/>
    <w:rsid w:val="003B5B2A"/>
    <w:rsid w:val="003B5B37"/>
    <w:rsid w:val="003B5E2E"/>
    <w:rsid w:val="003B5E59"/>
    <w:rsid w:val="003B65B5"/>
    <w:rsid w:val="003B68CA"/>
    <w:rsid w:val="003B6B2B"/>
    <w:rsid w:val="003B724E"/>
    <w:rsid w:val="003B7309"/>
    <w:rsid w:val="003B7632"/>
    <w:rsid w:val="003B7701"/>
    <w:rsid w:val="003B7A87"/>
    <w:rsid w:val="003B7D8F"/>
    <w:rsid w:val="003C014C"/>
    <w:rsid w:val="003C01E8"/>
    <w:rsid w:val="003C03B8"/>
    <w:rsid w:val="003C0B83"/>
    <w:rsid w:val="003C0BE2"/>
    <w:rsid w:val="003C0BFA"/>
    <w:rsid w:val="003C0CCF"/>
    <w:rsid w:val="003C1307"/>
    <w:rsid w:val="003C1371"/>
    <w:rsid w:val="003C1387"/>
    <w:rsid w:val="003C162B"/>
    <w:rsid w:val="003C1761"/>
    <w:rsid w:val="003C1847"/>
    <w:rsid w:val="003C1A7B"/>
    <w:rsid w:val="003C1E7F"/>
    <w:rsid w:val="003C20BF"/>
    <w:rsid w:val="003C22F9"/>
    <w:rsid w:val="003C250B"/>
    <w:rsid w:val="003C284A"/>
    <w:rsid w:val="003C2853"/>
    <w:rsid w:val="003C2D64"/>
    <w:rsid w:val="003C2D87"/>
    <w:rsid w:val="003C3125"/>
    <w:rsid w:val="003C330A"/>
    <w:rsid w:val="003C34FC"/>
    <w:rsid w:val="003C3537"/>
    <w:rsid w:val="003C3729"/>
    <w:rsid w:val="003C37A9"/>
    <w:rsid w:val="003C387C"/>
    <w:rsid w:val="003C3E38"/>
    <w:rsid w:val="003C46B9"/>
    <w:rsid w:val="003C4AC1"/>
    <w:rsid w:val="003C4B18"/>
    <w:rsid w:val="003C54DC"/>
    <w:rsid w:val="003C57D4"/>
    <w:rsid w:val="003C5989"/>
    <w:rsid w:val="003C59C8"/>
    <w:rsid w:val="003C5CCF"/>
    <w:rsid w:val="003C5DCB"/>
    <w:rsid w:val="003C613C"/>
    <w:rsid w:val="003C641E"/>
    <w:rsid w:val="003C64FC"/>
    <w:rsid w:val="003C675A"/>
    <w:rsid w:val="003C6896"/>
    <w:rsid w:val="003C6B77"/>
    <w:rsid w:val="003C6F70"/>
    <w:rsid w:val="003C71D7"/>
    <w:rsid w:val="003C72A1"/>
    <w:rsid w:val="003C7831"/>
    <w:rsid w:val="003C78A7"/>
    <w:rsid w:val="003C7C8D"/>
    <w:rsid w:val="003D0027"/>
    <w:rsid w:val="003D00AA"/>
    <w:rsid w:val="003D089A"/>
    <w:rsid w:val="003D0A27"/>
    <w:rsid w:val="003D0A2B"/>
    <w:rsid w:val="003D0E73"/>
    <w:rsid w:val="003D117B"/>
    <w:rsid w:val="003D11C4"/>
    <w:rsid w:val="003D1BC7"/>
    <w:rsid w:val="003D1DE1"/>
    <w:rsid w:val="003D1E34"/>
    <w:rsid w:val="003D24DF"/>
    <w:rsid w:val="003D25D8"/>
    <w:rsid w:val="003D2910"/>
    <w:rsid w:val="003D297D"/>
    <w:rsid w:val="003D2B13"/>
    <w:rsid w:val="003D2B47"/>
    <w:rsid w:val="003D3536"/>
    <w:rsid w:val="003D38EC"/>
    <w:rsid w:val="003D3B3B"/>
    <w:rsid w:val="003D3B97"/>
    <w:rsid w:val="003D3C73"/>
    <w:rsid w:val="003D3D64"/>
    <w:rsid w:val="003D43E2"/>
    <w:rsid w:val="003D44E1"/>
    <w:rsid w:val="003D4517"/>
    <w:rsid w:val="003D4653"/>
    <w:rsid w:val="003D4862"/>
    <w:rsid w:val="003D49FD"/>
    <w:rsid w:val="003D4DCD"/>
    <w:rsid w:val="003D4FD6"/>
    <w:rsid w:val="003D4FE2"/>
    <w:rsid w:val="003D513C"/>
    <w:rsid w:val="003D540F"/>
    <w:rsid w:val="003D54B8"/>
    <w:rsid w:val="003D5F09"/>
    <w:rsid w:val="003D6245"/>
    <w:rsid w:val="003D668E"/>
    <w:rsid w:val="003D688E"/>
    <w:rsid w:val="003D6B41"/>
    <w:rsid w:val="003D77F5"/>
    <w:rsid w:val="003E0065"/>
    <w:rsid w:val="003E036E"/>
    <w:rsid w:val="003E0407"/>
    <w:rsid w:val="003E079D"/>
    <w:rsid w:val="003E09B5"/>
    <w:rsid w:val="003E0BF0"/>
    <w:rsid w:val="003E0D4C"/>
    <w:rsid w:val="003E1030"/>
    <w:rsid w:val="003E13DD"/>
    <w:rsid w:val="003E146D"/>
    <w:rsid w:val="003E1729"/>
    <w:rsid w:val="003E1DC3"/>
    <w:rsid w:val="003E2204"/>
    <w:rsid w:val="003E25C3"/>
    <w:rsid w:val="003E25C7"/>
    <w:rsid w:val="003E2931"/>
    <w:rsid w:val="003E2A3D"/>
    <w:rsid w:val="003E2EDF"/>
    <w:rsid w:val="003E3006"/>
    <w:rsid w:val="003E322E"/>
    <w:rsid w:val="003E336A"/>
    <w:rsid w:val="003E3483"/>
    <w:rsid w:val="003E3512"/>
    <w:rsid w:val="003E37A2"/>
    <w:rsid w:val="003E3E44"/>
    <w:rsid w:val="003E460B"/>
    <w:rsid w:val="003E4706"/>
    <w:rsid w:val="003E4C19"/>
    <w:rsid w:val="003E5839"/>
    <w:rsid w:val="003E59FD"/>
    <w:rsid w:val="003E622D"/>
    <w:rsid w:val="003E6336"/>
    <w:rsid w:val="003E65ED"/>
    <w:rsid w:val="003E6643"/>
    <w:rsid w:val="003E6B67"/>
    <w:rsid w:val="003E6CB5"/>
    <w:rsid w:val="003E708A"/>
    <w:rsid w:val="003E7A30"/>
    <w:rsid w:val="003E7D33"/>
    <w:rsid w:val="003E7DEF"/>
    <w:rsid w:val="003F012B"/>
    <w:rsid w:val="003F0213"/>
    <w:rsid w:val="003F06C3"/>
    <w:rsid w:val="003F074B"/>
    <w:rsid w:val="003F07B9"/>
    <w:rsid w:val="003F0D9F"/>
    <w:rsid w:val="003F104C"/>
    <w:rsid w:val="003F1913"/>
    <w:rsid w:val="003F1AA0"/>
    <w:rsid w:val="003F1BED"/>
    <w:rsid w:val="003F24BA"/>
    <w:rsid w:val="003F27BA"/>
    <w:rsid w:val="003F2889"/>
    <w:rsid w:val="003F302A"/>
    <w:rsid w:val="003F31AC"/>
    <w:rsid w:val="003F3322"/>
    <w:rsid w:val="003F34DF"/>
    <w:rsid w:val="003F3EEF"/>
    <w:rsid w:val="003F3F85"/>
    <w:rsid w:val="003F46DA"/>
    <w:rsid w:val="003F493E"/>
    <w:rsid w:val="003F4AB6"/>
    <w:rsid w:val="003F4CD6"/>
    <w:rsid w:val="003F4D24"/>
    <w:rsid w:val="003F52BD"/>
    <w:rsid w:val="003F53A9"/>
    <w:rsid w:val="003F545C"/>
    <w:rsid w:val="003F5513"/>
    <w:rsid w:val="003F55C3"/>
    <w:rsid w:val="003F57B3"/>
    <w:rsid w:val="003F5923"/>
    <w:rsid w:val="003F594E"/>
    <w:rsid w:val="003F5A2F"/>
    <w:rsid w:val="003F5BCD"/>
    <w:rsid w:val="003F5BE5"/>
    <w:rsid w:val="003F5EB6"/>
    <w:rsid w:val="003F694D"/>
    <w:rsid w:val="003F6AB6"/>
    <w:rsid w:val="003F6C5C"/>
    <w:rsid w:val="003F6D4F"/>
    <w:rsid w:val="003F73BB"/>
    <w:rsid w:val="003F7437"/>
    <w:rsid w:val="003F7CAF"/>
    <w:rsid w:val="0040014D"/>
    <w:rsid w:val="00400AFA"/>
    <w:rsid w:val="00400DEF"/>
    <w:rsid w:val="00400F4A"/>
    <w:rsid w:val="00401185"/>
    <w:rsid w:val="00401355"/>
    <w:rsid w:val="0040165D"/>
    <w:rsid w:val="0040176C"/>
    <w:rsid w:val="00401826"/>
    <w:rsid w:val="00401E05"/>
    <w:rsid w:val="00401EE7"/>
    <w:rsid w:val="00401FF8"/>
    <w:rsid w:val="00402024"/>
    <w:rsid w:val="004022BC"/>
    <w:rsid w:val="0040247A"/>
    <w:rsid w:val="00402A18"/>
    <w:rsid w:val="00402D5C"/>
    <w:rsid w:val="00402FCE"/>
    <w:rsid w:val="00402FDD"/>
    <w:rsid w:val="004030D1"/>
    <w:rsid w:val="004030E9"/>
    <w:rsid w:val="00403373"/>
    <w:rsid w:val="004039DC"/>
    <w:rsid w:val="00403A85"/>
    <w:rsid w:val="00403B7B"/>
    <w:rsid w:val="00403C9C"/>
    <w:rsid w:val="00403EEC"/>
    <w:rsid w:val="0040412A"/>
    <w:rsid w:val="004046F3"/>
    <w:rsid w:val="00404923"/>
    <w:rsid w:val="004050B3"/>
    <w:rsid w:val="004050E1"/>
    <w:rsid w:val="004053D9"/>
    <w:rsid w:val="00405626"/>
    <w:rsid w:val="00405840"/>
    <w:rsid w:val="00405A1F"/>
    <w:rsid w:val="00405FB9"/>
    <w:rsid w:val="004066E0"/>
    <w:rsid w:val="00406C7A"/>
    <w:rsid w:val="00406E42"/>
    <w:rsid w:val="00406E82"/>
    <w:rsid w:val="00406F74"/>
    <w:rsid w:val="00407456"/>
    <w:rsid w:val="00407481"/>
    <w:rsid w:val="00407502"/>
    <w:rsid w:val="0040781E"/>
    <w:rsid w:val="00407BA3"/>
    <w:rsid w:val="00407D5F"/>
    <w:rsid w:val="00407DDD"/>
    <w:rsid w:val="00407F52"/>
    <w:rsid w:val="0041057D"/>
    <w:rsid w:val="00410BAA"/>
    <w:rsid w:val="004110B6"/>
    <w:rsid w:val="004110E6"/>
    <w:rsid w:val="00411877"/>
    <w:rsid w:val="00411D39"/>
    <w:rsid w:val="004123B7"/>
    <w:rsid w:val="0041243D"/>
    <w:rsid w:val="004126A6"/>
    <w:rsid w:val="004127C3"/>
    <w:rsid w:val="004129DF"/>
    <w:rsid w:val="00412ACB"/>
    <w:rsid w:val="00412D7B"/>
    <w:rsid w:val="00412E59"/>
    <w:rsid w:val="004130D4"/>
    <w:rsid w:val="004139C5"/>
    <w:rsid w:val="00413A34"/>
    <w:rsid w:val="00414056"/>
    <w:rsid w:val="00414406"/>
    <w:rsid w:val="0041443B"/>
    <w:rsid w:val="004144B4"/>
    <w:rsid w:val="00414B36"/>
    <w:rsid w:val="00414BD7"/>
    <w:rsid w:val="00414BE5"/>
    <w:rsid w:val="00414CB4"/>
    <w:rsid w:val="00415EEF"/>
    <w:rsid w:val="0041629D"/>
    <w:rsid w:val="004166C3"/>
    <w:rsid w:val="0041678D"/>
    <w:rsid w:val="00416950"/>
    <w:rsid w:val="00416C5A"/>
    <w:rsid w:val="00416D03"/>
    <w:rsid w:val="00416E73"/>
    <w:rsid w:val="004170A7"/>
    <w:rsid w:val="00417322"/>
    <w:rsid w:val="004202F5"/>
    <w:rsid w:val="00420333"/>
    <w:rsid w:val="0042033E"/>
    <w:rsid w:val="00420677"/>
    <w:rsid w:val="004206BB"/>
    <w:rsid w:val="00420876"/>
    <w:rsid w:val="004208BE"/>
    <w:rsid w:val="00420C56"/>
    <w:rsid w:val="0042105F"/>
    <w:rsid w:val="00421282"/>
    <w:rsid w:val="00421644"/>
    <w:rsid w:val="00421949"/>
    <w:rsid w:val="00421A1D"/>
    <w:rsid w:val="004225C7"/>
    <w:rsid w:val="0042266D"/>
    <w:rsid w:val="00422A24"/>
    <w:rsid w:val="00422ED1"/>
    <w:rsid w:val="00423107"/>
    <w:rsid w:val="00423636"/>
    <w:rsid w:val="00423EF6"/>
    <w:rsid w:val="00424CE8"/>
    <w:rsid w:val="00424DE9"/>
    <w:rsid w:val="004252F0"/>
    <w:rsid w:val="00425505"/>
    <w:rsid w:val="00425638"/>
    <w:rsid w:val="00425754"/>
    <w:rsid w:val="0042591E"/>
    <w:rsid w:val="00425C40"/>
    <w:rsid w:val="00425E39"/>
    <w:rsid w:val="0042605E"/>
    <w:rsid w:val="004266F9"/>
    <w:rsid w:val="00426B6C"/>
    <w:rsid w:val="00426B7B"/>
    <w:rsid w:val="00427052"/>
    <w:rsid w:val="004272EC"/>
    <w:rsid w:val="00427325"/>
    <w:rsid w:val="0042738C"/>
    <w:rsid w:val="004273E0"/>
    <w:rsid w:val="00427778"/>
    <w:rsid w:val="00427B76"/>
    <w:rsid w:val="004302BB"/>
    <w:rsid w:val="0043037C"/>
    <w:rsid w:val="004303DF"/>
    <w:rsid w:val="00430468"/>
    <w:rsid w:val="0043068F"/>
    <w:rsid w:val="00430C1F"/>
    <w:rsid w:val="00430D6E"/>
    <w:rsid w:val="0043176F"/>
    <w:rsid w:val="004319BD"/>
    <w:rsid w:val="00432681"/>
    <w:rsid w:val="0043278E"/>
    <w:rsid w:val="0043341E"/>
    <w:rsid w:val="00433593"/>
    <w:rsid w:val="004336A2"/>
    <w:rsid w:val="00433822"/>
    <w:rsid w:val="004338C3"/>
    <w:rsid w:val="004339A9"/>
    <w:rsid w:val="00433AB5"/>
    <w:rsid w:val="00433B46"/>
    <w:rsid w:val="00433BC8"/>
    <w:rsid w:val="00433C1E"/>
    <w:rsid w:val="00433C2A"/>
    <w:rsid w:val="00433C66"/>
    <w:rsid w:val="00433FEF"/>
    <w:rsid w:val="004340DF"/>
    <w:rsid w:val="00434182"/>
    <w:rsid w:val="004343E8"/>
    <w:rsid w:val="0043446F"/>
    <w:rsid w:val="004344D8"/>
    <w:rsid w:val="004347AB"/>
    <w:rsid w:val="00434A91"/>
    <w:rsid w:val="00434AEB"/>
    <w:rsid w:val="00434BCC"/>
    <w:rsid w:val="00434C30"/>
    <w:rsid w:val="00434E58"/>
    <w:rsid w:val="0043565B"/>
    <w:rsid w:val="004357C3"/>
    <w:rsid w:val="00436842"/>
    <w:rsid w:val="00436A32"/>
    <w:rsid w:val="00436A74"/>
    <w:rsid w:val="00436A7A"/>
    <w:rsid w:val="00436EC6"/>
    <w:rsid w:val="00436F32"/>
    <w:rsid w:val="00436FD3"/>
    <w:rsid w:val="00437C26"/>
    <w:rsid w:val="00437C8A"/>
    <w:rsid w:val="004400F4"/>
    <w:rsid w:val="00440246"/>
    <w:rsid w:val="0044049F"/>
    <w:rsid w:val="004408E5"/>
    <w:rsid w:val="0044104E"/>
    <w:rsid w:val="0044187A"/>
    <w:rsid w:val="004422DF"/>
    <w:rsid w:val="00442774"/>
    <w:rsid w:val="0044294A"/>
    <w:rsid w:val="00442B1F"/>
    <w:rsid w:val="00442CF6"/>
    <w:rsid w:val="00442D40"/>
    <w:rsid w:val="00442F93"/>
    <w:rsid w:val="00442FE7"/>
    <w:rsid w:val="0044302A"/>
    <w:rsid w:val="004430E0"/>
    <w:rsid w:val="00443318"/>
    <w:rsid w:val="00443772"/>
    <w:rsid w:val="004437C4"/>
    <w:rsid w:val="00443A80"/>
    <w:rsid w:val="00443AC8"/>
    <w:rsid w:val="004442D9"/>
    <w:rsid w:val="00444391"/>
    <w:rsid w:val="004450C9"/>
    <w:rsid w:val="00445914"/>
    <w:rsid w:val="00445ADF"/>
    <w:rsid w:val="00445C5F"/>
    <w:rsid w:val="0044648A"/>
    <w:rsid w:val="004467FE"/>
    <w:rsid w:val="00446B98"/>
    <w:rsid w:val="00446DDB"/>
    <w:rsid w:val="00447022"/>
    <w:rsid w:val="004476A4"/>
    <w:rsid w:val="00447774"/>
    <w:rsid w:val="0044780F"/>
    <w:rsid w:val="00447948"/>
    <w:rsid w:val="00447993"/>
    <w:rsid w:val="00447BD7"/>
    <w:rsid w:val="00447CC9"/>
    <w:rsid w:val="00450376"/>
    <w:rsid w:val="004505A0"/>
    <w:rsid w:val="00450900"/>
    <w:rsid w:val="004513CB"/>
    <w:rsid w:val="00451462"/>
    <w:rsid w:val="00451E18"/>
    <w:rsid w:val="00451EBA"/>
    <w:rsid w:val="00452097"/>
    <w:rsid w:val="00452306"/>
    <w:rsid w:val="0045234E"/>
    <w:rsid w:val="004524A4"/>
    <w:rsid w:val="004529C0"/>
    <w:rsid w:val="00452B08"/>
    <w:rsid w:val="00452B38"/>
    <w:rsid w:val="00452E94"/>
    <w:rsid w:val="004531ED"/>
    <w:rsid w:val="00453A83"/>
    <w:rsid w:val="00454427"/>
    <w:rsid w:val="00454893"/>
    <w:rsid w:val="00454B1C"/>
    <w:rsid w:val="00454B60"/>
    <w:rsid w:val="00454CF5"/>
    <w:rsid w:val="00454EF2"/>
    <w:rsid w:val="00454F93"/>
    <w:rsid w:val="004550A3"/>
    <w:rsid w:val="00455268"/>
    <w:rsid w:val="00455476"/>
    <w:rsid w:val="00455624"/>
    <w:rsid w:val="00455837"/>
    <w:rsid w:val="00455A8E"/>
    <w:rsid w:val="00455CC6"/>
    <w:rsid w:val="00455DBE"/>
    <w:rsid w:val="00455DEC"/>
    <w:rsid w:val="004560C6"/>
    <w:rsid w:val="004562B1"/>
    <w:rsid w:val="00456438"/>
    <w:rsid w:val="0045651B"/>
    <w:rsid w:val="00456651"/>
    <w:rsid w:val="00456950"/>
    <w:rsid w:val="00456C39"/>
    <w:rsid w:val="00457600"/>
    <w:rsid w:val="00457D91"/>
    <w:rsid w:val="00457F25"/>
    <w:rsid w:val="004601B0"/>
    <w:rsid w:val="004603C5"/>
    <w:rsid w:val="0046041C"/>
    <w:rsid w:val="0046063C"/>
    <w:rsid w:val="004608FC"/>
    <w:rsid w:val="00460AE5"/>
    <w:rsid w:val="00460AFE"/>
    <w:rsid w:val="00460CA4"/>
    <w:rsid w:val="00460EA9"/>
    <w:rsid w:val="0046101A"/>
    <w:rsid w:val="00461086"/>
    <w:rsid w:val="00461BAC"/>
    <w:rsid w:val="00461CF2"/>
    <w:rsid w:val="00461D53"/>
    <w:rsid w:val="0046235D"/>
    <w:rsid w:val="00462531"/>
    <w:rsid w:val="004629C7"/>
    <w:rsid w:val="004629C8"/>
    <w:rsid w:val="004629F6"/>
    <w:rsid w:val="00462A70"/>
    <w:rsid w:val="00462C2B"/>
    <w:rsid w:val="00462E3F"/>
    <w:rsid w:val="00462F70"/>
    <w:rsid w:val="0046307F"/>
    <w:rsid w:val="004630CA"/>
    <w:rsid w:val="0046319C"/>
    <w:rsid w:val="004633DB"/>
    <w:rsid w:val="00463464"/>
    <w:rsid w:val="004639B0"/>
    <w:rsid w:val="00463E4B"/>
    <w:rsid w:val="004641B5"/>
    <w:rsid w:val="00464354"/>
    <w:rsid w:val="00464624"/>
    <w:rsid w:val="004646F3"/>
    <w:rsid w:val="004648A8"/>
    <w:rsid w:val="004648B0"/>
    <w:rsid w:val="0046495B"/>
    <w:rsid w:val="0046499D"/>
    <w:rsid w:val="00464B2B"/>
    <w:rsid w:val="00464CDA"/>
    <w:rsid w:val="00464DC5"/>
    <w:rsid w:val="00465084"/>
    <w:rsid w:val="004656C3"/>
    <w:rsid w:val="00465924"/>
    <w:rsid w:val="0046592D"/>
    <w:rsid w:val="00465A27"/>
    <w:rsid w:val="00465D54"/>
    <w:rsid w:val="00465DC3"/>
    <w:rsid w:val="0046616A"/>
    <w:rsid w:val="00466CBF"/>
    <w:rsid w:val="00466D92"/>
    <w:rsid w:val="00466DF7"/>
    <w:rsid w:val="00466F70"/>
    <w:rsid w:val="00467540"/>
    <w:rsid w:val="00467791"/>
    <w:rsid w:val="00467A20"/>
    <w:rsid w:val="00470225"/>
    <w:rsid w:val="004706A6"/>
    <w:rsid w:val="00470CD4"/>
    <w:rsid w:val="0047105D"/>
    <w:rsid w:val="0047112C"/>
    <w:rsid w:val="0047133A"/>
    <w:rsid w:val="00471502"/>
    <w:rsid w:val="00471565"/>
    <w:rsid w:val="00471AC1"/>
    <w:rsid w:val="00471CCA"/>
    <w:rsid w:val="00471EBA"/>
    <w:rsid w:val="004720A0"/>
    <w:rsid w:val="00472535"/>
    <w:rsid w:val="004725AB"/>
    <w:rsid w:val="0047277E"/>
    <w:rsid w:val="00472984"/>
    <w:rsid w:val="004729D2"/>
    <w:rsid w:val="00472A18"/>
    <w:rsid w:val="00472A39"/>
    <w:rsid w:val="00472AB1"/>
    <w:rsid w:val="00472ACB"/>
    <w:rsid w:val="00472DD2"/>
    <w:rsid w:val="00472DD7"/>
    <w:rsid w:val="00473214"/>
    <w:rsid w:val="00473295"/>
    <w:rsid w:val="00473A97"/>
    <w:rsid w:val="00473BE7"/>
    <w:rsid w:val="00473DAC"/>
    <w:rsid w:val="00474017"/>
    <w:rsid w:val="004741A9"/>
    <w:rsid w:val="004741AD"/>
    <w:rsid w:val="004749EE"/>
    <w:rsid w:val="00474CDC"/>
    <w:rsid w:val="00474D14"/>
    <w:rsid w:val="00474F64"/>
    <w:rsid w:val="00474FDC"/>
    <w:rsid w:val="00475094"/>
    <w:rsid w:val="00475125"/>
    <w:rsid w:val="004751F5"/>
    <w:rsid w:val="0047521C"/>
    <w:rsid w:val="004755D6"/>
    <w:rsid w:val="00475808"/>
    <w:rsid w:val="00475D04"/>
    <w:rsid w:val="00475D72"/>
    <w:rsid w:val="0047618F"/>
    <w:rsid w:val="00476646"/>
    <w:rsid w:val="0047703A"/>
    <w:rsid w:val="00477041"/>
    <w:rsid w:val="004774EE"/>
    <w:rsid w:val="0047764F"/>
    <w:rsid w:val="00477673"/>
    <w:rsid w:val="00477AB0"/>
    <w:rsid w:val="00477AFC"/>
    <w:rsid w:val="00477CA2"/>
    <w:rsid w:val="00477CE9"/>
    <w:rsid w:val="00480061"/>
    <w:rsid w:val="00480664"/>
    <w:rsid w:val="00480748"/>
    <w:rsid w:val="00480AB9"/>
    <w:rsid w:val="00480E7A"/>
    <w:rsid w:val="0048101A"/>
    <w:rsid w:val="00481619"/>
    <w:rsid w:val="004819A5"/>
    <w:rsid w:val="00482013"/>
    <w:rsid w:val="00482328"/>
    <w:rsid w:val="00482EA9"/>
    <w:rsid w:val="0048308A"/>
    <w:rsid w:val="0048324A"/>
    <w:rsid w:val="00483406"/>
    <w:rsid w:val="004834E7"/>
    <w:rsid w:val="00483554"/>
    <w:rsid w:val="00483971"/>
    <w:rsid w:val="004839C5"/>
    <w:rsid w:val="00483D18"/>
    <w:rsid w:val="00483D45"/>
    <w:rsid w:val="0048400F"/>
    <w:rsid w:val="0048463D"/>
    <w:rsid w:val="00484662"/>
    <w:rsid w:val="004847A4"/>
    <w:rsid w:val="004847A9"/>
    <w:rsid w:val="0048489F"/>
    <w:rsid w:val="00484EB3"/>
    <w:rsid w:val="00484F55"/>
    <w:rsid w:val="00485019"/>
    <w:rsid w:val="00485117"/>
    <w:rsid w:val="004852CA"/>
    <w:rsid w:val="0048559F"/>
    <w:rsid w:val="0048583A"/>
    <w:rsid w:val="0048587B"/>
    <w:rsid w:val="00485964"/>
    <w:rsid w:val="00485EF2"/>
    <w:rsid w:val="00485F0D"/>
    <w:rsid w:val="00486390"/>
    <w:rsid w:val="0048665D"/>
    <w:rsid w:val="00486698"/>
    <w:rsid w:val="0048696E"/>
    <w:rsid w:val="00486B95"/>
    <w:rsid w:val="0048709F"/>
    <w:rsid w:val="004870A4"/>
    <w:rsid w:val="00487472"/>
    <w:rsid w:val="00487713"/>
    <w:rsid w:val="00487F19"/>
    <w:rsid w:val="004900E4"/>
    <w:rsid w:val="00490E8C"/>
    <w:rsid w:val="004916E2"/>
    <w:rsid w:val="004918B6"/>
    <w:rsid w:val="0049196B"/>
    <w:rsid w:val="00491ABB"/>
    <w:rsid w:val="00491CC3"/>
    <w:rsid w:val="00491E52"/>
    <w:rsid w:val="00491E8C"/>
    <w:rsid w:val="004920D2"/>
    <w:rsid w:val="00492298"/>
    <w:rsid w:val="00492310"/>
    <w:rsid w:val="0049277F"/>
    <w:rsid w:val="00492C91"/>
    <w:rsid w:val="0049320A"/>
    <w:rsid w:val="00493767"/>
    <w:rsid w:val="004937D5"/>
    <w:rsid w:val="0049391F"/>
    <w:rsid w:val="00493BD8"/>
    <w:rsid w:val="00493E35"/>
    <w:rsid w:val="00493FD1"/>
    <w:rsid w:val="004941CD"/>
    <w:rsid w:val="00494281"/>
    <w:rsid w:val="004946C3"/>
    <w:rsid w:val="00494713"/>
    <w:rsid w:val="00494761"/>
    <w:rsid w:val="00494AD2"/>
    <w:rsid w:val="00494FAE"/>
    <w:rsid w:val="00494FCD"/>
    <w:rsid w:val="0049515B"/>
    <w:rsid w:val="0049518F"/>
    <w:rsid w:val="00495288"/>
    <w:rsid w:val="004953E6"/>
    <w:rsid w:val="0049541E"/>
    <w:rsid w:val="0049549A"/>
    <w:rsid w:val="00495574"/>
    <w:rsid w:val="00495981"/>
    <w:rsid w:val="004959D0"/>
    <w:rsid w:val="004960CD"/>
    <w:rsid w:val="004960E0"/>
    <w:rsid w:val="004961A5"/>
    <w:rsid w:val="0049638F"/>
    <w:rsid w:val="004966C2"/>
    <w:rsid w:val="00496D29"/>
    <w:rsid w:val="0049743B"/>
    <w:rsid w:val="0049776F"/>
    <w:rsid w:val="00497CC8"/>
    <w:rsid w:val="004A04C6"/>
    <w:rsid w:val="004A0554"/>
    <w:rsid w:val="004A0C10"/>
    <w:rsid w:val="004A0DA0"/>
    <w:rsid w:val="004A1350"/>
    <w:rsid w:val="004A146F"/>
    <w:rsid w:val="004A1662"/>
    <w:rsid w:val="004A1D2A"/>
    <w:rsid w:val="004A1E08"/>
    <w:rsid w:val="004A1EEC"/>
    <w:rsid w:val="004A1F93"/>
    <w:rsid w:val="004A2244"/>
    <w:rsid w:val="004A238D"/>
    <w:rsid w:val="004A286D"/>
    <w:rsid w:val="004A294B"/>
    <w:rsid w:val="004A2ACD"/>
    <w:rsid w:val="004A2B8C"/>
    <w:rsid w:val="004A3217"/>
    <w:rsid w:val="004A3669"/>
    <w:rsid w:val="004A3E00"/>
    <w:rsid w:val="004A41BD"/>
    <w:rsid w:val="004A4257"/>
    <w:rsid w:val="004A42A9"/>
    <w:rsid w:val="004A4989"/>
    <w:rsid w:val="004A4BC8"/>
    <w:rsid w:val="004A4BFC"/>
    <w:rsid w:val="004A4EE9"/>
    <w:rsid w:val="004A58C5"/>
    <w:rsid w:val="004A5EA3"/>
    <w:rsid w:val="004A614E"/>
    <w:rsid w:val="004A62E1"/>
    <w:rsid w:val="004A6595"/>
    <w:rsid w:val="004A665C"/>
    <w:rsid w:val="004A6833"/>
    <w:rsid w:val="004A6BDE"/>
    <w:rsid w:val="004A6BFB"/>
    <w:rsid w:val="004A6D64"/>
    <w:rsid w:val="004A6E1C"/>
    <w:rsid w:val="004A70F5"/>
    <w:rsid w:val="004A73CD"/>
    <w:rsid w:val="004A778F"/>
    <w:rsid w:val="004A77CC"/>
    <w:rsid w:val="004A77D9"/>
    <w:rsid w:val="004A7831"/>
    <w:rsid w:val="004A7C56"/>
    <w:rsid w:val="004A7CD2"/>
    <w:rsid w:val="004A7F07"/>
    <w:rsid w:val="004A7FE0"/>
    <w:rsid w:val="004B0012"/>
    <w:rsid w:val="004B009B"/>
    <w:rsid w:val="004B00CE"/>
    <w:rsid w:val="004B01D6"/>
    <w:rsid w:val="004B0365"/>
    <w:rsid w:val="004B0E14"/>
    <w:rsid w:val="004B0F59"/>
    <w:rsid w:val="004B1493"/>
    <w:rsid w:val="004B1943"/>
    <w:rsid w:val="004B1C07"/>
    <w:rsid w:val="004B1CC1"/>
    <w:rsid w:val="004B1F37"/>
    <w:rsid w:val="004B1F4D"/>
    <w:rsid w:val="004B2C9D"/>
    <w:rsid w:val="004B2CF0"/>
    <w:rsid w:val="004B2DE8"/>
    <w:rsid w:val="004B312A"/>
    <w:rsid w:val="004B33D5"/>
    <w:rsid w:val="004B33F4"/>
    <w:rsid w:val="004B3436"/>
    <w:rsid w:val="004B35CB"/>
    <w:rsid w:val="004B390D"/>
    <w:rsid w:val="004B3938"/>
    <w:rsid w:val="004B3AAA"/>
    <w:rsid w:val="004B3FB2"/>
    <w:rsid w:val="004B4137"/>
    <w:rsid w:val="004B4853"/>
    <w:rsid w:val="004B4937"/>
    <w:rsid w:val="004B4BC4"/>
    <w:rsid w:val="004B4CB3"/>
    <w:rsid w:val="004B5097"/>
    <w:rsid w:val="004B546D"/>
    <w:rsid w:val="004B564A"/>
    <w:rsid w:val="004B585D"/>
    <w:rsid w:val="004B5903"/>
    <w:rsid w:val="004B5BFE"/>
    <w:rsid w:val="004B5F2F"/>
    <w:rsid w:val="004B6227"/>
    <w:rsid w:val="004B6BDD"/>
    <w:rsid w:val="004B6FA5"/>
    <w:rsid w:val="004B729B"/>
    <w:rsid w:val="004B775D"/>
    <w:rsid w:val="004B77FC"/>
    <w:rsid w:val="004B788A"/>
    <w:rsid w:val="004B799B"/>
    <w:rsid w:val="004B7B21"/>
    <w:rsid w:val="004B7C96"/>
    <w:rsid w:val="004C05B7"/>
    <w:rsid w:val="004C069E"/>
    <w:rsid w:val="004C0759"/>
    <w:rsid w:val="004C075C"/>
    <w:rsid w:val="004C0835"/>
    <w:rsid w:val="004C0D64"/>
    <w:rsid w:val="004C0F54"/>
    <w:rsid w:val="004C105F"/>
    <w:rsid w:val="004C1243"/>
    <w:rsid w:val="004C12B7"/>
    <w:rsid w:val="004C1377"/>
    <w:rsid w:val="004C154A"/>
    <w:rsid w:val="004C1653"/>
    <w:rsid w:val="004C1A70"/>
    <w:rsid w:val="004C1C28"/>
    <w:rsid w:val="004C1E0E"/>
    <w:rsid w:val="004C20F1"/>
    <w:rsid w:val="004C22D4"/>
    <w:rsid w:val="004C24C7"/>
    <w:rsid w:val="004C2782"/>
    <w:rsid w:val="004C2C75"/>
    <w:rsid w:val="004C2E11"/>
    <w:rsid w:val="004C333B"/>
    <w:rsid w:val="004C3C1B"/>
    <w:rsid w:val="004C3D94"/>
    <w:rsid w:val="004C437C"/>
    <w:rsid w:val="004C4905"/>
    <w:rsid w:val="004C4909"/>
    <w:rsid w:val="004C494D"/>
    <w:rsid w:val="004C4BDC"/>
    <w:rsid w:val="004C4FA9"/>
    <w:rsid w:val="004C5974"/>
    <w:rsid w:val="004C5B82"/>
    <w:rsid w:val="004C608B"/>
    <w:rsid w:val="004C678A"/>
    <w:rsid w:val="004C6802"/>
    <w:rsid w:val="004C6925"/>
    <w:rsid w:val="004C69C2"/>
    <w:rsid w:val="004C6AF0"/>
    <w:rsid w:val="004C6E30"/>
    <w:rsid w:val="004C70F5"/>
    <w:rsid w:val="004C7181"/>
    <w:rsid w:val="004C776F"/>
    <w:rsid w:val="004C7A53"/>
    <w:rsid w:val="004C7CB7"/>
    <w:rsid w:val="004C7D1B"/>
    <w:rsid w:val="004D011E"/>
    <w:rsid w:val="004D0366"/>
    <w:rsid w:val="004D05F4"/>
    <w:rsid w:val="004D0993"/>
    <w:rsid w:val="004D1708"/>
    <w:rsid w:val="004D1FAF"/>
    <w:rsid w:val="004D2009"/>
    <w:rsid w:val="004D20C4"/>
    <w:rsid w:val="004D2908"/>
    <w:rsid w:val="004D298E"/>
    <w:rsid w:val="004D2BE3"/>
    <w:rsid w:val="004D30A8"/>
    <w:rsid w:val="004D3242"/>
    <w:rsid w:val="004D33BF"/>
    <w:rsid w:val="004D34FE"/>
    <w:rsid w:val="004D3516"/>
    <w:rsid w:val="004D358B"/>
    <w:rsid w:val="004D3D9C"/>
    <w:rsid w:val="004D416E"/>
    <w:rsid w:val="004D4400"/>
    <w:rsid w:val="004D4520"/>
    <w:rsid w:val="004D4896"/>
    <w:rsid w:val="004D49C3"/>
    <w:rsid w:val="004D4A6D"/>
    <w:rsid w:val="004D4B73"/>
    <w:rsid w:val="004D4C30"/>
    <w:rsid w:val="004D4DB7"/>
    <w:rsid w:val="004D4FB8"/>
    <w:rsid w:val="004D5083"/>
    <w:rsid w:val="004D5335"/>
    <w:rsid w:val="004D542A"/>
    <w:rsid w:val="004D5D54"/>
    <w:rsid w:val="004D5DBB"/>
    <w:rsid w:val="004D600D"/>
    <w:rsid w:val="004D6800"/>
    <w:rsid w:val="004D6949"/>
    <w:rsid w:val="004D6C06"/>
    <w:rsid w:val="004D6F22"/>
    <w:rsid w:val="004D736D"/>
    <w:rsid w:val="004D7514"/>
    <w:rsid w:val="004D773C"/>
    <w:rsid w:val="004D776C"/>
    <w:rsid w:val="004E0099"/>
    <w:rsid w:val="004E020F"/>
    <w:rsid w:val="004E0AB5"/>
    <w:rsid w:val="004E1318"/>
    <w:rsid w:val="004E13DF"/>
    <w:rsid w:val="004E1499"/>
    <w:rsid w:val="004E1D38"/>
    <w:rsid w:val="004E270A"/>
    <w:rsid w:val="004E274C"/>
    <w:rsid w:val="004E28BD"/>
    <w:rsid w:val="004E2A2E"/>
    <w:rsid w:val="004E33C7"/>
    <w:rsid w:val="004E346A"/>
    <w:rsid w:val="004E37EF"/>
    <w:rsid w:val="004E3DE0"/>
    <w:rsid w:val="004E44A2"/>
    <w:rsid w:val="004E44C0"/>
    <w:rsid w:val="004E4528"/>
    <w:rsid w:val="004E4592"/>
    <w:rsid w:val="004E45B7"/>
    <w:rsid w:val="004E46ED"/>
    <w:rsid w:val="004E4AD5"/>
    <w:rsid w:val="004E4D1C"/>
    <w:rsid w:val="004E4EA7"/>
    <w:rsid w:val="004E4F52"/>
    <w:rsid w:val="004E5273"/>
    <w:rsid w:val="004E546C"/>
    <w:rsid w:val="004E54B7"/>
    <w:rsid w:val="004E5BE8"/>
    <w:rsid w:val="004E5E38"/>
    <w:rsid w:val="004E6237"/>
    <w:rsid w:val="004E627C"/>
    <w:rsid w:val="004E639D"/>
    <w:rsid w:val="004E65D9"/>
    <w:rsid w:val="004E6FD3"/>
    <w:rsid w:val="004E7279"/>
    <w:rsid w:val="004E7291"/>
    <w:rsid w:val="004E73F4"/>
    <w:rsid w:val="004E7819"/>
    <w:rsid w:val="004E79BE"/>
    <w:rsid w:val="004F0270"/>
    <w:rsid w:val="004F0566"/>
    <w:rsid w:val="004F087B"/>
    <w:rsid w:val="004F0D15"/>
    <w:rsid w:val="004F0D4B"/>
    <w:rsid w:val="004F0E88"/>
    <w:rsid w:val="004F11E0"/>
    <w:rsid w:val="004F11EA"/>
    <w:rsid w:val="004F1767"/>
    <w:rsid w:val="004F1B9D"/>
    <w:rsid w:val="004F1C15"/>
    <w:rsid w:val="004F1F06"/>
    <w:rsid w:val="004F1F12"/>
    <w:rsid w:val="004F2189"/>
    <w:rsid w:val="004F21F1"/>
    <w:rsid w:val="004F247C"/>
    <w:rsid w:val="004F2B3D"/>
    <w:rsid w:val="004F2B70"/>
    <w:rsid w:val="004F2FD2"/>
    <w:rsid w:val="004F342D"/>
    <w:rsid w:val="004F39F7"/>
    <w:rsid w:val="004F3A76"/>
    <w:rsid w:val="004F3D2B"/>
    <w:rsid w:val="004F3EBB"/>
    <w:rsid w:val="004F3FC4"/>
    <w:rsid w:val="004F4244"/>
    <w:rsid w:val="004F452E"/>
    <w:rsid w:val="004F47D2"/>
    <w:rsid w:val="004F4D00"/>
    <w:rsid w:val="004F4F5B"/>
    <w:rsid w:val="004F4FF8"/>
    <w:rsid w:val="004F51B0"/>
    <w:rsid w:val="004F52E7"/>
    <w:rsid w:val="004F54B0"/>
    <w:rsid w:val="004F558B"/>
    <w:rsid w:val="004F5AEF"/>
    <w:rsid w:val="004F5C2E"/>
    <w:rsid w:val="004F5CAA"/>
    <w:rsid w:val="004F5CE3"/>
    <w:rsid w:val="004F5E79"/>
    <w:rsid w:val="004F5F65"/>
    <w:rsid w:val="004F6206"/>
    <w:rsid w:val="004F62A2"/>
    <w:rsid w:val="004F62CD"/>
    <w:rsid w:val="004F630F"/>
    <w:rsid w:val="004F6D4E"/>
    <w:rsid w:val="004F6D69"/>
    <w:rsid w:val="004F6E81"/>
    <w:rsid w:val="004F74F6"/>
    <w:rsid w:val="004F7645"/>
    <w:rsid w:val="004F7749"/>
    <w:rsid w:val="004F77B9"/>
    <w:rsid w:val="004F7976"/>
    <w:rsid w:val="004F7A19"/>
    <w:rsid w:val="004F7A63"/>
    <w:rsid w:val="00500449"/>
    <w:rsid w:val="0050107A"/>
    <w:rsid w:val="00501426"/>
    <w:rsid w:val="005017DF"/>
    <w:rsid w:val="005017F2"/>
    <w:rsid w:val="0050188E"/>
    <w:rsid w:val="00501AC1"/>
    <w:rsid w:val="00501B16"/>
    <w:rsid w:val="00501CE0"/>
    <w:rsid w:val="00501E7F"/>
    <w:rsid w:val="00501EB7"/>
    <w:rsid w:val="00502C57"/>
    <w:rsid w:val="005032DF"/>
    <w:rsid w:val="00503402"/>
    <w:rsid w:val="00503426"/>
    <w:rsid w:val="0050349A"/>
    <w:rsid w:val="005046EA"/>
    <w:rsid w:val="00504987"/>
    <w:rsid w:val="00504AD5"/>
    <w:rsid w:val="00504F9C"/>
    <w:rsid w:val="00504F9F"/>
    <w:rsid w:val="0050541F"/>
    <w:rsid w:val="005056F0"/>
    <w:rsid w:val="005057FC"/>
    <w:rsid w:val="00505810"/>
    <w:rsid w:val="00505A6A"/>
    <w:rsid w:val="00505E58"/>
    <w:rsid w:val="00505FEE"/>
    <w:rsid w:val="0050645D"/>
    <w:rsid w:val="0050679D"/>
    <w:rsid w:val="005068C6"/>
    <w:rsid w:val="00506B47"/>
    <w:rsid w:val="00506C50"/>
    <w:rsid w:val="005071E2"/>
    <w:rsid w:val="005073A9"/>
    <w:rsid w:val="005073D8"/>
    <w:rsid w:val="005077FE"/>
    <w:rsid w:val="00507FFD"/>
    <w:rsid w:val="0051000F"/>
    <w:rsid w:val="005103F8"/>
    <w:rsid w:val="005104A8"/>
    <w:rsid w:val="00510632"/>
    <w:rsid w:val="00510885"/>
    <w:rsid w:val="00510C36"/>
    <w:rsid w:val="00510C3F"/>
    <w:rsid w:val="005113DC"/>
    <w:rsid w:val="00511430"/>
    <w:rsid w:val="005116C4"/>
    <w:rsid w:val="0051183E"/>
    <w:rsid w:val="00511929"/>
    <w:rsid w:val="00511CED"/>
    <w:rsid w:val="00511F5D"/>
    <w:rsid w:val="00512330"/>
    <w:rsid w:val="005124E4"/>
    <w:rsid w:val="00512696"/>
    <w:rsid w:val="00512A64"/>
    <w:rsid w:val="00512B51"/>
    <w:rsid w:val="00512B8A"/>
    <w:rsid w:val="00512C09"/>
    <w:rsid w:val="00512E49"/>
    <w:rsid w:val="0051357B"/>
    <w:rsid w:val="0051388B"/>
    <w:rsid w:val="00513E57"/>
    <w:rsid w:val="00513F77"/>
    <w:rsid w:val="005142DF"/>
    <w:rsid w:val="00514603"/>
    <w:rsid w:val="0051465F"/>
    <w:rsid w:val="0051555D"/>
    <w:rsid w:val="005156D2"/>
    <w:rsid w:val="00515854"/>
    <w:rsid w:val="0051591B"/>
    <w:rsid w:val="00515993"/>
    <w:rsid w:val="00515AFA"/>
    <w:rsid w:val="00515B23"/>
    <w:rsid w:val="00515C38"/>
    <w:rsid w:val="0051661E"/>
    <w:rsid w:val="0051678A"/>
    <w:rsid w:val="005167D0"/>
    <w:rsid w:val="00516910"/>
    <w:rsid w:val="00516B0E"/>
    <w:rsid w:val="00516CA6"/>
    <w:rsid w:val="00516CEB"/>
    <w:rsid w:val="005171C6"/>
    <w:rsid w:val="00517235"/>
    <w:rsid w:val="005173CD"/>
    <w:rsid w:val="0051743E"/>
    <w:rsid w:val="0051746A"/>
    <w:rsid w:val="00517478"/>
    <w:rsid w:val="0051754D"/>
    <w:rsid w:val="0051763D"/>
    <w:rsid w:val="005176C2"/>
    <w:rsid w:val="00517963"/>
    <w:rsid w:val="00517CC1"/>
    <w:rsid w:val="00517E33"/>
    <w:rsid w:val="0052006D"/>
    <w:rsid w:val="005207BC"/>
    <w:rsid w:val="00520AAA"/>
    <w:rsid w:val="00520BB5"/>
    <w:rsid w:val="00520D36"/>
    <w:rsid w:val="00520D6E"/>
    <w:rsid w:val="00520DC4"/>
    <w:rsid w:val="00520F05"/>
    <w:rsid w:val="00521A59"/>
    <w:rsid w:val="00521E76"/>
    <w:rsid w:val="00522132"/>
    <w:rsid w:val="00522137"/>
    <w:rsid w:val="00522313"/>
    <w:rsid w:val="0052231E"/>
    <w:rsid w:val="00522791"/>
    <w:rsid w:val="005229A7"/>
    <w:rsid w:val="00522EF2"/>
    <w:rsid w:val="00522F2C"/>
    <w:rsid w:val="00523054"/>
    <w:rsid w:val="00523B1C"/>
    <w:rsid w:val="00523BA1"/>
    <w:rsid w:val="005240E2"/>
    <w:rsid w:val="0052417A"/>
    <w:rsid w:val="005243CF"/>
    <w:rsid w:val="00524808"/>
    <w:rsid w:val="0052493F"/>
    <w:rsid w:val="00524C8A"/>
    <w:rsid w:val="00524EAA"/>
    <w:rsid w:val="00524ED7"/>
    <w:rsid w:val="005251BB"/>
    <w:rsid w:val="0052535B"/>
    <w:rsid w:val="005253FC"/>
    <w:rsid w:val="0052570E"/>
    <w:rsid w:val="00526282"/>
    <w:rsid w:val="005262E1"/>
    <w:rsid w:val="00526390"/>
    <w:rsid w:val="00526508"/>
    <w:rsid w:val="00526953"/>
    <w:rsid w:val="00527436"/>
    <w:rsid w:val="00527704"/>
    <w:rsid w:val="005277EE"/>
    <w:rsid w:val="005278DA"/>
    <w:rsid w:val="00527A0F"/>
    <w:rsid w:val="00527AC8"/>
    <w:rsid w:val="00527C4F"/>
    <w:rsid w:val="00527F03"/>
    <w:rsid w:val="00527FD8"/>
    <w:rsid w:val="00530136"/>
    <w:rsid w:val="005302BB"/>
    <w:rsid w:val="0053059A"/>
    <w:rsid w:val="0053099C"/>
    <w:rsid w:val="00530AE4"/>
    <w:rsid w:val="00530DD7"/>
    <w:rsid w:val="00531075"/>
    <w:rsid w:val="005316A8"/>
    <w:rsid w:val="00531802"/>
    <w:rsid w:val="005321EB"/>
    <w:rsid w:val="0053269A"/>
    <w:rsid w:val="0053281F"/>
    <w:rsid w:val="005330C5"/>
    <w:rsid w:val="005331EC"/>
    <w:rsid w:val="0053371C"/>
    <w:rsid w:val="005337FC"/>
    <w:rsid w:val="00533837"/>
    <w:rsid w:val="00533EFB"/>
    <w:rsid w:val="00533FD0"/>
    <w:rsid w:val="00534390"/>
    <w:rsid w:val="00534C83"/>
    <w:rsid w:val="00534E23"/>
    <w:rsid w:val="00534F5E"/>
    <w:rsid w:val="005350B3"/>
    <w:rsid w:val="00535191"/>
    <w:rsid w:val="005351D4"/>
    <w:rsid w:val="005356BB"/>
    <w:rsid w:val="00535930"/>
    <w:rsid w:val="00535B21"/>
    <w:rsid w:val="00535B71"/>
    <w:rsid w:val="00536117"/>
    <w:rsid w:val="005364F4"/>
    <w:rsid w:val="005367D3"/>
    <w:rsid w:val="00536907"/>
    <w:rsid w:val="00536942"/>
    <w:rsid w:val="00536D27"/>
    <w:rsid w:val="00536E62"/>
    <w:rsid w:val="0053721B"/>
    <w:rsid w:val="0053758A"/>
    <w:rsid w:val="00537665"/>
    <w:rsid w:val="00537FC2"/>
    <w:rsid w:val="005406DB"/>
    <w:rsid w:val="00540874"/>
    <w:rsid w:val="00540C4B"/>
    <w:rsid w:val="0054103A"/>
    <w:rsid w:val="00541599"/>
    <w:rsid w:val="00541631"/>
    <w:rsid w:val="00541B90"/>
    <w:rsid w:val="00541BE8"/>
    <w:rsid w:val="00541C40"/>
    <w:rsid w:val="00541EBC"/>
    <w:rsid w:val="0054257C"/>
    <w:rsid w:val="0054262D"/>
    <w:rsid w:val="00542994"/>
    <w:rsid w:val="00543591"/>
    <w:rsid w:val="0054367B"/>
    <w:rsid w:val="00543724"/>
    <w:rsid w:val="00543725"/>
    <w:rsid w:val="005438D0"/>
    <w:rsid w:val="005439F7"/>
    <w:rsid w:val="00543A02"/>
    <w:rsid w:val="00543FB0"/>
    <w:rsid w:val="00543FC3"/>
    <w:rsid w:val="00544624"/>
    <w:rsid w:val="0054463C"/>
    <w:rsid w:val="0054486B"/>
    <w:rsid w:val="00544871"/>
    <w:rsid w:val="00544B47"/>
    <w:rsid w:val="0054517F"/>
    <w:rsid w:val="005453BA"/>
    <w:rsid w:val="005457CF"/>
    <w:rsid w:val="00545847"/>
    <w:rsid w:val="00545A76"/>
    <w:rsid w:val="00545BF7"/>
    <w:rsid w:val="00545C86"/>
    <w:rsid w:val="00545F1E"/>
    <w:rsid w:val="00546107"/>
    <w:rsid w:val="00546529"/>
    <w:rsid w:val="00546969"/>
    <w:rsid w:val="00546C75"/>
    <w:rsid w:val="00546E94"/>
    <w:rsid w:val="0054767E"/>
    <w:rsid w:val="0054780B"/>
    <w:rsid w:val="005478C1"/>
    <w:rsid w:val="00547EA1"/>
    <w:rsid w:val="005501DF"/>
    <w:rsid w:val="0055060A"/>
    <w:rsid w:val="005507DB"/>
    <w:rsid w:val="00550B0D"/>
    <w:rsid w:val="00551999"/>
    <w:rsid w:val="005519E2"/>
    <w:rsid w:val="00551BCF"/>
    <w:rsid w:val="00551F1A"/>
    <w:rsid w:val="005520E3"/>
    <w:rsid w:val="0055217B"/>
    <w:rsid w:val="0055240D"/>
    <w:rsid w:val="00552A63"/>
    <w:rsid w:val="00552D18"/>
    <w:rsid w:val="00552E0D"/>
    <w:rsid w:val="00553669"/>
    <w:rsid w:val="005538E6"/>
    <w:rsid w:val="00553DDA"/>
    <w:rsid w:val="00553FDC"/>
    <w:rsid w:val="00554071"/>
    <w:rsid w:val="005540BF"/>
    <w:rsid w:val="0055427D"/>
    <w:rsid w:val="00554492"/>
    <w:rsid w:val="00554819"/>
    <w:rsid w:val="00554DC4"/>
    <w:rsid w:val="0055516C"/>
    <w:rsid w:val="00555475"/>
    <w:rsid w:val="00555874"/>
    <w:rsid w:val="00555B9B"/>
    <w:rsid w:val="00555BFB"/>
    <w:rsid w:val="00555E22"/>
    <w:rsid w:val="00556329"/>
    <w:rsid w:val="00556498"/>
    <w:rsid w:val="00556763"/>
    <w:rsid w:val="00556AAF"/>
    <w:rsid w:val="00556D6B"/>
    <w:rsid w:val="00556DFD"/>
    <w:rsid w:val="00556F79"/>
    <w:rsid w:val="005573C9"/>
    <w:rsid w:val="0055756D"/>
    <w:rsid w:val="00557636"/>
    <w:rsid w:val="00557C82"/>
    <w:rsid w:val="00557FC6"/>
    <w:rsid w:val="0056001F"/>
    <w:rsid w:val="005601C1"/>
    <w:rsid w:val="00560297"/>
    <w:rsid w:val="00560715"/>
    <w:rsid w:val="00561563"/>
    <w:rsid w:val="00561AFD"/>
    <w:rsid w:val="0056202E"/>
    <w:rsid w:val="005620EB"/>
    <w:rsid w:val="005623AB"/>
    <w:rsid w:val="005629BA"/>
    <w:rsid w:val="00562D7F"/>
    <w:rsid w:val="00562E5E"/>
    <w:rsid w:val="005630C7"/>
    <w:rsid w:val="00563298"/>
    <w:rsid w:val="00563475"/>
    <w:rsid w:val="005635F5"/>
    <w:rsid w:val="0056367F"/>
    <w:rsid w:val="005648D9"/>
    <w:rsid w:val="00564A24"/>
    <w:rsid w:val="00564AAC"/>
    <w:rsid w:val="00564BDE"/>
    <w:rsid w:val="00564CA4"/>
    <w:rsid w:val="00564D1D"/>
    <w:rsid w:val="005652F3"/>
    <w:rsid w:val="005656B2"/>
    <w:rsid w:val="00565D6E"/>
    <w:rsid w:val="00565FA6"/>
    <w:rsid w:val="005663B0"/>
    <w:rsid w:val="00566A45"/>
    <w:rsid w:val="00566B4E"/>
    <w:rsid w:val="00566F27"/>
    <w:rsid w:val="00567131"/>
    <w:rsid w:val="0056765A"/>
    <w:rsid w:val="005676C7"/>
    <w:rsid w:val="00567926"/>
    <w:rsid w:val="00567FED"/>
    <w:rsid w:val="0057026C"/>
    <w:rsid w:val="005705A5"/>
    <w:rsid w:val="005707FD"/>
    <w:rsid w:val="00570920"/>
    <w:rsid w:val="00570E3F"/>
    <w:rsid w:val="00571146"/>
    <w:rsid w:val="0057170A"/>
    <w:rsid w:val="005717F5"/>
    <w:rsid w:val="00571901"/>
    <w:rsid w:val="00571B46"/>
    <w:rsid w:val="00571B88"/>
    <w:rsid w:val="00572197"/>
    <w:rsid w:val="005721F6"/>
    <w:rsid w:val="00572A29"/>
    <w:rsid w:val="00572A5B"/>
    <w:rsid w:val="00572DEE"/>
    <w:rsid w:val="0057316A"/>
    <w:rsid w:val="00573348"/>
    <w:rsid w:val="005734ED"/>
    <w:rsid w:val="00573713"/>
    <w:rsid w:val="005740C3"/>
    <w:rsid w:val="00574193"/>
    <w:rsid w:val="0057462A"/>
    <w:rsid w:val="00574737"/>
    <w:rsid w:val="00574AA6"/>
    <w:rsid w:val="00574D05"/>
    <w:rsid w:val="00574E34"/>
    <w:rsid w:val="005752A0"/>
    <w:rsid w:val="00575430"/>
    <w:rsid w:val="005755F0"/>
    <w:rsid w:val="00575A7C"/>
    <w:rsid w:val="00575BAC"/>
    <w:rsid w:val="00575FED"/>
    <w:rsid w:val="005761B9"/>
    <w:rsid w:val="00576300"/>
    <w:rsid w:val="0057658A"/>
    <w:rsid w:val="005767B1"/>
    <w:rsid w:val="005767EC"/>
    <w:rsid w:val="00576C74"/>
    <w:rsid w:val="00576F2C"/>
    <w:rsid w:val="00576FC3"/>
    <w:rsid w:val="0057737E"/>
    <w:rsid w:val="00577995"/>
    <w:rsid w:val="00577E21"/>
    <w:rsid w:val="00577F12"/>
    <w:rsid w:val="00580024"/>
    <w:rsid w:val="00580579"/>
    <w:rsid w:val="005805A3"/>
    <w:rsid w:val="0058098A"/>
    <w:rsid w:val="00580C18"/>
    <w:rsid w:val="00580E3B"/>
    <w:rsid w:val="00581093"/>
    <w:rsid w:val="0058114B"/>
    <w:rsid w:val="005812F9"/>
    <w:rsid w:val="00581788"/>
    <w:rsid w:val="0058184A"/>
    <w:rsid w:val="005818B4"/>
    <w:rsid w:val="00581980"/>
    <w:rsid w:val="00581AB7"/>
    <w:rsid w:val="00581E6C"/>
    <w:rsid w:val="00581F15"/>
    <w:rsid w:val="00582099"/>
    <w:rsid w:val="005821D7"/>
    <w:rsid w:val="00582305"/>
    <w:rsid w:val="005823D7"/>
    <w:rsid w:val="00582714"/>
    <w:rsid w:val="005828C3"/>
    <w:rsid w:val="00582925"/>
    <w:rsid w:val="00582A27"/>
    <w:rsid w:val="00582B13"/>
    <w:rsid w:val="00582E2D"/>
    <w:rsid w:val="005830C0"/>
    <w:rsid w:val="005832F5"/>
    <w:rsid w:val="00583313"/>
    <w:rsid w:val="00583338"/>
    <w:rsid w:val="005835A0"/>
    <w:rsid w:val="005841B0"/>
    <w:rsid w:val="00584636"/>
    <w:rsid w:val="00585029"/>
    <w:rsid w:val="005850E6"/>
    <w:rsid w:val="00585144"/>
    <w:rsid w:val="005851F1"/>
    <w:rsid w:val="00585203"/>
    <w:rsid w:val="00585502"/>
    <w:rsid w:val="00585926"/>
    <w:rsid w:val="0058635E"/>
    <w:rsid w:val="0058656E"/>
    <w:rsid w:val="005867EC"/>
    <w:rsid w:val="00586D0A"/>
    <w:rsid w:val="00586D6D"/>
    <w:rsid w:val="0058734C"/>
    <w:rsid w:val="00587766"/>
    <w:rsid w:val="00587976"/>
    <w:rsid w:val="0058798E"/>
    <w:rsid w:val="00587DA0"/>
    <w:rsid w:val="00587E22"/>
    <w:rsid w:val="00587EB7"/>
    <w:rsid w:val="005900D6"/>
    <w:rsid w:val="005901B9"/>
    <w:rsid w:val="00590549"/>
    <w:rsid w:val="00590755"/>
    <w:rsid w:val="005911BE"/>
    <w:rsid w:val="00591441"/>
    <w:rsid w:val="005918A2"/>
    <w:rsid w:val="005919B0"/>
    <w:rsid w:val="00592122"/>
    <w:rsid w:val="0059225C"/>
    <w:rsid w:val="0059226F"/>
    <w:rsid w:val="005927B3"/>
    <w:rsid w:val="005927D7"/>
    <w:rsid w:val="00592983"/>
    <w:rsid w:val="00592CC4"/>
    <w:rsid w:val="00593055"/>
    <w:rsid w:val="0059328E"/>
    <w:rsid w:val="005936FE"/>
    <w:rsid w:val="00593B0C"/>
    <w:rsid w:val="00593CBF"/>
    <w:rsid w:val="00593D16"/>
    <w:rsid w:val="00594025"/>
    <w:rsid w:val="00594990"/>
    <w:rsid w:val="00594A01"/>
    <w:rsid w:val="00594B90"/>
    <w:rsid w:val="00594EDB"/>
    <w:rsid w:val="0059501C"/>
    <w:rsid w:val="005952A8"/>
    <w:rsid w:val="005952AE"/>
    <w:rsid w:val="0059593D"/>
    <w:rsid w:val="0059629B"/>
    <w:rsid w:val="0059631C"/>
    <w:rsid w:val="005968F0"/>
    <w:rsid w:val="00596D1F"/>
    <w:rsid w:val="0059707D"/>
    <w:rsid w:val="005974B4"/>
    <w:rsid w:val="0059779E"/>
    <w:rsid w:val="00597C22"/>
    <w:rsid w:val="00597D3A"/>
    <w:rsid w:val="00597E8F"/>
    <w:rsid w:val="005A0B91"/>
    <w:rsid w:val="005A1078"/>
    <w:rsid w:val="005A121C"/>
    <w:rsid w:val="005A199F"/>
    <w:rsid w:val="005A1BA1"/>
    <w:rsid w:val="005A20B9"/>
    <w:rsid w:val="005A22CB"/>
    <w:rsid w:val="005A244C"/>
    <w:rsid w:val="005A2675"/>
    <w:rsid w:val="005A27A4"/>
    <w:rsid w:val="005A30B4"/>
    <w:rsid w:val="005A3156"/>
    <w:rsid w:val="005A31BA"/>
    <w:rsid w:val="005A330F"/>
    <w:rsid w:val="005A33E9"/>
    <w:rsid w:val="005A389D"/>
    <w:rsid w:val="005A3EB0"/>
    <w:rsid w:val="005A4429"/>
    <w:rsid w:val="005A4A6D"/>
    <w:rsid w:val="005A4C03"/>
    <w:rsid w:val="005A4CD2"/>
    <w:rsid w:val="005A509C"/>
    <w:rsid w:val="005A5A2E"/>
    <w:rsid w:val="005A6416"/>
    <w:rsid w:val="005A6442"/>
    <w:rsid w:val="005A66ED"/>
    <w:rsid w:val="005A6880"/>
    <w:rsid w:val="005A69B8"/>
    <w:rsid w:val="005A6A0A"/>
    <w:rsid w:val="005A6B0F"/>
    <w:rsid w:val="005A7491"/>
    <w:rsid w:val="005A7872"/>
    <w:rsid w:val="005A7B2D"/>
    <w:rsid w:val="005A7F48"/>
    <w:rsid w:val="005B0207"/>
    <w:rsid w:val="005B048B"/>
    <w:rsid w:val="005B07A1"/>
    <w:rsid w:val="005B0AB1"/>
    <w:rsid w:val="005B0B49"/>
    <w:rsid w:val="005B0B95"/>
    <w:rsid w:val="005B0CBA"/>
    <w:rsid w:val="005B1266"/>
    <w:rsid w:val="005B1979"/>
    <w:rsid w:val="005B1C37"/>
    <w:rsid w:val="005B1D5A"/>
    <w:rsid w:val="005B1E16"/>
    <w:rsid w:val="005B1EAD"/>
    <w:rsid w:val="005B203A"/>
    <w:rsid w:val="005B2D65"/>
    <w:rsid w:val="005B3017"/>
    <w:rsid w:val="005B321B"/>
    <w:rsid w:val="005B32EE"/>
    <w:rsid w:val="005B3613"/>
    <w:rsid w:val="005B3704"/>
    <w:rsid w:val="005B38AA"/>
    <w:rsid w:val="005B390A"/>
    <w:rsid w:val="005B3A2F"/>
    <w:rsid w:val="005B3C45"/>
    <w:rsid w:val="005B3EBE"/>
    <w:rsid w:val="005B3F78"/>
    <w:rsid w:val="005B4095"/>
    <w:rsid w:val="005B417C"/>
    <w:rsid w:val="005B44CF"/>
    <w:rsid w:val="005B45D5"/>
    <w:rsid w:val="005B4E8D"/>
    <w:rsid w:val="005B4E95"/>
    <w:rsid w:val="005B4F1C"/>
    <w:rsid w:val="005B50DF"/>
    <w:rsid w:val="005B5724"/>
    <w:rsid w:val="005B57C7"/>
    <w:rsid w:val="005B581C"/>
    <w:rsid w:val="005B58D6"/>
    <w:rsid w:val="005B5940"/>
    <w:rsid w:val="005B59AA"/>
    <w:rsid w:val="005B5B34"/>
    <w:rsid w:val="005B5D9F"/>
    <w:rsid w:val="005B5E1D"/>
    <w:rsid w:val="005B5E27"/>
    <w:rsid w:val="005B62CF"/>
    <w:rsid w:val="005B6AAE"/>
    <w:rsid w:val="005B6DFB"/>
    <w:rsid w:val="005B7025"/>
    <w:rsid w:val="005B740D"/>
    <w:rsid w:val="005B74C7"/>
    <w:rsid w:val="005B79CF"/>
    <w:rsid w:val="005B7BCB"/>
    <w:rsid w:val="005C00C6"/>
    <w:rsid w:val="005C0308"/>
    <w:rsid w:val="005C074A"/>
    <w:rsid w:val="005C082F"/>
    <w:rsid w:val="005C086F"/>
    <w:rsid w:val="005C0D8F"/>
    <w:rsid w:val="005C1441"/>
    <w:rsid w:val="005C1D9E"/>
    <w:rsid w:val="005C1F33"/>
    <w:rsid w:val="005C246D"/>
    <w:rsid w:val="005C2545"/>
    <w:rsid w:val="005C27AB"/>
    <w:rsid w:val="005C29F2"/>
    <w:rsid w:val="005C3380"/>
    <w:rsid w:val="005C3603"/>
    <w:rsid w:val="005C3AD8"/>
    <w:rsid w:val="005C3DAE"/>
    <w:rsid w:val="005C42BB"/>
    <w:rsid w:val="005C434E"/>
    <w:rsid w:val="005C47F7"/>
    <w:rsid w:val="005C48E3"/>
    <w:rsid w:val="005C4900"/>
    <w:rsid w:val="005C4A7C"/>
    <w:rsid w:val="005C5366"/>
    <w:rsid w:val="005C558B"/>
    <w:rsid w:val="005C5798"/>
    <w:rsid w:val="005C57E0"/>
    <w:rsid w:val="005C592D"/>
    <w:rsid w:val="005C5CBA"/>
    <w:rsid w:val="005C6009"/>
    <w:rsid w:val="005C60DA"/>
    <w:rsid w:val="005C61AD"/>
    <w:rsid w:val="005C6307"/>
    <w:rsid w:val="005C68FB"/>
    <w:rsid w:val="005C6DEE"/>
    <w:rsid w:val="005C6EF5"/>
    <w:rsid w:val="005C735D"/>
    <w:rsid w:val="005D00FC"/>
    <w:rsid w:val="005D01D1"/>
    <w:rsid w:val="005D01FD"/>
    <w:rsid w:val="005D0523"/>
    <w:rsid w:val="005D05A2"/>
    <w:rsid w:val="005D0716"/>
    <w:rsid w:val="005D0A56"/>
    <w:rsid w:val="005D1109"/>
    <w:rsid w:val="005D12C6"/>
    <w:rsid w:val="005D16ED"/>
    <w:rsid w:val="005D18F6"/>
    <w:rsid w:val="005D1CFC"/>
    <w:rsid w:val="005D21FE"/>
    <w:rsid w:val="005D2283"/>
    <w:rsid w:val="005D254E"/>
    <w:rsid w:val="005D2676"/>
    <w:rsid w:val="005D271D"/>
    <w:rsid w:val="005D2975"/>
    <w:rsid w:val="005D2ABA"/>
    <w:rsid w:val="005D2CBC"/>
    <w:rsid w:val="005D3B68"/>
    <w:rsid w:val="005D3C54"/>
    <w:rsid w:val="005D3E32"/>
    <w:rsid w:val="005D4D56"/>
    <w:rsid w:val="005D50D2"/>
    <w:rsid w:val="005D5152"/>
    <w:rsid w:val="005D546D"/>
    <w:rsid w:val="005D55A4"/>
    <w:rsid w:val="005D5C0F"/>
    <w:rsid w:val="005D5D0B"/>
    <w:rsid w:val="005D60C9"/>
    <w:rsid w:val="005D621B"/>
    <w:rsid w:val="005D6E64"/>
    <w:rsid w:val="005D740E"/>
    <w:rsid w:val="005D7834"/>
    <w:rsid w:val="005D7CED"/>
    <w:rsid w:val="005E02C8"/>
    <w:rsid w:val="005E0A9F"/>
    <w:rsid w:val="005E0E7F"/>
    <w:rsid w:val="005E104F"/>
    <w:rsid w:val="005E1CDB"/>
    <w:rsid w:val="005E20C8"/>
    <w:rsid w:val="005E21E2"/>
    <w:rsid w:val="005E226D"/>
    <w:rsid w:val="005E2A3C"/>
    <w:rsid w:val="005E2AB7"/>
    <w:rsid w:val="005E2F56"/>
    <w:rsid w:val="005E2FB5"/>
    <w:rsid w:val="005E2FB9"/>
    <w:rsid w:val="005E3283"/>
    <w:rsid w:val="005E3302"/>
    <w:rsid w:val="005E35F6"/>
    <w:rsid w:val="005E39FA"/>
    <w:rsid w:val="005E4005"/>
    <w:rsid w:val="005E40BD"/>
    <w:rsid w:val="005E40FA"/>
    <w:rsid w:val="005E41CF"/>
    <w:rsid w:val="005E4870"/>
    <w:rsid w:val="005E4978"/>
    <w:rsid w:val="005E4F3F"/>
    <w:rsid w:val="005E4F98"/>
    <w:rsid w:val="005E5A58"/>
    <w:rsid w:val="005E5B0D"/>
    <w:rsid w:val="005E5CE2"/>
    <w:rsid w:val="005E6636"/>
    <w:rsid w:val="005E747D"/>
    <w:rsid w:val="005E7667"/>
    <w:rsid w:val="005E777B"/>
    <w:rsid w:val="005E78E6"/>
    <w:rsid w:val="005E792D"/>
    <w:rsid w:val="005E7EBD"/>
    <w:rsid w:val="005F0216"/>
    <w:rsid w:val="005F0DA0"/>
    <w:rsid w:val="005F162B"/>
    <w:rsid w:val="005F196D"/>
    <w:rsid w:val="005F1E21"/>
    <w:rsid w:val="005F1E43"/>
    <w:rsid w:val="005F1EA8"/>
    <w:rsid w:val="005F20D9"/>
    <w:rsid w:val="005F279E"/>
    <w:rsid w:val="005F2B93"/>
    <w:rsid w:val="005F2BAE"/>
    <w:rsid w:val="005F2D22"/>
    <w:rsid w:val="005F3341"/>
    <w:rsid w:val="005F37EF"/>
    <w:rsid w:val="005F3BFC"/>
    <w:rsid w:val="005F3E9A"/>
    <w:rsid w:val="005F4051"/>
    <w:rsid w:val="005F4C64"/>
    <w:rsid w:val="005F4D04"/>
    <w:rsid w:val="005F4D98"/>
    <w:rsid w:val="005F510A"/>
    <w:rsid w:val="005F55A9"/>
    <w:rsid w:val="005F6549"/>
    <w:rsid w:val="005F65CF"/>
    <w:rsid w:val="005F65ED"/>
    <w:rsid w:val="005F66E8"/>
    <w:rsid w:val="005F68F5"/>
    <w:rsid w:val="005F694A"/>
    <w:rsid w:val="005F6B98"/>
    <w:rsid w:val="005F6D1D"/>
    <w:rsid w:val="005F6EA8"/>
    <w:rsid w:val="005F73B4"/>
    <w:rsid w:val="005F7409"/>
    <w:rsid w:val="005F779E"/>
    <w:rsid w:val="005F78AA"/>
    <w:rsid w:val="005F7C26"/>
    <w:rsid w:val="005F7EA7"/>
    <w:rsid w:val="006000D5"/>
    <w:rsid w:val="00600836"/>
    <w:rsid w:val="0060099C"/>
    <w:rsid w:val="00600DEA"/>
    <w:rsid w:val="00600E75"/>
    <w:rsid w:val="00601005"/>
    <w:rsid w:val="006010A9"/>
    <w:rsid w:val="006011AF"/>
    <w:rsid w:val="006014BF"/>
    <w:rsid w:val="0060152F"/>
    <w:rsid w:val="00601A49"/>
    <w:rsid w:val="00601A58"/>
    <w:rsid w:val="00601C78"/>
    <w:rsid w:val="00601C80"/>
    <w:rsid w:val="006020D8"/>
    <w:rsid w:val="00602482"/>
    <w:rsid w:val="00602665"/>
    <w:rsid w:val="00602866"/>
    <w:rsid w:val="006029CF"/>
    <w:rsid w:val="006029DC"/>
    <w:rsid w:val="00602E6F"/>
    <w:rsid w:val="006036A6"/>
    <w:rsid w:val="00603704"/>
    <w:rsid w:val="00603AA2"/>
    <w:rsid w:val="006040CC"/>
    <w:rsid w:val="00604291"/>
    <w:rsid w:val="00604804"/>
    <w:rsid w:val="00604824"/>
    <w:rsid w:val="00604A3A"/>
    <w:rsid w:val="006050BC"/>
    <w:rsid w:val="0060523D"/>
    <w:rsid w:val="006059EF"/>
    <w:rsid w:val="00605AA4"/>
    <w:rsid w:val="00605FB7"/>
    <w:rsid w:val="00606122"/>
    <w:rsid w:val="006061C2"/>
    <w:rsid w:val="00606602"/>
    <w:rsid w:val="00606650"/>
    <w:rsid w:val="006068F5"/>
    <w:rsid w:val="00606C74"/>
    <w:rsid w:val="00606CB7"/>
    <w:rsid w:val="00606D58"/>
    <w:rsid w:val="00606F22"/>
    <w:rsid w:val="00607B7A"/>
    <w:rsid w:val="00607DE5"/>
    <w:rsid w:val="00610216"/>
    <w:rsid w:val="00610464"/>
    <w:rsid w:val="0061067D"/>
    <w:rsid w:val="00610899"/>
    <w:rsid w:val="00611034"/>
    <w:rsid w:val="00611275"/>
    <w:rsid w:val="006112B2"/>
    <w:rsid w:val="006116D2"/>
    <w:rsid w:val="006118F5"/>
    <w:rsid w:val="00611AD6"/>
    <w:rsid w:val="00611DDA"/>
    <w:rsid w:val="00611FF2"/>
    <w:rsid w:val="006120C2"/>
    <w:rsid w:val="00612419"/>
    <w:rsid w:val="00612A21"/>
    <w:rsid w:val="00612F86"/>
    <w:rsid w:val="00613309"/>
    <w:rsid w:val="006137CC"/>
    <w:rsid w:val="00613A11"/>
    <w:rsid w:val="00613F8D"/>
    <w:rsid w:val="00613FD8"/>
    <w:rsid w:val="006143F2"/>
    <w:rsid w:val="006144E7"/>
    <w:rsid w:val="006146C3"/>
    <w:rsid w:val="00614F80"/>
    <w:rsid w:val="00614FB4"/>
    <w:rsid w:val="0061553E"/>
    <w:rsid w:val="00615AB2"/>
    <w:rsid w:val="0061619C"/>
    <w:rsid w:val="00616CA6"/>
    <w:rsid w:val="00617535"/>
    <w:rsid w:val="006178C9"/>
    <w:rsid w:val="006178ED"/>
    <w:rsid w:val="00617C97"/>
    <w:rsid w:val="00617CFB"/>
    <w:rsid w:val="00617E83"/>
    <w:rsid w:val="00617F6F"/>
    <w:rsid w:val="00620498"/>
    <w:rsid w:val="00620822"/>
    <w:rsid w:val="00620890"/>
    <w:rsid w:val="006209B3"/>
    <w:rsid w:val="00620F1A"/>
    <w:rsid w:val="00621152"/>
    <w:rsid w:val="0062178E"/>
    <w:rsid w:val="00621A22"/>
    <w:rsid w:val="00621A3D"/>
    <w:rsid w:val="00621ABE"/>
    <w:rsid w:val="00621D01"/>
    <w:rsid w:val="00621F95"/>
    <w:rsid w:val="0062231D"/>
    <w:rsid w:val="006225DB"/>
    <w:rsid w:val="00623048"/>
    <w:rsid w:val="00623165"/>
    <w:rsid w:val="00623832"/>
    <w:rsid w:val="006239DB"/>
    <w:rsid w:val="0062576B"/>
    <w:rsid w:val="006257E2"/>
    <w:rsid w:val="0062592C"/>
    <w:rsid w:val="00625B35"/>
    <w:rsid w:val="00625BC2"/>
    <w:rsid w:val="00625BDF"/>
    <w:rsid w:val="00625CBD"/>
    <w:rsid w:val="00625F39"/>
    <w:rsid w:val="006264E0"/>
    <w:rsid w:val="00626857"/>
    <w:rsid w:val="00626885"/>
    <w:rsid w:val="00626911"/>
    <w:rsid w:val="00626A23"/>
    <w:rsid w:val="00626D66"/>
    <w:rsid w:val="00626FE2"/>
    <w:rsid w:val="006271C6"/>
    <w:rsid w:val="0062770B"/>
    <w:rsid w:val="00627977"/>
    <w:rsid w:val="00627C42"/>
    <w:rsid w:val="00627F68"/>
    <w:rsid w:val="0063006B"/>
    <w:rsid w:val="0063009A"/>
    <w:rsid w:val="006302CF"/>
    <w:rsid w:val="00630521"/>
    <w:rsid w:val="006305F0"/>
    <w:rsid w:val="0063067C"/>
    <w:rsid w:val="00630905"/>
    <w:rsid w:val="006309F3"/>
    <w:rsid w:val="00630B34"/>
    <w:rsid w:val="00630B94"/>
    <w:rsid w:val="00630F1C"/>
    <w:rsid w:val="00630F4F"/>
    <w:rsid w:val="00630F65"/>
    <w:rsid w:val="0063162D"/>
    <w:rsid w:val="00631657"/>
    <w:rsid w:val="00631725"/>
    <w:rsid w:val="00631870"/>
    <w:rsid w:val="00631B14"/>
    <w:rsid w:val="00631C6C"/>
    <w:rsid w:val="00632389"/>
    <w:rsid w:val="00632565"/>
    <w:rsid w:val="00632D58"/>
    <w:rsid w:val="00632DD9"/>
    <w:rsid w:val="006331E1"/>
    <w:rsid w:val="0063326C"/>
    <w:rsid w:val="0063330F"/>
    <w:rsid w:val="00633764"/>
    <w:rsid w:val="00633B24"/>
    <w:rsid w:val="00633B3F"/>
    <w:rsid w:val="00633D26"/>
    <w:rsid w:val="00634270"/>
    <w:rsid w:val="006344B6"/>
    <w:rsid w:val="00634742"/>
    <w:rsid w:val="00634D04"/>
    <w:rsid w:val="00634D50"/>
    <w:rsid w:val="00634E7C"/>
    <w:rsid w:val="00635320"/>
    <w:rsid w:val="006355C7"/>
    <w:rsid w:val="00635B9E"/>
    <w:rsid w:val="00635EBD"/>
    <w:rsid w:val="00636022"/>
    <w:rsid w:val="006363D2"/>
    <w:rsid w:val="00636D2C"/>
    <w:rsid w:val="0063705B"/>
    <w:rsid w:val="006371E9"/>
    <w:rsid w:val="0063729F"/>
    <w:rsid w:val="00637716"/>
    <w:rsid w:val="00637893"/>
    <w:rsid w:val="00637919"/>
    <w:rsid w:val="00637A6D"/>
    <w:rsid w:val="00637A8E"/>
    <w:rsid w:val="00640053"/>
    <w:rsid w:val="006402FF"/>
    <w:rsid w:val="006405C5"/>
    <w:rsid w:val="006405F3"/>
    <w:rsid w:val="006411FF"/>
    <w:rsid w:val="00641468"/>
    <w:rsid w:val="0064156C"/>
    <w:rsid w:val="006415DD"/>
    <w:rsid w:val="00641678"/>
    <w:rsid w:val="00641A30"/>
    <w:rsid w:val="00641B73"/>
    <w:rsid w:val="00641D2E"/>
    <w:rsid w:val="00641DD5"/>
    <w:rsid w:val="00642223"/>
    <w:rsid w:val="00642457"/>
    <w:rsid w:val="00642632"/>
    <w:rsid w:val="0064296A"/>
    <w:rsid w:val="00642DB8"/>
    <w:rsid w:val="00642E48"/>
    <w:rsid w:val="00643193"/>
    <w:rsid w:val="006432E0"/>
    <w:rsid w:val="0064393A"/>
    <w:rsid w:val="00643CA3"/>
    <w:rsid w:val="00643D95"/>
    <w:rsid w:val="00643EDD"/>
    <w:rsid w:val="00644C9F"/>
    <w:rsid w:val="00644CBC"/>
    <w:rsid w:val="00644EA9"/>
    <w:rsid w:val="00645038"/>
    <w:rsid w:val="00646098"/>
    <w:rsid w:val="00646127"/>
    <w:rsid w:val="0064640B"/>
    <w:rsid w:val="0064655E"/>
    <w:rsid w:val="00646744"/>
    <w:rsid w:val="006478B6"/>
    <w:rsid w:val="006479A6"/>
    <w:rsid w:val="00647F10"/>
    <w:rsid w:val="00647FC8"/>
    <w:rsid w:val="00647FE9"/>
    <w:rsid w:val="0065060C"/>
    <w:rsid w:val="00650CEC"/>
    <w:rsid w:val="00651307"/>
    <w:rsid w:val="006513CF"/>
    <w:rsid w:val="006516CB"/>
    <w:rsid w:val="006517B8"/>
    <w:rsid w:val="00651835"/>
    <w:rsid w:val="00651914"/>
    <w:rsid w:val="00651B13"/>
    <w:rsid w:val="00651F8F"/>
    <w:rsid w:val="0065235F"/>
    <w:rsid w:val="00652474"/>
    <w:rsid w:val="006528BC"/>
    <w:rsid w:val="0065290B"/>
    <w:rsid w:val="00652B9F"/>
    <w:rsid w:val="00652CE7"/>
    <w:rsid w:val="00652DE2"/>
    <w:rsid w:val="00652E37"/>
    <w:rsid w:val="00653517"/>
    <w:rsid w:val="00653E48"/>
    <w:rsid w:val="00653F57"/>
    <w:rsid w:val="00653FCD"/>
    <w:rsid w:val="006542D8"/>
    <w:rsid w:val="0065454A"/>
    <w:rsid w:val="00654B49"/>
    <w:rsid w:val="00654F5B"/>
    <w:rsid w:val="00655108"/>
    <w:rsid w:val="00655279"/>
    <w:rsid w:val="00655564"/>
    <w:rsid w:val="0065562A"/>
    <w:rsid w:val="00655838"/>
    <w:rsid w:val="00656244"/>
    <w:rsid w:val="006566A1"/>
    <w:rsid w:val="006566AE"/>
    <w:rsid w:val="0065689B"/>
    <w:rsid w:val="006568AA"/>
    <w:rsid w:val="0065698C"/>
    <w:rsid w:val="00656AF1"/>
    <w:rsid w:val="00656CB1"/>
    <w:rsid w:val="00656E79"/>
    <w:rsid w:val="00656F58"/>
    <w:rsid w:val="006570C8"/>
    <w:rsid w:val="006574A0"/>
    <w:rsid w:val="0065769A"/>
    <w:rsid w:val="006576EF"/>
    <w:rsid w:val="00657921"/>
    <w:rsid w:val="00657C17"/>
    <w:rsid w:val="00660082"/>
    <w:rsid w:val="00660751"/>
    <w:rsid w:val="006607A0"/>
    <w:rsid w:val="00660D26"/>
    <w:rsid w:val="00660DD5"/>
    <w:rsid w:val="00661243"/>
    <w:rsid w:val="00661467"/>
    <w:rsid w:val="0066207F"/>
    <w:rsid w:val="00662153"/>
    <w:rsid w:val="00662390"/>
    <w:rsid w:val="006623B0"/>
    <w:rsid w:val="00662DFE"/>
    <w:rsid w:val="006631A8"/>
    <w:rsid w:val="006631C3"/>
    <w:rsid w:val="0066331A"/>
    <w:rsid w:val="0066344C"/>
    <w:rsid w:val="00663CFD"/>
    <w:rsid w:val="00663F26"/>
    <w:rsid w:val="00664197"/>
    <w:rsid w:val="00664308"/>
    <w:rsid w:val="00664340"/>
    <w:rsid w:val="00664596"/>
    <w:rsid w:val="006647FB"/>
    <w:rsid w:val="0066495A"/>
    <w:rsid w:val="0066496F"/>
    <w:rsid w:val="006651BE"/>
    <w:rsid w:val="006654A2"/>
    <w:rsid w:val="006654BC"/>
    <w:rsid w:val="006657CA"/>
    <w:rsid w:val="006658C3"/>
    <w:rsid w:val="00665CDF"/>
    <w:rsid w:val="00665D19"/>
    <w:rsid w:val="00665D1B"/>
    <w:rsid w:val="006667EE"/>
    <w:rsid w:val="00666BEA"/>
    <w:rsid w:val="006672B6"/>
    <w:rsid w:val="00667643"/>
    <w:rsid w:val="00667865"/>
    <w:rsid w:val="00667E39"/>
    <w:rsid w:val="00667F1F"/>
    <w:rsid w:val="00670649"/>
    <w:rsid w:val="0067140C"/>
    <w:rsid w:val="0067153F"/>
    <w:rsid w:val="00671744"/>
    <w:rsid w:val="00671AFC"/>
    <w:rsid w:val="006722F8"/>
    <w:rsid w:val="00672A7D"/>
    <w:rsid w:val="00672C9E"/>
    <w:rsid w:val="006730A7"/>
    <w:rsid w:val="00673255"/>
    <w:rsid w:val="00673CE7"/>
    <w:rsid w:val="00673FED"/>
    <w:rsid w:val="00674162"/>
    <w:rsid w:val="006741A7"/>
    <w:rsid w:val="0067431F"/>
    <w:rsid w:val="0067455A"/>
    <w:rsid w:val="006746A9"/>
    <w:rsid w:val="00674B1F"/>
    <w:rsid w:val="00675168"/>
    <w:rsid w:val="00675523"/>
    <w:rsid w:val="006755FF"/>
    <w:rsid w:val="006758D0"/>
    <w:rsid w:val="0067599A"/>
    <w:rsid w:val="00675C99"/>
    <w:rsid w:val="00675D9F"/>
    <w:rsid w:val="00675F68"/>
    <w:rsid w:val="00676378"/>
    <w:rsid w:val="00676417"/>
    <w:rsid w:val="0067665F"/>
    <w:rsid w:val="00676DEC"/>
    <w:rsid w:val="00676F4E"/>
    <w:rsid w:val="006772D7"/>
    <w:rsid w:val="006772EE"/>
    <w:rsid w:val="00677439"/>
    <w:rsid w:val="0067777A"/>
    <w:rsid w:val="006777B4"/>
    <w:rsid w:val="006778C8"/>
    <w:rsid w:val="00677C19"/>
    <w:rsid w:val="00677EF0"/>
    <w:rsid w:val="00677F3E"/>
    <w:rsid w:val="0068023C"/>
    <w:rsid w:val="00680621"/>
    <w:rsid w:val="00680667"/>
    <w:rsid w:val="00680A55"/>
    <w:rsid w:val="00680C85"/>
    <w:rsid w:val="00680EF3"/>
    <w:rsid w:val="00681597"/>
    <w:rsid w:val="006815EF"/>
    <w:rsid w:val="006817BB"/>
    <w:rsid w:val="00681D1D"/>
    <w:rsid w:val="00682328"/>
    <w:rsid w:val="006824B9"/>
    <w:rsid w:val="00682590"/>
    <w:rsid w:val="006827C4"/>
    <w:rsid w:val="00682B4B"/>
    <w:rsid w:val="00682D8E"/>
    <w:rsid w:val="00682EBD"/>
    <w:rsid w:val="006830C8"/>
    <w:rsid w:val="00683635"/>
    <w:rsid w:val="0068368D"/>
    <w:rsid w:val="006838FE"/>
    <w:rsid w:val="00683E77"/>
    <w:rsid w:val="00684077"/>
    <w:rsid w:val="00684A78"/>
    <w:rsid w:val="00684C3C"/>
    <w:rsid w:val="00684CF5"/>
    <w:rsid w:val="006853EA"/>
    <w:rsid w:val="006854B0"/>
    <w:rsid w:val="00685667"/>
    <w:rsid w:val="00685954"/>
    <w:rsid w:val="00685AF0"/>
    <w:rsid w:val="006864AA"/>
    <w:rsid w:val="00686891"/>
    <w:rsid w:val="00686C6D"/>
    <w:rsid w:val="00686D69"/>
    <w:rsid w:val="0068740D"/>
    <w:rsid w:val="00687A33"/>
    <w:rsid w:val="006901C1"/>
    <w:rsid w:val="006903D7"/>
    <w:rsid w:val="006908D1"/>
    <w:rsid w:val="00690C6E"/>
    <w:rsid w:val="0069105E"/>
    <w:rsid w:val="006914BC"/>
    <w:rsid w:val="00691956"/>
    <w:rsid w:val="0069197A"/>
    <w:rsid w:val="00691C64"/>
    <w:rsid w:val="00691F7F"/>
    <w:rsid w:val="00692172"/>
    <w:rsid w:val="00692316"/>
    <w:rsid w:val="006926F2"/>
    <w:rsid w:val="00692D20"/>
    <w:rsid w:val="00692D3A"/>
    <w:rsid w:val="00692FAF"/>
    <w:rsid w:val="00693028"/>
    <w:rsid w:val="006930D6"/>
    <w:rsid w:val="0069338F"/>
    <w:rsid w:val="00693D85"/>
    <w:rsid w:val="00693E84"/>
    <w:rsid w:val="006940DE"/>
    <w:rsid w:val="006943EB"/>
    <w:rsid w:val="00694CAF"/>
    <w:rsid w:val="00695474"/>
    <w:rsid w:val="0069579B"/>
    <w:rsid w:val="006958F7"/>
    <w:rsid w:val="006961AE"/>
    <w:rsid w:val="00696549"/>
    <w:rsid w:val="0069661F"/>
    <w:rsid w:val="0069663C"/>
    <w:rsid w:val="00696A9F"/>
    <w:rsid w:val="00696C93"/>
    <w:rsid w:val="00696C9F"/>
    <w:rsid w:val="00696DFB"/>
    <w:rsid w:val="00696E7E"/>
    <w:rsid w:val="00696F58"/>
    <w:rsid w:val="0069701D"/>
    <w:rsid w:val="006976DB"/>
    <w:rsid w:val="00697893"/>
    <w:rsid w:val="00697B2C"/>
    <w:rsid w:val="006A00A8"/>
    <w:rsid w:val="006A0316"/>
    <w:rsid w:val="006A036F"/>
    <w:rsid w:val="006A0376"/>
    <w:rsid w:val="006A04C8"/>
    <w:rsid w:val="006A068F"/>
    <w:rsid w:val="006A0A97"/>
    <w:rsid w:val="006A0B07"/>
    <w:rsid w:val="006A0B3F"/>
    <w:rsid w:val="006A0CE8"/>
    <w:rsid w:val="006A0D10"/>
    <w:rsid w:val="006A0F5F"/>
    <w:rsid w:val="006A1050"/>
    <w:rsid w:val="006A126F"/>
    <w:rsid w:val="006A12B3"/>
    <w:rsid w:val="006A13B7"/>
    <w:rsid w:val="006A1D68"/>
    <w:rsid w:val="006A1F6E"/>
    <w:rsid w:val="006A27A5"/>
    <w:rsid w:val="006A2817"/>
    <w:rsid w:val="006A2B57"/>
    <w:rsid w:val="006A2BFF"/>
    <w:rsid w:val="006A31B2"/>
    <w:rsid w:val="006A325D"/>
    <w:rsid w:val="006A36A9"/>
    <w:rsid w:val="006A3894"/>
    <w:rsid w:val="006A3DBE"/>
    <w:rsid w:val="006A3E3F"/>
    <w:rsid w:val="006A4E75"/>
    <w:rsid w:val="006A4F59"/>
    <w:rsid w:val="006A50A1"/>
    <w:rsid w:val="006A5452"/>
    <w:rsid w:val="006A55E7"/>
    <w:rsid w:val="006A59D1"/>
    <w:rsid w:val="006A5B6E"/>
    <w:rsid w:val="006A5C17"/>
    <w:rsid w:val="006A620C"/>
    <w:rsid w:val="006A6540"/>
    <w:rsid w:val="006A663A"/>
    <w:rsid w:val="006A6A88"/>
    <w:rsid w:val="006A7774"/>
    <w:rsid w:val="006A7B58"/>
    <w:rsid w:val="006A7C6F"/>
    <w:rsid w:val="006B018F"/>
    <w:rsid w:val="006B091A"/>
    <w:rsid w:val="006B0DA2"/>
    <w:rsid w:val="006B0E7D"/>
    <w:rsid w:val="006B1303"/>
    <w:rsid w:val="006B147B"/>
    <w:rsid w:val="006B1918"/>
    <w:rsid w:val="006B21FD"/>
    <w:rsid w:val="006B298A"/>
    <w:rsid w:val="006B2994"/>
    <w:rsid w:val="006B2BF4"/>
    <w:rsid w:val="006B3145"/>
    <w:rsid w:val="006B3500"/>
    <w:rsid w:val="006B356D"/>
    <w:rsid w:val="006B39FA"/>
    <w:rsid w:val="006B4216"/>
    <w:rsid w:val="006B457F"/>
    <w:rsid w:val="006B4B58"/>
    <w:rsid w:val="006B4B9B"/>
    <w:rsid w:val="006B5675"/>
    <w:rsid w:val="006B5F1B"/>
    <w:rsid w:val="006B60A7"/>
    <w:rsid w:val="006B63E4"/>
    <w:rsid w:val="006B6409"/>
    <w:rsid w:val="006B6BB3"/>
    <w:rsid w:val="006B73BA"/>
    <w:rsid w:val="006B7A66"/>
    <w:rsid w:val="006B7CEF"/>
    <w:rsid w:val="006B7EDA"/>
    <w:rsid w:val="006B7F2D"/>
    <w:rsid w:val="006C00DF"/>
    <w:rsid w:val="006C048F"/>
    <w:rsid w:val="006C05AE"/>
    <w:rsid w:val="006C05EA"/>
    <w:rsid w:val="006C0B54"/>
    <w:rsid w:val="006C0D4D"/>
    <w:rsid w:val="006C0FE6"/>
    <w:rsid w:val="006C1345"/>
    <w:rsid w:val="006C15EF"/>
    <w:rsid w:val="006C1699"/>
    <w:rsid w:val="006C18D9"/>
    <w:rsid w:val="006C1DF9"/>
    <w:rsid w:val="006C2617"/>
    <w:rsid w:val="006C291A"/>
    <w:rsid w:val="006C2CC8"/>
    <w:rsid w:val="006C2E08"/>
    <w:rsid w:val="006C3116"/>
    <w:rsid w:val="006C31E6"/>
    <w:rsid w:val="006C3374"/>
    <w:rsid w:val="006C36E4"/>
    <w:rsid w:val="006C3A84"/>
    <w:rsid w:val="006C3D21"/>
    <w:rsid w:val="006C3D6D"/>
    <w:rsid w:val="006C3E78"/>
    <w:rsid w:val="006C44E4"/>
    <w:rsid w:val="006C472A"/>
    <w:rsid w:val="006C47E6"/>
    <w:rsid w:val="006C4E1D"/>
    <w:rsid w:val="006C51D6"/>
    <w:rsid w:val="006C5487"/>
    <w:rsid w:val="006C667E"/>
    <w:rsid w:val="006C693A"/>
    <w:rsid w:val="006C69DF"/>
    <w:rsid w:val="006C6B48"/>
    <w:rsid w:val="006C6B6A"/>
    <w:rsid w:val="006C6DAC"/>
    <w:rsid w:val="006C6F89"/>
    <w:rsid w:val="006C7053"/>
    <w:rsid w:val="006C7177"/>
    <w:rsid w:val="006C726C"/>
    <w:rsid w:val="006C746D"/>
    <w:rsid w:val="006C74FE"/>
    <w:rsid w:val="006C7669"/>
    <w:rsid w:val="006C7CFF"/>
    <w:rsid w:val="006C7D91"/>
    <w:rsid w:val="006C7EEB"/>
    <w:rsid w:val="006D01B3"/>
    <w:rsid w:val="006D038F"/>
    <w:rsid w:val="006D0B56"/>
    <w:rsid w:val="006D0DC5"/>
    <w:rsid w:val="006D0E50"/>
    <w:rsid w:val="006D0E70"/>
    <w:rsid w:val="006D10F1"/>
    <w:rsid w:val="006D1175"/>
    <w:rsid w:val="006D1B82"/>
    <w:rsid w:val="006D24F4"/>
    <w:rsid w:val="006D2546"/>
    <w:rsid w:val="006D2793"/>
    <w:rsid w:val="006D27A4"/>
    <w:rsid w:val="006D2845"/>
    <w:rsid w:val="006D29A6"/>
    <w:rsid w:val="006D2CD9"/>
    <w:rsid w:val="006D2F74"/>
    <w:rsid w:val="006D35D8"/>
    <w:rsid w:val="006D365D"/>
    <w:rsid w:val="006D36FF"/>
    <w:rsid w:val="006D38FF"/>
    <w:rsid w:val="006D39DC"/>
    <w:rsid w:val="006D3AD5"/>
    <w:rsid w:val="006D3CFE"/>
    <w:rsid w:val="006D3E35"/>
    <w:rsid w:val="006D40E6"/>
    <w:rsid w:val="006D564E"/>
    <w:rsid w:val="006D5EE2"/>
    <w:rsid w:val="006D6383"/>
    <w:rsid w:val="006D667E"/>
    <w:rsid w:val="006D6861"/>
    <w:rsid w:val="006D6A09"/>
    <w:rsid w:val="006D6DCD"/>
    <w:rsid w:val="006D6E4B"/>
    <w:rsid w:val="006D6EDB"/>
    <w:rsid w:val="006D6FB3"/>
    <w:rsid w:val="006D71FC"/>
    <w:rsid w:val="006D7293"/>
    <w:rsid w:val="006D791D"/>
    <w:rsid w:val="006D7A8E"/>
    <w:rsid w:val="006D7C0B"/>
    <w:rsid w:val="006D7C61"/>
    <w:rsid w:val="006D7D89"/>
    <w:rsid w:val="006E055D"/>
    <w:rsid w:val="006E05D4"/>
    <w:rsid w:val="006E0AF5"/>
    <w:rsid w:val="006E0B64"/>
    <w:rsid w:val="006E0BF9"/>
    <w:rsid w:val="006E0CE1"/>
    <w:rsid w:val="006E0E4F"/>
    <w:rsid w:val="006E10B1"/>
    <w:rsid w:val="006E121B"/>
    <w:rsid w:val="006E1291"/>
    <w:rsid w:val="006E1337"/>
    <w:rsid w:val="006E1707"/>
    <w:rsid w:val="006E1A64"/>
    <w:rsid w:val="006E1AAB"/>
    <w:rsid w:val="006E1B92"/>
    <w:rsid w:val="006E1EF3"/>
    <w:rsid w:val="006E2016"/>
    <w:rsid w:val="006E2575"/>
    <w:rsid w:val="006E2C1F"/>
    <w:rsid w:val="006E2C67"/>
    <w:rsid w:val="006E2C8A"/>
    <w:rsid w:val="006E2E29"/>
    <w:rsid w:val="006E2F03"/>
    <w:rsid w:val="006E304F"/>
    <w:rsid w:val="006E3087"/>
    <w:rsid w:val="006E3B23"/>
    <w:rsid w:val="006E3EE6"/>
    <w:rsid w:val="006E445C"/>
    <w:rsid w:val="006E47BF"/>
    <w:rsid w:val="006E4CA0"/>
    <w:rsid w:val="006E4FAD"/>
    <w:rsid w:val="006E4FBD"/>
    <w:rsid w:val="006E539D"/>
    <w:rsid w:val="006E566B"/>
    <w:rsid w:val="006E62FD"/>
    <w:rsid w:val="006E63FE"/>
    <w:rsid w:val="006E66A3"/>
    <w:rsid w:val="006E6972"/>
    <w:rsid w:val="006E6FA8"/>
    <w:rsid w:val="006E72D3"/>
    <w:rsid w:val="006E7308"/>
    <w:rsid w:val="006E785D"/>
    <w:rsid w:val="006E7AB9"/>
    <w:rsid w:val="006F019E"/>
    <w:rsid w:val="006F01B6"/>
    <w:rsid w:val="006F023B"/>
    <w:rsid w:val="006F06AC"/>
    <w:rsid w:val="006F0862"/>
    <w:rsid w:val="006F08A1"/>
    <w:rsid w:val="006F1078"/>
    <w:rsid w:val="006F14D6"/>
    <w:rsid w:val="006F15F0"/>
    <w:rsid w:val="006F1815"/>
    <w:rsid w:val="006F18F2"/>
    <w:rsid w:val="006F23FE"/>
    <w:rsid w:val="006F2788"/>
    <w:rsid w:val="006F2799"/>
    <w:rsid w:val="006F27E8"/>
    <w:rsid w:val="006F28DB"/>
    <w:rsid w:val="006F2B97"/>
    <w:rsid w:val="006F3044"/>
    <w:rsid w:val="006F304F"/>
    <w:rsid w:val="006F37AB"/>
    <w:rsid w:val="006F3C46"/>
    <w:rsid w:val="006F462E"/>
    <w:rsid w:val="006F4942"/>
    <w:rsid w:val="006F547D"/>
    <w:rsid w:val="006F5593"/>
    <w:rsid w:val="006F55A1"/>
    <w:rsid w:val="006F56ED"/>
    <w:rsid w:val="006F5ADD"/>
    <w:rsid w:val="006F5B69"/>
    <w:rsid w:val="006F6033"/>
    <w:rsid w:val="006F6352"/>
    <w:rsid w:val="006F63CB"/>
    <w:rsid w:val="006F6740"/>
    <w:rsid w:val="006F6742"/>
    <w:rsid w:val="006F6CA0"/>
    <w:rsid w:val="006F6ECA"/>
    <w:rsid w:val="006F7817"/>
    <w:rsid w:val="0070006C"/>
    <w:rsid w:val="007005E5"/>
    <w:rsid w:val="00700671"/>
    <w:rsid w:val="007006E4"/>
    <w:rsid w:val="0070088B"/>
    <w:rsid w:val="00700EFE"/>
    <w:rsid w:val="00700FF4"/>
    <w:rsid w:val="007011A1"/>
    <w:rsid w:val="007014D5"/>
    <w:rsid w:val="007015C9"/>
    <w:rsid w:val="007017FA"/>
    <w:rsid w:val="00701D89"/>
    <w:rsid w:val="00702117"/>
    <w:rsid w:val="00702333"/>
    <w:rsid w:val="00702361"/>
    <w:rsid w:val="00702594"/>
    <w:rsid w:val="007027A5"/>
    <w:rsid w:val="0070291F"/>
    <w:rsid w:val="00702A96"/>
    <w:rsid w:val="00702A97"/>
    <w:rsid w:val="00702D17"/>
    <w:rsid w:val="00702D59"/>
    <w:rsid w:val="00702F33"/>
    <w:rsid w:val="0070308B"/>
    <w:rsid w:val="00703287"/>
    <w:rsid w:val="00703347"/>
    <w:rsid w:val="0070386B"/>
    <w:rsid w:val="00703A44"/>
    <w:rsid w:val="00703B82"/>
    <w:rsid w:val="00704344"/>
    <w:rsid w:val="00704376"/>
    <w:rsid w:val="00704623"/>
    <w:rsid w:val="00704810"/>
    <w:rsid w:val="00704926"/>
    <w:rsid w:val="00704928"/>
    <w:rsid w:val="00704A5F"/>
    <w:rsid w:val="00704C30"/>
    <w:rsid w:val="00704D8D"/>
    <w:rsid w:val="00705597"/>
    <w:rsid w:val="0070587D"/>
    <w:rsid w:val="0070594A"/>
    <w:rsid w:val="00705CC1"/>
    <w:rsid w:val="00706084"/>
    <w:rsid w:val="0070625C"/>
    <w:rsid w:val="0070675A"/>
    <w:rsid w:val="00706B23"/>
    <w:rsid w:val="00706EE3"/>
    <w:rsid w:val="0070707B"/>
    <w:rsid w:val="00707ACB"/>
    <w:rsid w:val="00707DF8"/>
    <w:rsid w:val="00710061"/>
    <w:rsid w:val="00710FC5"/>
    <w:rsid w:val="007113DF"/>
    <w:rsid w:val="00711E52"/>
    <w:rsid w:val="007120E7"/>
    <w:rsid w:val="00712404"/>
    <w:rsid w:val="0071256D"/>
    <w:rsid w:val="00712A61"/>
    <w:rsid w:val="007130C3"/>
    <w:rsid w:val="00713567"/>
    <w:rsid w:val="0071396C"/>
    <w:rsid w:val="00713EC2"/>
    <w:rsid w:val="00713FAE"/>
    <w:rsid w:val="0071411A"/>
    <w:rsid w:val="00714684"/>
    <w:rsid w:val="007149A3"/>
    <w:rsid w:val="00714F07"/>
    <w:rsid w:val="007151FC"/>
    <w:rsid w:val="00715721"/>
    <w:rsid w:val="00715808"/>
    <w:rsid w:val="00715882"/>
    <w:rsid w:val="00715BDB"/>
    <w:rsid w:val="00715D2C"/>
    <w:rsid w:val="00715EB3"/>
    <w:rsid w:val="00716031"/>
    <w:rsid w:val="00716170"/>
    <w:rsid w:val="007162E1"/>
    <w:rsid w:val="00716336"/>
    <w:rsid w:val="00716CFC"/>
    <w:rsid w:val="007175A7"/>
    <w:rsid w:val="00717967"/>
    <w:rsid w:val="00717987"/>
    <w:rsid w:val="00717B90"/>
    <w:rsid w:val="00717D1D"/>
    <w:rsid w:val="00717EB0"/>
    <w:rsid w:val="00720192"/>
    <w:rsid w:val="007203AD"/>
    <w:rsid w:val="00720612"/>
    <w:rsid w:val="007207B4"/>
    <w:rsid w:val="00721298"/>
    <w:rsid w:val="00721405"/>
    <w:rsid w:val="00721457"/>
    <w:rsid w:val="007220C6"/>
    <w:rsid w:val="00722295"/>
    <w:rsid w:val="007222A9"/>
    <w:rsid w:val="007224E3"/>
    <w:rsid w:val="007224E7"/>
    <w:rsid w:val="007226A5"/>
    <w:rsid w:val="00722E9D"/>
    <w:rsid w:val="00723060"/>
    <w:rsid w:val="0072308A"/>
    <w:rsid w:val="0072324B"/>
    <w:rsid w:val="0072385F"/>
    <w:rsid w:val="007239B4"/>
    <w:rsid w:val="00723B13"/>
    <w:rsid w:val="00723B38"/>
    <w:rsid w:val="00723BB6"/>
    <w:rsid w:val="00723EE5"/>
    <w:rsid w:val="007242B5"/>
    <w:rsid w:val="0072433E"/>
    <w:rsid w:val="00724362"/>
    <w:rsid w:val="007248E4"/>
    <w:rsid w:val="0072494A"/>
    <w:rsid w:val="007258D4"/>
    <w:rsid w:val="00725AD2"/>
    <w:rsid w:val="00725EE2"/>
    <w:rsid w:val="00726096"/>
    <w:rsid w:val="0072620F"/>
    <w:rsid w:val="007264EA"/>
    <w:rsid w:val="00726552"/>
    <w:rsid w:val="007266AD"/>
    <w:rsid w:val="0072684E"/>
    <w:rsid w:val="00726B92"/>
    <w:rsid w:val="00726D9C"/>
    <w:rsid w:val="00727063"/>
    <w:rsid w:val="00727BCC"/>
    <w:rsid w:val="00730377"/>
    <w:rsid w:val="0073039B"/>
    <w:rsid w:val="00730961"/>
    <w:rsid w:val="00730EB6"/>
    <w:rsid w:val="007311F8"/>
    <w:rsid w:val="007322D0"/>
    <w:rsid w:val="007324A5"/>
    <w:rsid w:val="0073271C"/>
    <w:rsid w:val="00732C0C"/>
    <w:rsid w:val="00732DCC"/>
    <w:rsid w:val="00732E6B"/>
    <w:rsid w:val="0073317A"/>
    <w:rsid w:val="0073323A"/>
    <w:rsid w:val="0073332C"/>
    <w:rsid w:val="00733494"/>
    <w:rsid w:val="0073392D"/>
    <w:rsid w:val="00733BA1"/>
    <w:rsid w:val="007344D0"/>
    <w:rsid w:val="0073450B"/>
    <w:rsid w:val="0073478F"/>
    <w:rsid w:val="00734D82"/>
    <w:rsid w:val="00734E41"/>
    <w:rsid w:val="00734E8C"/>
    <w:rsid w:val="007359BD"/>
    <w:rsid w:val="00735E0F"/>
    <w:rsid w:val="00735F57"/>
    <w:rsid w:val="00736367"/>
    <w:rsid w:val="007369C2"/>
    <w:rsid w:val="00736A09"/>
    <w:rsid w:val="00736AEC"/>
    <w:rsid w:val="00736FDD"/>
    <w:rsid w:val="00737697"/>
    <w:rsid w:val="0073778A"/>
    <w:rsid w:val="00737BDB"/>
    <w:rsid w:val="00737F5B"/>
    <w:rsid w:val="00740545"/>
    <w:rsid w:val="00740629"/>
    <w:rsid w:val="00740706"/>
    <w:rsid w:val="007408E0"/>
    <w:rsid w:val="00740DA0"/>
    <w:rsid w:val="00740E75"/>
    <w:rsid w:val="00740F7F"/>
    <w:rsid w:val="00741381"/>
    <w:rsid w:val="0074152E"/>
    <w:rsid w:val="00741593"/>
    <w:rsid w:val="007419E9"/>
    <w:rsid w:val="00741D7C"/>
    <w:rsid w:val="007426A8"/>
    <w:rsid w:val="007428BA"/>
    <w:rsid w:val="00742E0D"/>
    <w:rsid w:val="00742E3F"/>
    <w:rsid w:val="00742EC0"/>
    <w:rsid w:val="00742F9D"/>
    <w:rsid w:val="0074382C"/>
    <w:rsid w:val="007438BE"/>
    <w:rsid w:val="00743B18"/>
    <w:rsid w:val="00743F30"/>
    <w:rsid w:val="00743F9F"/>
    <w:rsid w:val="007444D7"/>
    <w:rsid w:val="00744853"/>
    <w:rsid w:val="00744FD9"/>
    <w:rsid w:val="007455AA"/>
    <w:rsid w:val="007459C2"/>
    <w:rsid w:val="00745B2B"/>
    <w:rsid w:val="00745FA7"/>
    <w:rsid w:val="00745FBA"/>
    <w:rsid w:val="00746314"/>
    <w:rsid w:val="007467AC"/>
    <w:rsid w:val="00746835"/>
    <w:rsid w:val="00746997"/>
    <w:rsid w:val="00746A22"/>
    <w:rsid w:val="00746DA0"/>
    <w:rsid w:val="00747244"/>
    <w:rsid w:val="007472B0"/>
    <w:rsid w:val="0074758F"/>
    <w:rsid w:val="00747AE5"/>
    <w:rsid w:val="00747B83"/>
    <w:rsid w:val="00747BA2"/>
    <w:rsid w:val="00747C28"/>
    <w:rsid w:val="00747C5E"/>
    <w:rsid w:val="00750094"/>
    <w:rsid w:val="00750284"/>
    <w:rsid w:val="007502D4"/>
    <w:rsid w:val="007504D6"/>
    <w:rsid w:val="0075069C"/>
    <w:rsid w:val="0075079C"/>
    <w:rsid w:val="007509C9"/>
    <w:rsid w:val="00750CCA"/>
    <w:rsid w:val="00750DA0"/>
    <w:rsid w:val="00750DCD"/>
    <w:rsid w:val="00750E9E"/>
    <w:rsid w:val="007513B0"/>
    <w:rsid w:val="0075164E"/>
    <w:rsid w:val="007516C2"/>
    <w:rsid w:val="00751A41"/>
    <w:rsid w:val="00751A62"/>
    <w:rsid w:val="00751C7A"/>
    <w:rsid w:val="00751DEB"/>
    <w:rsid w:val="007523FF"/>
    <w:rsid w:val="0075254B"/>
    <w:rsid w:val="0075272D"/>
    <w:rsid w:val="00752C56"/>
    <w:rsid w:val="00753523"/>
    <w:rsid w:val="0075354D"/>
    <w:rsid w:val="007536BA"/>
    <w:rsid w:val="00753715"/>
    <w:rsid w:val="00753CDC"/>
    <w:rsid w:val="00753DBC"/>
    <w:rsid w:val="00753E48"/>
    <w:rsid w:val="00753E89"/>
    <w:rsid w:val="00753FAF"/>
    <w:rsid w:val="007540D3"/>
    <w:rsid w:val="00754770"/>
    <w:rsid w:val="00754AAE"/>
    <w:rsid w:val="00754E1B"/>
    <w:rsid w:val="00754FD5"/>
    <w:rsid w:val="00755145"/>
    <w:rsid w:val="0075519E"/>
    <w:rsid w:val="007551BD"/>
    <w:rsid w:val="00755330"/>
    <w:rsid w:val="007559D8"/>
    <w:rsid w:val="00755E03"/>
    <w:rsid w:val="00755F49"/>
    <w:rsid w:val="00756091"/>
    <w:rsid w:val="00756104"/>
    <w:rsid w:val="0075628B"/>
    <w:rsid w:val="007567B4"/>
    <w:rsid w:val="00756B90"/>
    <w:rsid w:val="00757122"/>
    <w:rsid w:val="007572F1"/>
    <w:rsid w:val="00757585"/>
    <w:rsid w:val="00757691"/>
    <w:rsid w:val="0075789F"/>
    <w:rsid w:val="00757992"/>
    <w:rsid w:val="00757AC3"/>
    <w:rsid w:val="00757BDE"/>
    <w:rsid w:val="00757EEF"/>
    <w:rsid w:val="007607D4"/>
    <w:rsid w:val="00761605"/>
    <w:rsid w:val="0076161F"/>
    <w:rsid w:val="007621C3"/>
    <w:rsid w:val="007622EE"/>
    <w:rsid w:val="0076233B"/>
    <w:rsid w:val="00762A64"/>
    <w:rsid w:val="00762D5F"/>
    <w:rsid w:val="00762E02"/>
    <w:rsid w:val="007630F4"/>
    <w:rsid w:val="00763610"/>
    <w:rsid w:val="007638FF"/>
    <w:rsid w:val="00763ADB"/>
    <w:rsid w:val="0076473A"/>
    <w:rsid w:val="00764964"/>
    <w:rsid w:val="00764FBC"/>
    <w:rsid w:val="0076545E"/>
    <w:rsid w:val="00765464"/>
    <w:rsid w:val="00765A54"/>
    <w:rsid w:val="00765BB9"/>
    <w:rsid w:val="007660B2"/>
    <w:rsid w:val="0076614A"/>
    <w:rsid w:val="00766669"/>
    <w:rsid w:val="00766C53"/>
    <w:rsid w:val="007673F5"/>
    <w:rsid w:val="00767500"/>
    <w:rsid w:val="007675A1"/>
    <w:rsid w:val="00767615"/>
    <w:rsid w:val="00767649"/>
    <w:rsid w:val="0076765D"/>
    <w:rsid w:val="00767934"/>
    <w:rsid w:val="00767BC0"/>
    <w:rsid w:val="00767EB6"/>
    <w:rsid w:val="00767F40"/>
    <w:rsid w:val="0077022A"/>
    <w:rsid w:val="00770263"/>
    <w:rsid w:val="007705FA"/>
    <w:rsid w:val="00770606"/>
    <w:rsid w:val="007707DE"/>
    <w:rsid w:val="00770B34"/>
    <w:rsid w:val="007718AE"/>
    <w:rsid w:val="00771CAD"/>
    <w:rsid w:val="00771D40"/>
    <w:rsid w:val="007721BD"/>
    <w:rsid w:val="007722D0"/>
    <w:rsid w:val="00772770"/>
    <w:rsid w:val="007727A2"/>
    <w:rsid w:val="007727B6"/>
    <w:rsid w:val="007729B3"/>
    <w:rsid w:val="00772F4F"/>
    <w:rsid w:val="0077338F"/>
    <w:rsid w:val="007739B5"/>
    <w:rsid w:val="00773A8E"/>
    <w:rsid w:val="00773D3B"/>
    <w:rsid w:val="00774567"/>
    <w:rsid w:val="00774865"/>
    <w:rsid w:val="0077489A"/>
    <w:rsid w:val="00774B96"/>
    <w:rsid w:val="00774D88"/>
    <w:rsid w:val="00775B7D"/>
    <w:rsid w:val="00775BA8"/>
    <w:rsid w:val="00775D04"/>
    <w:rsid w:val="0077636E"/>
    <w:rsid w:val="007765F4"/>
    <w:rsid w:val="0077661D"/>
    <w:rsid w:val="0077698D"/>
    <w:rsid w:val="00776A3C"/>
    <w:rsid w:val="00776D93"/>
    <w:rsid w:val="00776FAC"/>
    <w:rsid w:val="00777075"/>
    <w:rsid w:val="0077741E"/>
    <w:rsid w:val="00777A80"/>
    <w:rsid w:val="00777B80"/>
    <w:rsid w:val="00777E5F"/>
    <w:rsid w:val="00777FD7"/>
    <w:rsid w:val="00780165"/>
    <w:rsid w:val="007801CE"/>
    <w:rsid w:val="0078021B"/>
    <w:rsid w:val="0078042E"/>
    <w:rsid w:val="007806FD"/>
    <w:rsid w:val="00780759"/>
    <w:rsid w:val="00780ABB"/>
    <w:rsid w:val="00780BEA"/>
    <w:rsid w:val="00780CD4"/>
    <w:rsid w:val="00780E45"/>
    <w:rsid w:val="00780EDF"/>
    <w:rsid w:val="00781232"/>
    <w:rsid w:val="007812B1"/>
    <w:rsid w:val="0078153D"/>
    <w:rsid w:val="00781B6D"/>
    <w:rsid w:val="00781F8C"/>
    <w:rsid w:val="0078272D"/>
    <w:rsid w:val="007827CC"/>
    <w:rsid w:val="0078291F"/>
    <w:rsid w:val="00782FD1"/>
    <w:rsid w:val="00783097"/>
    <w:rsid w:val="007833E0"/>
    <w:rsid w:val="0078352E"/>
    <w:rsid w:val="00783683"/>
    <w:rsid w:val="007838CF"/>
    <w:rsid w:val="00783A8B"/>
    <w:rsid w:val="00783CE7"/>
    <w:rsid w:val="00783E8E"/>
    <w:rsid w:val="00783F1C"/>
    <w:rsid w:val="007842F3"/>
    <w:rsid w:val="0078430E"/>
    <w:rsid w:val="0078467E"/>
    <w:rsid w:val="00784728"/>
    <w:rsid w:val="00784CE5"/>
    <w:rsid w:val="00784F8B"/>
    <w:rsid w:val="00785486"/>
    <w:rsid w:val="00785B60"/>
    <w:rsid w:val="00785FF3"/>
    <w:rsid w:val="00786396"/>
    <w:rsid w:val="007863A2"/>
    <w:rsid w:val="00786E72"/>
    <w:rsid w:val="00786EF9"/>
    <w:rsid w:val="00787264"/>
    <w:rsid w:val="0078740F"/>
    <w:rsid w:val="00787A17"/>
    <w:rsid w:val="00787D06"/>
    <w:rsid w:val="00787DE0"/>
    <w:rsid w:val="007906ED"/>
    <w:rsid w:val="0079089F"/>
    <w:rsid w:val="00790DB5"/>
    <w:rsid w:val="00790F20"/>
    <w:rsid w:val="00791208"/>
    <w:rsid w:val="007912D5"/>
    <w:rsid w:val="00791782"/>
    <w:rsid w:val="00791898"/>
    <w:rsid w:val="00791960"/>
    <w:rsid w:val="00791A6E"/>
    <w:rsid w:val="00791D3C"/>
    <w:rsid w:val="00791DB7"/>
    <w:rsid w:val="00791FA3"/>
    <w:rsid w:val="00792271"/>
    <w:rsid w:val="00792624"/>
    <w:rsid w:val="007927E2"/>
    <w:rsid w:val="007928B1"/>
    <w:rsid w:val="00792E91"/>
    <w:rsid w:val="0079337E"/>
    <w:rsid w:val="00793553"/>
    <w:rsid w:val="007935CD"/>
    <w:rsid w:val="00793A18"/>
    <w:rsid w:val="00793C42"/>
    <w:rsid w:val="00793E01"/>
    <w:rsid w:val="0079415C"/>
    <w:rsid w:val="007941BC"/>
    <w:rsid w:val="007947A6"/>
    <w:rsid w:val="007947C8"/>
    <w:rsid w:val="0079486C"/>
    <w:rsid w:val="00794C86"/>
    <w:rsid w:val="00794E36"/>
    <w:rsid w:val="007951BA"/>
    <w:rsid w:val="007952F4"/>
    <w:rsid w:val="0079589B"/>
    <w:rsid w:val="00795CBA"/>
    <w:rsid w:val="00795D44"/>
    <w:rsid w:val="00796040"/>
    <w:rsid w:val="0079613F"/>
    <w:rsid w:val="007963E8"/>
    <w:rsid w:val="007965AA"/>
    <w:rsid w:val="00796746"/>
    <w:rsid w:val="00796786"/>
    <w:rsid w:val="00796A8C"/>
    <w:rsid w:val="00796C74"/>
    <w:rsid w:val="00796DC1"/>
    <w:rsid w:val="00796E47"/>
    <w:rsid w:val="00796E68"/>
    <w:rsid w:val="00796F97"/>
    <w:rsid w:val="00797158"/>
    <w:rsid w:val="007977B8"/>
    <w:rsid w:val="00797813"/>
    <w:rsid w:val="007978B7"/>
    <w:rsid w:val="00797C9C"/>
    <w:rsid w:val="00797D3E"/>
    <w:rsid w:val="00797EA0"/>
    <w:rsid w:val="007A0186"/>
    <w:rsid w:val="007A0715"/>
    <w:rsid w:val="007A09CA"/>
    <w:rsid w:val="007A0A38"/>
    <w:rsid w:val="007A0BE7"/>
    <w:rsid w:val="007A0CE4"/>
    <w:rsid w:val="007A0D00"/>
    <w:rsid w:val="007A0D37"/>
    <w:rsid w:val="007A1653"/>
    <w:rsid w:val="007A1B42"/>
    <w:rsid w:val="007A1CC4"/>
    <w:rsid w:val="007A1F30"/>
    <w:rsid w:val="007A296C"/>
    <w:rsid w:val="007A2F12"/>
    <w:rsid w:val="007A3152"/>
    <w:rsid w:val="007A3575"/>
    <w:rsid w:val="007A3C69"/>
    <w:rsid w:val="007A3F09"/>
    <w:rsid w:val="007A3FE7"/>
    <w:rsid w:val="007A40DE"/>
    <w:rsid w:val="007A40F1"/>
    <w:rsid w:val="007A4869"/>
    <w:rsid w:val="007A4D79"/>
    <w:rsid w:val="007A5A00"/>
    <w:rsid w:val="007A5E14"/>
    <w:rsid w:val="007A63E4"/>
    <w:rsid w:val="007A64FC"/>
    <w:rsid w:val="007A65EB"/>
    <w:rsid w:val="007A66FC"/>
    <w:rsid w:val="007A67F8"/>
    <w:rsid w:val="007A6DF1"/>
    <w:rsid w:val="007A75B9"/>
    <w:rsid w:val="007A7908"/>
    <w:rsid w:val="007A7CB1"/>
    <w:rsid w:val="007A7E0E"/>
    <w:rsid w:val="007B04F9"/>
    <w:rsid w:val="007B07AE"/>
    <w:rsid w:val="007B0A16"/>
    <w:rsid w:val="007B0C21"/>
    <w:rsid w:val="007B0D4A"/>
    <w:rsid w:val="007B0FB5"/>
    <w:rsid w:val="007B1289"/>
    <w:rsid w:val="007B1460"/>
    <w:rsid w:val="007B148D"/>
    <w:rsid w:val="007B14A8"/>
    <w:rsid w:val="007B1943"/>
    <w:rsid w:val="007B1A3E"/>
    <w:rsid w:val="007B1F2C"/>
    <w:rsid w:val="007B2088"/>
    <w:rsid w:val="007B2181"/>
    <w:rsid w:val="007B2188"/>
    <w:rsid w:val="007B243C"/>
    <w:rsid w:val="007B27AC"/>
    <w:rsid w:val="007B2B04"/>
    <w:rsid w:val="007B2EA8"/>
    <w:rsid w:val="007B3197"/>
    <w:rsid w:val="007B3290"/>
    <w:rsid w:val="007B3395"/>
    <w:rsid w:val="007B3502"/>
    <w:rsid w:val="007B36AE"/>
    <w:rsid w:val="007B3970"/>
    <w:rsid w:val="007B3ACA"/>
    <w:rsid w:val="007B3C8E"/>
    <w:rsid w:val="007B40A5"/>
    <w:rsid w:val="007B41C0"/>
    <w:rsid w:val="007B4638"/>
    <w:rsid w:val="007B4B65"/>
    <w:rsid w:val="007B4CA9"/>
    <w:rsid w:val="007B4D07"/>
    <w:rsid w:val="007B4DF0"/>
    <w:rsid w:val="007B4FE1"/>
    <w:rsid w:val="007B5537"/>
    <w:rsid w:val="007B562A"/>
    <w:rsid w:val="007B5964"/>
    <w:rsid w:val="007B5EAD"/>
    <w:rsid w:val="007B5F94"/>
    <w:rsid w:val="007B60DB"/>
    <w:rsid w:val="007B6102"/>
    <w:rsid w:val="007B61E1"/>
    <w:rsid w:val="007B65C7"/>
    <w:rsid w:val="007B670D"/>
    <w:rsid w:val="007B6F38"/>
    <w:rsid w:val="007B71A8"/>
    <w:rsid w:val="007B72B3"/>
    <w:rsid w:val="007B74F4"/>
    <w:rsid w:val="007B7BB1"/>
    <w:rsid w:val="007B7D6A"/>
    <w:rsid w:val="007B7E2C"/>
    <w:rsid w:val="007B7FB1"/>
    <w:rsid w:val="007C0C57"/>
    <w:rsid w:val="007C0E23"/>
    <w:rsid w:val="007C1135"/>
    <w:rsid w:val="007C1820"/>
    <w:rsid w:val="007C1CEB"/>
    <w:rsid w:val="007C2346"/>
    <w:rsid w:val="007C250B"/>
    <w:rsid w:val="007C28E6"/>
    <w:rsid w:val="007C3676"/>
    <w:rsid w:val="007C3DCA"/>
    <w:rsid w:val="007C4027"/>
    <w:rsid w:val="007C4D25"/>
    <w:rsid w:val="007C58D1"/>
    <w:rsid w:val="007C5935"/>
    <w:rsid w:val="007C5D6A"/>
    <w:rsid w:val="007C5DDF"/>
    <w:rsid w:val="007C5EF1"/>
    <w:rsid w:val="007C613C"/>
    <w:rsid w:val="007C6263"/>
    <w:rsid w:val="007C6626"/>
    <w:rsid w:val="007C6654"/>
    <w:rsid w:val="007C6BA6"/>
    <w:rsid w:val="007C6CD4"/>
    <w:rsid w:val="007C6F2C"/>
    <w:rsid w:val="007C7179"/>
    <w:rsid w:val="007C7350"/>
    <w:rsid w:val="007C7A36"/>
    <w:rsid w:val="007C7ADC"/>
    <w:rsid w:val="007C7B52"/>
    <w:rsid w:val="007C7E70"/>
    <w:rsid w:val="007D056F"/>
    <w:rsid w:val="007D05AC"/>
    <w:rsid w:val="007D0829"/>
    <w:rsid w:val="007D0CC5"/>
    <w:rsid w:val="007D0EE0"/>
    <w:rsid w:val="007D11E9"/>
    <w:rsid w:val="007D13A7"/>
    <w:rsid w:val="007D16A7"/>
    <w:rsid w:val="007D16C1"/>
    <w:rsid w:val="007D175D"/>
    <w:rsid w:val="007D1995"/>
    <w:rsid w:val="007D1B3B"/>
    <w:rsid w:val="007D1F22"/>
    <w:rsid w:val="007D22E6"/>
    <w:rsid w:val="007D25C8"/>
    <w:rsid w:val="007D2799"/>
    <w:rsid w:val="007D2B1D"/>
    <w:rsid w:val="007D303A"/>
    <w:rsid w:val="007D31C9"/>
    <w:rsid w:val="007D32A3"/>
    <w:rsid w:val="007D3E37"/>
    <w:rsid w:val="007D42E9"/>
    <w:rsid w:val="007D4715"/>
    <w:rsid w:val="007D4A4F"/>
    <w:rsid w:val="007D4BEB"/>
    <w:rsid w:val="007D4C23"/>
    <w:rsid w:val="007D4DBD"/>
    <w:rsid w:val="007D51E6"/>
    <w:rsid w:val="007D5D4B"/>
    <w:rsid w:val="007D5EC9"/>
    <w:rsid w:val="007D6216"/>
    <w:rsid w:val="007D6238"/>
    <w:rsid w:val="007D6254"/>
    <w:rsid w:val="007D6336"/>
    <w:rsid w:val="007D6432"/>
    <w:rsid w:val="007D64C9"/>
    <w:rsid w:val="007D65EE"/>
    <w:rsid w:val="007D6AA8"/>
    <w:rsid w:val="007D6C13"/>
    <w:rsid w:val="007D70A6"/>
    <w:rsid w:val="007D730A"/>
    <w:rsid w:val="007D759F"/>
    <w:rsid w:val="007D75F3"/>
    <w:rsid w:val="007D7D03"/>
    <w:rsid w:val="007E0166"/>
    <w:rsid w:val="007E0556"/>
    <w:rsid w:val="007E0A49"/>
    <w:rsid w:val="007E0A88"/>
    <w:rsid w:val="007E0B47"/>
    <w:rsid w:val="007E0FCD"/>
    <w:rsid w:val="007E14E5"/>
    <w:rsid w:val="007E179F"/>
    <w:rsid w:val="007E1845"/>
    <w:rsid w:val="007E1A22"/>
    <w:rsid w:val="007E1D3F"/>
    <w:rsid w:val="007E1E70"/>
    <w:rsid w:val="007E213F"/>
    <w:rsid w:val="007E2330"/>
    <w:rsid w:val="007E24BD"/>
    <w:rsid w:val="007E2795"/>
    <w:rsid w:val="007E2A6C"/>
    <w:rsid w:val="007E2A90"/>
    <w:rsid w:val="007E2C0D"/>
    <w:rsid w:val="007E2D7F"/>
    <w:rsid w:val="007E3C6F"/>
    <w:rsid w:val="007E3E26"/>
    <w:rsid w:val="007E3F9C"/>
    <w:rsid w:val="007E4036"/>
    <w:rsid w:val="007E41FA"/>
    <w:rsid w:val="007E4247"/>
    <w:rsid w:val="007E4D14"/>
    <w:rsid w:val="007E4DF0"/>
    <w:rsid w:val="007E5551"/>
    <w:rsid w:val="007E5808"/>
    <w:rsid w:val="007E5F10"/>
    <w:rsid w:val="007E62C5"/>
    <w:rsid w:val="007E6AFD"/>
    <w:rsid w:val="007E6E09"/>
    <w:rsid w:val="007E757F"/>
    <w:rsid w:val="007E7655"/>
    <w:rsid w:val="007E76B6"/>
    <w:rsid w:val="007E7852"/>
    <w:rsid w:val="007E7D74"/>
    <w:rsid w:val="007F02BE"/>
    <w:rsid w:val="007F037C"/>
    <w:rsid w:val="007F0C2A"/>
    <w:rsid w:val="007F0C6C"/>
    <w:rsid w:val="007F0F72"/>
    <w:rsid w:val="007F1145"/>
    <w:rsid w:val="007F150F"/>
    <w:rsid w:val="007F1ACF"/>
    <w:rsid w:val="007F1DE1"/>
    <w:rsid w:val="007F1E44"/>
    <w:rsid w:val="007F1F08"/>
    <w:rsid w:val="007F20D2"/>
    <w:rsid w:val="007F216A"/>
    <w:rsid w:val="007F2270"/>
    <w:rsid w:val="007F23F6"/>
    <w:rsid w:val="007F2A0B"/>
    <w:rsid w:val="007F2C79"/>
    <w:rsid w:val="007F2E78"/>
    <w:rsid w:val="007F3055"/>
    <w:rsid w:val="007F34F4"/>
    <w:rsid w:val="007F3521"/>
    <w:rsid w:val="007F3C42"/>
    <w:rsid w:val="007F3F97"/>
    <w:rsid w:val="007F45C3"/>
    <w:rsid w:val="007F474F"/>
    <w:rsid w:val="007F4A92"/>
    <w:rsid w:val="007F5594"/>
    <w:rsid w:val="007F61B2"/>
    <w:rsid w:val="007F6279"/>
    <w:rsid w:val="007F6993"/>
    <w:rsid w:val="007F6C3F"/>
    <w:rsid w:val="007F6DE6"/>
    <w:rsid w:val="007F6E23"/>
    <w:rsid w:val="007F6FC7"/>
    <w:rsid w:val="007F7184"/>
    <w:rsid w:val="007F71CA"/>
    <w:rsid w:val="007F76F7"/>
    <w:rsid w:val="007F7771"/>
    <w:rsid w:val="007F7F4C"/>
    <w:rsid w:val="008000DE"/>
    <w:rsid w:val="008004D3"/>
    <w:rsid w:val="00800777"/>
    <w:rsid w:val="0080086A"/>
    <w:rsid w:val="00800A94"/>
    <w:rsid w:val="00800DA9"/>
    <w:rsid w:val="00800EC1"/>
    <w:rsid w:val="00801126"/>
    <w:rsid w:val="0080128E"/>
    <w:rsid w:val="00801311"/>
    <w:rsid w:val="008013DE"/>
    <w:rsid w:val="00801596"/>
    <w:rsid w:val="00801CA6"/>
    <w:rsid w:val="00801CF5"/>
    <w:rsid w:val="00801DD4"/>
    <w:rsid w:val="00801E5C"/>
    <w:rsid w:val="00801F32"/>
    <w:rsid w:val="00802673"/>
    <w:rsid w:val="00802AEF"/>
    <w:rsid w:val="00802B77"/>
    <w:rsid w:val="00802E3D"/>
    <w:rsid w:val="008032B2"/>
    <w:rsid w:val="00803306"/>
    <w:rsid w:val="008039AC"/>
    <w:rsid w:val="00803AB3"/>
    <w:rsid w:val="00803B86"/>
    <w:rsid w:val="00804102"/>
    <w:rsid w:val="0080415D"/>
    <w:rsid w:val="00804353"/>
    <w:rsid w:val="00805000"/>
    <w:rsid w:val="00805743"/>
    <w:rsid w:val="00805D3C"/>
    <w:rsid w:val="00805E4E"/>
    <w:rsid w:val="0080632C"/>
    <w:rsid w:val="00806346"/>
    <w:rsid w:val="00806447"/>
    <w:rsid w:val="00806690"/>
    <w:rsid w:val="008066F5"/>
    <w:rsid w:val="0080676E"/>
    <w:rsid w:val="008069F6"/>
    <w:rsid w:val="00806B4D"/>
    <w:rsid w:val="00807320"/>
    <w:rsid w:val="00807B44"/>
    <w:rsid w:val="008104B3"/>
    <w:rsid w:val="008104F6"/>
    <w:rsid w:val="0081076A"/>
    <w:rsid w:val="00810903"/>
    <w:rsid w:val="00810B72"/>
    <w:rsid w:val="00810B80"/>
    <w:rsid w:val="00810D2D"/>
    <w:rsid w:val="00810F73"/>
    <w:rsid w:val="008111AF"/>
    <w:rsid w:val="0081153E"/>
    <w:rsid w:val="008118BD"/>
    <w:rsid w:val="00811D35"/>
    <w:rsid w:val="00812263"/>
    <w:rsid w:val="00812703"/>
    <w:rsid w:val="008127F9"/>
    <w:rsid w:val="008128B0"/>
    <w:rsid w:val="008128F8"/>
    <w:rsid w:val="00813037"/>
    <w:rsid w:val="008130AD"/>
    <w:rsid w:val="008135F7"/>
    <w:rsid w:val="00813698"/>
    <w:rsid w:val="0081383D"/>
    <w:rsid w:val="00813A2C"/>
    <w:rsid w:val="00813CB4"/>
    <w:rsid w:val="00813DD7"/>
    <w:rsid w:val="008147F3"/>
    <w:rsid w:val="00814BF9"/>
    <w:rsid w:val="00814C75"/>
    <w:rsid w:val="00814DC4"/>
    <w:rsid w:val="00814EE3"/>
    <w:rsid w:val="00814FE1"/>
    <w:rsid w:val="00815064"/>
    <w:rsid w:val="00815304"/>
    <w:rsid w:val="00816038"/>
    <w:rsid w:val="00816091"/>
    <w:rsid w:val="0081648D"/>
    <w:rsid w:val="00816FBD"/>
    <w:rsid w:val="0081701A"/>
    <w:rsid w:val="00817653"/>
    <w:rsid w:val="00817730"/>
    <w:rsid w:val="00817813"/>
    <w:rsid w:val="00817A8D"/>
    <w:rsid w:val="00817AEF"/>
    <w:rsid w:val="00817D76"/>
    <w:rsid w:val="008200D8"/>
    <w:rsid w:val="008201E7"/>
    <w:rsid w:val="0082047C"/>
    <w:rsid w:val="008208A1"/>
    <w:rsid w:val="008208CC"/>
    <w:rsid w:val="00820A90"/>
    <w:rsid w:val="00820BF6"/>
    <w:rsid w:val="00820E44"/>
    <w:rsid w:val="00820EFD"/>
    <w:rsid w:val="00821259"/>
    <w:rsid w:val="008214B7"/>
    <w:rsid w:val="008214FC"/>
    <w:rsid w:val="00821B56"/>
    <w:rsid w:val="00821C7C"/>
    <w:rsid w:val="00821D21"/>
    <w:rsid w:val="008220B1"/>
    <w:rsid w:val="008221BB"/>
    <w:rsid w:val="00822224"/>
    <w:rsid w:val="008224EB"/>
    <w:rsid w:val="00822812"/>
    <w:rsid w:val="00822F3E"/>
    <w:rsid w:val="00823168"/>
    <w:rsid w:val="00823201"/>
    <w:rsid w:val="00823790"/>
    <w:rsid w:val="00823AAD"/>
    <w:rsid w:val="00823FE2"/>
    <w:rsid w:val="00824090"/>
    <w:rsid w:val="0082416F"/>
    <w:rsid w:val="00824182"/>
    <w:rsid w:val="008248E4"/>
    <w:rsid w:val="00824AE5"/>
    <w:rsid w:val="00824BA9"/>
    <w:rsid w:val="00824F5C"/>
    <w:rsid w:val="00824FA9"/>
    <w:rsid w:val="00825357"/>
    <w:rsid w:val="0082549A"/>
    <w:rsid w:val="00825524"/>
    <w:rsid w:val="008255AB"/>
    <w:rsid w:val="008256D2"/>
    <w:rsid w:val="008258C6"/>
    <w:rsid w:val="008259E5"/>
    <w:rsid w:val="00825FC6"/>
    <w:rsid w:val="00826136"/>
    <w:rsid w:val="00826448"/>
    <w:rsid w:val="008264B4"/>
    <w:rsid w:val="008267CB"/>
    <w:rsid w:val="008267F6"/>
    <w:rsid w:val="00826D4D"/>
    <w:rsid w:val="00826F36"/>
    <w:rsid w:val="0082725A"/>
    <w:rsid w:val="00827459"/>
    <w:rsid w:val="0082771D"/>
    <w:rsid w:val="00827785"/>
    <w:rsid w:val="0082793C"/>
    <w:rsid w:val="00827DDB"/>
    <w:rsid w:val="0083037E"/>
    <w:rsid w:val="0083075B"/>
    <w:rsid w:val="00830856"/>
    <w:rsid w:val="00830B68"/>
    <w:rsid w:val="00830D0B"/>
    <w:rsid w:val="00831720"/>
    <w:rsid w:val="008317BC"/>
    <w:rsid w:val="00831948"/>
    <w:rsid w:val="00831A84"/>
    <w:rsid w:val="00831ACF"/>
    <w:rsid w:val="00831CA3"/>
    <w:rsid w:val="00831D43"/>
    <w:rsid w:val="00831E06"/>
    <w:rsid w:val="00831E39"/>
    <w:rsid w:val="008325B7"/>
    <w:rsid w:val="008326A6"/>
    <w:rsid w:val="00832724"/>
    <w:rsid w:val="00832896"/>
    <w:rsid w:val="008329D2"/>
    <w:rsid w:val="00832AC7"/>
    <w:rsid w:val="00832C11"/>
    <w:rsid w:val="00832E96"/>
    <w:rsid w:val="00832F6A"/>
    <w:rsid w:val="0083357D"/>
    <w:rsid w:val="0083375B"/>
    <w:rsid w:val="0083388A"/>
    <w:rsid w:val="00833C01"/>
    <w:rsid w:val="00833F59"/>
    <w:rsid w:val="008343A3"/>
    <w:rsid w:val="0083443A"/>
    <w:rsid w:val="00834629"/>
    <w:rsid w:val="00834D56"/>
    <w:rsid w:val="00834F8C"/>
    <w:rsid w:val="00835720"/>
    <w:rsid w:val="00835840"/>
    <w:rsid w:val="008358E6"/>
    <w:rsid w:val="008358EA"/>
    <w:rsid w:val="00835C84"/>
    <w:rsid w:val="00835DC3"/>
    <w:rsid w:val="00836095"/>
    <w:rsid w:val="00836DD3"/>
    <w:rsid w:val="00836DD4"/>
    <w:rsid w:val="00836E27"/>
    <w:rsid w:val="00836E2B"/>
    <w:rsid w:val="008374E2"/>
    <w:rsid w:val="00837BB7"/>
    <w:rsid w:val="008400B7"/>
    <w:rsid w:val="00840314"/>
    <w:rsid w:val="008404DA"/>
    <w:rsid w:val="00840530"/>
    <w:rsid w:val="008406B9"/>
    <w:rsid w:val="00840762"/>
    <w:rsid w:val="0084077B"/>
    <w:rsid w:val="0084097E"/>
    <w:rsid w:val="00840A45"/>
    <w:rsid w:val="00840AD8"/>
    <w:rsid w:val="008412E6"/>
    <w:rsid w:val="00841307"/>
    <w:rsid w:val="00841EF4"/>
    <w:rsid w:val="00841F61"/>
    <w:rsid w:val="00841FCA"/>
    <w:rsid w:val="00842482"/>
    <w:rsid w:val="0084277B"/>
    <w:rsid w:val="00842F97"/>
    <w:rsid w:val="0084302E"/>
    <w:rsid w:val="00843421"/>
    <w:rsid w:val="00843777"/>
    <w:rsid w:val="008437D2"/>
    <w:rsid w:val="00843874"/>
    <w:rsid w:val="00843A4D"/>
    <w:rsid w:val="00843E7A"/>
    <w:rsid w:val="00843F42"/>
    <w:rsid w:val="008442F1"/>
    <w:rsid w:val="00844571"/>
    <w:rsid w:val="0084488E"/>
    <w:rsid w:val="00844A1F"/>
    <w:rsid w:val="00844A5C"/>
    <w:rsid w:val="00844EFA"/>
    <w:rsid w:val="008451FF"/>
    <w:rsid w:val="00845536"/>
    <w:rsid w:val="0084580C"/>
    <w:rsid w:val="00845C63"/>
    <w:rsid w:val="00845E7C"/>
    <w:rsid w:val="0084622A"/>
    <w:rsid w:val="00846297"/>
    <w:rsid w:val="00846A30"/>
    <w:rsid w:val="00846D0F"/>
    <w:rsid w:val="00846E11"/>
    <w:rsid w:val="00846F12"/>
    <w:rsid w:val="00847522"/>
    <w:rsid w:val="0084756C"/>
    <w:rsid w:val="00847D5C"/>
    <w:rsid w:val="00850073"/>
    <w:rsid w:val="008502A6"/>
    <w:rsid w:val="008503B2"/>
    <w:rsid w:val="00850462"/>
    <w:rsid w:val="008504FF"/>
    <w:rsid w:val="008505CF"/>
    <w:rsid w:val="0085063D"/>
    <w:rsid w:val="008510A6"/>
    <w:rsid w:val="00851A94"/>
    <w:rsid w:val="00851FA4"/>
    <w:rsid w:val="0085217E"/>
    <w:rsid w:val="0085283C"/>
    <w:rsid w:val="00852887"/>
    <w:rsid w:val="008528B0"/>
    <w:rsid w:val="0085290C"/>
    <w:rsid w:val="00852987"/>
    <w:rsid w:val="00852EA3"/>
    <w:rsid w:val="0085326F"/>
    <w:rsid w:val="00853430"/>
    <w:rsid w:val="008544C9"/>
    <w:rsid w:val="008545C2"/>
    <w:rsid w:val="008548EE"/>
    <w:rsid w:val="00854EC7"/>
    <w:rsid w:val="00855151"/>
    <w:rsid w:val="008553AA"/>
    <w:rsid w:val="00855458"/>
    <w:rsid w:val="00855691"/>
    <w:rsid w:val="00855B5D"/>
    <w:rsid w:val="00855F31"/>
    <w:rsid w:val="0085626C"/>
    <w:rsid w:val="0085643A"/>
    <w:rsid w:val="008568DE"/>
    <w:rsid w:val="00856FBF"/>
    <w:rsid w:val="0085775B"/>
    <w:rsid w:val="00857855"/>
    <w:rsid w:val="00857C0A"/>
    <w:rsid w:val="00857C5A"/>
    <w:rsid w:val="00857D34"/>
    <w:rsid w:val="00860093"/>
    <w:rsid w:val="00860325"/>
    <w:rsid w:val="0086058E"/>
    <w:rsid w:val="008605F8"/>
    <w:rsid w:val="00860882"/>
    <w:rsid w:val="00860998"/>
    <w:rsid w:val="00860A69"/>
    <w:rsid w:val="00860CB0"/>
    <w:rsid w:val="00860F69"/>
    <w:rsid w:val="00861218"/>
    <w:rsid w:val="00861261"/>
    <w:rsid w:val="00861BAF"/>
    <w:rsid w:val="00861E74"/>
    <w:rsid w:val="00862207"/>
    <w:rsid w:val="00862403"/>
    <w:rsid w:val="00862426"/>
    <w:rsid w:val="008624A9"/>
    <w:rsid w:val="008628D9"/>
    <w:rsid w:val="00862BCB"/>
    <w:rsid w:val="00863320"/>
    <w:rsid w:val="00863D19"/>
    <w:rsid w:val="00863D5E"/>
    <w:rsid w:val="00863D60"/>
    <w:rsid w:val="00863EC8"/>
    <w:rsid w:val="00863EEF"/>
    <w:rsid w:val="00864171"/>
    <w:rsid w:val="008643DE"/>
    <w:rsid w:val="008643EF"/>
    <w:rsid w:val="008644A6"/>
    <w:rsid w:val="008644F9"/>
    <w:rsid w:val="0086471A"/>
    <w:rsid w:val="008648BD"/>
    <w:rsid w:val="0086497C"/>
    <w:rsid w:val="00864A36"/>
    <w:rsid w:val="008653A9"/>
    <w:rsid w:val="00865621"/>
    <w:rsid w:val="00865737"/>
    <w:rsid w:val="00865C7E"/>
    <w:rsid w:val="00865CFE"/>
    <w:rsid w:val="00866175"/>
    <w:rsid w:val="0086658A"/>
    <w:rsid w:val="008668FB"/>
    <w:rsid w:val="00866BC6"/>
    <w:rsid w:val="00866E71"/>
    <w:rsid w:val="00866EFD"/>
    <w:rsid w:val="00867F4B"/>
    <w:rsid w:val="008702F2"/>
    <w:rsid w:val="00870883"/>
    <w:rsid w:val="008708EB"/>
    <w:rsid w:val="00870B09"/>
    <w:rsid w:val="00871373"/>
    <w:rsid w:val="00871B82"/>
    <w:rsid w:val="008721E8"/>
    <w:rsid w:val="00872319"/>
    <w:rsid w:val="008725AF"/>
    <w:rsid w:val="0087286F"/>
    <w:rsid w:val="00872969"/>
    <w:rsid w:val="00872AAE"/>
    <w:rsid w:val="00873AD7"/>
    <w:rsid w:val="00873CFF"/>
    <w:rsid w:val="00874017"/>
    <w:rsid w:val="008743C6"/>
    <w:rsid w:val="008749EE"/>
    <w:rsid w:val="00874A60"/>
    <w:rsid w:val="00874AD5"/>
    <w:rsid w:val="00874C79"/>
    <w:rsid w:val="00874FB9"/>
    <w:rsid w:val="008753DD"/>
    <w:rsid w:val="00875558"/>
    <w:rsid w:val="00875588"/>
    <w:rsid w:val="00875665"/>
    <w:rsid w:val="00875723"/>
    <w:rsid w:val="0087579E"/>
    <w:rsid w:val="008759CA"/>
    <w:rsid w:val="00875BA7"/>
    <w:rsid w:val="00875C1C"/>
    <w:rsid w:val="00875DB1"/>
    <w:rsid w:val="00875EF1"/>
    <w:rsid w:val="008760DB"/>
    <w:rsid w:val="008762F6"/>
    <w:rsid w:val="008767A8"/>
    <w:rsid w:val="008767B2"/>
    <w:rsid w:val="008768BE"/>
    <w:rsid w:val="00876B89"/>
    <w:rsid w:val="00876ECC"/>
    <w:rsid w:val="00876ED7"/>
    <w:rsid w:val="00877153"/>
    <w:rsid w:val="00877CC7"/>
    <w:rsid w:val="00877D5B"/>
    <w:rsid w:val="00877E41"/>
    <w:rsid w:val="00877E5B"/>
    <w:rsid w:val="00880089"/>
    <w:rsid w:val="0088032C"/>
    <w:rsid w:val="00880404"/>
    <w:rsid w:val="008804E6"/>
    <w:rsid w:val="00880552"/>
    <w:rsid w:val="00880765"/>
    <w:rsid w:val="0088077D"/>
    <w:rsid w:val="00880892"/>
    <w:rsid w:val="00880EFB"/>
    <w:rsid w:val="0088124F"/>
    <w:rsid w:val="008812F3"/>
    <w:rsid w:val="00881DE2"/>
    <w:rsid w:val="008823A9"/>
    <w:rsid w:val="00882920"/>
    <w:rsid w:val="00882926"/>
    <w:rsid w:val="00882C68"/>
    <w:rsid w:val="00882DCF"/>
    <w:rsid w:val="00882F5A"/>
    <w:rsid w:val="00883059"/>
    <w:rsid w:val="0088375D"/>
    <w:rsid w:val="00883BE9"/>
    <w:rsid w:val="00883E4E"/>
    <w:rsid w:val="0088410F"/>
    <w:rsid w:val="00884209"/>
    <w:rsid w:val="00884524"/>
    <w:rsid w:val="00884638"/>
    <w:rsid w:val="00884769"/>
    <w:rsid w:val="00884DCB"/>
    <w:rsid w:val="0088530F"/>
    <w:rsid w:val="0088543E"/>
    <w:rsid w:val="008856B5"/>
    <w:rsid w:val="008858FF"/>
    <w:rsid w:val="00885962"/>
    <w:rsid w:val="008859C2"/>
    <w:rsid w:val="00885A10"/>
    <w:rsid w:val="00885B9D"/>
    <w:rsid w:val="00885DEA"/>
    <w:rsid w:val="00885E6D"/>
    <w:rsid w:val="00885FB1"/>
    <w:rsid w:val="008862BF"/>
    <w:rsid w:val="00886355"/>
    <w:rsid w:val="00886414"/>
    <w:rsid w:val="00886462"/>
    <w:rsid w:val="00886C2B"/>
    <w:rsid w:val="00886E2F"/>
    <w:rsid w:val="008872BC"/>
    <w:rsid w:val="00887364"/>
    <w:rsid w:val="00887396"/>
    <w:rsid w:val="008873A3"/>
    <w:rsid w:val="008875F4"/>
    <w:rsid w:val="008876C7"/>
    <w:rsid w:val="00887840"/>
    <w:rsid w:val="00887C8C"/>
    <w:rsid w:val="00890470"/>
    <w:rsid w:val="00890497"/>
    <w:rsid w:val="00890DF1"/>
    <w:rsid w:val="00890F29"/>
    <w:rsid w:val="00891677"/>
    <w:rsid w:val="008919A8"/>
    <w:rsid w:val="008919EE"/>
    <w:rsid w:val="00891A6E"/>
    <w:rsid w:val="00891F44"/>
    <w:rsid w:val="008923EF"/>
    <w:rsid w:val="00892519"/>
    <w:rsid w:val="00892BB0"/>
    <w:rsid w:val="00892C8F"/>
    <w:rsid w:val="00892DC3"/>
    <w:rsid w:val="008932A5"/>
    <w:rsid w:val="00893B6D"/>
    <w:rsid w:val="008940C3"/>
    <w:rsid w:val="008942BA"/>
    <w:rsid w:val="0089452E"/>
    <w:rsid w:val="008945E8"/>
    <w:rsid w:val="00894A91"/>
    <w:rsid w:val="00895341"/>
    <w:rsid w:val="00895B2A"/>
    <w:rsid w:val="00895DBB"/>
    <w:rsid w:val="00896629"/>
    <w:rsid w:val="00897124"/>
    <w:rsid w:val="00897165"/>
    <w:rsid w:val="00897401"/>
    <w:rsid w:val="0089740F"/>
    <w:rsid w:val="00897595"/>
    <w:rsid w:val="0089784D"/>
    <w:rsid w:val="00897CD5"/>
    <w:rsid w:val="00897DED"/>
    <w:rsid w:val="008A00A0"/>
    <w:rsid w:val="008A0251"/>
    <w:rsid w:val="008A038B"/>
    <w:rsid w:val="008A0418"/>
    <w:rsid w:val="008A097E"/>
    <w:rsid w:val="008A0AB9"/>
    <w:rsid w:val="008A0C85"/>
    <w:rsid w:val="008A0D5E"/>
    <w:rsid w:val="008A0F2E"/>
    <w:rsid w:val="008A1657"/>
    <w:rsid w:val="008A1A4D"/>
    <w:rsid w:val="008A1F38"/>
    <w:rsid w:val="008A2701"/>
    <w:rsid w:val="008A2974"/>
    <w:rsid w:val="008A29FE"/>
    <w:rsid w:val="008A2B5C"/>
    <w:rsid w:val="008A2BE4"/>
    <w:rsid w:val="008A2C50"/>
    <w:rsid w:val="008A30D3"/>
    <w:rsid w:val="008A313F"/>
    <w:rsid w:val="008A335D"/>
    <w:rsid w:val="008A3AFA"/>
    <w:rsid w:val="008A4277"/>
    <w:rsid w:val="008A4983"/>
    <w:rsid w:val="008A49E4"/>
    <w:rsid w:val="008A4B7E"/>
    <w:rsid w:val="008A4EFB"/>
    <w:rsid w:val="008A4FC9"/>
    <w:rsid w:val="008A5599"/>
    <w:rsid w:val="008A5B1F"/>
    <w:rsid w:val="008A5B35"/>
    <w:rsid w:val="008A5C5D"/>
    <w:rsid w:val="008A5DAF"/>
    <w:rsid w:val="008A5F48"/>
    <w:rsid w:val="008A5F9D"/>
    <w:rsid w:val="008A61A0"/>
    <w:rsid w:val="008A62F0"/>
    <w:rsid w:val="008A64BC"/>
    <w:rsid w:val="008A64E0"/>
    <w:rsid w:val="008A671A"/>
    <w:rsid w:val="008A689A"/>
    <w:rsid w:val="008A696C"/>
    <w:rsid w:val="008A6C1F"/>
    <w:rsid w:val="008A6CA4"/>
    <w:rsid w:val="008A6D2E"/>
    <w:rsid w:val="008A6DE3"/>
    <w:rsid w:val="008A6F63"/>
    <w:rsid w:val="008A729E"/>
    <w:rsid w:val="008A739B"/>
    <w:rsid w:val="008A7C60"/>
    <w:rsid w:val="008A7E7B"/>
    <w:rsid w:val="008B006F"/>
    <w:rsid w:val="008B022D"/>
    <w:rsid w:val="008B02F4"/>
    <w:rsid w:val="008B07F6"/>
    <w:rsid w:val="008B0A4F"/>
    <w:rsid w:val="008B0D53"/>
    <w:rsid w:val="008B1695"/>
    <w:rsid w:val="008B1859"/>
    <w:rsid w:val="008B1C82"/>
    <w:rsid w:val="008B1DB3"/>
    <w:rsid w:val="008B1FE3"/>
    <w:rsid w:val="008B2325"/>
    <w:rsid w:val="008B28B9"/>
    <w:rsid w:val="008B29F8"/>
    <w:rsid w:val="008B2A4E"/>
    <w:rsid w:val="008B2A56"/>
    <w:rsid w:val="008B355C"/>
    <w:rsid w:val="008B40E7"/>
    <w:rsid w:val="008B41E3"/>
    <w:rsid w:val="008B445B"/>
    <w:rsid w:val="008B459B"/>
    <w:rsid w:val="008B46F2"/>
    <w:rsid w:val="008B4A47"/>
    <w:rsid w:val="008B4B5C"/>
    <w:rsid w:val="008B4CD3"/>
    <w:rsid w:val="008B4D49"/>
    <w:rsid w:val="008B531B"/>
    <w:rsid w:val="008B57EF"/>
    <w:rsid w:val="008B58C0"/>
    <w:rsid w:val="008B5B96"/>
    <w:rsid w:val="008B5B9F"/>
    <w:rsid w:val="008B6635"/>
    <w:rsid w:val="008B6B3F"/>
    <w:rsid w:val="008B6BE6"/>
    <w:rsid w:val="008B6E37"/>
    <w:rsid w:val="008B6F10"/>
    <w:rsid w:val="008B70BA"/>
    <w:rsid w:val="008B77D4"/>
    <w:rsid w:val="008B79CF"/>
    <w:rsid w:val="008B7B0B"/>
    <w:rsid w:val="008B7BEB"/>
    <w:rsid w:val="008B7DBA"/>
    <w:rsid w:val="008B7F75"/>
    <w:rsid w:val="008C0284"/>
    <w:rsid w:val="008C04F7"/>
    <w:rsid w:val="008C07C8"/>
    <w:rsid w:val="008C083C"/>
    <w:rsid w:val="008C0AAD"/>
    <w:rsid w:val="008C0B80"/>
    <w:rsid w:val="008C0E24"/>
    <w:rsid w:val="008C11AF"/>
    <w:rsid w:val="008C149E"/>
    <w:rsid w:val="008C15A9"/>
    <w:rsid w:val="008C1901"/>
    <w:rsid w:val="008C192A"/>
    <w:rsid w:val="008C1AED"/>
    <w:rsid w:val="008C1DFF"/>
    <w:rsid w:val="008C2246"/>
    <w:rsid w:val="008C24FF"/>
    <w:rsid w:val="008C28BF"/>
    <w:rsid w:val="008C2E96"/>
    <w:rsid w:val="008C3396"/>
    <w:rsid w:val="008C3587"/>
    <w:rsid w:val="008C377F"/>
    <w:rsid w:val="008C399F"/>
    <w:rsid w:val="008C3A83"/>
    <w:rsid w:val="008C3A9E"/>
    <w:rsid w:val="008C3B09"/>
    <w:rsid w:val="008C3D57"/>
    <w:rsid w:val="008C3E12"/>
    <w:rsid w:val="008C3ED3"/>
    <w:rsid w:val="008C4400"/>
    <w:rsid w:val="008C4427"/>
    <w:rsid w:val="008C4484"/>
    <w:rsid w:val="008C4803"/>
    <w:rsid w:val="008C4CE4"/>
    <w:rsid w:val="008C5498"/>
    <w:rsid w:val="008C56D0"/>
    <w:rsid w:val="008C5A53"/>
    <w:rsid w:val="008C5AED"/>
    <w:rsid w:val="008C5ED2"/>
    <w:rsid w:val="008C6266"/>
    <w:rsid w:val="008C6270"/>
    <w:rsid w:val="008C655F"/>
    <w:rsid w:val="008C67C0"/>
    <w:rsid w:val="008C69F3"/>
    <w:rsid w:val="008C6E25"/>
    <w:rsid w:val="008C7268"/>
    <w:rsid w:val="008C75BA"/>
    <w:rsid w:val="008C764E"/>
    <w:rsid w:val="008C7852"/>
    <w:rsid w:val="008C7B35"/>
    <w:rsid w:val="008C7FBF"/>
    <w:rsid w:val="008D0461"/>
    <w:rsid w:val="008D081D"/>
    <w:rsid w:val="008D0DAF"/>
    <w:rsid w:val="008D115D"/>
    <w:rsid w:val="008D1512"/>
    <w:rsid w:val="008D17FC"/>
    <w:rsid w:val="008D189B"/>
    <w:rsid w:val="008D1969"/>
    <w:rsid w:val="008D1DFA"/>
    <w:rsid w:val="008D299F"/>
    <w:rsid w:val="008D2BDC"/>
    <w:rsid w:val="008D2F9A"/>
    <w:rsid w:val="008D3253"/>
    <w:rsid w:val="008D344E"/>
    <w:rsid w:val="008D36AC"/>
    <w:rsid w:val="008D39D8"/>
    <w:rsid w:val="008D3C04"/>
    <w:rsid w:val="008D401F"/>
    <w:rsid w:val="008D425A"/>
    <w:rsid w:val="008D4443"/>
    <w:rsid w:val="008D4D7F"/>
    <w:rsid w:val="008D54F3"/>
    <w:rsid w:val="008D574F"/>
    <w:rsid w:val="008D58B7"/>
    <w:rsid w:val="008D59F7"/>
    <w:rsid w:val="008D62C3"/>
    <w:rsid w:val="008D6614"/>
    <w:rsid w:val="008D6771"/>
    <w:rsid w:val="008D6D26"/>
    <w:rsid w:val="008D7278"/>
    <w:rsid w:val="008D72B7"/>
    <w:rsid w:val="008D72D5"/>
    <w:rsid w:val="008D77D6"/>
    <w:rsid w:val="008D7AF1"/>
    <w:rsid w:val="008D7ECF"/>
    <w:rsid w:val="008D7F7A"/>
    <w:rsid w:val="008D7F89"/>
    <w:rsid w:val="008E0463"/>
    <w:rsid w:val="008E05BC"/>
    <w:rsid w:val="008E0D39"/>
    <w:rsid w:val="008E0DF0"/>
    <w:rsid w:val="008E0EDA"/>
    <w:rsid w:val="008E12E1"/>
    <w:rsid w:val="008E16D8"/>
    <w:rsid w:val="008E1739"/>
    <w:rsid w:val="008E1C8D"/>
    <w:rsid w:val="008E1E20"/>
    <w:rsid w:val="008E20A1"/>
    <w:rsid w:val="008E20AC"/>
    <w:rsid w:val="008E20BC"/>
    <w:rsid w:val="008E29BF"/>
    <w:rsid w:val="008E2CEA"/>
    <w:rsid w:val="008E2E9C"/>
    <w:rsid w:val="008E2F9B"/>
    <w:rsid w:val="008E3057"/>
    <w:rsid w:val="008E307D"/>
    <w:rsid w:val="008E329C"/>
    <w:rsid w:val="008E32BE"/>
    <w:rsid w:val="008E3528"/>
    <w:rsid w:val="008E367D"/>
    <w:rsid w:val="008E3876"/>
    <w:rsid w:val="008E3A34"/>
    <w:rsid w:val="008E3CAC"/>
    <w:rsid w:val="008E4078"/>
    <w:rsid w:val="008E4780"/>
    <w:rsid w:val="008E47C0"/>
    <w:rsid w:val="008E4906"/>
    <w:rsid w:val="008E491B"/>
    <w:rsid w:val="008E492B"/>
    <w:rsid w:val="008E4D29"/>
    <w:rsid w:val="008E4D86"/>
    <w:rsid w:val="008E4ECE"/>
    <w:rsid w:val="008E522A"/>
    <w:rsid w:val="008E5242"/>
    <w:rsid w:val="008E538A"/>
    <w:rsid w:val="008E547E"/>
    <w:rsid w:val="008E5FBD"/>
    <w:rsid w:val="008E64B2"/>
    <w:rsid w:val="008E6616"/>
    <w:rsid w:val="008E662F"/>
    <w:rsid w:val="008E6648"/>
    <w:rsid w:val="008E6991"/>
    <w:rsid w:val="008E6AF3"/>
    <w:rsid w:val="008E6D19"/>
    <w:rsid w:val="008E6DAC"/>
    <w:rsid w:val="008E7103"/>
    <w:rsid w:val="008E718C"/>
    <w:rsid w:val="008E75D2"/>
    <w:rsid w:val="008E7754"/>
    <w:rsid w:val="008E7CFC"/>
    <w:rsid w:val="008F012F"/>
    <w:rsid w:val="008F083C"/>
    <w:rsid w:val="008F08BD"/>
    <w:rsid w:val="008F0AD2"/>
    <w:rsid w:val="008F0DD7"/>
    <w:rsid w:val="008F1217"/>
    <w:rsid w:val="008F1276"/>
    <w:rsid w:val="008F16C9"/>
    <w:rsid w:val="008F1820"/>
    <w:rsid w:val="008F1882"/>
    <w:rsid w:val="008F2110"/>
    <w:rsid w:val="008F24D2"/>
    <w:rsid w:val="008F2B44"/>
    <w:rsid w:val="008F2B84"/>
    <w:rsid w:val="008F2DA0"/>
    <w:rsid w:val="008F3117"/>
    <w:rsid w:val="008F3730"/>
    <w:rsid w:val="008F384E"/>
    <w:rsid w:val="008F3906"/>
    <w:rsid w:val="008F391C"/>
    <w:rsid w:val="008F4103"/>
    <w:rsid w:val="008F4141"/>
    <w:rsid w:val="008F43EB"/>
    <w:rsid w:val="008F456C"/>
    <w:rsid w:val="008F4735"/>
    <w:rsid w:val="008F4A59"/>
    <w:rsid w:val="008F4DBA"/>
    <w:rsid w:val="008F553B"/>
    <w:rsid w:val="008F5582"/>
    <w:rsid w:val="008F58BE"/>
    <w:rsid w:val="008F5B9A"/>
    <w:rsid w:val="008F5F9E"/>
    <w:rsid w:val="008F6435"/>
    <w:rsid w:val="008F66D9"/>
    <w:rsid w:val="008F6773"/>
    <w:rsid w:val="008F6B93"/>
    <w:rsid w:val="008F6C4E"/>
    <w:rsid w:val="008F6C5A"/>
    <w:rsid w:val="008F6DEF"/>
    <w:rsid w:val="008F799C"/>
    <w:rsid w:val="008F79B1"/>
    <w:rsid w:val="008F7CE5"/>
    <w:rsid w:val="008F7CE9"/>
    <w:rsid w:val="009000DA"/>
    <w:rsid w:val="009003D2"/>
    <w:rsid w:val="009004EA"/>
    <w:rsid w:val="00900519"/>
    <w:rsid w:val="00900748"/>
    <w:rsid w:val="00900754"/>
    <w:rsid w:val="009008C6"/>
    <w:rsid w:val="00900D76"/>
    <w:rsid w:val="009012F6"/>
    <w:rsid w:val="0090136F"/>
    <w:rsid w:val="009015F4"/>
    <w:rsid w:val="00901710"/>
    <w:rsid w:val="00901EAA"/>
    <w:rsid w:val="0090203D"/>
    <w:rsid w:val="0090293B"/>
    <w:rsid w:val="00902A4E"/>
    <w:rsid w:val="00902C12"/>
    <w:rsid w:val="00902D72"/>
    <w:rsid w:val="00902ECD"/>
    <w:rsid w:val="00902FE6"/>
    <w:rsid w:val="00903781"/>
    <w:rsid w:val="00903EA3"/>
    <w:rsid w:val="00903FF7"/>
    <w:rsid w:val="00904650"/>
    <w:rsid w:val="00904866"/>
    <w:rsid w:val="00904927"/>
    <w:rsid w:val="00904B8B"/>
    <w:rsid w:val="00904DCD"/>
    <w:rsid w:val="00904F98"/>
    <w:rsid w:val="009050DA"/>
    <w:rsid w:val="0090546A"/>
    <w:rsid w:val="00905490"/>
    <w:rsid w:val="00905711"/>
    <w:rsid w:val="009058AE"/>
    <w:rsid w:val="00905E11"/>
    <w:rsid w:val="00906280"/>
    <w:rsid w:val="00906434"/>
    <w:rsid w:val="0090653A"/>
    <w:rsid w:val="00906754"/>
    <w:rsid w:val="009068FE"/>
    <w:rsid w:val="00906C33"/>
    <w:rsid w:val="00906F05"/>
    <w:rsid w:val="0090731B"/>
    <w:rsid w:val="00907661"/>
    <w:rsid w:val="00907CE0"/>
    <w:rsid w:val="00907FC3"/>
    <w:rsid w:val="00910048"/>
    <w:rsid w:val="009105E9"/>
    <w:rsid w:val="00910740"/>
    <w:rsid w:val="009107BA"/>
    <w:rsid w:val="009107E1"/>
    <w:rsid w:val="00910AD2"/>
    <w:rsid w:val="00910B51"/>
    <w:rsid w:val="00910BB3"/>
    <w:rsid w:val="00910FCF"/>
    <w:rsid w:val="009110BD"/>
    <w:rsid w:val="00911141"/>
    <w:rsid w:val="0091119D"/>
    <w:rsid w:val="00911263"/>
    <w:rsid w:val="0091197C"/>
    <w:rsid w:val="00911AE6"/>
    <w:rsid w:val="0091295E"/>
    <w:rsid w:val="00912D3E"/>
    <w:rsid w:val="00912EB0"/>
    <w:rsid w:val="009136F8"/>
    <w:rsid w:val="00913D1B"/>
    <w:rsid w:val="00913D27"/>
    <w:rsid w:val="00914531"/>
    <w:rsid w:val="00914565"/>
    <w:rsid w:val="0091463F"/>
    <w:rsid w:val="009150BC"/>
    <w:rsid w:val="0091570E"/>
    <w:rsid w:val="00915784"/>
    <w:rsid w:val="009157ED"/>
    <w:rsid w:val="009158A3"/>
    <w:rsid w:val="009159C0"/>
    <w:rsid w:val="00915A0C"/>
    <w:rsid w:val="00916841"/>
    <w:rsid w:val="009168C5"/>
    <w:rsid w:val="0091694C"/>
    <w:rsid w:val="009169A4"/>
    <w:rsid w:val="00916AB7"/>
    <w:rsid w:val="00916ECB"/>
    <w:rsid w:val="00917023"/>
    <w:rsid w:val="009170D2"/>
    <w:rsid w:val="00917412"/>
    <w:rsid w:val="009174D3"/>
    <w:rsid w:val="009175B0"/>
    <w:rsid w:val="00917FE0"/>
    <w:rsid w:val="009200F7"/>
    <w:rsid w:val="009205AB"/>
    <w:rsid w:val="00920652"/>
    <w:rsid w:val="0092067D"/>
    <w:rsid w:val="00920850"/>
    <w:rsid w:val="00920BD5"/>
    <w:rsid w:val="00921039"/>
    <w:rsid w:val="00921193"/>
    <w:rsid w:val="0092185B"/>
    <w:rsid w:val="00921955"/>
    <w:rsid w:val="00921982"/>
    <w:rsid w:val="00921BE4"/>
    <w:rsid w:val="00921E90"/>
    <w:rsid w:val="00921F30"/>
    <w:rsid w:val="0092250F"/>
    <w:rsid w:val="00922784"/>
    <w:rsid w:val="00922DCD"/>
    <w:rsid w:val="009231E1"/>
    <w:rsid w:val="0092345C"/>
    <w:rsid w:val="00923473"/>
    <w:rsid w:val="009237B5"/>
    <w:rsid w:val="00923881"/>
    <w:rsid w:val="00923B26"/>
    <w:rsid w:val="00923FCA"/>
    <w:rsid w:val="0092444A"/>
    <w:rsid w:val="00924561"/>
    <w:rsid w:val="00924AB7"/>
    <w:rsid w:val="00924FD4"/>
    <w:rsid w:val="009255CE"/>
    <w:rsid w:val="00925937"/>
    <w:rsid w:val="00925A1C"/>
    <w:rsid w:val="00925E10"/>
    <w:rsid w:val="009266A1"/>
    <w:rsid w:val="009267C7"/>
    <w:rsid w:val="00926836"/>
    <w:rsid w:val="009268B4"/>
    <w:rsid w:val="00926EFD"/>
    <w:rsid w:val="00927245"/>
    <w:rsid w:val="0092748B"/>
    <w:rsid w:val="009274A1"/>
    <w:rsid w:val="0092782B"/>
    <w:rsid w:val="00927A74"/>
    <w:rsid w:val="00927E5C"/>
    <w:rsid w:val="00927EFB"/>
    <w:rsid w:val="009300BC"/>
    <w:rsid w:val="00930191"/>
    <w:rsid w:val="009301E0"/>
    <w:rsid w:val="00930ACF"/>
    <w:rsid w:val="00930B91"/>
    <w:rsid w:val="00930C20"/>
    <w:rsid w:val="00930DBE"/>
    <w:rsid w:val="0093161D"/>
    <w:rsid w:val="00931725"/>
    <w:rsid w:val="00931805"/>
    <w:rsid w:val="00931DE1"/>
    <w:rsid w:val="0093276E"/>
    <w:rsid w:val="0093277E"/>
    <w:rsid w:val="0093296C"/>
    <w:rsid w:val="00932B16"/>
    <w:rsid w:val="00932E91"/>
    <w:rsid w:val="00932F14"/>
    <w:rsid w:val="00932F40"/>
    <w:rsid w:val="009332D4"/>
    <w:rsid w:val="00933361"/>
    <w:rsid w:val="0093342A"/>
    <w:rsid w:val="009334D8"/>
    <w:rsid w:val="0093389E"/>
    <w:rsid w:val="00933933"/>
    <w:rsid w:val="00933A89"/>
    <w:rsid w:val="009340F9"/>
    <w:rsid w:val="0093424A"/>
    <w:rsid w:val="00934325"/>
    <w:rsid w:val="0093436A"/>
    <w:rsid w:val="009344C8"/>
    <w:rsid w:val="009345E5"/>
    <w:rsid w:val="00934B1C"/>
    <w:rsid w:val="00934D1D"/>
    <w:rsid w:val="00934DF9"/>
    <w:rsid w:val="00934E53"/>
    <w:rsid w:val="0093507F"/>
    <w:rsid w:val="009352FB"/>
    <w:rsid w:val="00935A6E"/>
    <w:rsid w:val="00935A8E"/>
    <w:rsid w:val="00935DD1"/>
    <w:rsid w:val="00935F41"/>
    <w:rsid w:val="00935F5A"/>
    <w:rsid w:val="0093607A"/>
    <w:rsid w:val="009364F1"/>
    <w:rsid w:val="0093660B"/>
    <w:rsid w:val="00936A4C"/>
    <w:rsid w:val="00936CCA"/>
    <w:rsid w:val="00936DA3"/>
    <w:rsid w:val="00936DAD"/>
    <w:rsid w:val="00936F43"/>
    <w:rsid w:val="0093770A"/>
    <w:rsid w:val="0093779A"/>
    <w:rsid w:val="0093782C"/>
    <w:rsid w:val="0093784D"/>
    <w:rsid w:val="009378E9"/>
    <w:rsid w:val="00937D13"/>
    <w:rsid w:val="0094034D"/>
    <w:rsid w:val="009404B1"/>
    <w:rsid w:val="00940A47"/>
    <w:rsid w:val="00940B58"/>
    <w:rsid w:val="00940FF3"/>
    <w:rsid w:val="00941302"/>
    <w:rsid w:val="0094141F"/>
    <w:rsid w:val="0094152D"/>
    <w:rsid w:val="009417FF"/>
    <w:rsid w:val="00941C8F"/>
    <w:rsid w:val="00941CA9"/>
    <w:rsid w:val="00941D35"/>
    <w:rsid w:val="00941EC3"/>
    <w:rsid w:val="00941FE1"/>
    <w:rsid w:val="0094229D"/>
    <w:rsid w:val="00942615"/>
    <w:rsid w:val="00942656"/>
    <w:rsid w:val="009427A0"/>
    <w:rsid w:val="00942A6A"/>
    <w:rsid w:val="00942A7E"/>
    <w:rsid w:val="00942E6B"/>
    <w:rsid w:val="009430E4"/>
    <w:rsid w:val="00943705"/>
    <w:rsid w:val="00943A0F"/>
    <w:rsid w:val="00943C1D"/>
    <w:rsid w:val="00943C23"/>
    <w:rsid w:val="00943EBB"/>
    <w:rsid w:val="009440AD"/>
    <w:rsid w:val="00944117"/>
    <w:rsid w:val="009441B3"/>
    <w:rsid w:val="00944667"/>
    <w:rsid w:val="00944A76"/>
    <w:rsid w:val="00944C94"/>
    <w:rsid w:val="00944FF3"/>
    <w:rsid w:val="00945033"/>
    <w:rsid w:val="0094506B"/>
    <w:rsid w:val="00945314"/>
    <w:rsid w:val="0094553A"/>
    <w:rsid w:val="0094565B"/>
    <w:rsid w:val="009456F4"/>
    <w:rsid w:val="00945CA1"/>
    <w:rsid w:val="00945D92"/>
    <w:rsid w:val="00945F9B"/>
    <w:rsid w:val="009463F0"/>
    <w:rsid w:val="00946569"/>
    <w:rsid w:val="009465CB"/>
    <w:rsid w:val="0094679E"/>
    <w:rsid w:val="00946F46"/>
    <w:rsid w:val="0094792B"/>
    <w:rsid w:val="00947E4C"/>
    <w:rsid w:val="00950188"/>
    <w:rsid w:val="00950193"/>
    <w:rsid w:val="009501A3"/>
    <w:rsid w:val="009501D9"/>
    <w:rsid w:val="00950276"/>
    <w:rsid w:val="009504D4"/>
    <w:rsid w:val="00950A7C"/>
    <w:rsid w:val="00950C50"/>
    <w:rsid w:val="00950CBD"/>
    <w:rsid w:val="00950D7A"/>
    <w:rsid w:val="00951131"/>
    <w:rsid w:val="009518F0"/>
    <w:rsid w:val="00951950"/>
    <w:rsid w:val="009519B1"/>
    <w:rsid w:val="00951FA9"/>
    <w:rsid w:val="00952454"/>
    <w:rsid w:val="00952595"/>
    <w:rsid w:val="009526E4"/>
    <w:rsid w:val="009527CD"/>
    <w:rsid w:val="00952971"/>
    <w:rsid w:val="00952AF2"/>
    <w:rsid w:val="00952CC6"/>
    <w:rsid w:val="00952F34"/>
    <w:rsid w:val="009531D1"/>
    <w:rsid w:val="00953360"/>
    <w:rsid w:val="00953431"/>
    <w:rsid w:val="009536CE"/>
    <w:rsid w:val="00953DD3"/>
    <w:rsid w:val="00954086"/>
    <w:rsid w:val="00954371"/>
    <w:rsid w:val="009544A2"/>
    <w:rsid w:val="0095476C"/>
    <w:rsid w:val="009547BE"/>
    <w:rsid w:val="00954DE2"/>
    <w:rsid w:val="00954EDB"/>
    <w:rsid w:val="00955601"/>
    <w:rsid w:val="00955A68"/>
    <w:rsid w:val="00955AA4"/>
    <w:rsid w:val="00955CB4"/>
    <w:rsid w:val="00955E87"/>
    <w:rsid w:val="00956209"/>
    <w:rsid w:val="0095621F"/>
    <w:rsid w:val="00956738"/>
    <w:rsid w:val="009569CD"/>
    <w:rsid w:val="00956BA1"/>
    <w:rsid w:val="00956D3D"/>
    <w:rsid w:val="0095701F"/>
    <w:rsid w:val="00957083"/>
    <w:rsid w:val="0095732D"/>
    <w:rsid w:val="00957AFC"/>
    <w:rsid w:val="00957C9A"/>
    <w:rsid w:val="00960011"/>
    <w:rsid w:val="00960520"/>
    <w:rsid w:val="0096053C"/>
    <w:rsid w:val="00961040"/>
    <w:rsid w:val="00961B67"/>
    <w:rsid w:val="00961C15"/>
    <w:rsid w:val="0096209B"/>
    <w:rsid w:val="009621A4"/>
    <w:rsid w:val="00962238"/>
    <w:rsid w:val="00962683"/>
    <w:rsid w:val="00962A10"/>
    <w:rsid w:val="00962F99"/>
    <w:rsid w:val="00963274"/>
    <w:rsid w:val="009632BB"/>
    <w:rsid w:val="009632CA"/>
    <w:rsid w:val="00963B9D"/>
    <w:rsid w:val="00964150"/>
    <w:rsid w:val="009642B6"/>
    <w:rsid w:val="009643F5"/>
    <w:rsid w:val="00964747"/>
    <w:rsid w:val="00964B86"/>
    <w:rsid w:val="00964E86"/>
    <w:rsid w:val="00964E87"/>
    <w:rsid w:val="00965388"/>
    <w:rsid w:val="00965512"/>
    <w:rsid w:val="009657D3"/>
    <w:rsid w:val="009658DC"/>
    <w:rsid w:val="009660B1"/>
    <w:rsid w:val="009662DC"/>
    <w:rsid w:val="00966392"/>
    <w:rsid w:val="00966609"/>
    <w:rsid w:val="00966810"/>
    <w:rsid w:val="0096686A"/>
    <w:rsid w:val="0096692E"/>
    <w:rsid w:val="0096698B"/>
    <w:rsid w:val="00966B78"/>
    <w:rsid w:val="0096719A"/>
    <w:rsid w:val="00967473"/>
    <w:rsid w:val="009674B2"/>
    <w:rsid w:val="009677D7"/>
    <w:rsid w:val="0096780A"/>
    <w:rsid w:val="009679F5"/>
    <w:rsid w:val="00967BDE"/>
    <w:rsid w:val="00970228"/>
    <w:rsid w:val="0097048D"/>
    <w:rsid w:val="0097052E"/>
    <w:rsid w:val="009707ED"/>
    <w:rsid w:val="0097081B"/>
    <w:rsid w:val="00970E81"/>
    <w:rsid w:val="00970EC7"/>
    <w:rsid w:val="00971036"/>
    <w:rsid w:val="009715B9"/>
    <w:rsid w:val="009715CE"/>
    <w:rsid w:val="00971EFA"/>
    <w:rsid w:val="00972021"/>
    <w:rsid w:val="00972291"/>
    <w:rsid w:val="009725FE"/>
    <w:rsid w:val="009726ED"/>
    <w:rsid w:val="00972987"/>
    <w:rsid w:val="0097324B"/>
    <w:rsid w:val="00973371"/>
    <w:rsid w:val="00973C69"/>
    <w:rsid w:val="00974276"/>
    <w:rsid w:val="00974308"/>
    <w:rsid w:val="009745CF"/>
    <w:rsid w:val="00974ABA"/>
    <w:rsid w:val="00974BF2"/>
    <w:rsid w:val="00975546"/>
    <w:rsid w:val="00975857"/>
    <w:rsid w:val="00975911"/>
    <w:rsid w:val="00975B27"/>
    <w:rsid w:val="00975C9A"/>
    <w:rsid w:val="00975E8A"/>
    <w:rsid w:val="00975F09"/>
    <w:rsid w:val="00976107"/>
    <w:rsid w:val="009761BA"/>
    <w:rsid w:val="00976238"/>
    <w:rsid w:val="009765CE"/>
    <w:rsid w:val="0097668B"/>
    <w:rsid w:val="00976864"/>
    <w:rsid w:val="0097692B"/>
    <w:rsid w:val="00976932"/>
    <w:rsid w:val="00976A4C"/>
    <w:rsid w:val="00976AFD"/>
    <w:rsid w:val="00976DDD"/>
    <w:rsid w:val="00977165"/>
    <w:rsid w:val="0097739A"/>
    <w:rsid w:val="00977D13"/>
    <w:rsid w:val="009804C8"/>
    <w:rsid w:val="009807C5"/>
    <w:rsid w:val="00980AAC"/>
    <w:rsid w:val="00980F18"/>
    <w:rsid w:val="009810D3"/>
    <w:rsid w:val="00981147"/>
    <w:rsid w:val="00981585"/>
    <w:rsid w:val="00981B05"/>
    <w:rsid w:val="00981C91"/>
    <w:rsid w:val="00981E56"/>
    <w:rsid w:val="00981ED7"/>
    <w:rsid w:val="0098204E"/>
    <w:rsid w:val="009820EA"/>
    <w:rsid w:val="00982417"/>
    <w:rsid w:val="00982564"/>
    <w:rsid w:val="009827D6"/>
    <w:rsid w:val="0098290D"/>
    <w:rsid w:val="0098298B"/>
    <w:rsid w:val="00982F6D"/>
    <w:rsid w:val="00982FE3"/>
    <w:rsid w:val="009832F5"/>
    <w:rsid w:val="0098334C"/>
    <w:rsid w:val="00983664"/>
    <w:rsid w:val="00983DEB"/>
    <w:rsid w:val="00984017"/>
    <w:rsid w:val="009844A5"/>
    <w:rsid w:val="009845B4"/>
    <w:rsid w:val="0098467D"/>
    <w:rsid w:val="00984F8E"/>
    <w:rsid w:val="009850E3"/>
    <w:rsid w:val="009855C6"/>
    <w:rsid w:val="00985937"/>
    <w:rsid w:val="00985B54"/>
    <w:rsid w:val="0098603C"/>
    <w:rsid w:val="00986060"/>
    <w:rsid w:val="009860CE"/>
    <w:rsid w:val="0098617C"/>
    <w:rsid w:val="00986489"/>
    <w:rsid w:val="009864C2"/>
    <w:rsid w:val="0098678C"/>
    <w:rsid w:val="0098686C"/>
    <w:rsid w:val="00986D6C"/>
    <w:rsid w:val="00987318"/>
    <w:rsid w:val="0098742A"/>
    <w:rsid w:val="00987492"/>
    <w:rsid w:val="0098757C"/>
    <w:rsid w:val="0098781D"/>
    <w:rsid w:val="0099007D"/>
    <w:rsid w:val="0099035C"/>
    <w:rsid w:val="00990474"/>
    <w:rsid w:val="009906B5"/>
    <w:rsid w:val="009906D9"/>
    <w:rsid w:val="0099086E"/>
    <w:rsid w:val="00990932"/>
    <w:rsid w:val="009909ED"/>
    <w:rsid w:val="009909FB"/>
    <w:rsid w:val="00990CEC"/>
    <w:rsid w:val="00990DFE"/>
    <w:rsid w:val="00990E39"/>
    <w:rsid w:val="00990ECC"/>
    <w:rsid w:val="009912BE"/>
    <w:rsid w:val="009914E3"/>
    <w:rsid w:val="00991620"/>
    <w:rsid w:val="009916A3"/>
    <w:rsid w:val="009916EF"/>
    <w:rsid w:val="00991B9C"/>
    <w:rsid w:val="00992C0B"/>
    <w:rsid w:val="00992DCE"/>
    <w:rsid w:val="0099315C"/>
    <w:rsid w:val="0099359F"/>
    <w:rsid w:val="009935A3"/>
    <w:rsid w:val="009936E7"/>
    <w:rsid w:val="009938A2"/>
    <w:rsid w:val="00993BB2"/>
    <w:rsid w:val="00993EB1"/>
    <w:rsid w:val="00993FDF"/>
    <w:rsid w:val="0099411B"/>
    <w:rsid w:val="0099432F"/>
    <w:rsid w:val="0099459D"/>
    <w:rsid w:val="00994773"/>
    <w:rsid w:val="00994A1B"/>
    <w:rsid w:val="009953F8"/>
    <w:rsid w:val="009956B3"/>
    <w:rsid w:val="009957ED"/>
    <w:rsid w:val="0099597B"/>
    <w:rsid w:val="00995B30"/>
    <w:rsid w:val="00995C78"/>
    <w:rsid w:val="00996239"/>
    <w:rsid w:val="009963A3"/>
    <w:rsid w:val="00996477"/>
    <w:rsid w:val="00996544"/>
    <w:rsid w:val="00996AC7"/>
    <w:rsid w:val="00996CD7"/>
    <w:rsid w:val="00997325"/>
    <w:rsid w:val="00997387"/>
    <w:rsid w:val="0099743F"/>
    <w:rsid w:val="009974E0"/>
    <w:rsid w:val="00997645"/>
    <w:rsid w:val="00997692"/>
    <w:rsid w:val="00997BF0"/>
    <w:rsid w:val="00997D4F"/>
    <w:rsid w:val="00997D6F"/>
    <w:rsid w:val="009A0349"/>
    <w:rsid w:val="009A0513"/>
    <w:rsid w:val="009A0624"/>
    <w:rsid w:val="009A076C"/>
    <w:rsid w:val="009A0A71"/>
    <w:rsid w:val="009A0D4F"/>
    <w:rsid w:val="009A119E"/>
    <w:rsid w:val="009A1274"/>
    <w:rsid w:val="009A1366"/>
    <w:rsid w:val="009A1425"/>
    <w:rsid w:val="009A156A"/>
    <w:rsid w:val="009A1781"/>
    <w:rsid w:val="009A2020"/>
    <w:rsid w:val="009A25CE"/>
    <w:rsid w:val="009A2822"/>
    <w:rsid w:val="009A2BCA"/>
    <w:rsid w:val="009A2D8F"/>
    <w:rsid w:val="009A2E2A"/>
    <w:rsid w:val="009A2E3A"/>
    <w:rsid w:val="009A2FC5"/>
    <w:rsid w:val="009A3BA7"/>
    <w:rsid w:val="009A3C91"/>
    <w:rsid w:val="009A3CEC"/>
    <w:rsid w:val="009A3EDD"/>
    <w:rsid w:val="009A431F"/>
    <w:rsid w:val="009A4E9D"/>
    <w:rsid w:val="009A540F"/>
    <w:rsid w:val="009A564A"/>
    <w:rsid w:val="009A5DB0"/>
    <w:rsid w:val="009A63A9"/>
    <w:rsid w:val="009A66C4"/>
    <w:rsid w:val="009A682B"/>
    <w:rsid w:val="009A70A6"/>
    <w:rsid w:val="009A7C0B"/>
    <w:rsid w:val="009A7F13"/>
    <w:rsid w:val="009B0451"/>
    <w:rsid w:val="009B0827"/>
    <w:rsid w:val="009B098F"/>
    <w:rsid w:val="009B0C5B"/>
    <w:rsid w:val="009B128E"/>
    <w:rsid w:val="009B15A2"/>
    <w:rsid w:val="009B1AB2"/>
    <w:rsid w:val="009B1C7D"/>
    <w:rsid w:val="009B237A"/>
    <w:rsid w:val="009B26C7"/>
    <w:rsid w:val="009B3616"/>
    <w:rsid w:val="009B3808"/>
    <w:rsid w:val="009B3873"/>
    <w:rsid w:val="009B426F"/>
    <w:rsid w:val="009B46D6"/>
    <w:rsid w:val="009B48EC"/>
    <w:rsid w:val="009B4B34"/>
    <w:rsid w:val="009B4B82"/>
    <w:rsid w:val="009B4BDF"/>
    <w:rsid w:val="009B4E95"/>
    <w:rsid w:val="009B4F28"/>
    <w:rsid w:val="009B512A"/>
    <w:rsid w:val="009B5152"/>
    <w:rsid w:val="009B535A"/>
    <w:rsid w:val="009B68F3"/>
    <w:rsid w:val="009B6983"/>
    <w:rsid w:val="009B69F1"/>
    <w:rsid w:val="009B6A8F"/>
    <w:rsid w:val="009B7353"/>
    <w:rsid w:val="009B753A"/>
    <w:rsid w:val="009B7DF3"/>
    <w:rsid w:val="009B7EA0"/>
    <w:rsid w:val="009C0097"/>
    <w:rsid w:val="009C0E99"/>
    <w:rsid w:val="009C1280"/>
    <w:rsid w:val="009C12D2"/>
    <w:rsid w:val="009C191E"/>
    <w:rsid w:val="009C1B74"/>
    <w:rsid w:val="009C1D3F"/>
    <w:rsid w:val="009C227A"/>
    <w:rsid w:val="009C229F"/>
    <w:rsid w:val="009C248E"/>
    <w:rsid w:val="009C28CC"/>
    <w:rsid w:val="009C292D"/>
    <w:rsid w:val="009C2E5A"/>
    <w:rsid w:val="009C3640"/>
    <w:rsid w:val="009C372A"/>
    <w:rsid w:val="009C37B9"/>
    <w:rsid w:val="009C3923"/>
    <w:rsid w:val="009C3B4B"/>
    <w:rsid w:val="009C3EB9"/>
    <w:rsid w:val="009C40A7"/>
    <w:rsid w:val="009C43A3"/>
    <w:rsid w:val="009C4440"/>
    <w:rsid w:val="009C45D3"/>
    <w:rsid w:val="009C45D8"/>
    <w:rsid w:val="009C48CE"/>
    <w:rsid w:val="009C4A84"/>
    <w:rsid w:val="009C4BCE"/>
    <w:rsid w:val="009C4FA6"/>
    <w:rsid w:val="009C581C"/>
    <w:rsid w:val="009C5B7D"/>
    <w:rsid w:val="009C5E9F"/>
    <w:rsid w:val="009C5FF5"/>
    <w:rsid w:val="009C61D6"/>
    <w:rsid w:val="009C6450"/>
    <w:rsid w:val="009C67F5"/>
    <w:rsid w:val="009C6807"/>
    <w:rsid w:val="009C68FE"/>
    <w:rsid w:val="009C6DBD"/>
    <w:rsid w:val="009C702A"/>
    <w:rsid w:val="009C73E2"/>
    <w:rsid w:val="009C752F"/>
    <w:rsid w:val="009C7F36"/>
    <w:rsid w:val="009D00F9"/>
    <w:rsid w:val="009D018B"/>
    <w:rsid w:val="009D0A69"/>
    <w:rsid w:val="009D0B05"/>
    <w:rsid w:val="009D0DFB"/>
    <w:rsid w:val="009D10F7"/>
    <w:rsid w:val="009D1509"/>
    <w:rsid w:val="009D18FE"/>
    <w:rsid w:val="009D1A28"/>
    <w:rsid w:val="009D1BF6"/>
    <w:rsid w:val="009D217B"/>
    <w:rsid w:val="009D21A7"/>
    <w:rsid w:val="009D2371"/>
    <w:rsid w:val="009D2467"/>
    <w:rsid w:val="009D2984"/>
    <w:rsid w:val="009D2B87"/>
    <w:rsid w:val="009D2BC1"/>
    <w:rsid w:val="009D2D9E"/>
    <w:rsid w:val="009D2EB4"/>
    <w:rsid w:val="009D3087"/>
    <w:rsid w:val="009D418C"/>
    <w:rsid w:val="009D43F5"/>
    <w:rsid w:val="009D4A70"/>
    <w:rsid w:val="009D4C75"/>
    <w:rsid w:val="009D4E0C"/>
    <w:rsid w:val="009D5DAE"/>
    <w:rsid w:val="009D5EAB"/>
    <w:rsid w:val="009D6295"/>
    <w:rsid w:val="009D6415"/>
    <w:rsid w:val="009D71AE"/>
    <w:rsid w:val="009D73EF"/>
    <w:rsid w:val="009D751D"/>
    <w:rsid w:val="009D75A1"/>
    <w:rsid w:val="009D75F3"/>
    <w:rsid w:val="009D7A60"/>
    <w:rsid w:val="009D7ED7"/>
    <w:rsid w:val="009E0238"/>
    <w:rsid w:val="009E02C1"/>
    <w:rsid w:val="009E0950"/>
    <w:rsid w:val="009E0C24"/>
    <w:rsid w:val="009E0E91"/>
    <w:rsid w:val="009E0EE3"/>
    <w:rsid w:val="009E0FD6"/>
    <w:rsid w:val="009E15BE"/>
    <w:rsid w:val="009E167D"/>
    <w:rsid w:val="009E1E62"/>
    <w:rsid w:val="009E1F93"/>
    <w:rsid w:val="009E223A"/>
    <w:rsid w:val="009E22A9"/>
    <w:rsid w:val="009E256E"/>
    <w:rsid w:val="009E27C3"/>
    <w:rsid w:val="009E2810"/>
    <w:rsid w:val="009E2AB9"/>
    <w:rsid w:val="009E2C01"/>
    <w:rsid w:val="009E2DC1"/>
    <w:rsid w:val="009E345C"/>
    <w:rsid w:val="009E3760"/>
    <w:rsid w:val="009E3C00"/>
    <w:rsid w:val="009E3D32"/>
    <w:rsid w:val="009E3DDD"/>
    <w:rsid w:val="009E423B"/>
    <w:rsid w:val="009E457A"/>
    <w:rsid w:val="009E4635"/>
    <w:rsid w:val="009E51E7"/>
    <w:rsid w:val="009E5239"/>
    <w:rsid w:val="009E5271"/>
    <w:rsid w:val="009E5662"/>
    <w:rsid w:val="009E579F"/>
    <w:rsid w:val="009E59F1"/>
    <w:rsid w:val="009E5D18"/>
    <w:rsid w:val="009E5E52"/>
    <w:rsid w:val="009E5F13"/>
    <w:rsid w:val="009E5FD9"/>
    <w:rsid w:val="009E628A"/>
    <w:rsid w:val="009E62A1"/>
    <w:rsid w:val="009E6477"/>
    <w:rsid w:val="009E6578"/>
    <w:rsid w:val="009E773D"/>
    <w:rsid w:val="009E7912"/>
    <w:rsid w:val="009E7C13"/>
    <w:rsid w:val="009E7FDA"/>
    <w:rsid w:val="009F06B2"/>
    <w:rsid w:val="009F07DC"/>
    <w:rsid w:val="009F0F6B"/>
    <w:rsid w:val="009F103C"/>
    <w:rsid w:val="009F1082"/>
    <w:rsid w:val="009F19EC"/>
    <w:rsid w:val="009F2227"/>
    <w:rsid w:val="009F22DC"/>
    <w:rsid w:val="009F24EF"/>
    <w:rsid w:val="009F2758"/>
    <w:rsid w:val="009F2D40"/>
    <w:rsid w:val="009F3141"/>
    <w:rsid w:val="009F3200"/>
    <w:rsid w:val="009F32AA"/>
    <w:rsid w:val="009F3320"/>
    <w:rsid w:val="009F37C1"/>
    <w:rsid w:val="009F398E"/>
    <w:rsid w:val="009F3AA0"/>
    <w:rsid w:val="009F3CA0"/>
    <w:rsid w:val="009F3DC8"/>
    <w:rsid w:val="009F3EBE"/>
    <w:rsid w:val="009F3ECD"/>
    <w:rsid w:val="009F3FCB"/>
    <w:rsid w:val="009F4323"/>
    <w:rsid w:val="009F43E8"/>
    <w:rsid w:val="009F444E"/>
    <w:rsid w:val="009F474E"/>
    <w:rsid w:val="009F4754"/>
    <w:rsid w:val="009F489D"/>
    <w:rsid w:val="009F48A4"/>
    <w:rsid w:val="009F48B9"/>
    <w:rsid w:val="009F4BE4"/>
    <w:rsid w:val="009F4DD3"/>
    <w:rsid w:val="009F53BF"/>
    <w:rsid w:val="009F5A20"/>
    <w:rsid w:val="009F5E59"/>
    <w:rsid w:val="009F5FB4"/>
    <w:rsid w:val="009F5FBD"/>
    <w:rsid w:val="009F612B"/>
    <w:rsid w:val="009F665F"/>
    <w:rsid w:val="009F6692"/>
    <w:rsid w:val="009F6793"/>
    <w:rsid w:val="009F6878"/>
    <w:rsid w:val="009F6A37"/>
    <w:rsid w:val="009F6BAC"/>
    <w:rsid w:val="009F765C"/>
    <w:rsid w:val="009F787B"/>
    <w:rsid w:val="009F7C7F"/>
    <w:rsid w:val="009F7CB6"/>
    <w:rsid w:val="00A00190"/>
    <w:rsid w:val="00A00255"/>
    <w:rsid w:val="00A00319"/>
    <w:rsid w:val="00A004BA"/>
    <w:rsid w:val="00A00601"/>
    <w:rsid w:val="00A00AA1"/>
    <w:rsid w:val="00A00B7E"/>
    <w:rsid w:val="00A01923"/>
    <w:rsid w:val="00A01D8B"/>
    <w:rsid w:val="00A01EE4"/>
    <w:rsid w:val="00A01FE0"/>
    <w:rsid w:val="00A020A8"/>
    <w:rsid w:val="00A02277"/>
    <w:rsid w:val="00A022A3"/>
    <w:rsid w:val="00A02489"/>
    <w:rsid w:val="00A025B0"/>
    <w:rsid w:val="00A02861"/>
    <w:rsid w:val="00A028EF"/>
    <w:rsid w:val="00A029A7"/>
    <w:rsid w:val="00A02A16"/>
    <w:rsid w:val="00A02E23"/>
    <w:rsid w:val="00A02EBE"/>
    <w:rsid w:val="00A02FAB"/>
    <w:rsid w:val="00A0420A"/>
    <w:rsid w:val="00A0423D"/>
    <w:rsid w:val="00A0428C"/>
    <w:rsid w:val="00A04670"/>
    <w:rsid w:val="00A049A7"/>
    <w:rsid w:val="00A04A7D"/>
    <w:rsid w:val="00A04D2D"/>
    <w:rsid w:val="00A050ED"/>
    <w:rsid w:val="00A052A8"/>
    <w:rsid w:val="00A05383"/>
    <w:rsid w:val="00A058F7"/>
    <w:rsid w:val="00A05A45"/>
    <w:rsid w:val="00A05B99"/>
    <w:rsid w:val="00A05EBF"/>
    <w:rsid w:val="00A0607B"/>
    <w:rsid w:val="00A06406"/>
    <w:rsid w:val="00A064C3"/>
    <w:rsid w:val="00A0660E"/>
    <w:rsid w:val="00A06875"/>
    <w:rsid w:val="00A06B67"/>
    <w:rsid w:val="00A06B77"/>
    <w:rsid w:val="00A06C9C"/>
    <w:rsid w:val="00A06D8E"/>
    <w:rsid w:val="00A06F1F"/>
    <w:rsid w:val="00A07122"/>
    <w:rsid w:val="00A071ED"/>
    <w:rsid w:val="00A074E6"/>
    <w:rsid w:val="00A07628"/>
    <w:rsid w:val="00A0776A"/>
    <w:rsid w:val="00A078C4"/>
    <w:rsid w:val="00A07A5A"/>
    <w:rsid w:val="00A10004"/>
    <w:rsid w:val="00A1010F"/>
    <w:rsid w:val="00A1025A"/>
    <w:rsid w:val="00A1032D"/>
    <w:rsid w:val="00A1043C"/>
    <w:rsid w:val="00A1077F"/>
    <w:rsid w:val="00A107DD"/>
    <w:rsid w:val="00A11B50"/>
    <w:rsid w:val="00A11DF3"/>
    <w:rsid w:val="00A1201F"/>
    <w:rsid w:val="00A1218B"/>
    <w:rsid w:val="00A12457"/>
    <w:rsid w:val="00A1277C"/>
    <w:rsid w:val="00A129B8"/>
    <w:rsid w:val="00A12A9C"/>
    <w:rsid w:val="00A1350E"/>
    <w:rsid w:val="00A13BDA"/>
    <w:rsid w:val="00A13E2E"/>
    <w:rsid w:val="00A13FBE"/>
    <w:rsid w:val="00A1422C"/>
    <w:rsid w:val="00A142DD"/>
    <w:rsid w:val="00A146E3"/>
    <w:rsid w:val="00A147D6"/>
    <w:rsid w:val="00A1482D"/>
    <w:rsid w:val="00A14F8C"/>
    <w:rsid w:val="00A15155"/>
    <w:rsid w:val="00A151D9"/>
    <w:rsid w:val="00A152C7"/>
    <w:rsid w:val="00A156CB"/>
    <w:rsid w:val="00A158E2"/>
    <w:rsid w:val="00A15EDE"/>
    <w:rsid w:val="00A1611D"/>
    <w:rsid w:val="00A16237"/>
    <w:rsid w:val="00A1624A"/>
    <w:rsid w:val="00A163A3"/>
    <w:rsid w:val="00A16458"/>
    <w:rsid w:val="00A1658C"/>
    <w:rsid w:val="00A16C49"/>
    <w:rsid w:val="00A16E73"/>
    <w:rsid w:val="00A1706F"/>
    <w:rsid w:val="00A1740B"/>
    <w:rsid w:val="00A17560"/>
    <w:rsid w:val="00A17797"/>
    <w:rsid w:val="00A17AEF"/>
    <w:rsid w:val="00A20324"/>
    <w:rsid w:val="00A2044A"/>
    <w:rsid w:val="00A208C5"/>
    <w:rsid w:val="00A20BB8"/>
    <w:rsid w:val="00A20E55"/>
    <w:rsid w:val="00A20F98"/>
    <w:rsid w:val="00A21361"/>
    <w:rsid w:val="00A21365"/>
    <w:rsid w:val="00A2153B"/>
    <w:rsid w:val="00A21654"/>
    <w:rsid w:val="00A216E5"/>
    <w:rsid w:val="00A2198C"/>
    <w:rsid w:val="00A21D77"/>
    <w:rsid w:val="00A2211C"/>
    <w:rsid w:val="00A22199"/>
    <w:rsid w:val="00A222AD"/>
    <w:rsid w:val="00A222F1"/>
    <w:rsid w:val="00A22A2F"/>
    <w:rsid w:val="00A23090"/>
    <w:rsid w:val="00A236FD"/>
    <w:rsid w:val="00A23BB1"/>
    <w:rsid w:val="00A23DE0"/>
    <w:rsid w:val="00A23F75"/>
    <w:rsid w:val="00A24030"/>
    <w:rsid w:val="00A2425A"/>
    <w:rsid w:val="00A2441B"/>
    <w:rsid w:val="00A246AC"/>
    <w:rsid w:val="00A246B6"/>
    <w:rsid w:val="00A24849"/>
    <w:rsid w:val="00A24D21"/>
    <w:rsid w:val="00A2546E"/>
    <w:rsid w:val="00A2634E"/>
    <w:rsid w:val="00A2683B"/>
    <w:rsid w:val="00A268D6"/>
    <w:rsid w:val="00A2694B"/>
    <w:rsid w:val="00A27952"/>
    <w:rsid w:val="00A279D8"/>
    <w:rsid w:val="00A27B7D"/>
    <w:rsid w:val="00A30379"/>
    <w:rsid w:val="00A30398"/>
    <w:rsid w:val="00A30476"/>
    <w:rsid w:val="00A304B0"/>
    <w:rsid w:val="00A3069C"/>
    <w:rsid w:val="00A307F7"/>
    <w:rsid w:val="00A30A82"/>
    <w:rsid w:val="00A30B35"/>
    <w:rsid w:val="00A30B93"/>
    <w:rsid w:val="00A30D16"/>
    <w:rsid w:val="00A31126"/>
    <w:rsid w:val="00A31312"/>
    <w:rsid w:val="00A31703"/>
    <w:rsid w:val="00A31E5E"/>
    <w:rsid w:val="00A31E6D"/>
    <w:rsid w:val="00A32068"/>
    <w:rsid w:val="00A324C0"/>
    <w:rsid w:val="00A3272F"/>
    <w:rsid w:val="00A3275C"/>
    <w:rsid w:val="00A32869"/>
    <w:rsid w:val="00A329A4"/>
    <w:rsid w:val="00A32B1C"/>
    <w:rsid w:val="00A32E37"/>
    <w:rsid w:val="00A3376C"/>
    <w:rsid w:val="00A33CDB"/>
    <w:rsid w:val="00A33DAC"/>
    <w:rsid w:val="00A34156"/>
    <w:rsid w:val="00A34194"/>
    <w:rsid w:val="00A34405"/>
    <w:rsid w:val="00A3453D"/>
    <w:rsid w:val="00A3489D"/>
    <w:rsid w:val="00A3491C"/>
    <w:rsid w:val="00A351F8"/>
    <w:rsid w:val="00A35379"/>
    <w:rsid w:val="00A3537F"/>
    <w:rsid w:val="00A356AA"/>
    <w:rsid w:val="00A357EA"/>
    <w:rsid w:val="00A358AC"/>
    <w:rsid w:val="00A35F62"/>
    <w:rsid w:val="00A35FE1"/>
    <w:rsid w:val="00A363C6"/>
    <w:rsid w:val="00A363D7"/>
    <w:rsid w:val="00A366EA"/>
    <w:rsid w:val="00A36707"/>
    <w:rsid w:val="00A3693F"/>
    <w:rsid w:val="00A36B01"/>
    <w:rsid w:val="00A36BF1"/>
    <w:rsid w:val="00A36C49"/>
    <w:rsid w:val="00A37053"/>
    <w:rsid w:val="00A37423"/>
    <w:rsid w:val="00A374C5"/>
    <w:rsid w:val="00A37700"/>
    <w:rsid w:val="00A37743"/>
    <w:rsid w:val="00A37C62"/>
    <w:rsid w:val="00A37D87"/>
    <w:rsid w:val="00A37EA6"/>
    <w:rsid w:val="00A4022D"/>
    <w:rsid w:val="00A402E6"/>
    <w:rsid w:val="00A406D9"/>
    <w:rsid w:val="00A40844"/>
    <w:rsid w:val="00A40C3C"/>
    <w:rsid w:val="00A40CA1"/>
    <w:rsid w:val="00A41550"/>
    <w:rsid w:val="00A415A2"/>
    <w:rsid w:val="00A41C94"/>
    <w:rsid w:val="00A41E08"/>
    <w:rsid w:val="00A41EEF"/>
    <w:rsid w:val="00A42605"/>
    <w:rsid w:val="00A42643"/>
    <w:rsid w:val="00A42D51"/>
    <w:rsid w:val="00A42D85"/>
    <w:rsid w:val="00A42E72"/>
    <w:rsid w:val="00A42F4A"/>
    <w:rsid w:val="00A4301A"/>
    <w:rsid w:val="00A43460"/>
    <w:rsid w:val="00A43663"/>
    <w:rsid w:val="00A43A01"/>
    <w:rsid w:val="00A43CC9"/>
    <w:rsid w:val="00A43CD1"/>
    <w:rsid w:val="00A44016"/>
    <w:rsid w:val="00A44268"/>
    <w:rsid w:val="00A44E1B"/>
    <w:rsid w:val="00A44F2B"/>
    <w:rsid w:val="00A45069"/>
    <w:rsid w:val="00A451CC"/>
    <w:rsid w:val="00A454E3"/>
    <w:rsid w:val="00A45CBF"/>
    <w:rsid w:val="00A46300"/>
    <w:rsid w:val="00A46644"/>
    <w:rsid w:val="00A46FE4"/>
    <w:rsid w:val="00A47072"/>
    <w:rsid w:val="00A474C1"/>
    <w:rsid w:val="00A475A5"/>
    <w:rsid w:val="00A475F5"/>
    <w:rsid w:val="00A47A50"/>
    <w:rsid w:val="00A47C74"/>
    <w:rsid w:val="00A47FA1"/>
    <w:rsid w:val="00A47FFD"/>
    <w:rsid w:val="00A503B3"/>
    <w:rsid w:val="00A506A6"/>
    <w:rsid w:val="00A50737"/>
    <w:rsid w:val="00A5104A"/>
    <w:rsid w:val="00A510A1"/>
    <w:rsid w:val="00A51992"/>
    <w:rsid w:val="00A51EFC"/>
    <w:rsid w:val="00A521CC"/>
    <w:rsid w:val="00A52361"/>
    <w:rsid w:val="00A5257C"/>
    <w:rsid w:val="00A5257D"/>
    <w:rsid w:val="00A52B80"/>
    <w:rsid w:val="00A53136"/>
    <w:rsid w:val="00A53573"/>
    <w:rsid w:val="00A53584"/>
    <w:rsid w:val="00A53714"/>
    <w:rsid w:val="00A537D7"/>
    <w:rsid w:val="00A53C72"/>
    <w:rsid w:val="00A53CC0"/>
    <w:rsid w:val="00A53DE8"/>
    <w:rsid w:val="00A53F3E"/>
    <w:rsid w:val="00A545D8"/>
    <w:rsid w:val="00A54824"/>
    <w:rsid w:val="00A54F1A"/>
    <w:rsid w:val="00A54FA9"/>
    <w:rsid w:val="00A551D3"/>
    <w:rsid w:val="00A55260"/>
    <w:rsid w:val="00A553D9"/>
    <w:rsid w:val="00A5555C"/>
    <w:rsid w:val="00A55576"/>
    <w:rsid w:val="00A55789"/>
    <w:rsid w:val="00A55FA3"/>
    <w:rsid w:val="00A56249"/>
    <w:rsid w:val="00A5643A"/>
    <w:rsid w:val="00A56635"/>
    <w:rsid w:val="00A5683A"/>
    <w:rsid w:val="00A56926"/>
    <w:rsid w:val="00A56A9B"/>
    <w:rsid w:val="00A56B6B"/>
    <w:rsid w:val="00A56E01"/>
    <w:rsid w:val="00A57485"/>
    <w:rsid w:val="00A57837"/>
    <w:rsid w:val="00A6007B"/>
    <w:rsid w:val="00A601E2"/>
    <w:rsid w:val="00A608BC"/>
    <w:rsid w:val="00A60B3D"/>
    <w:rsid w:val="00A60B93"/>
    <w:rsid w:val="00A60EFA"/>
    <w:rsid w:val="00A610A7"/>
    <w:rsid w:val="00A610D9"/>
    <w:rsid w:val="00A6141F"/>
    <w:rsid w:val="00A6145B"/>
    <w:rsid w:val="00A617F3"/>
    <w:rsid w:val="00A619A4"/>
    <w:rsid w:val="00A61B60"/>
    <w:rsid w:val="00A61B9B"/>
    <w:rsid w:val="00A61BCE"/>
    <w:rsid w:val="00A61C01"/>
    <w:rsid w:val="00A61CC5"/>
    <w:rsid w:val="00A61DE7"/>
    <w:rsid w:val="00A623D5"/>
    <w:rsid w:val="00A624B0"/>
    <w:rsid w:val="00A62A83"/>
    <w:rsid w:val="00A62DE2"/>
    <w:rsid w:val="00A6308D"/>
    <w:rsid w:val="00A63105"/>
    <w:rsid w:val="00A631CA"/>
    <w:rsid w:val="00A63A18"/>
    <w:rsid w:val="00A63C48"/>
    <w:rsid w:val="00A63EAD"/>
    <w:rsid w:val="00A64849"/>
    <w:rsid w:val="00A6499E"/>
    <w:rsid w:val="00A64A48"/>
    <w:rsid w:val="00A64CCF"/>
    <w:rsid w:val="00A64DAF"/>
    <w:rsid w:val="00A64E60"/>
    <w:rsid w:val="00A6535C"/>
    <w:rsid w:val="00A65553"/>
    <w:rsid w:val="00A65689"/>
    <w:rsid w:val="00A65942"/>
    <w:rsid w:val="00A65AE2"/>
    <w:rsid w:val="00A65D74"/>
    <w:rsid w:val="00A65F65"/>
    <w:rsid w:val="00A66071"/>
    <w:rsid w:val="00A66073"/>
    <w:rsid w:val="00A66276"/>
    <w:rsid w:val="00A664FB"/>
    <w:rsid w:val="00A66640"/>
    <w:rsid w:val="00A66678"/>
    <w:rsid w:val="00A6684E"/>
    <w:rsid w:val="00A66F16"/>
    <w:rsid w:val="00A67B54"/>
    <w:rsid w:val="00A67CB6"/>
    <w:rsid w:val="00A67EC0"/>
    <w:rsid w:val="00A67EC2"/>
    <w:rsid w:val="00A67FF0"/>
    <w:rsid w:val="00A70115"/>
    <w:rsid w:val="00A707B2"/>
    <w:rsid w:val="00A7093C"/>
    <w:rsid w:val="00A71026"/>
    <w:rsid w:val="00A715DA"/>
    <w:rsid w:val="00A71A9E"/>
    <w:rsid w:val="00A71CD0"/>
    <w:rsid w:val="00A71DB5"/>
    <w:rsid w:val="00A71F10"/>
    <w:rsid w:val="00A71FE0"/>
    <w:rsid w:val="00A721A9"/>
    <w:rsid w:val="00A7296E"/>
    <w:rsid w:val="00A72B4F"/>
    <w:rsid w:val="00A72B8F"/>
    <w:rsid w:val="00A72E18"/>
    <w:rsid w:val="00A7307F"/>
    <w:rsid w:val="00A7327C"/>
    <w:rsid w:val="00A732B1"/>
    <w:rsid w:val="00A734C0"/>
    <w:rsid w:val="00A7368E"/>
    <w:rsid w:val="00A7389F"/>
    <w:rsid w:val="00A73DA0"/>
    <w:rsid w:val="00A742F9"/>
    <w:rsid w:val="00A74340"/>
    <w:rsid w:val="00A74649"/>
    <w:rsid w:val="00A74BE8"/>
    <w:rsid w:val="00A74F30"/>
    <w:rsid w:val="00A75728"/>
    <w:rsid w:val="00A75A54"/>
    <w:rsid w:val="00A76466"/>
    <w:rsid w:val="00A7672D"/>
    <w:rsid w:val="00A76981"/>
    <w:rsid w:val="00A76B6A"/>
    <w:rsid w:val="00A76E48"/>
    <w:rsid w:val="00A7732C"/>
    <w:rsid w:val="00A779E2"/>
    <w:rsid w:val="00A77B38"/>
    <w:rsid w:val="00A77D1F"/>
    <w:rsid w:val="00A77E6F"/>
    <w:rsid w:val="00A8023A"/>
    <w:rsid w:val="00A802AA"/>
    <w:rsid w:val="00A8049D"/>
    <w:rsid w:val="00A805CD"/>
    <w:rsid w:val="00A80DAF"/>
    <w:rsid w:val="00A81272"/>
    <w:rsid w:val="00A812B3"/>
    <w:rsid w:val="00A81313"/>
    <w:rsid w:val="00A81606"/>
    <w:rsid w:val="00A817CE"/>
    <w:rsid w:val="00A81931"/>
    <w:rsid w:val="00A819C9"/>
    <w:rsid w:val="00A82688"/>
    <w:rsid w:val="00A82CDE"/>
    <w:rsid w:val="00A82DAF"/>
    <w:rsid w:val="00A82EAC"/>
    <w:rsid w:val="00A82F66"/>
    <w:rsid w:val="00A8380C"/>
    <w:rsid w:val="00A838DE"/>
    <w:rsid w:val="00A83A75"/>
    <w:rsid w:val="00A83FF8"/>
    <w:rsid w:val="00A84327"/>
    <w:rsid w:val="00A84748"/>
    <w:rsid w:val="00A848C9"/>
    <w:rsid w:val="00A84972"/>
    <w:rsid w:val="00A84993"/>
    <w:rsid w:val="00A84B87"/>
    <w:rsid w:val="00A84E24"/>
    <w:rsid w:val="00A84EB5"/>
    <w:rsid w:val="00A85552"/>
    <w:rsid w:val="00A859B2"/>
    <w:rsid w:val="00A85B98"/>
    <w:rsid w:val="00A85FA2"/>
    <w:rsid w:val="00A8672B"/>
    <w:rsid w:val="00A86737"/>
    <w:rsid w:val="00A86922"/>
    <w:rsid w:val="00A86AEC"/>
    <w:rsid w:val="00A87580"/>
    <w:rsid w:val="00A87650"/>
    <w:rsid w:val="00A87DB9"/>
    <w:rsid w:val="00A90B05"/>
    <w:rsid w:val="00A90B68"/>
    <w:rsid w:val="00A9105F"/>
    <w:rsid w:val="00A91080"/>
    <w:rsid w:val="00A9122C"/>
    <w:rsid w:val="00A9144B"/>
    <w:rsid w:val="00A91476"/>
    <w:rsid w:val="00A914EC"/>
    <w:rsid w:val="00A91DD0"/>
    <w:rsid w:val="00A9248A"/>
    <w:rsid w:val="00A9254E"/>
    <w:rsid w:val="00A92779"/>
    <w:rsid w:val="00A92C27"/>
    <w:rsid w:val="00A92E4E"/>
    <w:rsid w:val="00A933EA"/>
    <w:rsid w:val="00A93720"/>
    <w:rsid w:val="00A93912"/>
    <w:rsid w:val="00A93DF9"/>
    <w:rsid w:val="00A93F07"/>
    <w:rsid w:val="00A93F12"/>
    <w:rsid w:val="00A949E8"/>
    <w:rsid w:val="00A94A88"/>
    <w:rsid w:val="00A94E56"/>
    <w:rsid w:val="00A94ED8"/>
    <w:rsid w:val="00A952C1"/>
    <w:rsid w:val="00A953DD"/>
    <w:rsid w:val="00A9552C"/>
    <w:rsid w:val="00A955A4"/>
    <w:rsid w:val="00A95713"/>
    <w:rsid w:val="00A9580B"/>
    <w:rsid w:val="00A959BC"/>
    <w:rsid w:val="00A95A5D"/>
    <w:rsid w:val="00A95B03"/>
    <w:rsid w:val="00A95C99"/>
    <w:rsid w:val="00A95CC6"/>
    <w:rsid w:val="00A95F58"/>
    <w:rsid w:val="00A968BD"/>
    <w:rsid w:val="00A96CDC"/>
    <w:rsid w:val="00A96D59"/>
    <w:rsid w:val="00A96F9B"/>
    <w:rsid w:val="00A9720B"/>
    <w:rsid w:val="00A97747"/>
    <w:rsid w:val="00A979DA"/>
    <w:rsid w:val="00AA0071"/>
    <w:rsid w:val="00AA02CC"/>
    <w:rsid w:val="00AA10F8"/>
    <w:rsid w:val="00AA177F"/>
    <w:rsid w:val="00AA18B2"/>
    <w:rsid w:val="00AA1FD6"/>
    <w:rsid w:val="00AA2207"/>
    <w:rsid w:val="00AA230F"/>
    <w:rsid w:val="00AA250C"/>
    <w:rsid w:val="00AA2C52"/>
    <w:rsid w:val="00AA3190"/>
    <w:rsid w:val="00AA3321"/>
    <w:rsid w:val="00AA33AB"/>
    <w:rsid w:val="00AA3D35"/>
    <w:rsid w:val="00AA3EA9"/>
    <w:rsid w:val="00AA3FC8"/>
    <w:rsid w:val="00AA439D"/>
    <w:rsid w:val="00AA4A94"/>
    <w:rsid w:val="00AA4AA3"/>
    <w:rsid w:val="00AA4D80"/>
    <w:rsid w:val="00AA51AF"/>
    <w:rsid w:val="00AA5439"/>
    <w:rsid w:val="00AA5C46"/>
    <w:rsid w:val="00AA5E3D"/>
    <w:rsid w:val="00AA5EFB"/>
    <w:rsid w:val="00AA613D"/>
    <w:rsid w:val="00AA66DB"/>
    <w:rsid w:val="00AA7077"/>
    <w:rsid w:val="00AA7174"/>
    <w:rsid w:val="00AA73CD"/>
    <w:rsid w:val="00AA7B7E"/>
    <w:rsid w:val="00AA7D6E"/>
    <w:rsid w:val="00AA7EFE"/>
    <w:rsid w:val="00AB0213"/>
    <w:rsid w:val="00AB030B"/>
    <w:rsid w:val="00AB043C"/>
    <w:rsid w:val="00AB055D"/>
    <w:rsid w:val="00AB0B16"/>
    <w:rsid w:val="00AB0EB6"/>
    <w:rsid w:val="00AB0F0A"/>
    <w:rsid w:val="00AB0F54"/>
    <w:rsid w:val="00AB10A4"/>
    <w:rsid w:val="00AB136F"/>
    <w:rsid w:val="00AB1719"/>
    <w:rsid w:val="00AB1769"/>
    <w:rsid w:val="00AB1945"/>
    <w:rsid w:val="00AB2165"/>
    <w:rsid w:val="00AB2299"/>
    <w:rsid w:val="00AB24B9"/>
    <w:rsid w:val="00AB24E6"/>
    <w:rsid w:val="00AB26DB"/>
    <w:rsid w:val="00AB272A"/>
    <w:rsid w:val="00AB28DA"/>
    <w:rsid w:val="00AB3053"/>
    <w:rsid w:val="00AB3323"/>
    <w:rsid w:val="00AB383F"/>
    <w:rsid w:val="00AB3A33"/>
    <w:rsid w:val="00AB3A94"/>
    <w:rsid w:val="00AB3C39"/>
    <w:rsid w:val="00AB3D73"/>
    <w:rsid w:val="00AB3F43"/>
    <w:rsid w:val="00AB480D"/>
    <w:rsid w:val="00AB4A15"/>
    <w:rsid w:val="00AB4D0D"/>
    <w:rsid w:val="00AB50B4"/>
    <w:rsid w:val="00AB5548"/>
    <w:rsid w:val="00AB5B35"/>
    <w:rsid w:val="00AB5D55"/>
    <w:rsid w:val="00AB5DDB"/>
    <w:rsid w:val="00AB5F2B"/>
    <w:rsid w:val="00AB5F86"/>
    <w:rsid w:val="00AB5FF0"/>
    <w:rsid w:val="00AB61A7"/>
    <w:rsid w:val="00AB65EE"/>
    <w:rsid w:val="00AB6BDE"/>
    <w:rsid w:val="00AB6BE5"/>
    <w:rsid w:val="00AB6ECE"/>
    <w:rsid w:val="00AB6FD7"/>
    <w:rsid w:val="00AB7668"/>
    <w:rsid w:val="00AB775F"/>
    <w:rsid w:val="00AB78DF"/>
    <w:rsid w:val="00AB7F3D"/>
    <w:rsid w:val="00AC02A1"/>
    <w:rsid w:val="00AC0385"/>
    <w:rsid w:val="00AC0A32"/>
    <w:rsid w:val="00AC0E3A"/>
    <w:rsid w:val="00AC0E51"/>
    <w:rsid w:val="00AC0F36"/>
    <w:rsid w:val="00AC147E"/>
    <w:rsid w:val="00AC15D6"/>
    <w:rsid w:val="00AC1A7E"/>
    <w:rsid w:val="00AC1EDA"/>
    <w:rsid w:val="00AC1FF7"/>
    <w:rsid w:val="00AC24FC"/>
    <w:rsid w:val="00AC2DC5"/>
    <w:rsid w:val="00AC32A9"/>
    <w:rsid w:val="00AC3613"/>
    <w:rsid w:val="00AC3627"/>
    <w:rsid w:val="00AC4345"/>
    <w:rsid w:val="00AC4479"/>
    <w:rsid w:val="00AC4634"/>
    <w:rsid w:val="00AC487B"/>
    <w:rsid w:val="00AC4FC2"/>
    <w:rsid w:val="00AC5014"/>
    <w:rsid w:val="00AC508E"/>
    <w:rsid w:val="00AC510D"/>
    <w:rsid w:val="00AC57DC"/>
    <w:rsid w:val="00AC5A00"/>
    <w:rsid w:val="00AC5B4E"/>
    <w:rsid w:val="00AC5D04"/>
    <w:rsid w:val="00AC6169"/>
    <w:rsid w:val="00AC6245"/>
    <w:rsid w:val="00AC6535"/>
    <w:rsid w:val="00AC675D"/>
    <w:rsid w:val="00AC6B09"/>
    <w:rsid w:val="00AC6CC0"/>
    <w:rsid w:val="00AC6CDF"/>
    <w:rsid w:val="00AC6EB6"/>
    <w:rsid w:val="00AC6F73"/>
    <w:rsid w:val="00AC719F"/>
    <w:rsid w:val="00AC72FF"/>
    <w:rsid w:val="00AC73C5"/>
    <w:rsid w:val="00AC7709"/>
    <w:rsid w:val="00AC7821"/>
    <w:rsid w:val="00AC7AF8"/>
    <w:rsid w:val="00AC7BB6"/>
    <w:rsid w:val="00AC7FFC"/>
    <w:rsid w:val="00AD014F"/>
    <w:rsid w:val="00AD0277"/>
    <w:rsid w:val="00AD03A2"/>
    <w:rsid w:val="00AD04BE"/>
    <w:rsid w:val="00AD0670"/>
    <w:rsid w:val="00AD0EC7"/>
    <w:rsid w:val="00AD10AD"/>
    <w:rsid w:val="00AD1329"/>
    <w:rsid w:val="00AD1533"/>
    <w:rsid w:val="00AD1903"/>
    <w:rsid w:val="00AD1B6F"/>
    <w:rsid w:val="00AD1BC8"/>
    <w:rsid w:val="00AD1EF6"/>
    <w:rsid w:val="00AD20D7"/>
    <w:rsid w:val="00AD24CB"/>
    <w:rsid w:val="00AD257F"/>
    <w:rsid w:val="00AD28A5"/>
    <w:rsid w:val="00AD298B"/>
    <w:rsid w:val="00AD2A2A"/>
    <w:rsid w:val="00AD3032"/>
    <w:rsid w:val="00AD32B6"/>
    <w:rsid w:val="00AD33FC"/>
    <w:rsid w:val="00AD37FB"/>
    <w:rsid w:val="00AD3DA6"/>
    <w:rsid w:val="00AD401C"/>
    <w:rsid w:val="00AD4038"/>
    <w:rsid w:val="00AD414C"/>
    <w:rsid w:val="00AD4BE5"/>
    <w:rsid w:val="00AD4BED"/>
    <w:rsid w:val="00AD4CE1"/>
    <w:rsid w:val="00AD4DAA"/>
    <w:rsid w:val="00AD4DEF"/>
    <w:rsid w:val="00AD5071"/>
    <w:rsid w:val="00AD50DD"/>
    <w:rsid w:val="00AD5374"/>
    <w:rsid w:val="00AD5381"/>
    <w:rsid w:val="00AD53E5"/>
    <w:rsid w:val="00AD5408"/>
    <w:rsid w:val="00AD54A2"/>
    <w:rsid w:val="00AD5710"/>
    <w:rsid w:val="00AD5D03"/>
    <w:rsid w:val="00AD5FCE"/>
    <w:rsid w:val="00AD6284"/>
    <w:rsid w:val="00AD6C27"/>
    <w:rsid w:val="00AD6E42"/>
    <w:rsid w:val="00AD6E95"/>
    <w:rsid w:val="00AD6F36"/>
    <w:rsid w:val="00AD7460"/>
    <w:rsid w:val="00AD7463"/>
    <w:rsid w:val="00AD76DD"/>
    <w:rsid w:val="00AD7A28"/>
    <w:rsid w:val="00AD7AF0"/>
    <w:rsid w:val="00AD7AFD"/>
    <w:rsid w:val="00AD7C6D"/>
    <w:rsid w:val="00AD7CD5"/>
    <w:rsid w:val="00AD7D2B"/>
    <w:rsid w:val="00AD7EB2"/>
    <w:rsid w:val="00AE0008"/>
    <w:rsid w:val="00AE021D"/>
    <w:rsid w:val="00AE02A4"/>
    <w:rsid w:val="00AE049C"/>
    <w:rsid w:val="00AE06D9"/>
    <w:rsid w:val="00AE0846"/>
    <w:rsid w:val="00AE0A9D"/>
    <w:rsid w:val="00AE0B49"/>
    <w:rsid w:val="00AE0B4D"/>
    <w:rsid w:val="00AE0BFA"/>
    <w:rsid w:val="00AE0D58"/>
    <w:rsid w:val="00AE0DA0"/>
    <w:rsid w:val="00AE0DA3"/>
    <w:rsid w:val="00AE1835"/>
    <w:rsid w:val="00AE19A9"/>
    <w:rsid w:val="00AE1AFD"/>
    <w:rsid w:val="00AE1B0E"/>
    <w:rsid w:val="00AE1FF2"/>
    <w:rsid w:val="00AE222F"/>
    <w:rsid w:val="00AE2578"/>
    <w:rsid w:val="00AE2714"/>
    <w:rsid w:val="00AE278E"/>
    <w:rsid w:val="00AE2A2A"/>
    <w:rsid w:val="00AE31B0"/>
    <w:rsid w:val="00AE31DE"/>
    <w:rsid w:val="00AE33A3"/>
    <w:rsid w:val="00AE34DE"/>
    <w:rsid w:val="00AE3550"/>
    <w:rsid w:val="00AE38CC"/>
    <w:rsid w:val="00AE38E2"/>
    <w:rsid w:val="00AE3B6A"/>
    <w:rsid w:val="00AE3C97"/>
    <w:rsid w:val="00AE4171"/>
    <w:rsid w:val="00AE47F4"/>
    <w:rsid w:val="00AE4A24"/>
    <w:rsid w:val="00AE4F86"/>
    <w:rsid w:val="00AE501D"/>
    <w:rsid w:val="00AE54AF"/>
    <w:rsid w:val="00AE5A3E"/>
    <w:rsid w:val="00AE5F20"/>
    <w:rsid w:val="00AE639A"/>
    <w:rsid w:val="00AE6808"/>
    <w:rsid w:val="00AE6D6E"/>
    <w:rsid w:val="00AE7053"/>
    <w:rsid w:val="00AE75A1"/>
    <w:rsid w:val="00AE792D"/>
    <w:rsid w:val="00AE797A"/>
    <w:rsid w:val="00AE7CB0"/>
    <w:rsid w:val="00AF0114"/>
    <w:rsid w:val="00AF0366"/>
    <w:rsid w:val="00AF0923"/>
    <w:rsid w:val="00AF0CA1"/>
    <w:rsid w:val="00AF0CBA"/>
    <w:rsid w:val="00AF0DA3"/>
    <w:rsid w:val="00AF0EA0"/>
    <w:rsid w:val="00AF182C"/>
    <w:rsid w:val="00AF1CA2"/>
    <w:rsid w:val="00AF1E77"/>
    <w:rsid w:val="00AF263B"/>
    <w:rsid w:val="00AF2C6A"/>
    <w:rsid w:val="00AF2DD5"/>
    <w:rsid w:val="00AF2EB3"/>
    <w:rsid w:val="00AF3036"/>
    <w:rsid w:val="00AF3E4F"/>
    <w:rsid w:val="00AF3F09"/>
    <w:rsid w:val="00AF415A"/>
    <w:rsid w:val="00AF41C6"/>
    <w:rsid w:val="00AF4476"/>
    <w:rsid w:val="00AF493E"/>
    <w:rsid w:val="00AF5253"/>
    <w:rsid w:val="00AF5B1C"/>
    <w:rsid w:val="00AF5F7E"/>
    <w:rsid w:val="00AF5FD5"/>
    <w:rsid w:val="00AF6357"/>
    <w:rsid w:val="00AF6558"/>
    <w:rsid w:val="00AF6804"/>
    <w:rsid w:val="00AF6C7D"/>
    <w:rsid w:val="00AF6D17"/>
    <w:rsid w:val="00AF706E"/>
    <w:rsid w:val="00AF74EC"/>
    <w:rsid w:val="00AF7737"/>
    <w:rsid w:val="00AF7C18"/>
    <w:rsid w:val="00AF7C2B"/>
    <w:rsid w:val="00B000F4"/>
    <w:rsid w:val="00B00198"/>
    <w:rsid w:val="00B0026B"/>
    <w:rsid w:val="00B003CA"/>
    <w:rsid w:val="00B003E7"/>
    <w:rsid w:val="00B0094F"/>
    <w:rsid w:val="00B0135A"/>
    <w:rsid w:val="00B019B8"/>
    <w:rsid w:val="00B01B61"/>
    <w:rsid w:val="00B01CC1"/>
    <w:rsid w:val="00B02266"/>
    <w:rsid w:val="00B022CF"/>
    <w:rsid w:val="00B02CFF"/>
    <w:rsid w:val="00B02D16"/>
    <w:rsid w:val="00B02D6B"/>
    <w:rsid w:val="00B02D6D"/>
    <w:rsid w:val="00B030ED"/>
    <w:rsid w:val="00B031C3"/>
    <w:rsid w:val="00B0324D"/>
    <w:rsid w:val="00B032D0"/>
    <w:rsid w:val="00B033DF"/>
    <w:rsid w:val="00B03579"/>
    <w:rsid w:val="00B03653"/>
    <w:rsid w:val="00B03826"/>
    <w:rsid w:val="00B03A24"/>
    <w:rsid w:val="00B03E68"/>
    <w:rsid w:val="00B041E3"/>
    <w:rsid w:val="00B045F4"/>
    <w:rsid w:val="00B049F8"/>
    <w:rsid w:val="00B04BD0"/>
    <w:rsid w:val="00B04DEF"/>
    <w:rsid w:val="00B0502A"/>
    <w:rsid w:val="00B05560"/>
    <w:rsid w:val="00B05676"/>
    <w:rsid w:val="00B058E7"/>
    <w:rsid w:val="00B061E9"/>
    <w:rsid w:val="00B06579"/>
    <w:rsid w:val="00B068BB"/>
    <w:rsid w:val="00B06A8E"/>
    <w:rsid w:val="00B06B85"/>
    <w:rsid w:val="00B06CE8"/>
    <w:rsid w:val="00B075FF"/>
    <w:rsid w:val="00B07600"/>
    <w:rsid w:val="00B07938"/>
    <w:rsid w:val="00B07CAB"/>
    <w:rsid w:val="00B1021A"/>
    <w:rsid w:val="00B105C5"/>
    <w:rsid w:val="00B10AC6"/>
    <w:rsid w:val="00B110D8"/>
    <w:rsid w:val="00B11331"/>
    <w:rsid w:val="00B1163B"/>
    <w:rsid w:val="00B11988"/>
    <w:rsid w:val="00B11A95"/>
    <w:rsid w:val="00B11EFF"/>
    <w:rsid w:val="00B1250A"/>
    <w:rsid w:val="00B128F8"/>
    <w:rsid w:val="00B12BD9"/>
    <w:rsid w:val="00B12D68"/>
    <w:rsid w:val="00B12ED4"/>
    <w:rsid w:val="00B12F5B"/>
    <w:rsid w:val="00B13B27"/>
    <w:rsid w:val="00B13D00"/>
    <w:rsid w:val="00B14270"/>
    <w:rsid w:val="00B145DA"/>
    <w:rsid w:val="00B14879"/>
    <w:rsid w:val="00B14C10"/>
    <w:rsid w:val="00B14F02"/>
    <w:rsid w:val="00B1527E"/>
    <w:rsid w:val="00B1577D"/>
    <w:rsid w:val="00B1586F"/>
    <w:rsid w:val="00B15A30"/>
    <w:rsid w:val="00B15B02"/>
    <w:rsid w:val="00B15CC9"/>
    <w:rsid w:val="00B15E83"/>
    <w:rsid w:val="00B15EAA"/>
    <w:rsid w:val="00B1608D"/>
    <w:rsid w:val="00B166BB"/>
    <w:rsid w:val="00B166D7"/>
    <w:rsid w:val="00B168B8"/>
    <w:rsid w:val="00B16AAE"/>
    <w:rsid w:val="00B16BFE"/>
    <w:rsid w:val="00B16C19"/>
    <w:rsid w:val="00B16F8C"/>
    <w:rsid w:val="00B1745F"/>
    <w:rsid w:val="00B1768A"/>
    <w:rsid w:val="00B179EF"/>
    <w:rsid w:val="00B17A34"/>
    <w:rsid w:val="00B17BFB"/>
    <w:rsid w:val="00B17C34"/>
    <w:rsid w:val="00B17D3A"/>
    <w:rsid w:val="00B17E05"/>
    <w:rsid w:val="00B17EF7"/>
    <w:rsid w:val="00B20175"/>
    <w:rsid w:val="00B201CA"/>
    <w:rsid w:val="00B203AF"/>
    <w:rsid w:val="00B204AD"/>
    <w:rsid w:val="00B20650"/>
    <w:rsid w:val="00B207E5"/>
    <w:rsid w:val="00B2095D"/>
    <w:rsid w:val="00B20C1D"/>
    <w:rsid w:val="00B20D04"/>
    <w:rsid w:val="00B2157F"/>
    <w:rsid w:val="00B216FF"/>
    <w:rsid w:val="00B217DF"/>
    <w:rsid w:val="00B21AAA"/>
    <w:rsid w:val="00B223BD"/>
    <w:rsid w:val="00B22835"/>
    <w:rsid w:val="00B22D70"/>
    <w:rsid w:val="00B23304"/>
    <w:rsid w:val="00B2379F"/>
    <w:rsid w:val="00B23898"/>
    <w:rsid w:val="00B2392C"/>
    <w:rsid w:val="00B2394B"/>
    <w:rsid w:val="00B23AF6"/>
    <w:rsid w:val="00B23B1F"/>
    <w:rsid w:val="00B23D0E"/>
    <w:rsid w:val="00B23F5B"/>
    <w:rsid w:val="00B24985"/>
    <w:rsid w:val="00B24C2B"/>
    <w:rsid w:val="00B24EA2"/>
    <w:rsid w:val="00B254B2"/>
    <w:rsid w:val="00B2560F"/>
    <w:rsid w:val="00B25719"/>
    <w:rsid w:val="00B258E7"/>
    <w:rsid w:val="00B25B94"/>
    <w:rsid w:val="00B2620B"/>
    <w:rsid w:val="00B262AF"/>
    <w:rsid w:val="00B26549"/>
    <w:rsid w:val="00B267C3"/>
    <w:rsid w:val="00B268EA"/>
    <w:rsid w:val="00B2729D"/>
    <w:rsid w:val="00B2748A"/>
    <w:rsid w:val="00B2794F"/>
    <w:rsid w:val="00B27E9B"/>
    <w:rsid w:val="00B3028E"/>
    <w:rsid w:val="00B302A7"/>
    <w:rsid w:val="00B303B7"/>
    <w:rsid w:val="00B3074B"/>
    <w:rsid w:val="00B3088D"/>
    <w:rsid w:val="00B30EA3"/>
    <w:rsid w:val="00B3101E"/>
    <w:rsid w:val="00B3105D"/>
    <w:rsid w:val="00B315A1"/>
    <w:rsid w:val="00B315FE"/>
    <w:rsid w:val="00B3161B"/>
    <w:rsid w:val="00B31735"/>
    <w:rsid w:val="00B318F2"/>
    <w:rsid w:val="00B31C7A"/>
    <w:rsid w:val="00B31C9E"/>
    <w:rsid w:val="00B31F64"/>
    <w:rsid w:val="00B321D9"/>
    <w:rsid w:val="00B32325"/>
    <w:rsid w:val="00B324EF"/>
    <w:rsid w:val="00B3252E"/>
    <w:rsid w:val="00B3265D"/>
    <w:rsid w:val="00B3282B"/>
    <w:rsid w:val="00B32BB7"/>
    <w:rsid w:val="00B33396"/>
    <w:rsid w:val="00B333AB"/>
    <w:rsid w:val="00B33502"/>
    <w:rsid w:val="00B3361B"/>
    <w:rsid w:val="00B33CCE"/>
    <w:rsid w:val="00B33D0B"/>
    <w:rsid w:val="00B33DA5"/>
    <w:rsid w:val="00B33F31"/>
    <w:rsid w:val="00B3496A"/>
    <w:rsid w:val="00B34EE1"/>
    <w:rsid w:val="00B35162"/>
    <w:rsid w:val="00B35477"/>
    <w:rsid w:val="00B3611C"/>
    <w:rsid w:val="00B3618A"/>
    <w:rsid w:val="00B366CE"/>
    <w:rsid w:val="00B36874"/>
    <w:rsid w:val="00B36BAC"/>
    <w:rsid w:val="00B372EB"/>
    <w:rsid w:val="00B3741A"/>
    <w:rsid w:val="00B37931"/>
    <w:rsid w:val="00B37B83"/>
    <w:rsid w:val="00B37C2F"/>
    <w:rsid w:val="00B40866"/>
    <w:rsid w:val="00B40CA5"/>
    <w:rsid w:val="00B40DAD"/>
    <w:rsid w:val="00B4176E"/>
    <w:rsid w:val="00B4180F"/>
    <w:rsid w:val="00B419F0"/>
    <w:rsid w:val="00B41ABF"/>
    <w:rsid w:val="00B41D53"/>
    <w:rsid w:val="00B41F12"/>
    <w:rsid w:val="00B41FFC"/>
    <w:rsid w:val="00B422F9"/>
    <w:rsid w:val="00B42D3E"/>
    <w:rsid w:val="00B432FA"/>
    <w:rsid w:val="00B43860"/>
    <w:rsid w:val="00B438E3"/>
    <w:rsid w:val="00B43D25"/>
    <w:rsid w:val="00B43F99"/>
    <w:rsid w:val="00B44089"/>
    <w:rsid w:val="00B4420D"/>
    <w:rsid w:val="00B44414"/>
    <w:rsid w:val="00B44431"/>
    <w:rsid w:val="00B4452A"/>
    <w:rsid w:val="00B4496B"/>
    <w:rsid w:val="00B45431"/>
    <w:rsid w:val="00B45721"/>
    <w:rsid w:val="00B45A88"/>
    <w:rsid w:val="00B45E8B"/>
    <w:rsid w:val="00B466E3"/>
    <w:rsid w:val="00B46721"/>
    <w:rsid w:val="00B46CB3"/>
    <w:rsid w:val="00B46CC0"/>
    <w:rsid w:val="00B46F29"/>
    <w:rsid w:val="00B46F5E"/>
    <w:rsid w:val="00B46F81"/>
    <w:rsid w:val="00B4712E"/>
    <w:rsid w:val="00B47166"/>
    <w:rsid w:val="00B4719C"/>
    <w:rsid w:val="00B474DF"/>
    <w:rsid w:val="00B4774B"/>
    <w:rsid w:val="00B47C56"/>
    <w:rsid w:val="00B47CD0"/>
    <w:rsid w:val="00B47D14"/>
    <w:rsid w:val="00B50032"/>
    <w:rsid w:val="00B50039"/>
    <w:rsid w:val="00B50050"/>
    <w:rsid w:val="00B502A9"/>
    <w:rsid w:val="00B5031B"/>
    <w:rsid w:val="00B50642"/>
    <w:rsid w:val="00B508F2"/>
    <w:rsid w:val="00B50B95"/>
    <w:rsid w:val="00B512C7"/>
    <w:rsid w:val="00B5144A"/>
    <w:rsid w:val="00B51799"/>
    <w:rsid w:val="00B519F0"/>
    <w:rsid w:val="00B522BE"/>
    <w:rsid w:val="00B52562"/>
    <w:rsid w:val="00B52E5F"/>
    <w:rsid w:val="00B52F36"/>
    <w:rsid w:val="00B52FD5"/>
    <w:rsid w:val="00B537DA"/>
    <w:rsid w:val="00B539DB"/>
    <w:rsid w:val="00B53AB4"/>
    <w:rsid w:val="00B53C32"/>
    <w:rsid w:val="00B53E1B"/>
    <w:rsid w:val="00B53E2B"/>
    <w:rsid w:val="00B53F73"/>
    <w:rsid w:val="00B54013"/>
    <w:rsid w:val="00B54089"/>
    <w:rsid w:val="00B5410B"/>
    <w:rsid w:val="00B54179"/>
    <w:rsid w:val="00B541BB"/>
    <w:rsid w:val="00B543A6"/>
    <w:rsid w:val="00B545EB"/>
    <w:rsid w:val="00B547ED"/>
    <w:rsid w:val="00B54876"/>
    <w:rsid w:val="00B55867"/>
    <w:rsid w:val="00B55934"/>
    <w:rsid w:val="00B55947"/>
    <w:rsid w:val="00B55956"/>
    <w:rsid w:val="00B55AEC"/>
    <w:rsid w:val="00B55CB5"/>
    <w:rsid w:val="00B55E80"/>
    <w:rsid w:val="00B55E81"/>
    <w:rsid w:val="00B5604A"/>
    <w:rsid w:val="00B5612C"/>
    <w:rsid w:val="00B5612E"/>
    <w:rsid w:val="00B561E2"/>
    <w:rsid w:val="00B561F6"/>
    <w:rsid w:val="00B56203"/>
    <w:rsid w:val="00B569B6"/>
    <w:rsid w:val="00B569BB"/>
    <w:rsid w:val="00B569BF"/>
    <w:rsid w:val="00B57165"/>
    <w:rsid w:val="00B571F4"/>
    <w:rsid w:val="00B57557"/>
    <w:rsid w:val="00B575E7"/>
    <w:rsid w:val="00B577CC"/>
    <w:rsid w:val="00B57B61"/>
    <w:rsid w:val="00B57D27"/>
    <w:rsid w:val="00B604C7"/>
    <w:rsid w:val="00B60C56"/>
    <w:rsid w:val="00B6128C"/>
    <w:rsid w:val="00B61318"/>
    <w:rsid w:val="00B6175A"/>
    <w:rsid w:val="00B61929"/>
    <w:rsid w:val="00B61A81"/>
    <w:rsid w:val="00B61BC6"/>
    <w:rsid w:val="00B62087"/>
    <w:rsid w:val="00B62648"/>
    <w:rsid w:val="00B63128"/>
    <w:rsid w:val="00B63616"/>
    <w:rsid w:val="00B637B4"/>
    <w:rsid w:val="00B637DC"/>
    <w:rsid w:val="00B6394B"/>
    <w:rsid w:val="00B6394F"/>
    <w:rsid w:val="00B63A07"/>
    <w:rsid w:val="00B63DE0"/>
    <w:rsid w:val="00B63F3C"/>
    <w:rsid w:val="00B6426F"/>
    <w:rsid w:val="00B6450E"/>
    <w:rsid w:val="00B64546"/>
    <w:rsid w:val="00B6458F"/>
    <w:rsid w:val="00B64697"/>
    <w:rsid w:val="00B64AFD"/>
    <w:rsid w:val="00B65321"/>
    <w:rsid w:val="00B655E0"/>
    <w:rsid w:val="00B65735"/>
    <w:rsid w:val="00B658A8"/>
    <w:rsid w:val="00B65A01"/>
    <w:rsid w:val="00B65AB7"/>
    <w:rsid w:val="00B65BFA"/>
    <w:rsid w:val="00B661BE"/>
    <w:rsid w:val="00B66230"/>
    <w:rsid w:val="00B662CE"/>
    <w:rsid w:val="00B669F9"/>
    <w:rsid w:val="00B66D7E"/>
    <w:rsid w:val="00B66F3D"/>
    <w:rsid w:val="00B66FB4"/>
    <w:rsid w:val="00B6705E"/>
    <w:rsid w:val="00B6726D"/>
    <w:rsid w:val="00B67344"/>
    <w:rsid w:val="00B673C2"/>
    <w:rsid w:val="00B674C2"/>
    <w:rsid w:val="00B67506"/>
    <w:rsid w:val="00B67611"/>
    <w:rsid w:val="00B67623"/>
    <w:rsid w:val="00B67BAC"/>
    <w:rsid w:val="00B67E84"/>
    <w:rsid w:val="00B7024C"/>
    <w:rsid w:val="00B704DD"/>
    <w:rsid w:val="00B7052C"/>
    <w:rsid w:val="00B708EF"/>
    <w:rsid w:val="00B70A27"/>
    <w:rsid w:val="00B7145B"/>
    <w:rsid w:val="00B71A48"/>
    <w:rsid w:val="00B71CEA"/>
    <w:rsid w:val="00B72129"/>
    <w:rsid w:val="00B7246B"/>
    <w:rsid w:val="00B7260E"/>
    <w:rsid w:val="00B726C7"/>
    <w:rsid w:val="00B726D3"/>
    <w:rsid w:val="00B7339A"/>
    <w:rsid w:val="00B734D5"/>
    <w:rsid w:val="00B73654"/>
    <w:rsid w:val="00B73A3D"/>
    <w:rsid w:val="00B73BC3"/>
    <w:rsid w:val="00B73D0C"/>
    <w:rsid w:val="00B73D5B"/>
    <w:rsid w:val="00B7444F"/>
    <w:rsid w:val="00B7480D"/>
    <w:rsid w:val="00B74F99"/>
    <w:rsid w:val="00B750F2"/>
    <w:rsid w:val="00B756D1"/>
    <w:rsid w:val="00B7576D"/>
    <w:rsid w:val="00B75912"/>
    <w:rsid w:val="00B75B80"/>
    <w:rsid w:val="00B75D86"/>
    <w:rsid w:val="00B75E13"/>
    <w:rsid w:val="00B75E57"/>
    <w:rsid w:val="00B760C9"/>
    <w:rsid w:val="00B76383"/>
    <w:rsid w:val="00B763E5"/>
    <w:rsid w:val="00B76639"/>
    <w:rsid w:val="00B76B2A"/>
    <w:rsid w:val="00B76B3A"/>
    <w:rsid w:val="00B76C53"/>
    <w:rsid w:val="00B76D86"/>
    <w:rsid w:val="00B76FAD"/>
    <w:rsid w:val="00B77372"/>
    <w:rsid w:val="00B777A5"/>
    <w:rsid w:val="00B77917"/>
    <w:rsid w:val="00B77946"/>
    <w:rsid w:val="00B77957"/>
    <w:rsid w:val="00B77989"/>
    <w:rsid w:val="00B779C7"/>
    <w:rsid w:val="00B77A46"/>
    <w:rsid w:val="00B77A63"/>
    <w:rsid w:val="00B77DE5"/>
    <w:rsid w:val="00B800C2"/>
    <w:rsid w:val="00B806AA"/>
    <w:rsid w:val="00B806E2"/>
    <w:rsid w:val="00B80783"/>
    <w:rsid w:val="00B80AA7"/>
    <w:rsid w:val="00B812D1"/>
    <w:rsid w:val="00B8131D"/>
    <w:rsid w:val="00B814F1"/>
    <w:rsid w:val="00B81823"/>
    <w:rsid w:val="00B81AB5"/>
    <w:rsid w:val="00B81B76"/>
    <w:rsid w:val="00B82293"/>
    <w:rsid w:val="00B824FD"/>
    <w:rsid w:val="00B8283B"/>
    <w:rsid w:val="00B82A9B"/>
    <w:rsid w:val="00B82FD4"/>
    <w:rsid w:val="00B8349C"/>
    <w:rsid w:val="00B83544"/>
    <w:rsid w:val="00B83C34"/>
    <w:rsid w:val="00B83D29"/>
    <w:rsid w:val="00B83D31"/>
    <w:rsid w:val="00B8446A"/>
    <w:rsid w:val="00B8448C"/>
    <w:rsid w:val="00B84720"/>
    <w:rsid w:val="00B84A64"/>
    <w:rsid w:val="00B85077"/>
    <w:rsid w:val="00B850C5"/>
    <w:rsid w:val="00B855E7"/>
    <w:rsid w:val="00B8570D"/>
    <w:rsid w:val="00B85D17"/>
    <w:rsid w:val="00B85F60"/>
    <w:rsid w:val="00B86150"/>
    <w:rsid w:val="00B86609"/>
    <w:rsid w:val="00B8678E"/>
    <w:rsid w:val="00B8687F"/>
    <w:rsid w:val="00B86AE4"/>
    <w:rsid w:val="00B86E45"/>
    <w:rsid w:val="00B86F1D"/>
    <w:rsid w:val="00B8728D"/>
    <w:rsid w:val="00B872DA"/>
    <w:rsid w:val="00B877FE"/>
    <w:rsid w:val="00B87894"/>
    <w:rsid w:val="00B87D9F"/>
    <w:rsid w:val="00B87F91"/>
    <w:rsid w:val="00B87FBA"/>
    <w:rsid w:val="00B9034A"/>
    <w:rsid w:val="00B9056C"/>
    <w:rsid w:val="00B90A09"/>
    <w:rsid w:val="00B910EE"/>
    <w:rsid w:val="00B91619"/>
    <w:rsid w:val="00B919A5"/>
    <w:rsid w:val="00B91A69"/>
    <w:rsid w:val="00B91C08"/>
    <w:rsid w:val="00B91E49"/>
    <w:rsid w:val="00B92183"/>
    <w:rsid w:val="00B92218"/>
    <w:rsid w:val="00B9224F"/>
    <w:rsid w:val="00B925E7"/>
    <w:rsid w:val="00B9286E"/>
    <w:rsid w:val="00B92A9C"/>
    <w:rsid w:val="00B92E84"/>
    <w:rsid w:val="00B92F16"/>
    <w:rsid w:val="00B93328"/>
    <w:rsid w:val="00B93994"/>
    <w:rsid w:val="00B93CCE"/>
    <w:rsid w:val="00B93FE1"/>
    <w:rsid w:val="00B9409D"/>
    <w:rsid w:val="00B942D7"/>
    <w:rsid w:val="00B94650"/>
    <w:rsid w:val="00B94795"/>
    <w:rsid w:val="00B94846"/>
    <w:rsid w:val="00B94919"/>
    <w:rsid w:val="00B949EE"/>
    <w:rsid w:val="00B94A0E"/>
    <w:rsid w:val="00B94B8E"/>
    <w:rsid w:val="00B951D7"/>
    <w:rsid w:val="00B951ED"/>
    <w:rsid w:val="00B95592"/>
    <w:rsid w:val="00B9560F"/>
    <w:rsid w:val="00B9568A"/>
    <w:rsid w:val="00B95A32"/>
    <w:rsid w:val="00B95A62"/>
    <w:rsid w:val="00B95CD9"/>
    <w:rsid w:val="00B95F6B"/>
    <w:rsid w:val="00B9646D"/>
    <w:rsid w:val="00B9656C"/>
    <w:rsid w:val="00B96839"/>
    <w:rsid w:val="00B9694B"/>
    <w:rsid w:val="00B96D80"/>
    <w:rsid w:val="00B96E51"/>
    <w:rsid w:val="00B973DB"/>
    <w:rsid w:val="00B974E1"/>
    <w:rsid w:val="00B975BD"/>
    <w:rsid w:val="00B978C7"/>
    <w:rsid w:val="00B97BCF"/>
    <w:rsid w:val="00B97C6A"/>
    <w:rsid w:val="00B97C80"/>
    <w:rsid w:val="00B97DAA"/>
    <w:rsid w:val="00B97ED2"/>
    <w:rsid w:val="00BA004A"/>
    <w:rsid w:val="00BA06CF"/>
    <w:rsid w:val="00BA070A"/>
    <w:rsid w:val="00BA09AA"/>
    <w:rsid w:val="00BA0A01"/>
    <w:rsid w:val="00BA0B0C"/>
    <w:rsid w:val="00BA0E0A"/>
    <w:rsid w:val="00BA0E2F"/>
    <w:rsid w:val="00BA19CC"/>
    <w:rsid w:val="00BA1A1E"/>
    <w:rsid w:val="00BA1A64"/>
    <w:rsid w:val="00BA1BCC"/>
    <w:rsid w:val="00BA2187"/>
    <w:rsid w:val="00BA234F"/>
    <w:rsid w:val="00BA2353"/>
    <w:rsid w:val="00BA2606"/>
    <w:rsid w:val="00BA2772"/>
    <w:rsid w:val="00BA2A12"/>
    <w:rsid w:val="00BA2B34"/>
    <w:rsid w:val="00BA2F85"/>
    <w:rsid w:val="00BA37A2"/>
    <w:rsid w:val="00BA3ADE"/>
    <w:rsid w:val="00BA4002"/>
    <w:rsid w:val="00BA4062"/>
    <w:rsid w:val="00BA4071"/>
    <w:rsid w:val="00BA4450"/>
    <w:rsid w:val="00BA46DC"/>
    <w:rsid w:val="00BA4D55"/>
    <w:rsid w:val="00BA50BF"/>
    <w:rsid w:val="00BA517B"/>
    <w:rsid w:val="00BA539B"/>
    <w:rsid w:val="00BA578C"/>
    <w:rsid w:val="00BA5E4A"/>
    <w:rsid w:val="00BA5FF9"/>
    <w:rsid w:val="00BA6223"/>
    <w:rsid w:val="00BA6390"/>
    <w:rsid w:val="00BA68D2"/>
    <w:rsid w:val="00BA6AB4"/>
    <w:rsid w:val="00BA6C10"/>
    <w:rsid w:val="00BA6CDB"/>
    <w:rsid w:val="00BA6F56"/>
    <w:rsid w:val="00BA6FE4"/>
    <w:rsid w:val="00BA7030"/>
    <w:rsid w:val="00BA70EC"/>
    <w:rsid w:val="00BA73E3"/>
    <w:rsid w:val="00BA7F00"/>
    <w:rsid w:val="00BB01B5"/>
    <w:rsid w:val="00BB0392"/>
    <w:rsid w:val="00BB0957"/>
    <w:rsid w:val="00BB0BF9"/>
    <w:rsid w:val="00BB0E1E"/>
    <w:rsid w:val="00BB102A"/>
    <w:rsid w:val="00BB119E"/>
    <w:rsid w:val="00BB123D"/>
    <w:rsid w:val="00BB12DB"/>
    <w:rsid w:val="00BB1364"/>
    <w:rsid w:val="00BB1649"/>
    <w:rsid w:val="00BB1902"/>
    <w:rsid w:val="00BB1A2A"/>
    <w:rsid w:val="00BB1D09"/>
    <w:rsid w:val="00BB1F77"/>
    <w:rsid w:val="00BB2332"/>
    <w:rsid w:val="00BB2342"/>
    <w:rsid w:val="00BB2400"/>
    <w:rsid w:val="00BB30CE"/>
    <w:rsid w:val="00BB3327"/>
    <w:rsid w:val="00BB345D"/>
    <w:rsid w:val="00BB3789"/>
    <w:rsid w:val="00BB40CC"/>
    <w:rsid w:val="00BB4AA9"/>
    <w:rsid w:val="00BB4CAD"/>
    <w:rsid w:val="00BB4DB3"/>
    <w:rsid w:val="00BB4DBA"/>
    <w:rsid w:val="00BB52A8"/>
    <w:rsid w:val="00BB58AF"/>
    <w:rsid w:val="00BB59AC"/>
    <w:rsid w:val="00BB623F"/>
    <w:rsid w:val="00BB648A"/>
    <w:rsid w:val="00BB6649"/>
    <w:rsid w:val="00BB6698"/>
    <w:rsid w:val="00BB69C9"/>
    <w:rsid w:val="00BB6C92"/>
    <w:rsid w:val="00BB6D69"/>
    <w:rsid w:val="00BB6E45"/>
    <w:rsid w:val="00BB7449"/>
    <w:rsid w:val="00BB76BF"/>
    <w:rsid w:val="00BB79DA"/>
    <w:rsid w:val="00BC045B"/>
    <w:rsid w:val="00BC085C"/>
    <w:rsid w:val="00BC0B6F"/>
    <w:rsid w:val="00BC0B74"/>
    <w:rsid w:val="00BC13E5"/>
    <w:rsid w:val="00BC17B0"/>
    <w:rsid w:val="00BC1892"/>
    <w:rsid w:val="00BC204E"/>
    <w:rsid w:val="00BC2451"/>
    <w:rsid w:val="00BC24E7"/>
    <w:rsid w:val="00BC2D4B"/>
    <w:rsid w:val="00BC2D57"/>
    <w:rsid w:val="00BC2E5B"/>
    <w:rsid w:val="00BC3226"/>
    <w:rsid w:val="00BC35F9"/>
    <w:rsid w:val="00BC3FB3"/>
    <w:rsid w:val="00BC42E5"/>
    <w:rsid w:val="00BC4307"/>
    <w:rsid w:val="00BC445C"/>
    <w:rsid w:val="00BC4615"/>
    <w:rsid w:val="00BC4625"/>
    <w:rsid w:val="00BC4A89"/>
    <w:rsid w:val="00BC4F78"/>
    <w:rsid w:val="00BC529B"/>
    <w:rsid w:val="00BC5342"/>
    <w:rsid w:val="00BC54F6"/>
    <w:rsid w:val="00BC5B85"/>
    <w:rsid w:val="00BC5BC7"/>
    <w:rsid w:val="00BC5C6C"/>
    <w:rsid w:val="00BC5DAB"/>
    <w:rsid w:val="00BC63B8"/>
    <w:rsid w:val="00BC6408"/>
    <w:rsid w:val="00BC65EF"/>
    <w:rsid w:val="00BC6DCA"/>
    <w:rsid w:val="00BC6F2E"/>
    <w:rsid w:val="00BC7131"/>
    <w:rsid w:val="00BC776C"/>
    <w:rsid w:val="00BC779C"/>
    <w:rsid w:val="00BC78B6"/>
    <w:rsid w:val="00BC7EFD"/>
    <w:rsid w:val="00BD01C3"/>
    <w:rsid w:val="00BD050C"/>
    <w:rsid w:val="00BD05BC"/>
    <w:rsid w:val="00BD07BA"/>
    <w:rsid w:val="00BD0A05"/>
    <w:rsid w:val="00BD0A98"/>
    <w:rsid w:val="00BD0AA8"/>
    <w:rsid w:val="00BD0C2A"/>
    <w:rsid w:val="00BD0D50"/>
    <w:rsid w:val="00BD0F48"/>
    <w:rsid w:val="00BD1106"/>
    <w:rsid w:val="00BD15B9"/>
    <w:rsid w:val="00BD19B7"/>
    <w:rsid w:val="00BD1D1F"/>
    <w:rsid w:val="00BD1E51"/>
    <w:rsid w:val="00BD24C0"/>
    <w:rsid w:val="00BD24E7"/>
    <w:rsid w:val="00BD26BB"/>
    <w:rsid w:val="00BD2AC6"/>
    <w:rsid w:val="00BD2BCE"/>
    <w:rsid w:val="00BD2E31"/>
    <w:rsid w:val="00BD3344"/>
    <w:rsid w:val="00BD3D1A"/>
    <w:rsid w:val="00BD4016"/>
    <w:rsid w:val="00BD40A5"/>
    <w:rsid w:val="00BD47B4"/>
    <w:rsid w:val="00BD4AD6"/>
    <w:rsid w:val="00BD5355"/>
    <w:rsid w:val="00BD57F0"/>
    <w:rsid w:val="00BD5ED6"/>
    <w:rsid w:val="00BD5F9C"/>
    <w:rsid w:val="00BD61A1"/>
    <w:rsid w:val="00BD62FA"/>
    <w:rsid w:val="00BD6873"/>
    <w:rsid w:val="00BD68A1"/>
    <w:rsid w:val="00BD68B1"/>
    <w:rsid w:val="00BD6ACD"/>
    <w:rsid w:val="00BD6B17"/>
    <w:rsid w:val="00BD6E79"/>
    <w:rsid w:val="00BD74A7"/>
    <w:rsid w:val="00BD7BA0"/>
    <w:rsid w:val="00BD7C83"/>
    <w:rsid w:val="00BD7CB8"/>
    <w:rsid w:val="00BD7D20"/>
    <w:rsid w:val="00BD7D6B"/>
    <w:rsid w:val="00BD7F44"/>
    <w:rsid w:val="00BE0146"/>
    <w:rsid w:val="00BE01B7"/>
    <w:rsid w:val="00BE02F5"/>
    <w:rsid w:val="00BE0384"/>
    <w:rsid w:val="00BE03A7"/>
    <w:rsid w:val="00BE0B32"/>
    <w:rsid w:val="00BE0C62"/>
    <w:rsid w:val="00BE1230"/>
    <w:rsid w:val="00BE14FB"/>
    <w:rsid w:val="00BE1A44"/>
    <w:rsid w:val="00BE1BD4"/>
    <w:rsid w:val="00BE1C0D"/>
    <w:rsid w:val="00BE1DFF"/>
    <w:rsid w:val="00BE203F"/>
    <w:rsid w:val="00BE205A"/>
    <w:rsid w:val="00BE22A5"/>
    <w:rsid w:val="00BE25E3"/>
    <w:rsid w:val="00BE2AF2"/>
    <w:rsid w:val="00BE2BF1"/>
    <w:rsid w:val="00BE2E7D"/>
    <w:rsid w:val="00BE3104"/>
    <w:rsid w:val="00BE3633"/>
    <w:rsid w:val="00BE36A7"/>
    <w:rsid w:val="00BE3F6B"/>
    <w:rsid w:val="00BE41D2"/>
    <w:rsid w:val="00BE443D"/>
    <w:rsid w:val="00BE4E1B"/>
    <w:rsid w:val="00BE4E57"/>
    <w:rsid w:val="00BE5226"/>
    <w:rsid w:val="00BE52DC"/>
    <w:rsid w:val="00BE5885"/>
    <w:rsid w:val="00BE595D"/>
    <w:rsid w:val="00BE5C5A"/>
    <w:rsid w:val="00BE65E3"/>
    <w:rsid w:val="00BE6711"/>
    <w:rsid w:val="00BE69A9"/>
    <w:rsid w:val="00BE6A47"/>
    <w:rsid w:val="00BE6B07"/>
    <w:rsid w:val="00BE6B89"/>
    <w:rsid w:val="00BE6FC0"/>
    <w:rsid w:val="00BE6FE0"/>
    <w:rsid w:val="00BE7218"/>
    <w:rsid w:val="00BE76EE"/>
    <w:rsid w:val="00BF0420"/>
    <w:rsid w:val="00BF09B3"/>
    <w:rsid w:val="00BF0B04"/>
    <w:rsid w:val="00BF0E42"/>
    <w:rsid w:val="00BF11E1"/>
    <w:rsid w:val="00BF12D2"/>
    <w:rsid w:val="00BF187D"/>
    <w:rsid w:val="00BF1CB3"/>
    <w:rsid w:val="00BF1F58"/>
    <w:rsid w:val="00BF21C6"/>
    <w:rsid w:val="00BF242E"/>
    <w:rsid w:val="00BF25FE"/>
    <w:rsid w:val="00BF32C9"/>
    <w:rsid w:val="00BF3778"/>
    <w:rsid w:val="00BF37FE"/>
    <w:rsid w:val="00BF38F4"/>
    <w:rsid w:val="00BF3BED"/>
    <w:rsid w:val="00BF3C3D"/>
    <w:rsid w:val="00BF3D99"/>
    <w:rsid w:val="00BF3DE2"/>
    <w:rsid w:val="00BF4218"/>
    <w:rsid w:val="00BF487F"/>
    <w:rsid w:val="00BF489E"/>
    <w:rsid w:val="00BF4C9A"/>
    <w:rsid w:val="00BF4DFA"/>
    <w:rsid w:val="00BF515A"/>
    <w:rsid w:val="00BF5B80"/>
    <w:rsid w:val="00BF5C32"/>
    <w:rsid w:val="00BF5EDB"/>
    <w:rsid w:val="00BF6100"/>
    <w:rsid w:val="00BF663E"/>
    <w:rsid w:val="00BF66D2"/>
    <w:rsid w:val="00BF6993"/>
    <w:rsid w:val="00BF6DE4"/>
    <w:rsid w:val="00BF7321"/>
    <w:rsid w:val="00BF759B"/>
    <w:rsid w:val="00BF7962"/>
    <w:rsid w:val="00BF7A4E"/>
    <w:rsid w:val="00BF7B8A"/>
    <w:rsid w:val="00BF7F79"/>
    <w:rsid w:val="00C00057"/>
    <w:rsid w:val="00C0012C"/>
    <w:rsid w:val="00C001AD"/>
    <w:rsid w:val="00C00532"/>
    <w:rsid w:val="00C0063A"/>
    <w:rsid w:val="00C009C1"/>
    <w:rsid w:val="00C00A15"/>
    <w:rsid w:val="00C00FD9"/>
    <w:rsid w:val="00C01036"/>
    <w:rsid w:val="00C0147C"/>
    <w:rsid w:val="00C01B32"/>
    <w:rsid w:val="00C01C0D"/>
    <w:rsid w:val="00C01D7E"/>
    <w:rsid w:val="00C01DE5"/>
    <w:rsid w:val="00C01EAE"/>
    <w:rsid w:val="00C02045"/>
    <w:rsid w:val="00C022D0"/>
    <w:rsid w:val="00C02621"/>
    <w:rsid w:val="00C02BA0"/>
    <w:rsid w:val="00C03228"/>
    <w:rsid w:val="00C039FA"/>
    <w:rsid w:val="00C0487B"/>
    <w:rsid w:val="00C049DD"/>
    <w:rsid w:val="00C04A70"/>
    <w:rsid w:val="00C04BC6"/>
    <w:rsid w:val="00C04E02"/>
    <w:rsid w:val="00C04E78"/>
    <w:rsid w:val="00C04EC6"/>
    <w:rsid w:val="00C04FA1"/>
    <w:rsid w:val="00C0532B"/>
    <w:rsid w:val="00C05397"/>
    <w:rsid w:val="00C05516"/>
    <w:rsid w:val="00C05610"/>
    <w:rsid w:val="00C056E4"/>
    <w:rsid w:val="00C0636A"/>
    <w:rsid w:val="00C064B6"/>
    <w:rsid w:val="00C067FF"/>
    <w:rsid w:val="00C06802"/>
    <w:rsid w:val="00C06838"/>
    <w:rsid w:val="00C068B3"/>
    <w:rsid w:val="00C06DF4"/>
    <w:rsid w:val="00C06F9C"/>
    <w:rsid w:val="00C0701A"/>
    <w:rsid w:val="00C070F2"/>
    <w:rsid w:val="00C07572"/>
    <w:rsid w:val="00C075B4"/>
    <w:rsid w:val="00C07DF6"/>
    <w:rsid w:val="00C1034C"/>
    <w:rsid w:val="00C10952"/>
    <w:rsid w:val="00C10A7F"/>
    <w:rsid w:val="00C10DE6"/>
    <w:rsid w:val="00C10E08"/>
    <w:rsid w:val="00C11050"/>
    <w:rsid w:val="00C11172"/>
    <w:rsid w:val="00C11377"/>
    <w:rsid w:val="00C11D9A"/>
    <w:rsid w:val="00C1201D"/>
    <w:rsid w:val="00C122DB"/>
    <w:rsid w:val="00C1230B"/>
    <w:rsid w:val="00C12835"/>
    <w:rsid w:val="00C128C3"/>
    <w:rsid w:val="00C12C30"/>
    <w:rsid w:val="00C13153"/>
    <w:rsid w:val="00C131D5"/>
    <w:rsid w:val="00C1332D"/>
    <w:rsid w:val="00C13C30"/>
    <w:rsid w:val="00C13F69"/>
    <w:rsid w:val="00C140D0"/>
    <w:rsid w:val="00C146D8"/>
    <w:rsid w:val="00C148F5"/>
    <w:rsid w:val="00C14CD2"/>
    <w:rsid w:val="00C14D02"/>
    <w:rsid w:val="00C1513C"/>
    <w:rsid w:val="00C1565E"/>
    <w:rsid w:val="00C15909"/>
    <w:rsid w:val="00C15963"/>
    <w:rsid w:val="00C15D25"/>
    <w:rsid w:val="00C16AF3"/>
    <w:rsid w:val="00C16DED"/>
    <w:rsid w:val="00C16F84"/>
    <w:rsid w:val="00C17897"/>
    <w:rsid w:val="00C17CE1"/>
    <w:rsid w:val="00C17D27"/>
    <w:rsid w:val="00C17D6F"/>
    <w:rsid w:val="00C17F6E"/>
    <w:rsid w:val="00C2066A"/>
    <w:rsid w:val="00C209A0"/>
    <w:rsid w:val="00C20D04"/>
    <w:rsid w:val="00C21191"/>
    <w:rsid w:val="00C211CB"/>
    <w:rsid w:val="00C212B2"/>
    <w:rsid w:val="00C214A3"/>
    <w:rsid w:val="00C217F7"/>
    <w:rsid w:val="00C22089"/>
    <w:rsid w:val="00C22250"/>
    <w:rsid w:val="00C222F0"/>
    <w:rsid w:val="00C22374"/>
    <w:rsid w:val="00C225D4"/>
    <w:rsid w:val="00C228DB"/>
    <w:rsid w:val="00C22DFF"/>
    <w:rsid w:val="00C232CA"/>
    <w:rsid w:val="00C236C7"/>
    <w:rsid w:val="00C236D2"/>
    <w:rsid w:val="00C236F9"/>
    <w:rsid w:val="00C238EE"/>
    <w:rsid w:val="00C23AD4"/>
    <w:rsid w:val="00C23BE1"/>
    <w:rsid w:val="00C23C38"/>
    <w:rsid w:val="00C23DD1"/>
    <w:rsid w:val="00C24077"/>
    <w:rsid w:val="00C242A9"/>
    <w:rsid w:val="00C246E3"/>
    <w:rsid w:val="00C2499E"/>
    <w:rsid w:val="00C24E59"/>
    <w:rsid w:val="00C24E6B"/>
    <w:rsid w:val="00C24EBB"/>
    <w:rsid w:val="00C25860"/>
    <w:rsid w:val="00C258F0"/>
    <w:rsid w:val="00C259B2"/>
    <w:rsid w:val="00C25A91"/>
    <w:rsid w:val="00C25AEB"/>
    <w:rsid w:val="00C25BD8"/>
    <w:rsid w:val="00C25D4D"/>
    <w:rsid w:val="00C260A2"/>
    <w:rsid w:val="00C26595"/>
    <w:rsid w:val="00C26BCE"/>
    <w:rsid w:val="00C26F81"/>
    <w:rsid w:val="00C27318"/>
    <w:rsid w:val="00C275AF"/>
    <w:rsid w:val="00C278CD"/>
    <w:rsid w:val="00C27F04"/>
    <w:rsid w:val="00C30791"/>
    <w:rsid w:val="00C309B7"/>
    <w:rsid w:val="00C30E08"/>
    <w:rsid w:val="00C30F2D"/>
    <w:rsid w:val="00C310CE"/>
    <w:rsid w:val="00C3192C"/>
    <w:rsid w:val="00C31E41"/>
    <w:rsid w:val="00C31EE2"/>
    <w:rsid w:val="00C31F8D"/>
    <w:rsid w:val="00C32010"/>
    <w:rsid w:val="00C32015"/>
    <w:rsid w:val="00C320E8"/>
    <w:rsid w:val="00C324BA"/>
    <w:rsid w:val="00C32603"/>
    <w:rsid w:val="00C32718"/>
    <w:rsid w:val="00C327DA"/>
    <w:rsid w:val="00C32BA8"/>
    <w:rsid w:val="00C32F16"/>
    <w:rsid w:val="00C336A6"/>
    <w:rsid w:val="00C336CD"/>
    <w:rsid w:val="00C33F03"/>
    <w:rsid w:val="00C3405D"/>
    <w:rsid w:val="00C340EF"/>
    <w:rsid w:val="00C34221"/>
    <w:rsid w:val="00C3430A"/>
    <w:rsid w:val="00C346A5"/>
    <w:rsid w:val="00C34702"/>
    <w:rsid w:val="00C34A13"/>
    <w:rsid w:val="00C34D8E"/>
    <w:rsid w:val="00C34DA2"/>
    <w:rsid w:val="00C34EC5"/>
    <w:rsid w:val="00C34FB9"/>
    <w:rsid w:val="00C35411"/>
    <w:rsid w:val="00C35E18"/>
    <w:rsid w:val="00C365A5"/>
    <w:rsid w:val="00C366B1"/>
    <w:rsid w:val="00C36FEE"/>
    <w:rsid w:val="00C372E0"/>
    <w:rsid w:val="00C375DC"/>
    <w:rsid w:val="00C377C2"/>
    <w:rsid w:val="00C37CE2"/>
    <w:rsid w:val="00C37DF0"/>
    <w:rsid w:val="00C37E18"/>
    <w:rsid w:val="00C40101"/>
    <w:rsid w:val="00C4010E"/>
    <w:rsid w:val="00C401FA"/>
    <w:rsid w:val="00C404A8"/>
    <w:rsid w:val="00C4086C"/>
    <w:rsid w:val="00C410D8"/>
    <w:rsid w:val="00C411C0"/>
    <w:rsid w:val="00C41227"/>
    <w:rsid w:val="00C4135D"/>
    <w:rsid w:val="00C42082"/>
    <w:rsid w:val="00C42147"/>
    <w:rsid w:val="00C4276B"/>
    <w:rsid w:val="00C42924"/>
    <w:rsid w:val="00C42A6F"/>
    <w:rsid w:val="00C42A9A"/>
    <w:rsid w:val="00C43527"/>
    <w:rsid w:val="00C43832"/>
    <w:rsid w:val="00C43A1A"/>
    <w:rsid w:val="00C43C53"/>
    <w:rsid w:val="00C43FD2"/>
    <w:rsid w:val="00C44159"/>
    <w:rsid w:val="00C443B2"/>
    <w:rsid w:val="00C450BA"/>
    <w:rsid w:val="00C451D0"/>
    <w:rsid w:val="00C45631"/>
    <w:rsid w:val="00C459BA"/>
    <w:rsid w:val="00C45CB3"/>
    <w:rsid w:val="00C45E3B"/>
    <w:rsid w:val="00C4622A"/>
    <w:rsid w:val="00C465A2"/>
    <w:rsid w:val="00C46A13"/>
    <w:rsid w:val="00C46C12"/>
    <w:rsid w:val="00C46C79"/>
    <w:rsid w:val="00C46C8E"/>
    <w:rsid w:val="00C470D3"/>
    <w:rsid w:val="00C47185"/>
    <w:rsid w:val="00C471D6"/>
    <w:rsid w:val="00C471F5"/>
    <w:rsid w:val="00C472CC"/>
    <w:rsid w:val="00C474FA"/>
    <w:rsid w:val="00C475F9"/>
    <w:rsid w:val="00C478DD"/>
    <w:rsid w:val="00C47959"/>
    <w:rsid w:val="00C47DB7"/>
    <w:rsid w:val="00C502A5"/>
    <w:rsid w:val="00C5044F"/>
    <w:rsid w:val="00C50743"/>
    <w:rsid w:val="00C507C1"/>
    <w:rsid w:val="00C50F3F"/>
    <w:rsid w:val="00C50FB6"/>
    <w:rsid w:val="00C511E2"/>
    <w:rsid w:val="00C51386"/>
    <w:rsid w:val="00C514C4"/>
    <w:rsid w:val="00C518EC"/>
    <w:rsid w:val="00C51A1B"/>
    <w:rsid w:val="00C51EB4"/>
    <w:rsid w:val="00C51EC6"/>
    <w:rsid w:val="00C51FD5"/>
    <w:rsid w:val="00C51FD6"/>
    <w:rsid w:val="00C525E2"/>
    <w:rsid w:val="00C526B3"/>
    <w:rsid w:val="00C52A7E"/>
    <w:rsid w:val="00C52AC4"/>
    <w:rsid w:val="00C52F82"/>
    <w:rsid w:val="00C53541"/>
    <w:rsid w:val="00C53597"/>
    <w:rsid w:val="00C536B8"/>
    <w:rsid w:val="00C538C1"/>
    <w:rsid w:val="00C53EBA"/>
    <w:rsid w:val="00C54262"/>
    <w:rsid w:val="00C543A8"/>
    <w:rsid w:val="00C543D5"/>
    <w:rsid w:val="00C54482"/>
    <w:rsid w:val="00C5495B"/>
    <w:rsid w:val="00C54C05"/>
    <w:rsid w:val="00C5564F"/>
    <w:rsid w:val="00C55A55"/>
    <w:rsid w:val="00C55E91"/>
    <w:rsid w:val="00C563D6"/>
    <w:rsid w:val="00C56C1F"/>
    <w:rsid w:val="00C56DD3"/>
    <w:rsid w:val="00C56E84"/>
    <w:rsid w:val="00C57FF8"/>
    <w:rsid w:val="00C6072B"/>
    <w:rsid w:val="00C60863"/>
    <w:rsid w:val="00C60A2F"/>
    <w:rsid w:val="00C60D3A"/>
    <w:rsid w:val="00C6129F"/>
    <w:rsid w:val="00C612C0"/>
    <w:rsid w:val="00C613C4"/>
    <w:rsid w:val="00C616C8"/>
    <w:rsid w:val="00C617BE"/>
    <w:rsid w:val="00C6185B"/>
    <w:rsid w:val="00C6198B"/>
    <w:rsid w:val="00C61A8D"/>
    <w:rsid w:val="00C61D00"/>
    <w:rsid w:val="00C61FEB"/>
    <w:rsid w:val="00C62445"/>
    <w:rsid w:val="00C62660"/>
    <w:rsid w:val="00C626E9"/>
    <w:rsid w:val="00C6280E"/>
    <w:rsid w:val="00C628BA"/>
    <w:rsid w:val="00C62A55"/>
    <w:rsid w:val="00C62A8F"/>
    <w:rsid w:val="00C637AE"/>
    <w:rsid w:val="00C6387D"/>
    <w:rsid w:val="00C63935"/>
    <w:rsid w:val="00C63BBE"/>
    <w:rsid w:val="00C63F8C"/>
    <w:rsid w:val="00C6401A"/>
    <w:rsid w:val="00C6459B"/>
    <w:rsid w:val="00C64790"/>
    <w:rsid w:val="00C64ACF"/>
    <w:rsid w:val="00C64B83"/>
    <w:rsid w:val="00C64E6E"/>
    <w:rsid w:val="00C64E92"/>
    <w:rsid w:val="00C64EDF"/>
    <w:rsid w:val="00C6546F"/>
    <w:rsid w:val="00C654E8"/>
    <w:rsid w:val="00C6565B"/>
    <w:rsid w:val="00C656AA"/>
    <w:rsid w:val="00C6574F"/>
    <w:rsid w:val="00C6590F"/>
    <w:rsid w:val="00C65B51"/>
    <w:rsid w:val="00C65C56"/>
    <w:rsid w:val="00C6622A"/>
    <w:rsid w:val="00C66735"/>
    <w:rsid w:val="00C668B2"/>
    <w:rsid w:val="00C668FD"/>
    <w:rsid w:val="00C669C4"/>
    <w:rsid w:val="00C66CEB"/>
    <w:rsid w:val="00C66E6A"/>
    <w:rsid w:val="00C66F7F"/>
    <w:rsid w:val="00C67015"/>
    <w:rsid w:val="00C6710A"/>
    <w:rsid w:val="00C673F7"/>
    <w:rsid w:val="00C67AAA"/>
    <w:rsid w:val="00C703DD"/>
    <w:rsid w:val="00C70732"/>
    <w:rsid w:val="00C70800"/>
    <w:rsid w:val="00C70D21"/>
    <w:rsid w:val="00C70D89"/>
    <w:rsid w:val="00C70F94"/>
    <w:rsid w:val="00C710E2"/>
    <w:rsid w:val="00C712A7"/>
    <w:rsid w:val="00C718C5"/>
    <w:rsid w:val="00C71941"/>
    <w:rsid w:val="00C71CF5"/>
    <w:rsid w:val="00C7231D"/>
    <w:rsid w:val="00C7252D"/>
    <w:rsid w:val="00C72A2C"/>
    <w:rsid w:val="00C72BDF"/>
    <w:rsid w:val="00C72F3A"/>
    <w:rsid w:val="00C73278"/>
    <w:rsid w:val="00C7381B"/>
    <w:rsid w:val="00C739CE"/>
    <w:rsid w:val="00C744DF"/>
    <w:rsid w:val="00C74B96"/>
    <w:rsid w:val="00C74F2D"/>
    <w:rsid w:val="00C753A9"/>
    <w:rsid w:val="00C75938"/>
    <w:rsid w:val="00C75BD8"/>
    <w:rsid w:val="00C75FBA"/>
    <w:rsid w:val="00C762E4"/>
    <w:rsid w:val="00C76383"/>
    <w:rsid w:val="00C763C8"/>
    <w:rsid w:val="00C7659A"/>
    <w:rsid w:val="00C767EA"/>
    <w:rsid w:val="00C76C9C"/>
    <w:rsid w:val="00C76ED9"/>
    <w:rsid w:val="00C7702C"/>
    <w:rsid w:val="00C7702E"/>
    <w:rsid w:val="00C7722F"/>
    <w:rsid w:val="00C775F6"/>
    <w:rsid w:val="00C7774C"/>
    <w:rsid w:val="00C77B04"/>
    <w:rsid w:val="00C80234"/>
    <w:rsid w:val="00C8053C"/>
    <w:rsid w:val="00C80CC4"/>
    <w:rsid w:val="00C81133"/>
    <w:rsid w:val="00C81314"/>
    <w:rsid w:val="00C8148A"/>
    <w:rsid w:val="00C81601"/>
    <w:rsid w:val="00C81AAE"/>
    <w:rsid w:val="00C82221"/>
    <w:rsid w:val="00C8229E"/>
    <w:rsid w:val="00C824FD"/>
    <w:rsid w:val="00C827F1"/>
    <w:rsid w:val="00C828C2"/>
    <w:rsid w:val="00C82BF6"/>
    <w:rsid w:val="00C82D3D"/>
    <w:rsid w:val="00C830FE"/>
    <w:rsid w:val="00C83264"/>
    <w:rsid w:val="00C8350F"/>
    <w:rsid w:val="00C83EDB"/>
    <w:rsid w:val="00C83F54"/>
    <w:rsid w:val="00C84124"/>
    <w:rsid w:val="00C84842"/>
    <w:rsid w:val="00C84A13"/>
    <w:rsid w:val="00C850D0"/>
    <w:rsid w:val="00C852A0"/>
    <w:rsid w:val="00C853D0"/>
    <w:rsid w:val="00C85469"/>
    <w:rsid w:val="00C85A70"/>
    <w:rsid w:val="00C85D5D"/>
    <w:rsid w:val="00C862CB"/>
    <w:rsid w:val="00C86BB7"/>
    <w:rsid w:val="00C86DB3"/>
    <w:rsid w:val="00C86F5D"/>
    <w:rsid w:val="00C87657"/>
    <w:rsid w:val="00C878CA"/>
    <w:rsid w:val="00C879EE"/>
    <w:rsid w:val="00C87C15"/>
    <w:rsid w:val="00C87CB4"/>
    <w:rsid w:val="00C87CF4"/>
    <w:rsid w:val="00C87DF5"/>
    <w:rsid w:val="00C87E34"/>
    <w:rsid w:val="00C90519"/>
    <w:rsid w:val="00C90707"/>
    <w:rsid w:val="00C9104B"/>
    <w:rsid w:val="00C910EB"/>
    <w:rsid w:val="00C912C3"/>
    <w:rsid w:val="00C9189C"/>
    <w:rsid w:val="00C925EF"/>
    <w:rsid w:val="00C92608"/>
    <w:rsid w:val="00C92664"/>
    <w:rsid w:val="00C927E9"/>
    <w:rsid w:val="00C92897"/>
    <w:rsid w:val="00C9292E"/>
    <w:rsid w:val="00C92B45"/>
    <w:rsid w:val="00C92C22"/>
    <w:rsid w:val="00C92FE0"/>
    <w:rsid w:val="00C93134"/>
    <w:rsid w:val="00C932F1"/>
    <w:rsid w:val="00C93498"/>
    <w:rsid w:val="00C9368C"/>
    <w:rsid w:val="00C937E7"/>
    <w:rsid w:val="00C93A47"/>
    <w:rsid w:val="00C93B23"/>
    <w:rsid w:val="00C93BFB"/>
    <w:rsid w:val="00C93DEF"/>
    <w:rsid w:val="00C94184"/>
    <w:rsid w:val="00C94472"/>
    <w:rsid w:val="00C944F9"/>
    <w:rsid w:val="00C948CD"/>
    <w:rsid w:val="00C94AC5"/>
    <w:rsid w:val="00C94AF1"/>
    <w:rsid w:val="00C9524C"/>
    <w:rsid w:val="00C952BC"/>
    <w:rsid w:val="00C9535E"/>
    <w:rsid w:val="00C9545B"/>
    <w:rsid w:val="00C9559C"/>
    <w:rsid w:val="00C95999"/>
    <w:rsid w:val="00C95B5C"/>
    <w:rsid w:val="00C95CE7"/>
    <w:rsid w:val="00C964F4"/>
    <w:rsid w:val="00C965D2"/>
    <w:rsid w:val="00C96628"/>
    <w:rsid w:val="00C96D3C"/>
    <w:rsid w:val="00C9733B"/>
    <w:rsid w:val="00C97956"/>
    <w:rsid w:val="00C97BD6"/>
    <w:rsid w:val="00CA005F"/>
    <w:rsid w:val="00CA027B"/>
    <w:rsid w:val="00CA02E7"/>
    <w:rsid w:val="00CA03EA"/>
    <w:rsid w:val="00CA0411"/>
    <w:rsid w:val="00CA060F"/>
    <w:rsid w:val="00CA0B3E"/>
    <w:rsid w:val="00CA0D75"/>
    <w:rsid w:val="00CA0FCC"/>
    <w:rsid w:val="00CA13F0"/>
    <w:rsid w:val="00CA1880"/>
    <w:rsid w:val="00CA1CD6"/>
    <w:rsid w:val="00CA1FA2"/>
    <w:rsid w:val="00CA213A"/>
    <w:rsid w:val="00CA23BE"/>
    <w:rsid w:val="00CA2AF2"/>
    <w:rsid w:val="00CA2BF9"/>
    <w:rsid w:val="00CA3230"/>
    <w:rsid w:val="00CA32E0"/>
    <w:rsid w:val="00CA33C9"/>
    <w:rsid w:val="00CA3931"/>
    <w:rsid w:val="00CA3C68"/>
    <w:rsid w:val="00CA44CA"/>
    <w:rsid w:val="00CA4726"/>
    <w:rsid w:val="00CA4E1A"/>
    <w:rsid w:val="00CA5703"/>
    <w:rsid w:val="00CA57EE"/>
    <w:rsid w:val="00CA5897"/>
    <w:rsid w:val="00CA58CD"/>
    <w:rsid w:val="00CA5BCD"/>
    <w:rsid w:val="00CA5D35"/>
    <w:rsid w:val="00CA5DDB"/>
    <w:rsid w:val="00CA60CF"/>
    <w:rsid w:val="00CA60F9"/>
    <w:rsid w:val="00CA6411"/>
    <w:rsid w:val="00CA64B5"/>
    <w:rsid w:val="00CA679A"/>
    <w:rsid w:val="00CA6DE4"/>
    <w:rsid w:val="00CA6F6D"/>
    <w:rsid w:val="00CA7295"/>
    <w:rsid w:val="00CA7544"/>
    <w:rsid w:val="00CA764F"/>
    <w:rsid w:val="00CA7859"/>
    <w:rsid w:val="00CA78EC"/>
    <w:rsid w:val="00CA7C06"/>
    <w:rsid w:val="00CA7CC8"/>
    <w:rsid w:val="00CA7DAC"/>
    <w:rsid w:val="00CB04FA"/>
    <w:rsid w:val="00CB0841"/>
    <w:rsid w:val="00CB15AE"/>
    <w:rsid w:val="00CB233E"/>
    <w:rsid w:val="00CB2412"/>
    <w:rsid w:val="00CB24EC"/>
    <w:rsid w:val="00CB2843"/>
    <w:rsid w:val="00CB28B4"/>
    <w:rsid w:val="00CB2DB6"/>
    <w:rsid w:val="00CB2FF1"/>
    <w:rsid w:val="00CB305A"/>
    <w:rsid w:val="00CB3950"/>
    <w:rsid w:val="00CB3A2B"/>
    <w:rsid w:val="00CB3A59"/>
    <w:rsid w:val="00CB3FDE"/>
    <w:rsid w:val="00CB3FDF"/>
    <w:rsid w:val="00CB427E"/>
    <w:rsid w:val="00CB42D9"/>
    <w:rsid w:val="00CB4393"/>
    <w:rsid w:val="00CB451F"/>
    <w:rsid w:val="00CB4C9B"/>
    <w:rsid w:val="00CB4F42"/>
    <w:rsid w:val="00CB54D1"/>
    <w:rsid w:val="00CB5615"/>
    <w:rsid w:val="00CB56D7"/>
    <w:rsid w:val="00CB597E"/>
    <w:rsid w:val="00CB5A9D"/>
    <w:rsid w:val="00CB5D62"/>
    <w:rsid w:val="00CB5E36"/>
    <w:rsid w:val="00CB5EB3"/>
    <w:rsid w:val="00CB5F75"/>
    <w:rsid w:val="00CB620C"/>
    <w:rsid w:val="00CB6494"/>
    <w:rsid w:val="00CB6600"/>
    <w:rsid w:val="00CB6A09"/>
    <w:rsid w:val="00CB6BD8"/>
    <w:rsid w:val="00CB6EC5"/>
    <w:rsid w:val="00CB7039"/>
    <w:rsid w:val="00CB716D"/>
    <w:rsid w:val="00CB7226"/>
    <w:rsid w:val="00CB73C4"/>
    <w:rsid w:val="00CB7438"/>
    <w:rsid w:val="00CB7F73"/>
    <w:rsid w:val="00CC00D4"/>
    <w:rsid w:val="00CC01CD"/>
    <w:rsid w:val="00CC0269"/>
    <w:rsid w:val="00CC0298"/>
    <w:rsid w:val="00CC0477"/>
    <w:rsid w:val="00CC0510"/>
    <w:rsid w:val="00CC098B"/>
    <w:rsid w:val="00CC1020"/>
    <w:rsid w:val="00CC108F"/>
    <w:rsid w:val="00CC132E"/>
    <w:rsid w:val="00CC1369"/>
    <w:rsid w:val="00CC15DA"/>
    <w:rsid w:val="00CC15FC"/>
    <w:rsid w:val="00CC1B99"/>
    <w:rsid w:val="00CC1BF3"/>
    <w:rsid w:val="00CC1C63"/>
    <w:rsid w:val="00CC1CCD"/>
    <w:rsid w:val="00CC1E3C"/>
    <w:rsid w:val="00CC2170"/>
    <w:rsid w:val="00CC22AD"/>
    <w:rsid w:val="00CC230E"/>
    <w:rsid w:val="00CC2774"/>
    <w:rsid w:val="00CC2B19"/>
    <w:rsid w:val="00CC3297"/>
    <w:rsid w:val="00CC351D"/>
    <w:rsid w:val="00CC3683"/>
    <w:rsid w:val="00CC36F0"/>
    <w:rsid w:val="00CC3794"/>
    <w:rsid w:val="00CC3894"/>
    <w:rsid w:val="00CC3D0B"/>
    <w:rsid w:val="00CC3D30"/>
    <w:rsid w:val="00CC4050"/>
    <w:rsid w:val="00CC46BE"/>
    <w:rsid w:val="00CC4821"/>
    <w:rsid w:val="00CC48AD"/>
    <w:rsid w:val="00CC4951"/>
    <w:rsid w:val="00CC5215"/>
    <w:rsid w:val="00CC52B4"/>
    <w:rsid w:val="00CC536F"/>
    <w:rsid w:val="00CC55BD"/>
    <w:rsid w:val="00CC5B12"/>
    <w:rsid w:val="00CC5B8A"/>
    <w:rsid w:val="00CC5EAE"/>
    <w:rsid w:val="00CC5F12"/>
    <w:rsid w:val="00CC665E"/>
    <w:rsid w:val="00CC6B91"/>
    <w:rsid w:val="00CC6DFA"/>
    <w:rsid w:val="00CC6E78"/>
    <w:rsid w:val="00CC6F5A"/>
    <w:rsid w:val="00CC6FED"/>
    <w:rsid w:val="00CC7717"/>
    <w:rsid w:val="00CD00FF"/>
    <w:rsid w:val="00CD02D8"/>
    <w:rsid w:val="00CD0720"/>
    <w:rsid w:val="00CD0B27"/>
    <w:rsid w:val="00CD0BA2"/>
    <w:rsid w:val="00CD0D0A"/>
    <w:rsid w:val="00CD163B"/>
    <w:rsid w:val="00CD17FD"/>
    <w:rsid w:val="00CD18AB"/>
    <w:rsid w:val="00CD1AFC"/>
    <w:rsid w:val="00CD1BC6"/>
    <w:rsid w:val="00CD1C61"/>
    <w:rsid w:val="00CD1C73"/>
    <w:rsid w:val="00CD213A"/>
    <w:rsid w:val="00CD2443"/>
    <w:rsid w:val="00CD24E3"/>
    <w:rsid w:val="00CD2547"/>
    <w:rsid w:val="00CD2A49"/>
    <w:rsid w:val="00CD2C00"/>
    <w:rsid w:val="00CD31D6"/>
    <w:rsid w:val="00CD34C4"/>
    <w:rsid w:val="00CD35F7"/>
    <w:rsid w:val="00CD37E4"/>
    <w:rsid w:val="00CD37F6"/>
    <w:rsid w:val="00CD3BD6"/>
    <w:rsid w:val="00CD3DD9"/>
    <w:rsid w:val="00CD45B3"/>
    <w:rsid w:val="00CD4614"/>
    <w:rsid w:val="00CD4DFA"/>
    <w:rsid w:val="00CD50DA"/>
    <w:rsid w:val="00CD519B"/>
    <w:rsid w:val="00CD5481"/>
    <w:rsid w:val="00CD5515"/>
    <w:rsid w:val="00CD55B6"/>
    <w:rsid w:val="00CD5645"/>
    <w:rsid w:val="00CD5974"/>
    <w:rsid w:val="00CD5B24"/>
    <w:rsid w:val="00CD5C04"/>
    <w:rsid w:val="00CD5EC1"/>
    <w:rsid w:val="00CD65E9"/>
    <w:rsid w:val="00CD6652"/>
    <w:rsid w:val="00CD66BD"/>
    <w:rsid w:val="00CD6759"/>
    <w:rsid w:val="00CD6948"/>
    <w:rsid w:val="00CD6AB4"/>
    <w:rsid w:val="00CD6EB0"/>
    <w:rsid w:val="00CD71CF"/>
    <w:rsid w:val="00CD74BF"/>
    <w:rsid w:val="00CD7599"/>
    <w:rsid w:val="00CD75A1"/>
    <w:rsid w:val="00CD75AF"/>
    <w:rsid w:val="00CD787B"/>
    <w:rsid w:val="00CD7A1E"/>
    <w:rsid w:val="00CD7D42"/>
    <w:rsid w:val="00CE0784"/>
    <w:rsid w:val="00CE091D"/>
    <w:rsid w:val="00CE10C6"/>
    <w:rsid w:val="00CE1435"/>
    <w:rsid w:val="00CE1A79"/>
    <w:rsid w:val="00CE2147"/>
    <w:rsid w:val="00CE278E"/>
    <w:rsid w:val="00CE29D5"/>
    <w:rsid w:val="00CE2B92"/>
    <w:rsid w:val="00CE2D1E"/>
    <w:rsid w:val="00CE2F93"/>
    <w:rsid w:val="00CE3267"/>
    <w:rsid w:val="00CE34C6"/>
    <w:rsid w:val="00CE42BE"/>
    <w:rsid w:val="00CE4833"/>
    <w:rsid w:val="00CE4BCF"/>
    <w:rsid w:val="00CE4C0B"/>
    <w:rsid w:val="00CE4E41"/>
    <w:rsid w:val="00CE4E44"/>
    <w:rsid w:val="00CE4E7D"/>
    <w:rsid w:val="00CE5366"/>
    <w:rsid w:val="00CE5404"/>
    <w:rsid w:val="00CE56CD"/>
    <w:rsid w:val="00CE57C5"/>
    <w:rsid w:val="00CE5A56"/>
    <w:rsid w:val="00CE5AAE"/>
    <w:rsid w:val="00CE5D4A"/>
    <w:rsid w:val="00CE5D90"/>
    <w:rsid w:val="00CE6219"/>
    <w:rsid w:val="00CE685C"/>
    <w:rsid w:val="00CE68EA"/>
    <w:rsid w:val="00CE6B7F"/>
    <w:rsid w:val="00CE6BEE"/>
    <w:rsid w:val="00CE6F82"/>
    <w:rsid w:val="00CE7029"/>
    <w:rsid w:val="00CE7A06"/>
    <w:rsid w:val="00CE7B37"/>
    <w:rsid w:val="00CE7B67"/>
    <w:rsid w:val="00CE7FDF"/>
    <w:rsid w:val="00CF0718"/>
    <w:rsid w:val="00CF075C"/>
    <w:rsid w:val="00CF0C69"/>
    <w:rsid w:val="00CF0DA4"/>
    <w:rsid w:val="00CF0E75"/>
    <w:rsid w:val="00CF0EDF"/>
    <w:rsid w:val="00CF10FA"/>
    <w:rsid w:val="00CF1248"/>
    <w:rsid w:val="00CF194B"/>
    <w:rsid w:val="00CF1ACE"/>
    <w:rsid w:val="00CF1C90"/>
    <w:rsid w:val="00CF1CCE"/>
    <w:rsid w:val="00CF1E02"/>
    <w:rsid w:val="00CF1F37"/>
    <w:rsid w:val="00CF27DA"/>
    <w:rsid w:val="00CF28B0"/>
    <w:rsid w:val="00CF29CB"/>
    <w:rsid w:val="00CF2E4F"/>
    <w:rsid w:val="00CF326E"/>
    <w:rsid w:val="00CF347E"/>
    <w:rsid w:val="00CF34B9"/>
    <w:rsid w:val="00CF382F"/>
    <w:rsid w:val="00CF3C27"/>
    <w:rsid w:val="00CF3D71"/>
    <w:rsid w:val="00CF3DFE"/>
    <w:rsid w:val="00CF4055"/>
    <w:rsid w:val="00CF4234"/>
    <w:rsid w:val="00CF4496"/>
    <w:rsid w:val="00CF46AB"/>
    <w:rsid w:val="00CF48FA"/>
    <w:rsid w:val="00CF4ABE"/>
    <w:rsid w:val="00CF51C9"/>
    <w:rsid w:val="00CF572D"/>
    <w:rsid w:val="00CF5ACB"/>
    <w:rsid w:val="00CF5E74"/>
    <w:rsid w:val="00CF618A"/>
    <w:rsid w:val="00CF667A"/>
    <w:rsid w:val="00CF66F1"/>
    <w:rsid w:val="00CF67EE"/>
    <w:rsid w:val="00CF70A7"/>
    <w:rsid w:val="00CF74C6"/>
    <w:rsid w:val="00CF76EE"/>
    <w:rsid w:val="00CF7893"/>
    <w:rsid w:val="00CF7A4A"/>
    <w:rsid w:val="00CF7D67"/>
    <w:rsid w:val="00CF7DAD"/>
    <w:rsid w:val="00D004D9"/>
    <w:rsid w:val="00D01021"/>
    <w:rsid w:val="00D01181"/>
    <w:rsid w:val="00D01467"/>
    <w:rsid w:val="00D01C21"/>
    <w:rsid w:val="00D01F4C"/>
    <w:rsid w:val="00D024F9"/>
    <w:rsid w:val="00D02722"/>
    <w:rsid w:val="00D027A1"/>
    <w:rsid w:val="00D027C4"/>
    <w:rsid w:val="00D02B17"/>
    <w:rsid w:val="00D02CED"/>
    <w:rsid w:val="00D02D80"/>
    <w:rsid w:val="00D02FF3"/>
    <w:rsid w:val="00D0304D"/>
    <w:rsid w:val="00D03477"/>
    <w:rsid w:val="00D0366A"/>
    <w:rsid w:val="00D0372B"/>
    <w:rsid w:val="00D037B4"/>
    <w:rsid w:val="00D03877"/>
    <w:rsid w:val="00D038C3"/>
    <w:rsid w:val="00D03A85"/>
    <w:rsid w:val="00D03AD5"/>
    <w:rsid w:val="00D03FE6"/>
    <w:rsid w:val="00D0415A"/>
    <w:rsid w:val="00D04376"/>
    <w:rsid w:val="00D04872"/>
    <w:rsid w:val="00D049CB"/>
    <w:rsid w:val="00D04C90"/>
    <w:rsid w:val="00D04C9A"/>
    <w:rsid w:val="00D05989"/>
    <w:rsid w:val="00D05D05"/>
    <w:rsid w:val="00D061AD"/>
    <w:rsid w:val="00D064E9"/>
    <w:rsid w:val="00D0681E"/>
    <w:rsid w:val="00D0688F"/>
    <w:rsid w:val="00D06B06"/>
    <w:rsid w:val="00D06CE7"/>
    <w:rsid w:val="00D06F21"/>
    <w:rsid w:val="00D07C04"/>
    <w:rsid w:val="00D07CB6"/>
    <w:rsid w:val="00D07E9F"/>
    <w:rsid w:val="00D101C6"/>
    <w:rsid w:val="00D103E3"/>
    <w:rsid w:val="00D104D3"/>
    <w:rsid w:val="00D10A4B"/>
    <w:rsid w:val="00D10E9E"/>
    <w:rsid w:val="00D10F95"/>
    <w:rsid w:val="00D111CF"/>
    <w:rsid w:val="00D1160F"/>
    <w:rsid w:val="00D1197C"/>
    <w:rsid w:val="00D11A4A"/>
    <w:rsid w:val="00D11ABE"/>
    <w:rsid w:val="00D11B0D"/>
    <w:rsid w:val="00D11B2A"/>
    <w:rsid w:val="00D11DB9"/>
    <w:rsid w:val="00D11F9A"/>
    <w:rsid w:val="00D120F8"/>
    <w:rsid w:val="00D120FB"/>
    <w:rsid w:val="00D121A6"/>
    <w:rsid w:val="00D121CD"/>
    <w:rsid w:val="00D123E3"/>
    <w:rsid w:val="00D12514"/>
    <w:rsid w:val="00D12A47"/>
    <w:rsid w:val="00D12EF1"/>
    <w:rsid w:val="00D137C9"/>
    <w:rsid w:val="00D13B06"/>
    <w:rsid w:val="00D13F28"/>
    <w:rsid w:val="00D14061"/>
    <w:rsid w:val="00D141B3"/>
    <w:rsid w:val="00D141F3"/>
    <w:rsid w:val="00D14210"/>
    <w:rsid w:val="00D14D83"/>
    <w:rsid w:val="00D14F51"/>
    <w:rsid w:val="00D1504F"/>
    <w:rsid w:val="00D156A7"/>
    <w:rsid w:val="00D159DF"/>
    <w:rsid w:val="00D15B30"/>
    <w:rsid w:val="00D167E3"/>
    <w:rsid w:val="00D16B52"/>
    <w:rsid w:val="00D17125"/>
    <w:rsid w:val="00D17248"/>
    <w:rsid w:val="00D1724C"/>
    <w:rsid w:val="00D17558"/>
    <w:rsid w:val="00D176E1"/>
    <w:rsid w:val="00D17F2C"/>
    <w:rsid w:val="00D2028A"/>
    <w:rsid w:val="00D202AB"/>
    <w:rsid w:val="00D2094B"/>
    <w:rsid w:val="00D20BA1"/>
    <w:rsid w:val="00D20F57"/>
    <w:rsid w:val="00D21266"/>
    <w:rsid w:val="00D21336"/>
    <w:rsid w:val="00D2160B"/>
    <w:rsid w:val="00D21B13"/>
    <w:rsid w:val="00D21E0F"/>
    <w:rsid w:val="00D22437"/>
    <w:rsid w:val="00D2274D"/>
    <w:rsid w:val="00D22E99"/>
    <w:rsid w:val="00D235E1"/>
    <w:rsid w:val="00D235EF"/>
    <w:rsid w:val="00D235F1"/>
    <w:rsid w:val="00D23ACA"/>
    <w:rsid w:val="00D23C85"/>
    <w:rsid w:val="00D23CD1"/>
    <w:rsid w:val="00D23EDC"/>
    <w:rsid w:val="00D24224"/>
    <w:rsid w:val="00D242FE"/>
    <w:rsid w:val="00D243AA"/>
    <w:rsid w:val="00D24517"/>
    <w:rsid w:val="00D24566"/>
    <w:rsid w:val="00D245BF"/>
    <w:rsid w:val="00D247A7"/>
    <w:rsid w:val="00D247DF"/>
    <w:rsid w:val="00D25090"/>
    <w:rsid w:val="00D2531E"/>
    <w:rsid w:val="00D25502"/>
    <w:rsid w:val="00D255DB"/>
    <w:rsid w:val="00D256C6"/>
    <w:rsid w:val="00D259CB"/>
    <w:rsid w:val="00D25C6D"/>
    <w:rsid w:val="00D2614A"/>
    <w:rsid w:val="00D262F0"/>
    <w:rsid w:val="00D266AD"/>
    <w:rsid w:val="00D2730D"/>
    <w:rsid w:val="00D27474"/>
    <w:rsid w:val="00D27908"/>
    <w:rsid w:val="00D27F33"/>
    <w:rsid w:val="00D3027A"/>
    <w:rsid w:val="00D30456"/>
    <w:rsid w:val="00D30730"/>
    <w:rsid w:val="00D307E9"/>
    <w:rsid w:val="00D308AC"/>
    <w:rsid w:val="00D30B5B"/>
    <w:rsid w:val="00D30D4F"/>
    <w:rsid w:val="00D3109B"/>
    <w:rsid w:val="00D317BA"/>
    <w:rsid w:val="00D31AC8"/>
    <w:rsid w:val="00D31CBA"/>
    <w:rsid w:val="00D31EE7"/>
    <w:rsid w:val="00D3220D"/>
    <w:rsid w:val="00D32251"/>
    <w:rsid w:val="00D32585"/>
    <w:rsid w:val="00D3277A"/>
    <w:rsid w:val="00D32986"/>
    <w:rsid w:val="00D32E4E"/>
    <w:rsid w:val="00D3328C"/>
    <w:rsid w:val="00D334FF"/>
    <w:rsid w:val="00D344DD"/>
    <w:rsid w:val="00D34659"/>
    <w:rsid w:val="00D34851"/>
    <w:rsid w:val="00D34916"/>
    <w:rsid w:val="00D34BFC"/>
    <w:rsid w:val="00D34E58"/>
    <w:rsid w:val="00D34F72"/>
    <w:rsid w:val="00D3598E"/>
    <w:rsid w:val="00D35B88"/>
    <w:rsid w:val="00D35FA4"/>
    <w:rsid w:val="00D3626A"/>
    <w:rsid w:val="00D369CE"/>
    <w:rsid w:val="00D36BBB"/>
    <w:rsid w:val="00D36E87"/>
    <w:rsid w:val="00D36FD1"/>
    <w:rsid w:val="00D36FE4"/>
    <w:rsid w:val="00D37314"/>
    <w:rsid w:val="00D37704"/>
    <w:rsid w:val="00D37C24"/>
    <w:rsid w:val="00D4036E"/>
    <w:rsid w:val="00D405CF"/>
    <w:rsid w:val="00D40652"/>
    <w:rsid w:val="00D4087D"/>
    <w:rsid w:val="00D4096B"/>
    <w:rsid w:val="00D40AE6"/>
    <w:rsid w:val="00D40AF6"/>
    <w:rsid w:val="00D40DBC"/>
    <w:rsid w:val="00D40E52"/>
    <w:rsid w:val="00D4143F"/>
    <w:rsid w:val="00D41DF1"/>
    <w:rsid w:val="00D41E0C"/>
    <w:rsid w:val="00D41EB7"/>
    <w:rsid w:val="00D42020"/>
    <w:rsid w:val="00D420BD"/>
    <w:rsid w:val="00D420E6"/>
    <w:rsid w:val="00D42347"/>
    <w:rsid w:val="00D423F3"/>
    <w:rsid w:val="00D4270A"/>
    <w:rsid w:val="00D427D9"/>
    <w:rsid w:val="00D42B73"/>
    <w:rsid w:val="00D430F8"/>
    <w:rsid w:val="00D4316A"/>
    <w:rsid w:val="00D43189"/>
    <w:rsid w:val="00D43785"/>
    <w:rsid w:val="00D43999"/>
    <w:rsid w:val="00D43B40"/>
    <w:rsid w:val="00D444DD"/>
    <w:rsid w:val="00D4466C"/>
    <w:rsid w:val="00D44753"/>
    <w:rsid w:val="00D4497B"/>
    <w:rsid w:val="00D44CE2"/>
    <w:rsid w:val="00D44DB1"/>
    <w:rsid w:val="00D45181"/>
    <w:rsid w:val="00D4527B"/>
    <w:rsid w:val="00D4537F"/>
    <w:rsid w:val="00D453D7"/>
    <w:rsid w:val="00D454D1"/>
    <w:rsid w:val="00D457BC"/>
    <w:rsid w:val="00D45D5D"/>
    <w:rsid w:val="00D46646"/>
    <w:rsid w:val="00D46D88"/>
    <w:rsid w:val="00D4706E"/>
    <w:rsid w:val="00D47308"/>
    <w:rsid w:val="00D477FB"/>
    <w:rsid w:val="00D4796F"/>
    <w:rsid w:val="00D47A2A"/>
    <w:rsid w:val="00D47BEA"/>
    <w:rsid w:val="00D47F96"/>
    <w:rsid w:val="00D501E8"/>
    <w:rsid w:val="00D50673"/>
    <w:rsid w:val="00D506A6"/>
    <w:rsid w:val="00D50E25"/>
    <w:rsid w:val="00D5112A"/>
    <w:rsid w:val="00D514F9"/>
    <w:rsid w:val="00D5190D"/>
    <w:rsid w:val="00D51BD0"/>
    <w:rsid w:val="00D51BD1"/>
    <w:rsid w:val="00D51E5A"/>
    <w:rsid w:val="00D52010"/>
    <w:rsid w:val="00D522DA"/>
    <w:rsid w:val="00D5267C"/>
    <w:rsid w:val="00D526C5"/>
    <w:rsid w:val="00D527AC"/>
    <w:rsid w:val="00D52C95"/>
    <w:rsid w:val="00D52CDE"/>
    <w:rsid w:val="00D53426"/>
    <w:rsid w:val="00D5360D"/>
    <w:rsid w:val="00D53925"/>
    <w:rsid w:val="00D53C5B"/>
    <w:rsid w:val="00D53E40"/>
    <w:rsid w:val="00D53EE1"/>
    <w:rsid w:val="00D54361"/>
    <w:rsid w:val="00D5465D"/>
    <w:rsid w:val="00D54699"/>
    <w:rsid w:val="00D54A9F"/>
    <w:rsid w:val="00D54B1E"/>
    <w:rsid w:val="00D54E6F"/>
    <w:rsid w:val="00D55396"/>
    <w:rsid w:val="00D559CC"/>
    <w:rsid w:val="00D55B19"/>
    <w:rsid w:val="00D5646E"/>
    <w:rsid w:val="00D5676F"/>
    <w:rsid w:val="00D569C1"/>
    <w:rsid w:val="00D56A2B"/>
    <w:rsid w:val="00D57190"/>
    <w:rsid w:val="00D57465"/>
    <w:rsid w:val="00D57BE6"/>
    <w:rsid w:val="00D6039E"/>
    <w:rsid w:val="00D60731"/>
    <w:rsid w:val="00D61311"/>
    <w:rsid w:val="00D6132E"/>
    <w:rsid w:val="00D61524"/>
    <w:rsid w:val="00D61684"/>
    <w:rsid w:val="00D61685"/>
    <w:rsid w:val="00D616D1"/>
    <w:rsid w:val="00D61775"/>
    <w:rsid w:val="00D61CF8"/>
    <w:rsid w:val="00D62101"/>
    <w:rsid w:val="00D62411"/>
    <w:rsid w:val="00D62663"/>
    <w:rsid w:val="00D62689"/>
    <w:rsid w:val="00D6273B"/>
    <w:rsid w:val="00D629CD"/>
    <w:rsid w:val="00D62B3D"/>
    <w:rsid w:val="00D62C79"/>
    <w:rsid w:val="00D62CF0"/>
    <w:rsid w:val="00D62E2A"/>
    <w:rsid w:val="00D63143"/>
    <w:rsid w:val="00D63201"/>
    <w:rsid w:val="00D634F0"/>
    <w:rsid w:val="00D635D1"/>
    <w:rsid w:val="00D635D3"/>
    <w:rsid w:val="00D6381F"/>
    <w:rsid w:val="00D6406D"/>
    <w:rsid w:val="00D64543"/>
    <w:rsid w:val="00D645D8"/>
    <w:rsid w:val="00D645EF"/>
    <w:rsid w:val="00D64C12"/>
    <w:rsid w:val="00D64C94"/>
    <w:rsid w:val="00D64CAD"/>
    <w:rsid w:val="00D6561C"/>
    <w:rsid w:val="00D65AB9"/>
    <w:rsid w:val="00D65D40"/>
    <w:rsid w:val="00D66280"/>
    <w:rsid w:val="00D66BAA"/>
    <w:rsid w:val="00D66C85"/>
    <w:rsid w:val="00D66D88"/>
    <w:rsid w:val="00D66DED"/>
    <w:rsid w:val="00D66EA6"/>
    <w:rsid w:val="00D6700B"/>
    <w:rsid w:val="00D6720E"/>
    <w:rsid w:val="00D67B6D"/>
    <w:rsid w:val="00D700FA"/>
    <w:rsid w:val="00D70283"/>
    <w:rsid w:val="00D70677"/>
    <w:rsid w:val="00D70678"/>
    <w:rsid w:val="00D7068F"/>
    <w:rsid w:val="00D708A1"/>
    <w:rsid w:val="00D7093F"/>
    <w:rsid w:val="00D70BBF"/>
    <w:rsid w:val="00D7113F"/>
    <w:rsid w:val="00D71255"/>
    <w:rsid w:val="00D71364"/>
    <w:rsid w:val="00D7153F"/>
    <w:rsid w:val="00D71923"/>
    <w:rsid w:val="00D71F2D"/>
    <w:rsid w:val="00D7202A"/>
    <w:rsid w:val="00D7208F"/>
    <w:rsid w:val="00D721AC"/>
    <w:rsid w:val="00D721D1"/>
    <w:rsid w:val="00D721DF"/>
    <w:rsid w:val="00D72204"/>
    <w:rsid w:val="00D7263C"/>
    <w:rsid w:val="00D72BC1"/>
    <w:rsid w:val="00D72DE5"/>
    <w:rsid w:val="00D72E30"/>
    <w:rsid w:val="00D730F5"/>
    <w:rsid w:val="00D7324C"/>
    <w:rsid w:val="00D73315"/>
    <w:rsid w:val="00D733EB"/>
    <w:rsid w:val="00D73600"/>
    <w:rsid w:val="00D7370F"/>
    <w:rsid w:val="00D737CC"/>
    <w:rsid w:val="00D73E16"/>
    <w:rsid w:val="00D74102"/>
    <w:rsid w:val="00D743CB"/>
    <w:rsid w:val="00D744E3"/>
    <w:rsid w:val="00D7513B"/>
    <w:rsid w:val="00D75739"/>
    <w:rsid w:val="00D7577E"/>
    <w:rsid w:val="00D7590B"/>
    <w:rsid w:val="00D75A37"/>
    <w:rsid w:val="00D75D2C"/>
    <w:rsid w:val="00D75D5B"/>
    <w:rsid w:val="00D75DC5"/>
    <w:rsid w:val="00D75F74"/>
    <w:rsid w:val="00D76168"/>
    <w:rsid w:val="00D762FD"/>
    <w:rsid w:val="00D767C9"/>
    <w:rsid w:val="00D76AE8"/>
    <w:rsid w:val="00D76BDC"/>
    <w:rsid w:val="00D76C1C"/>
    <w:rsid w:val="00D76DF2"/>
    <w:rsid w:val="00D770EC"/>
    <w:rsid w:val="00D77567"/>
    <w:rsid w:val="00D77E76"/>
    <w:rsid w:val="00D8019A"/>
    <w:rsid w:val="00D80758"/>
    <w:rsid w:val="00D8085E"/>
    <w:rsid w:val="00D808DB"/>
    <w:rsid w:val="00D80910"/>
    <w:rsid w:val="00D80A0F"/>
    <w:rsid w:val="00D80AA2"/>
    <w:rsid w:val="00D80C19"/>
    <w:rsid w:val="00D80D58"/>
    <w:rsid w:val="00D80D71"/>
    <w:rsid w:val="00D80FD9"/>
    <w:rsid w:val="00D810F8"/>
    <w:rsid w:val="00D81176"/>
    <w:rsid w:val="00D8154C"/>
    <w:rsid w:val="00D818E9"/>
    <w:rsid w:val="00D81A94"/>
    <w:rsid w:val="00D82080"/>
    <w:rsid w:val="00D82CD2"/>
    <w:rsid w:val="00D82F18"/>
    <w:rsid w:val="00D83236"/>
    <w:rsid w:val="00D83613"/>
    <w:rsid w:val="00D838B8"/>
    <w:rsid w:val="00D83EE7"/>
    <w:rsid w:val="00D8422C"/>
    <w:rsid w:val="00D84496"/>
    <w:rsid w:val="00D8479C"/>
    <w:rsid w:val="00D847D7"/>
    <w:rsid w:val="00D84CE6"/>
    <w:rsid w:val="00D84DB7"/>
    <w:rsid w:val="00D85718"/>
    <w:rsid w:val="00D8576D"/>
    <w:rsid w:val="00D85AAC"/>
    <w:rsid w:val="00D85B89"/>
    <w:rsid w:val="00D85D44"/>
    <w:rsid w:val="00D85E05"/>
    <w:rsid w:val="00D85EC0"/>
    <w:rsid w:val="00D861DE"/>
    <w:rsid w:val="00D86481"/>
    <w:rsid w:val="00D8648F"/>
    <w:rsid w:val="00D86814"/>
    <w:rsid w:val="00D8690A"/>
    <w:rsid w:val="00D86FBA"/>
    <w:rsid w:val="00D8760B"/>
    <w:rsid w:val="00D87F32"/>
    <w:rsid w:val="00D87F40"/>
    <w:rsid w:val="00D9062C"/>
    <w:rsid w:val="00D907AA"/>
    <w:rsid w:val="00D90868"/>
    <w:rsid w:val="00D908BF"/>
    <w:rsid w:val="00D90BF8"/>
    <w:rsid w:val="00D90EDF"/>
    <w:rsid w:val="00D91108"/>
    <w:rsid w:val="00D91121"/>
    <w:rsid w:val="00D9120A"/>
    <w:rsid w:val="00D9128B"/>
    <w:rsid w:val="00D9147C"/>
    <w:rsid w:val="00D91597"/>
    <w:rsid w:val="00D916D3"/>
    <w:rsid w:val="00D91977"/>
    <w:rsid w:val="00D91FE7"/>
    <w:rsid w:val="00D925A4"/>
    <w:rsid w:val="00D925FD"/>
    <w:rsid w:val="00D92871"/>
    <w:rsid w:val="00D92A22"/>
    <w:rsid w:val="00D92C8D"/>
    <w:rsid w:val="00D92F70"/>
    <w:rsid w:val="00D93176"/>
    <w:rsid w:val="00D9317C"/>
    <w:rsid w:val="00D93274"/>
    <w:rsid w:val="00D93709"/>
    <w:rsid w:val="00D937D2"/>
    <w:rsid w:val="00D9386B"/>
    <w:rsid w:val="00D93E48"/>
    <w:rsid w:val="00D93E92"/>
    <w:rsid w:val="00D9411E"/>
    <w:rsid w:val="00D94148"/>
    <w:rsid w:val="00D94918"/>
    <w:rsid w:val="00D94E3D"/>
    <w:rsid w:val="00D95253"/>
    <w:rsid w:val="00D95536"/>
    <w:rsid w:val="00D956E3"/>
    <w:rsid w:val="00D95C24"/>
    <w:rsid w:val="00D966CA"/>
    <w:rsid w:val="00D96C62"/>
    <w:rsid w:val="00D9743B"/>
    <w:rsid w:val="00D97B6B"/>
    <w:rsid w:val="00D97EE3"/>
    <w:rsid w:val="00DA0476"/>
    <w:rsid w:val="00DA04D8"/>
    <w:rsid w:val="00DA052E"/>
    <w:rsid w:val="00DA09AD"/>
    <w:rsid w:val="00DA0D24"/>
    <w:rsid w:val="00DA183E"/>
    <w:rsid w:val="00DA1CB0"/>
    <w:rsid w:val="00DA1DF6"/>
    <w:rsid w:val="00DA2589"/>
    <w:rsid w:val="00DA2701"/>
    <w:rsid w:val="00DA28A8"/>
    <w:rsid w:val="00DA2E98"/>
    <w:rsid w:val="00DA32C6"/>
    <w:rsid w:val="00DA3372"/>
    <w:rsid w:val="00DA3518"/>
    <w:rsid w:val="00DA354E"/>
    <w:rsid w:val="00DA3A7C"/>
    <w:rsid w:val="00DA3EA0"/>
    <w:rsid w:val="00DA42FA"/>
    <w:rsid w:val="00DA4471"/>
    <w:rsid w:val="00DA483C"/>
    <w:rsid w:val="00DA48E1"/>
    <w:rsid w:val="00DA4B04"/>
    <w:rsid w:val="00DA4C27"/>
    <w:rsid w:val="00DA5706"/>
    <w:rsid w:val="00DA5745"/>
    <w:rsid w:val="00DA57B5"/>
    <w:rsid w:val="00DA5D8E"/>
    <w:rsid w:val="00DA5E2D"/>
    <w:rsid w:val="00DA5FFF"/>
    <w:rsid w:val="00DA6222"/>
    <w:rsid w:val="00DA65F7"/>
    <w:rsid w:val="00DA69BD"/>
    <w:rsid w:val="00DA6AEC"/>
    <w:rsid w:val="00DA75F7"/>
    <w:rsid w:val="00DA777D"/>
    <w:rsid w:val="00DA77D8"/>
    <w:rsid w:val="00DA7B40"/>
    <w:rsid w:val="00DB00F0"/>
    <w:rsid w:val="00DB0176"/>
    <w:rsid w:val="00DB04D1"/>
    <w:rsid w:val="00DB0B90"/>
    <w:rsid w:val="00DB0C15"/>
    <w:rsid w:val="00DB0FCB"/>
    <w:rsid w:val="00DB1705"/>
    <w:rsid w:val="00DB234C"/>
    <w:rsid w:val="00DB23E9"/>
    <w:rsid w:val="00DB24A1"/>
    <w:rsid w:val="00DB28A4"/>
    <w:rsid w:val="00DB2936"/>
    <w:rsid w:val="00DB2B5F"/>
    <w:rsid w:val="00DB3024"/>
    <w:rsid w:val="00DB3339"/>
    <w:rsid w:val="00DB363B"/>
    <w:rsid w:val="00DB365B"/>
    <w:rsid w:val="00DB367F"/>
    <w:rsid w:val="00DB3E93"/>
    <w:rsid w:val="00DB44AC"/>
    <w:rsid w:val="00DB46C4"/>
    <w:rsid w:val="00DB48BE"/>
    <w:rsid w:val="00DB4ECB"/>
    <w:rsid w:val="00DB4F14"/>
    <w:rsid w:val="00DB50DE"/>
    <w:rsid w:val="00DB5205"/>
    <w:rsid w:val="00DB52D2"/>
    <w:rsid w:val="00DB5505"/>
    <w:rsid w:val="00DB580A"/>
    <w:rsid w:val="00DB5CA5"/>
    <w:rsid w:val="00DB5D42"/>
    <w:rsid w:val="00DB5E30"/>
    <w:rsid w:val="00DB6670"/>
    <w:rsid w:val="00DB6E7F"/>
    <w:rsid w:val="00DB6FF3"/>
    <w:rsid w:val="00DB7340"/>
    <w:rsid w:val="00DB775F"/>
    <w:rsid w:val="00DB7921"/>
    <w:rsid w:val="00DB7B66"/>
    <w:rsid w:val="00DB7F0E"/>
    <w:rsid w:val="00DC003F"/>
    <w:rsid w:val="00DC05B2"/>
    <w:rsid w:val="00DC1558"/>
    <w:rsid w:val="00DC15B0"/>
    <w:rsid w:val="00DC1735"/>
    <w:rsid w:val="00DC1C13"/>
    <w:rsid w:val="00DC1F06"/>
    <w:rsid w:val="00DC208E"/>
    <w:rsid w:val="00DC2327"/>
    <w:rsid w:val="00DC2646"/>
    <w:rsid w:val="00DC2740"/>
    <w:rsid w:val="00DC279B"/>
    <w:rsid w:val="00DC28C9"/>
    <w:rsid w:val="00DC2BCD"/>
    <w:rsid w:val="00DC308D"/>
    <w:rsid w:val="00DC3399"/>
    <w:rsid w:val="00DC343C"/>
    <w:rsid w:val="00DC3473"/>
    <w:rsid w:val="00DC38F5"/>
    <w:rsid w:val="00DC3978"/>
    <w:rsid w:val="00DC3996"/>
    <w:rsid w:val="00DC3CF3"/>
    <w:rsid w:val="00DC3D33"/>
    <w:rsid w:val="00DC3F0B"/>
    <w:rsid w:val="00DC40A2"/>
    <w:rsid w:val="00DC4368"/>
    <w:rsid w:val="00DC4677"/>
    <w:rsid w:val="00DC47CE"/>
    <w:rsid w:val="00DC4808"/>
    <w:rsid w:val="00DC4A33"/>
    <w:rsid w:val="00DC4D41"/>
    <w:rsid w:val="00DC4E19"/>
    <w:rsid w:val="00DC5690"/>
    <w:rsid w:val="00DC5B32"/>
    <w:rsid w:val="00DC5C91"/>
    <w:rsid w:val="00DC5DFB"/>
    <w:rsid w:val="00DC612D"/>
    <w:rsid w:val="00DC616C"/>
    <w:rsid w:val="00DC61F0"/>
    <w:rsid w:val="00DC659D"/>
    <w:rsid w:val="00DC6799"/>
    <w:rsid w:val="00DC679D"/>
    <w:rsid w:val="00DC68C9"/>
    <w:rsid w:val="00DC739E"/>
    <w:rsid w:val="00DD0507"/>
    <w:rsid w:val="00DD09AB"/>
    <w:rsid w:val="00DD0BAB"/>
    <w:rsid w:val="00DD0D17"/>
    <w:rsid w:val="00DD1100"/>
    <w:rsid w:val="00DD1312"/>
    <w:rsid w:val="00DD1637"/>
    <w:rsid w:val="00DD1706"/>
    <w:rsid w:val="00DD1AEA"/>
    <w:rsid w:val="00DD1B21"/>
    <w:rsid w:val="00DD1CEE"/>
    <w:rsid w:val="00DD1D5F"/>
    <w:rsid w:val="00DD1D9E"/>
    <w:rsid w:val="00DD1E39"/>
    <w:rsid w:val="00DD1EDC"/>
    <w:rsid w:val="00DD25B1"/>
    <w:rsid w:val="00DD27FC"/>
    <w:rsid w:val="00DD2802"/>
    <w:rsid w:val="00DD2D6B"/>
    <w:rsid w:val="00DD2F8C"/>
    <w:rsid w:val="00DD32DE"/>
    <w:rsid w:val="00DD371D"/>
    <w:rsid w:val="00DD391E"/>
    <w:rsid w:val="00DD39BF"/>
    <w:rsid w:val="00DD3C33"/>
    <w:rsid w:val="00DD4543"/>
    <w:rsid w:val="00DD474C"/>
    <w:rsid w:val="00DD497F"/>
    <w:rsid w:val="00DD4D60"/>
    <w:rsid w:val="00DD4F85"/>
    <w:rsid w:val="00DD515D"/>
    <w:rsid w:val="00DD57E8"/>
    <w:rsid w:val="00DD5ED2"/>
    <w:rsid w:val="00DD61D9"/>
    <w:rsid w:val="00DD6307"/>
    <w:rsid w:val="00DD64A5"/>
    <w:rsid w:val="00DD6544"/>
    <w:rsid w:val="00DD6699"/>
    <w:rsid w:val="00DD715F"/>
    <w:rsid w:val="00DD7452"/>
    <w:rsid w:val="00DD750B"/>
    <w:rsid w:val="00DD7783"/>
    <w:rsid w:val="00DD7EC3"/>
    <w:rsid w:val="00DE076F"/>
    <w:rsid w:val="00DE08E1"/>
    <w:rsid w:val="00DE0B17"/>
    <w:rsid w:val="00DE0BF6"/>
    <w:rsid w:val="00DE13ED"/>
    <w:rsid w:val="00DE1844"/>
    <w:rsid w:val="00DE1C61"/>
    <w:rsid w:val="00DE1D92"/>
    <w:rsid w:val="00DE20ED"/>
    <w:rsid w:val="00DE24CA"/>
    <w:rsid w:val="00DE2F22"/>
    <w:rsid w:val="00DE2F74"/>
    <w:rsid w:val="00DE34F3"/>
    <w:rsid w:val="00DE37C6"/>
    <w:rsid w:val="00DE3A2A"/>
    <w:rsid w:val="00DE40C3"/>
    <w:rsid w:val="00DE4ABB"/>
    <w:rsid w:val="00DE5944"/>
    <w:rsid w:val="00DE5F4C"/>
    <w:rsid w:val="00DE6077"/>
    <w:rsid w:val="00DE66CF"/>
    <w:rsid w:val="00DE6760"/>
    <w:rsid w:val="00DE6803"/>
    <w:rsid w:val="00DE6A62"/>
    <w:rsid w:val="00DE6A8C"/>
    <w:rsid w:val="00DE6AA6"/>
    <w:rsid w:val="00DE6C9E"/>
    <w:rsid w:val="00DE6DA5"/>
    <w:rsid w:val="00DE7525"/>
    <w:rsid w:val="00DE759A"/>
    <w:rsid w:val="00DE7809"/>
    <w:rsid w:val="00DE7A11"/>
    <w:rsid w:val="00DE7BC1"/>
    <w:rsid w:val="00DF018E"/>
    <w:rsid w:val="00DF07A0"/>
    <w:rsid w:val="00DF0C56"/>
    <w:rsid w:val="00DF0E48"/>
    <w:rsid w:val="00DF0EEE"/>
    <w:rsid w:val="00DF0F6B"/>
    <w:rsid w:val="00DF104F"/>
    <w:rsid w:val="00DF119A"/>
    <w:rsid w:val="00DF125D"/>
    <w:rsid w:val="00DF1264"/>
    <w:rsid w:val="00DF19EA"/>
    <w:rsid w:val="00DF1A98"/>
    <w:rsid w:val="00DF1B85"/>
    <w:rsid w:val="00DF23CF"/>
    <w:rsid w:val="00DF23D5"/>
    <w:rsid w:val="00DF256C"/>
    <w:rsid w:val="00DF25A2"/>
    <w:rsid w:val="00DF2A47"/>
    <w:rsid w:val="00DF2B0A"/>
    <w:rsid w:val="00DF35E5"/>
    <w:rsid w:val="00DF36FE"/>
    <w:rsid w:val="00DF3A40"/>
    <w:rsid w:val="00DF3E99"/>
    <w:rsid w:val="00DF4111"/>
    <w:rsid w:val="00DF4C2B"/>
    <w:rsid w:val="00DF4DBF"/>
    <w:rsid w:val="00DF4DDD"/>
    <w:rsid w:val="00DF4F6E"/>
    <w:rsid w:val="00DF53AB"/>
    <w:rsid w:val="00DF61F3"/>
    <w:rsid w:val="00DF62A3"/>
    <w:rsid w:val="00DF6496"/>
    <w:rsid w:val="00DF6CAF"/>
    <w:rsid w:val="00DF6ED9"/>
    <w:rsid w:val="00DF72AF"/>
    <w:rsid w:val="00DF738B"/>
    <w:rsid w:val="00DF774C"/>
    <w:rsid w:val="00DF77D2"/>
    <w:rsid w:val="00DF7801"/>
    <w:rsid w:val="00DF78B3"/>
    <w:rsid w:val="00E00130"/>
    <w:rsid w:val="00E0035F"/>
    <w:rsid w:val="00E0047F"/>
    <w:rsid w:val="00E009BB"/>
    <w:rsid w:val="00E00B5E"/>
    <w:rsid w:val="00E00F70"/>
    <w:rsid w:val="00E01155"/>
    <w:rsid w:val="00E011ED"/>
    <w:rsid w:val="00E01256"/>
    <w:rsid w:val="00E012FE"/>
    <w:rsid w:val="00E01480"/>
    <w:rsid w:val="00E019B8"/>
    <w:rsid w:val="00E01B02"/>
    <w:rsid w:val="00E02288"/>
    <w:rsid w:val="00E022C4"/>
    <w:rsid w:val="00E0245B"/>
    <w:rsid w:val="00E02582"/>
    <w:rsid w:val="00E02691"/>
    <w:rsid w:val="00E027CA"/>
    <w:rsid w:val="00E028BE"/>
    <w:rsid w:val="00E028DD"/>
    <w:rsid w:val="00E0293B"/>
    <w:rsid w:val="00E02DC2"/>
    <w:rsid w:val="00E0341F"/>
    <w:rsid w:val="00E034D7"/>
    <w:rsid w:val="00E03A4E"/>
    <w:rsid w:val="00E03B0A"/>
    <w:rsid w:val="00E03FEB"/>
    <w:rsid w:val="00E040D7"/>
    <w:rsid w:val="00E04470"/>
    <w:rsid w:val="00E045B1"/>
    <w:rsid w:val="00E045E5"/>
    <w:rsid w:val="00E04B33"/>
    <w:rsid w:val="00E04BD2"/>
    <w:rsid w:val="00E04DD6"/>
    <w:rsid w:val="00E05180"/>
    <w:rsid w:val="00E059C0"/>
    <w:rsid w:val="00E05AF4"/>
    <w:rsid w:val="00E05BAC"/>
    <w:rsid w:val="00E05DA9"/>
    <w:rsid w:val="00E05FCD"/>
    <w:rsid w:val="00E06461"/>
    <w:rsid w:val="00E065C8"/>
    <w:rsid w:val="00E06919"/>
    <w:rsid w:val="00E06D13"/>
    <w:rsid w:val="00E0704A"/>
    <w:rsid w:val="00E07069"/>
    <w:rsid w:val="00E0706A"/>
    <w:rsid w:val="00E071F2"/>
    <w:rsid w:val="00E074D5"/>
    <w:rsid w:val="00E07703"/>
    <w:rsid w:val="00E07D1C"/>
    <w:rsid w:val="00E07D89"/>
    <w:rsid w:val="00E10331"/>
    <w:rsid w:val="00E10D76"/>
    <w:rsid w:val="00E11515"/>
    <w:rsid w:val="00E11629"/>
    <w:rsid w:val="00E11640"/>
    <w:rsid w:val="00E11902"/>
    <w:rsid w:val="00E12309"/>
    <w:rsid w:val="00E1292C"/>
    <w:rsid w:val="00E12DE4"/>
    <w:rsid w:val="00E13423"/>
    <w:rsid w:val="00E13802"/>
    <w:rsid w:val="00E13959"/>
    <w:rsid w:val="00E13964"/>
    <w:rsid w:val="00E139D0"/>
    <w:rsid w:val="00E13D9A"/>
    <w:rsid w:val="00E14DD3"/>
    <w:rsid w:val="00E14E96"/>
    <w:rsid w:val="00E15264"/>
    <w:rsid w:val="00E1538C"/>
    <w:rsid w:val="00E15509"/>
    <w:rsid w:val="00E155E2"/>
    <w:rsid w:val="00E1565C"/>
    <w:rsid w:val="00E15969"/>
    <w:rsid w:val="00E15D9C"/>
    <w:rsid w:val="00E1644A"/>
    <w:rsid w:val="00E16495"/>
    <w:rsid w:val="00E16B98"/>
    <w:rsid w:val="00E16F7F"/>
    <w:rsid w:val="00E17100"/>
    <w:rsid w:val="00E1741F"/>
    <w:rsid w:val="00E17671"/>
    <w:rsid w:val="00E1780B"/>
    <w:rsid w:val="00E17848"/>
    <w:rsid w:val="00E1785F"/>
    <w:rsid w:val="00E17CAC"/>
    <w:rsid w:val="00E17DA2"/>
    <w:rsid w:val="00E17FEC"/>
    <w:rsid w:val="00E2002F"/>
    <w:rsid w:val="00E2022A"/>
    <w:rsid w:val="00E202D6"/>
    <w:rsid w:val="00E209DA"/>
    <w:rsid w:val="00E20FC1"/>
    <w:rsid w:val="00E20FEE"/>
    <w:rsid w:val="00E21008"/>
    <w:rsid w:val="00E213EE"/>
    <w:rsid w:val="00E213F7"/>
    <w:rsid w:val="00E2155B"/>
    <w:rsid w:val="00E215FB"/>
    <w:rsid w:val="00E21641"/>
    <w:rsid w:val="00E22213"/>
    <w:rsid w:val="00E22320"/>
    <w:rsid w:val="00E2245A"/>
    <w:rsid w:val="00E22634"/>
    <w:rsid w:val="00E2281F"/>
    <w:rsid w:val="00E22B3D"/>
    <w:rsid w:val="00E231E7"/>
    <w:rsid w:val="00E23944"/>
    <w:rsid w:val="00E23A87"/>
    <w:rsid w:val="00E23DEE"/>
    <w:rsid w:val="00E23FE7"/>
    <w:rsid w:val="00E24736"/>
    <w:rsid w:val="00E249B9"/>
    <w:rsid w:val="00E24DBD"/>
    <w:rsid w:val="00E24E7B"/>
    <w:rsid w:val="00E257B7"/>
    <w:rsid w:val="00E2594B"/>
    <w:rsid w:val="00E25C94"/>
    <w:rsid w:val="00E25EB0"/>
    <w:rsid w:val="00E2627C"/>
    <w:rsid w:val="00E262BC"/>
    <w:rsid w:val="00E26316"/>
    <w:rsid w:val="00E26460"/>
    <w:rsid w:val="00E2692E"/>
    <w:rsid w:val="00E26F4A"/>
    <w:rsid w:val="00E2706B"/>
    <w:rsid w:val="00E27764"/>
    <w:rsid w:val="00E27838"/>
    <w:rsid w:val="00E2788F"/>
    <w:rsid w:val="00E279B6"/>
    <w:rsid w:val="00E30663"/>
    <w:rsid w:val="00E30CBA"/>
    <w:rsid w:val="00E30D37"/>
    <w:rsid w:val="00E30DCE"/>
    <w:rsid w:val="00E31D53"/>
    <w:rsid w:val="00E324BC"/>
    <w:rsid w:val="00E32839"/>
    <w:rsid w:val="00E3302D"/>
    <w:rsid w:val="00E33074"/>
    <w:rsid w:val="00E33375"/>
    <w:rsid w:val="00E3372F"/>
    <w:rsid w:val="00E33A37"/>
    <w:rsid w:val="00E33B41"/>
    <w:rsid w:val="00E33EB2"/>
    <w:rsid w:val="00E33FA1"/>
    <w:rsid w:val="00E341A5"/>
    <w:rsid w:val="00E34231"/>
    <w:rsid w:val="00E34416"/>
    <w:rsid w:val="00E35406"/>
    <w:rsid w:val="00E3578B"/>
    <w:rsid w:val="00E357B7"/>
    <w:rsid w:val="00E35904"/>
    <w:rsid w:val="00E35A23"/>
    <w:rsid w:val="00E35A39"/>
    <w:rsid w:val="00E35B61"/>
    <w:rsid w:val="00E36122"/>
    <w:rsid w:val="00E36469"/>
    <w:rsid w:val="00E36CEE"/>
    <w:rsid w:val="00E371E2"/>
    <w:rsid w:val="00E374C6"/>
    <w:rsid w:val="00E376A6"/>
    <w:rsid w:val="00E37A77"/>
    <w:rsid w:val="00E37C3D"/>
    <w:rsid w:val="00E401B2"/>
    <w:rsid w:val="00E40386"/>
    <w:rsid w:val="00E404BD"/>
    <w:rsid w:val="00E40806"/>
    <w:rsid w:val="00E409B1"/>
    <w:rsid w:val="00E40B73"/>
    <w:rsid w:val="00E40BF5"/>
    <w:rsid w:val="00E411EA"/>
    <w:rsid w:val="00E41316"/>
    <w:rsid w:val="00E41F0D"/>
    <w:rsid w:val="00E42143"/>
    <w:rsid w:val="00E4249C"/>
    <w:rsid w:val="00E429AC"/>
    <w:rsid w:val="00E42E84"/>
    <w:rsid w:val="00E42FD7"/>
    <w:rsid w:val="00E4318B"/>
    <w:rsid w:val="00E43446"/>
    <w:rsid w:val="00E43C7B"/>
    <w:rsid w:val="00E43DD8"/>
    <w:rsid w:val="00E43F17"/>
    <w:rsid w:val="00E43F8D"/>
    <w:rsid w:val="00E440D4"/>
    <w:rsid w:val="00E4420C"/>
    <w:rsid w:val="00E4448E"/>
    <w:rsid w:val="00E44581"/>
    <w:rsid w:val="00E447D1"/>
    <w:rsid w:val="00E44890"/>
    <w:rsid w:val="00E44ADE"/>
    <w:rsid w:val="00E44D5B"/>
    <w:rsid w:val="00E45107"/>
    <w:rsid w:val="00E45174"/>
    <w:rsid w:val="00E45C6D"/>
    <w:rsid w:val="00E45D4F"/>
    <w:rsid w:val="00E4625A"/>
    <w:rsid w:val="00E464A6"/>
    <w:rsid w:val="00E464D3"/>
    <w:rsid w:val="00E468BE"/>
    <w:rsid w:val="00E4693C"/>
    <w:rsid w:val="00E47236"/>
    <w:rsid w:val="00E47622"/>
    <w:rsid w:val="00E478AE"/>
    <w:rsid w:val="00E478C0"/>
    <w:rsid w:val="00E478DB"/>
    <w:rsid w:val="00E47B27"/>
    <w:rsid w:val="00E47E2A"/>
    <w:rsid w:val="00E500A6"/>
    <w:rsid w:val="00E5067A"/>
    <w:rsid w:val="00E507DE"/>
    <w:rsid w:val="00E5085B"/>
    <w:rsid w:val="00E50D15"/>
    <w:rsid w:val="00E50DEF"/>
    <w:rsid w:val="00E50F64"/>
    <w:rsid w:val="00E51063"/>
    <w:rsid w:val="00E51226"/>
    <w:rsid w:val="00E5138E"/>
    <w:rsid w:val="00E514D7"/>
    <w:rsid w:val="00E518BD"/>
    <w:rsid w:val="00E5210F"/>
    <w:rsid w:val="00E521B4"/>
    <w:rsid w:val="00E52592"/>
    <w:rsid w:val="00E5286D"/>
    <w:rsid w:val="00E52A3A"/>
    <w:rsid w:val="00E52D6B"/>
    <w:rsid w:val="00E52E79"/>
    <w:rsid w:val="00E53530"/>
    <w:rsid w:val="00E537AD"/>
    <w:rsid w:val="00E53816"/>
    <w:rsid w:val="00E53906"/>
    <w:rsid w:val="00E54630"/>
    <w:rsid w:val="00E54762"/>
    <w:rsid w:val="00E5495B"/>
    <w:rsid w:val="00E5549D"/>
    <w:rsid w:val="00E55C00"/>
    <w:rsid w:val="00E55C49"/>
    <w:rsid w:val="00E55D54"/>
    <w:rsid w:val="00E56255"/>
    <w:rsid w:val="00E56491"/>
    <w:rsid w:val="00E5667C"/>
    <w:rsid w:val="00E568DA"/>
    <w:rsid w:val="00E56B0D"/>
    <w:rsid w:val="00E56B71"/>
    <w:rsid w:val="00E56C76"/>
    <w:rsid w:val="00E56DB4"/>
    <w:rsid w:val="00E56F4A"/>
    <w:rsid w:val="00E5758F"/>
    <w:rsid w:val="00E57633"/>
    <w:rsid w:val="00E57DE9"/>
    <w:rsid w:val="00E600B3"/>
    <w:rsid w:val="00E60676"/>
    <w:rsid w:val="00E60AF1"/>
    <w:rsid w:val="00E60B2E"/>
    <w:rsid w:val="00E60B75"/>
    <w:rsid w:val="00E60C44"/>
    <w:rsid w:val="00E60C7B"/>
    <w:rsid w:val="00E60E51"/>
    <w:rsid w:val="00E60F50"/>
    <w:rsid w:val="00E610F1"/>
    <w:rsid w:val="00E6116A"/>
    <w:rsid w:val="00E61394"/>
    <w:rsid w:val="00E6166D"/>
    <w:rsid w:val="00E61839"/>
    <w:rsid w:val="00E61C5B"/>
    <w:rsid w:val="00E61DB3"/>
    <w:rsid w:val="00E620D2"/>
    <w:rsid w:val="00E621DA"/>
    <w:rsid w:val="00E623D1"/>
    <w:rsid w:val="00E6250E"/>
    <w:rsid w:val="00E62FA5"/>
    <w:rsid w:val="00E63D77"/>
    <w:rsid w:val="00E640A7"/>
    <w:rsid w:val="00E64460"/>
    <w:rsid w:val="00E647E9"/>
    <w:rsid w:val="00E6483E"/>
    <w:rsid w:val="00E64FD3"/>
    <w:rsid w:val="00E65C05"/>
    <w:rsid w:val="00E65DD4"/>
    <w:rsid w:val="00E65E4A"/>
    <w:rsid w:val="00E66973"/>
    <w:rsid w:val="00E669A3"/>
    <w:rsid w:val="00E66C5D"/>
    <w:rsid w:val="00E66C77"/>
    <w:rsid w:val="00E67355"/>
    <w:rsid w:val="00E67CD4"/>
    <w:rsid w:val="00E70052"/>
    <w:rsid w:val="00E7007E"/>
    <w:rsid w:val="00E7026D"/>
    <w:rsid w:val="00E7080E"/>
    <w:rsid w:val="00E70910"/>
    <w:rsid w:val="00E70AF9"/>
    <w:rsid w:val="00E70B00"/>
    <w:rsid w:val="00E70BE2"/>
    <w:rsid w:val="00E70E52"/>
    <w:rsid w:val="00E71199"/>
    <w:rsid w:val="00E712D1"/>
    <w:rsid w:val="00E71831"/>
    <w:rsid w:val="00E71BF4"/>
    <w:rsid w:val="00E71D57"/>
    <w:rsid w:val="00E7249B"/>
    <w:rsid w:val="00E72715"/>
    <w:rsid w:val="00E728B3"/>
    <w:rsid w:val="00E72D60"/>
    <w:rsid w:val="00E73044"/>
    <w:rsid w:val="00E7310F"/>
    <w:rsid w:val="00E7313C"/>
    <w:rsid w:val="00E73A63"/>
    <w:rsid w:val="00E73D6D"/>
    <w:rsid w:val="00E73F00"/>
    <w:rsid w:val="00E74788"/>
    <w:rsid w:val="00E74CEB"/>
    <w:rsid w:val="00E74D03"/>
    <w:rsid w:val="00E7569A"/>
    <w:rsid w:val="00E75757"/>
    <w:rsid w:val="00E75791"/>
    <w:rsid w:val="00E75B83"/>
    <w:rsid w:val="00E7657E"/>
    <w:rsid w:val="00E769BD"/>
    <w:rsid w:val="00E76A07"/>
    <w:rsid w:val="00E7738E"/>
    <w:rsid w:val="00E77612"/>
    <w:rsid w:val="00E77901"/>
    <w:rsid w:val="00E77BA1"/>
    <w:rsid w:val="00E77EED"/>
    <w:rsid w:val="00E77F8F"/>
    <w:rsid w:val="00E802BE"/>
    <w:rsid w:val="00E80477"/>
    <w:rsid w:val="00E805AC"/>
    <w:rsid w:val="00E80A9E"/>
    <w:rsid w:val="00E80E7D"/>
    <w:rsid w:val="00E80ED8"/>
    <w:rsid w:val="00E80FCF"/>
    <w:rsid w:val="00E81BAF"/>
    <w:rsid w:val="00E81BC0"/>
    <w:rsid w:val="00E81C93"/>
    <w:rsid w:val="00E823F7"/>
    <w:rsid w:val="00E824E9"/>
    <w:rsid w:val="00E82878"/>
    <w:rsid w:val="00E8296E"/>
    <w:rsid w:val="00E82F6C"/>
    <w:rsid w:val="00E83190"/>
    <w:rsid w:val="00E83C97"/>
    <w:rsid w:val="00E83E9A"/>
    <w:rsid w:val="00E84438"/>
    <w:rsid w:val="00E84496"/>
    <w:rsid w:val="00E84B46"/>
    <w:rsid w:val="00E84F31"/>
    <w:rsid w:val="00E850BC"/>
    <w:rsid w:val="00E851D7"/>
    <w:rsid w:val="00E85410"/>
    <w:rsid w:val="00E85BAB"/>
    <w:rsid w:val="00E85F6A"/>
    <w:rsid w:val="00E8635E"/>
    <w:rsid w:val="00E8644D"/>
    <w:rsid w:val="00E864F3"/>
    <w:rsid w:val="00E869CC"/>
    <w:rsid w:val="00E869F3"/>
    <w:rsid w:val="00E86A0A"/>
    <w:rsid w:val="00E876A8"/>
    <w:rsid w:val="00E87ACD"/>
    <w:rsid w:val="00E87D15"/>
    <w:rsid w:val="00E903AF"/>
    <w:rsid w:val="00E9073E"/>
    <w:rsid w:val="00E909FD"/>
    <w:rsid w:val="00E90B68"/>
    <w:rsid w:val="00E90CA8"/>
    <w:rsid w:val="00E90EDB"/>
    <w:rsid w:val="00E911AF"/>
    <w:rsid w:val="00E9120E"/>
    <w:rsid w:val="00E91270"/>
    <w:rsid w:val="00E913A7"/>
    <w:rsid w:val="00E91516"/>
    <w:rsid w:val="00E91848"/>
    <w:rsid w:val="00E918CE"/>
    <w:rsid w:val="00E91B18"/>
    <w:rsid w:val="00E91D84"/>
    <w:rsid w:val="00E91DB1"/>
    <w:rsid w:val="00E9240B"/>
    <w:rsid w:val="00E92781"/>
    <w:rsid w:val="00E92A70"/>
    <w:rsid w:val="00E92E89"/>
    <w:rsid w:val="00E92EAF"/>
    <w:rsid w:val="00E92F26"/>
    <w:rsid w:val="00E92F38"/>
    <w:rsid w:val="00E932B3"/>
    <w:rsid w:val="00E93439"/>
    <w:rsid w:val="00E934B3"/>
    <w:rsid w:val="00E93766"/>
    <w:rsid w:val="00E93793"/>
    <w:rsid w:val="00E93A8B"/>
    <w:rsid w:val="00E93B06"/>
    <w:rsid w:val="00E93C03"/>
    <w:rsid w:val="00E93D39"/>
    <w:rsid w:val="00E9414D"/>
    <w:rsid w:val="00E94312"/>
    <w:rsid w:val="00E9434E"/>
    <w:rsid w:val="00E9497D"/>
    <w:rsid w:val="00E94BB3"/>
    <w:rsid w:val="00E9511B"/>
    <w:rsid w:val="00E952CB"/>
    <w:rsid w:val="00E952EF"/>
    <w:rsid w:val="00E9549D"/>
    <w:rsid w:val="00E95553"/>
    <w:rsid w:val="00E955E6"/>
    <w:rsid w:val="00E9577A"/>
    <w:rsid w:val="00E95A00"/>
    <w:rsid w:val="00E95BE4"/>
    <w:rsid w:val="00E95ECF"/>
    <w:rsid w:val="00E96952"/>
    <w:rsid w:val="00E96C63"/>
    <w:rsid w:val="00E96E5A"/>
    <w:rsid w:val="00E970FA"/>
    <w:rsid w:val="00E97133"/>
    <w:rsid w:val="00E9715A"/>
    <w:rsid w:val="00E974A0"/>
    <w:rsid w:val="00E978DE"/>
    <w:rsid w:val="00E97A7E"/>
    <w:rsid w:val="00E97DE2"/>
    <w:rsid w:val="00EA013F"/>
    <w:rsid w:val="00EA0238"/>
    <w:rsid w:val="00EA05CD"/>
    <w:rsid w:val="00EA0DF3"/>
    <w:rsid w:val="00EA0F36"/>
    <w:rsid w:val="00EA0FBC"/>
    <w:rsid w:val="00EA192D"/>
    <w:rsid w:val="00EA19C6"/>
    <w:rsid w:val="00EA1EEC"/>
    <w:rsid w:val="00EA2445"/>
    <w:rsid w:val="00EA2791"/>
    <w:rsid w:val="00EA27CB"/>
    <w:rsid w:val="00EA27D4"/>
    <w:rsid w:val="00EA2A29"/>
    <w:rsid w:val="00EA2F3E"/>
    <w:rsid w:val="00EA32B9"/>
    <w:rsid w:val="00EA3736"/>
    <w:rsid w:val="00EA37A9"/>
    <w:rsid w:val="00EA39B2"/>
    <w:rsid w:val="00EA3ABB"/>
    <w:rsid w:val="00EA3E55"/>
    <w:rsid w:val="00EA40A7"/>
    <w:rsid w:val="00EA4259"/>
    <w:rsid w:val="00EA43D2"/>
    <w:rsid w:val="00EA491F"/>
    <w:rsid w:val="00EA4C13"/>
    <w:rsid w:val="00EA4E0A"/>
    <w:rsid w:val="00EA5723"/>
    <w:rsid w:val="00EA5A78"/>
    <w:rsid w:val="00EA5B93"/>
    <w:rsid w:val="00EA5F43"/>
    <w:rsid w:val="00EA60CD"/>
    <w:rsid w:val="00EA62C1"/>
    <w:rsid w:val="00EA6456"/>
    <w:rsid w:val="00EA667F"/>
    <w:rsid w:val="00EA6C78"/>
    <w:rsid w:val="00EA6CE5"/>
    <w:rsid w:val="00EA6F9B"/>
    <w:rsid w:val="00EA7001"/>
    <w:rsid w:val="00EA7285"/>
    <w:rsid w:val="00EA7533"/>
    <w:rsid w:val="00EA7A49"/>
    <w:rsid w:val="00EA7AB3"/>
    <w:rsid w:val="00EA7EDE"/>
    <w:rsid w:val="00EA7EEC"/>
    <w:rsid w:val="00EA7FB2"/>
    <w:rsid w:val="00EB0170"/>
    <w:rsid w:val="00EB087B"/>
    <w:rsid w:val="00EB09B5"/>
    <w:rsid w:val="00EB09BC"/>
    <w:rsid w:val="00EB0D60"/>
    <w:rsid w:val="00EB0DA4"/>
    <w:rsid w:val="00EB10C4"/>
    <w:rsid w:val="00EB1373"/>
    <w:rsid w:val="00EB142C"/>
    <w:rsid w:val="00EB1B2D"/>
    <w:rsid w:val="00EB1D92"/>
    <w:rsid w:val="00EB1E10"/>
    <w:rsid w:val="00EB2190"/>
    <w:rsid w:val="00EB2414"/>
    <w:rsid w:val="00EB2465"/>
    <w:rsid w:val="00EB27C5"/>
    <w:rsid w:val="00EB2B7C"/>
    <w:rsid w:val="00EB2F6B"/>
    <w:rsid w:val="00EB31B9"/>
    <w:rsid w:val="00EB331B"/>
    <w:rsid w:val="00EB334F"/>
    <w:rsid w:val="00EB37ED"/>
    <w:rsid w:val="00EB3B13"/>
    <w:rsid w:val="00EB3D61"/>
    <w:rsid w:val="00EB3F1C"/>
    <w:rsid w:val="00EB4255"/>
    <w:rsid w:val="00EB4290"/>
    <w:rsid w:val="00EB4A93"/>
    <w:rsid w:val="00EB4B74"/>
    <w:rsid w:val="00EB4FF2"/>
    <w:rsid w:val="00EB5341"/>
    <w:rsid w:val="00EB58FF"/>
    <w:rsid w:val="00EB5A2B"/>
    <w:rsid w:val="00EB5D28"/>
    <w:rsid w:val="00EB5FAB"/>
    <w:rsid w:val="00EB6472"/>
    <w:rsid w:val="00EB647D"/>
    <w:rsid w:val="00EB64C5"/>
    <w:rsid w:val="00EB659F"/>
    <w:rsid w:val="00EB6770"/>
    <w:rsid w:val="00EB6BCB"/>
    <w:rsid w:val="00EB7039"/>
    <w:rsid w:val="00EB7055"/>
    <w:rsid w:val="00EB7658"/>
    <w:rsid w:val="00EB7AC7"/>
    <w:rsid w:val="00EB7B43"/>
    <w:rsid w:val="00EC0030"/>
    <w:rsid w:val="00EC01AF"/>
    <w:rsid w:val="00EC03BF"/>
    <w:rsid w:val="00EC05DC"/>
    <w:rsid w:val="00EC08BD"/>
    <w:rsid w:val="00EC0C7E"/>
    <w:rsid w:val="00EC0DB2"/>
    <w:rsid w:val="00EC1488"/>
    <w:rsid w:val="00EC14B6"/>
    <w:rsid w:val="00EC1629"/>
    <w:rsid w:val="00EC19F6"/>
    <w:rsid w:val="00EC1D48"/>
    <w:rsid w:val="00EC1EDE"/>
    <w:rsid w:val="00EC1F83"/>
    <w:rsid w:val="00EC2624"/>
    <w:rsid w:val="00EC2F57"/>
    <w:rsid w:val="00EC31B4"/>
    <w:rsid w:val="00EC31C2"/>
    <w:rsid w:val="00EC349A"/>
    <w:rsid w:val="00EC3BA8"/>
    <w:rsid w:val="00EC3EB8"/>
    <w:rsid w:val="00EC3EC3"/>
    <w:rsid w:val="00EC3FF3"/>
    <w:rsid w:val="00EC447A"/>
    <w:rsid w:val="00EC47D3"/>
    <w:rsid w:val="00EC4C72"/>
    <w:rsid w:val="00EC565C"/>
    <w:rsid w:val="00EC6277"/>
    <w:rsid w:val="00EC6513"/>
    <w:rsid w:val="00EC68E2"/>
    <w:rsid w:val="00EC6A18"/>
    <w:rsid w:val="00EC7BDE"/>
    <w:rsid w:val="00ED02CE"/>
    <w:rsid w:val="00ED0453"/>
    <w:rsid w:val="00ED064E"/>
    <w:rsid w:val="00ED08EC"/>
    <w:rsid w:val="00ED0E0B"/>
    <w:rsid w:val="00ED12C2"/>
    <w:rsid w:val="00ED13E9"/>
    <w:rsid w:val="00ED1447"/>
    <w:rsid w:val="00ED145E"/>
    <w:rsid w:val="00ED1684"/>
    <w:rsid w:val="00ED1863"/>
    <w:rsid w:val="00ED199B"/>
    <w:rsid w:val="00ED1A1C"/>
    <w:rsid w:val="00ED1C5D"/>
    <w:rsid w:val="00ED1EB3"/>
    <w:rsid w:val="00ED2272"/>
    <w:rsid w:val="00ED2582"/>
    <w:rsid w:val="00ED271E"/>
    <w:rsid w:val="00ED29A6"/>
    <w:rsid w:val="00ED2D98"/>
    <w:rsid w:val="00ED2DDC"/>
    <w:rsid w:val="00ED2E35"/>
    <w:rsid w:val="00ED2FC6"/>
    <w:rsid w:val="00ED3234"/>
    <w:rsid w:val="00ED323C"/>
    <w:rsid w:val="00ED367D"/>
    <w:rsid w:val="00ED3865"/>
    <w:rsid w:val="00ED3B40"/>
    <w:rsid w:val="00ED3C21"/>
    <w:rsid w:val="00ED4C0F"/>
    <w:rsid w:val="00ED4C44"/>
    <w:rsid w:val="00ED4CF0"/>
    <w:rsid w:val="00ED4D6D"/>
    <w:rsid w:val="00ED4DFE"/>
    <w:rsid w:val="00ED4ECB"/>
    <w:rsid w:val="00ED4F9D"/>
    <w:rsid w:val="00ED5A95"/>
    <w:rsid w:val="00ED5B96"/>
    <w:rsid w:val="00ED5F9D"/>
    <w:rsid w:val="00ED6238"/>
    <w:rsid w:val="00ED63F6"/>
    <w:rsid w:val="00ED65D7"/>
    <w:rsid w:val="00ED6B54"/>
    <w:rsid w:val="00ED708D"/>
    <w:rsid w:val="00ED7094"/>
    <w:rsid w:val="00ED72B7"/>
    <w:rsid w:val="00ED742D"/>
    <w:rsid w:val="00ED754C"/>
    <w:rsid w:val="00ED76B0"/>
    <w:rsid w:val="00ED79C1"/>
    <w:rsid w:val="00ED7C12"/>
    <w:rsid w:val="00ED7E87"/>
    <w:rsid w:val="00ED7E8E"/>
    <w:rsid w:val="00ED7EE3"/>
    <w:rsid w:val="00EE02C5"/>
    <w:rsid w:val="00EE0839"/>
    <w:rsid w:val="00EE0E96"/>
    <w:rsid w:val="00EE108F"/>
    <w:rsid w:val="00EE10A6"/>
    <w:rsid w:val="00EE128F"/>
    <w:rsid w:val="00EE13B6"/>
    <w:rsid w:val="00EE1493"/>
    <w:rsid w:val="00EE181E"/>
    <w:rsid w:val="00EE19B9"/>
    <w:rsid w:val="00EE1BC4"/>
    <w:rsid w:val="00EE1C7B"/>
    <w:rsid w:val="00EE1F1E"/>
    <w:rsid w:val="00EE1F24"/>
    <w:rsid w:val="00EE2505"/>
    <w:rsid w:val="00EE32D4"/>
    <w:rsid w:val="00EE34E2"/>
    <w:rsid w:val="00EE369C"/>
    <w:rsid w:val="00EE3AD4"/>
    <w:rsid w:val="00EE4387"/>
    <w:rsid w:val="00EE45BE"/>
    <w:rsid w:val="00EE47BF"/>
    <w:rsid w:val="00EE4999"/>
    <w:rsid w:val="00EE514E"/>
    <w:rsid w:val="00EE5402"/>
    <w:rsid w:val="00EE54BF"/>
    <w:rsid w:val="00EE5B5B"/>
    <w:rsid w:val="00EE603F"/>
    <w:rsid w:val="00EE6305"/>
    <w:rsid w:val="00EE6361"/>
    <w:rsid w:val="00EE63C6"/>
    <w:rsid w:val="00EE654A"/>
    <w:rsid w:val="00EE6935"/>
    <w:rsid w:val="00EE6A4D"/>
    <w:rsid w:val="00EE6B2A"/>
    <w:rsid w:val="00EE6DB2"/>
    <w:rsid w:val="00EE70E1"/>
    <w:rsid w:val="00EE7201"/>
    <w:rsid w:val="00EE7276"/>
    <w:rsid w:val="00EE72E2"/>
    <w:rsid w:val="00EE7654"/>
    <w:rsid w:val="00EE7759"/>
    <w:rsid w:val="00EE7AC0"/>
    <w:rsid w:val="00EE7BBC"/>
    <w:rsid w:val="00EE7D21"/>
    <w:rsid w:val="00EF07D9"/>
    <w:rsid w:val="00EF0B17"/>
    <w:rsid w:val="00EF0C1B"/>
    <w:rsid w:val="00EF0C91"/>
    <w:rsid w:val="00EF0E72"/>
    <w:rsid w:val="00EF0F0B"/>
    <w:rsid w:val="00EF1042"/>
    <w:rsid w:val="00EF1060"/>
    <w:rsid w:val="00EF1439"/>
    <w:rsid w:val="00EF1586"/>
    <w:rsid w:val="00EF15AD"/>
    <w:rsid w:val="00EF17BC"/>
    <w:rsid w:val="00EF1953"/>
    <w:rsid w:val="00EF1A75"/>
    <w:rsid w:val="00EF1ACC"/>
    <w:rsid w:val="00EF1B3A"/>
    <w:rsid w:val="00EF1CEE"/>
    <w:rsid w:val="00EF1F73"/>
    <w:rsid w:val="00EF229F"/>
    <w:rsid w:val="00EF2476"/>
    <w:rsid w:val="00EF2495"/>
    <w:rsid w:val="00EF2598"/>
    <w:rsid w:val="00EF272B"/>
    <w:rsid w:val="00EF2A25"/>
    <w:rsid w:val="00EF2B50"/>
    <w:rsid w:val="00EF2B7A"/>
    <w:rsid w:val="00EF2F45"/>
    <w:rsid w:val="00EF3093"/>
    <w:rsid w:val="00EF33FB"/>
    <w:rsid w:val="00EF3BD4"/>
    <w:rsid w:val="00EF3BFC"/>
    <w:rsid w:val="00EF3F07"/>
    <w:rsid w:val="00EF3FBE"/>
    <w:rsid w:val="00EF4D4F"/>
    <w:rsid w:val="00EF4E5C"/>
    <w:rsid w:val="00EF4F35"/>
    <w:rsid w:val="00EF4F95"/>
    <w:rsid w:val="00EF4FC4"/>
    <w:rsid w:val="00EF500B"/>
    <w:rsid w:val="00EF50C8"/>
    <w:rsid w:val="00EF57DE"/>
    <w:rsid w:val="00EF5954"/>
    <w:rsid w:val="00EF599D"/>
    <w:rsid w:val="00EF5D48"/>
    <w:rsid w:val="00EF62E2"/>
    <w:rsid w:val="00EF6467"/>
    <w:rsid w:val="00EF67AB"/>
    <w:rsid w:val="00EF6807"/>
    <w:rsid w:val="00EF685F"/>
    <w:rsid w:val="00EF7335"/>
    <w:rsid w:val="00EF74F3"/>
    <w:rsid w:val="00EF7518"/>
    <w:rsid w:val="00F005FF"/>
    <w:rsid w:val="00F00721"/>
    <w:rsid w:val="00F0096B"/>
    <w:rsid w:val="00F00A09"/>
    <w:rsid w:val="00F00B16"/>
    <w:rsid w:val="00F01147"/>
    <w:rsid w:val="00F0121D"/>
    <w:rsid w:val="00F0125E"/>
    <w:rsid w:val="00F01C4E"/>
    <w:rsid w:val="00F01E31"/>
    <w:rsid w:val="00F01E8F"/>
    <w:rsid w:val="00F02291"/>
    <w:rsid w:val="00F02301"/>
    <w:rsid w:val="00F023BE"/>
    <w:rsid w:val="00F027C0"/>
    <w:rsid w:val="00F0290B"/>
    <w:rsid w:val="00F02978"/>
    <w:rsid w:val="00F02B8C"/>
    <w:rsid w:val="00F03246"/>
    <w:rsid w:val="00F034F6"/>
    <w:rsid w:val="00F038DC"/>
    <w:rsid w:val="00F03B20"/>
    <w:rsid w:val="00F03C53"/>
    <w:rsid w:val="00F03ECC"/>
    <w:rsid w:val="00F04020"/>
    <w:rsid w:val="00F040A7"/>
    <w:rsid w:val="00F04107"/>
    <w:rsid w:val="00F04109"/>
    <w:rsid w:val="00F04472"/>
    <w:rsid w:val="00F049FE"/>
    <w:rsid w:val="00F04AF4"/>
    <w:rsid w:val="00F0520D"/>
    <w:rsid w:val="00F0559A"/>
    <w:rsid w:val="00F055BA"/>
    <w:rsid w:val="00F06833"/>
    <w:rsid w:val="00F069DC"/>
    <w:rsid w:val="00F06BF9"/>
    <w:rsid w:val="00F071AE"/>
    <w:rsid w:val="00F07552"/>
    <w:rsid w:val="00F07971"/>
    <w:rsid w:val="00F07E18"/>
    <w:rsid w:val="00F10052"/>
    <w:rsid w:val="00F101B4"/>
    <w:rsid w:val="00F104D0"/>
    <w:rsid w:val="00F10751"/>
    <w:rsid w:val="00F10921"/>
    <w:rsid w:val="00F10A60"/>
    <w:rsid w:val="00F10B78"/>
    <w:rsid w:val="00F10C5B"/>
    <w:rsid w:val="00F10DF8"/>
    <w:rsid w:val="00F10F5E"/>
    <w:rsid w:val="00F1182A"/>
    <w:rsid w:val="00F11A3C"/>
    <w:rsid w:val="00F11CDC"/>
    <w:rsid w:val="00F125A0"/>
    <w:rsid w:val="00F1272C"/>
    <w:rsid w:val="00F127CC"/>
    <w:rsid w:val="00F1297C"/>
    <w:rsid w:val="00F12A59"/>
    <w:rsid w:val="00F12DA2"/>
    <w:rsid w:val="00F12F16"/>
    <w:rsid w:val="00F130E8"/>
    <w:rsid w:val="00F131C1"/>
    <w:rsid w:val="00F13247"/>
    <w:rsid w:val="00F133A7"/>
    <w:rsid w:val="00F13855"/>
    <w:rsid w:val="00F13909"/>
    <w:rsid w:val="00F13ACC"/>
    <w:rsid w:val="00F13B83"/>
    <w:rsid w:val="00F13CF7"/>
    <w:rsid w:val="00F13D1B"/>
    <w:rsid w:val="00F13D5D"/>
    <w:rsid w:val="00F14138"/>
    <w:rsid w:val="00F144B8"/>
    <w:rsid w:val="00F152C1"/>
    <w:rsid w:val="00F15B6D"/>
    <w:rsid w:val="00F15BE1"/>
    <w:rsid w:val="00F15D88"/>
    <w:rsid w:val="00F15E4C"/>
    <w:rsid w:val="00F16828"/>
    <w:rsid w:val="00F169AE"/>
    <w:rsid w:val="00F16D43"/>
    <w:rsid w:val="00F16ECF"/>
    <w:rsid w:val="00F170A5"/>
    <w:rsid w:val="00F17181"/>
    <w:rsid w:val="00F17838"/>
    <w:rsid w:val="00F17A04"/>
    <w:rsid w:val="00F17D00"/>
    <w:rsid w:val="00F200A9"/>
    <w:rsid w:val="00F20436"/>
    <w:rsid w:val="00F20E06"/>
    <w:rsid w:val="00F20E4C"/>
    <w:rsid w:val="00F20F94"/>
    <w:rsid w:val="00F211B5"/>
    <w:rsid w:val="00F211B7"/>
    <w:rsid w:val="00F21453"/>
    <w:rsid w:val="00F2164A"/>
    <w:rsid w:val="00F21B35"/>
    <w:rsid w:val="00F21CA8"/>
    <w:rsid w:val="00F21FBA"/>
    <w:rsid w:val="00F2223E"/>
    <w:rsid w:val="00F22605"/>
    <w:rsid w:val="00F22764"/>
    <w:rsid w:val="00F227D3"/>
    <w:rsid w:val="00F22B24"/>
    <w:rsid w:val="00F22B70"/>
    <w:rsid w:val="00F22C65"/>
    <w:rsid w:val="00F22DDD"/>
    <w:rsid w:val="00F23568"/>
    <w:rsid w:val="00F23582"/>
    <w:rsid w:val="00F23695"/>
    <w:rsid w:val="00F23E49"/>
    <w:rsid w:val="00F23F4F"/>
    <w:rsid w:val="00F24079"/>
    <w:rsid w:val="00F2418E"/>
    <w:rsid w:val="00F242D3"/>
    <w:rsid w:val="00F24358"/>
    <w:rsid w:val="00F2458E"/>
    <w:rsid w:val="00F24732"/>
    <w:rsid w:val="00F24901"/>
    <w:rsid w:val="00F24D28"/>
    <w:rsid w:val="00F24D89"/>
    <w:rsid w:val="00F24DCC"/>
    <w:rsid w:val="00F24FE7"/>
    <w:rsid w:val="00F2514A"/>
    <w:rsid w:val="00F254B0"/>
    <w:rsid w:val="00F258C1"/>
    <w:rsid w:val="00F258EB"/>
    <w:rsid w:val="00F259DA"/>
    <w:rsid w:val="00F25E80"/>
    <w:rsid w:val="00F26149"/>
    <w:rsid w:val="00F26811"/>
    <w:rsid w:val="00F269D7"/>
    <w:rsid w:val="00F26B0D"/>
    <w:rsid w:val="00F2708C"/>
    <w:rsid w:val="00F271A3"/>
    <w:rsid w:val="00F27249"/>
    <w:rsid w:val="00F2726F"/>
    <w:rsid w:val="00F275E0"/>
    <w:rsid w:val="00F276DA"/>
    <w:rsid w:val="00F27847"/>
    <w:rsid w:val="00F3025E"/>
    <w:rsid w:val="00F30C86"/>
    <w:rsid w:val="00F31CAB"/>
    <w:rsid w:val="00F31DE9"/>
    <w:rsid w:val="00F32049"/>
    <w:rsid w:val="00F324F8"/>
    <w:rsid w:val="00F32646"/>
    <w:rsid w:val="00F328E5"/>
    <w:rsid w:val="00F32BFB"/>
    <w:rsid w:val="00F32CC2"/>
    <w:rsid w:val="00F33471"/>
    <w:rsid w:val="00F33723"/>
    <w:rsid w:val="00F3458A"/>
    <w:rsid w:val="00F34689"/>
    <w:rsid w:val="00F346EF"/>
    <w:rsid w:val="00F34A69"/>
    <w:rsid w:val="00F34BA3"/>
    <w:rsid w:val="00F34F1B"/>
    <w:rsid w:val="00F354AA"/>
    <w:rsid w:val="00F359FF"/>
    <w:rsid w:val="00F35A26"/>
    <w:rsid w:val="00F35ACD"/>
    <w:rsid w:val="00F35AEA"/>
    <w:rsid w:val="00F35BC7"/>
    <w:rsid w:val="00F35D01"/>
    <w:rsid w:val="00F35FFF"/>
    <w:rsid w:val="00F360C3"/>
    <w:rsid w:val="00F3614F"/>
    <w:rsid w:val="00F36265"/>
    <w:rsid w:val="00F36685"/>
    <w:rsid w:val="00F3678D"/>
    <w:rsid w:val="00F36DC5"/>
    <w:rsid w:val="00F370B7"/>
    <w:rsid w:val="00F371DD"/>
    <w:rsid w:val="00F373E9"/>
    <w:rsid w:val="00F377A1"/>
    <w:rsid w:val="00F37954"/>
    <w:rsid w:val="00F37B23"/>
    <w:rsid w:val="00F37B3A"/>
    <w:rsid w:val="00F37C83"/>
    <w:rsid w:val="00F37D54"/>
    <w:rsid w:val="00F40271"/>
    <w:rsid w:val="00F40C08"/>
    <w:rsid w:val="00F40D6E"/>
    <w:rsid w:val="00F40F2F"/>
    <w:rsid w:val="00F4152B"/>
    <w:rsid w:val="00F4180F"/>
    <w:rsid w:val="00F41AC4"/>
    <w:rsid w:val="00F41DBF"/>
    <w:rsid w:val="00F41E89"/>
    <w:rsid w:val="00F41EE5"/>
    <w:rsid w:val="00F41F2F"/>
    <w:rsid w:val="00F427FB"/>
    <w:rsid w:val="00F42EC2"/>
    <w:rsid w:val="00F42FCF"/>
    <w:rsid w:val="00F42FEF"/>
    <w:rsid w:val="00F4303B"/>
    <w:rsid w:val="00F434BE"/>
    <w:rsid w:val="00F43759"/>
    <w:rsid w:val="00F43B73"/>
    <w:rsid w:val="00F43BE9"/>
    <w:rsid w:val="00F43E42"/>
    <w:rsid w:val="00F44991"/>
    <w:rsid w:val="00F44A22"/>
    <w:rsid w:val="00F450D8"/>
    <w:rsid w:val="00F45C9D"/>
    <w:rsid w:val="00F46C3E"/>
    <w:rsid w:val="00F471B6"/>
    <w:rsid w:val="00F4732C"/>
    <w:rsid w:val="00F47793"/>
    <w:rsid w:val="00F47A40"/>
    <w:rsid w:val="00F47AA4"/>
    <w:rsid w:val="00F47B03"/>
    <w:rsid w:val="00F47BAD"/>
    <w:rsid w:val="00F47C4B"/>
    <w:rsid w:val="00F5010A"/>
    <w:rsid w:val="00F509D8"/>
    <w:rsid w:val="00F50C06"/>
    <w:rsid w:val="00F50CB6"/>
    <w:rsid w:val="00F510B6"/>
    <w:rsid w:val="00F5133B"/>
    <w:rsid w:val="00F51349"/>
    <w:rsid w:val="00F5145E"/>
    <w:rsid w:val="00F516E4"/>
    <w:rsid w:val="00F51911"/>
    <w:rsid w:val="00F51A08"/>
    <w:rsid w:val="00F51D38"/>
    <w:rsid w:val="00F5234E"/>
    <w:rsid w:val="00F52498"/>
    <w:rsid w:val="00F5287A"/>
    <w:rsid w:val="00F52EA9"/>
    <w:rsid w:val="00F530DB"/>
    <w:rsid w:val="00F5320A"/>
    <w:rsid w:val="00F5332A"/>
    <w:rsid w:val="00F539EE"/>
    <w:rsid w:val="00F53C3E"/>
    <w:rsid w:val="00F53E9F"/>
    <w:rsid w:val="00F53FA6"/>
    <w:rsid w:val="00F54146"/>
    <w:rsid w:val="00F543AA"/>
    <w:rsid w:val="00F54CE2"/>
    <w:rsid w:val="00F54D3D"/>
    <w:rsid w:val="00F54E38"/>
    <w:rsid w:val="00F5552F"/>
    <w:rsid w:val="00F55533"/>
    <w:rsid w:val="00F557D7"/>
    <w:rsid w:val="00F55970"/>
    <w:rsid w:val="00F55C36"/>
    <w:rsid w:val="00F55E02"/>
    <w:rsid w:val="00F55EF6"/>
    <w:rsid w:val="00F55F92"/>
    <w:rsid w:val="00F562DB"/>
    <w:rsid w:val="00F56519"/>
    <w:rsid w:val="00F565C5"/>
    <w:rsid w:val="00F56B7D"/>
    <w:rsid w:val="00F56CD6"/>
    <w:rsid w:val="00F56F39"/>
    <w:rsid w:val="00F56FD9"/>
    <w:rsid w:val="00F57294"/>
    <w:rsid w:val="00F576BB"/>
    <w:rsid w:val="00F577CF"/>
    <w:rsid w:val="00F577E1"/>
    <w:rsid w:val="00F57C48"/>
    <w:rsid w:val="00F57D7F"/>
    <w:rsid w:val="00F6005F"/>
    <w:rsid w:val="00F600F7"/>
    <w:rsid w:val="00F6024A"/>
    <w:rsid w:val="00F60339"/>
    <w:rsid w:val="00F60572"/>
    <w:rsid w:val="00F60661"/>
    <w:rsid w:val="00F6070D"/>
    <w:rsid w:val="00F60908"/>
    <w:rsid w:val="00F60F34"/>
    <w:rsid w:val="00F6108B"/>
    <w:rsid w:val="00F61201"/>
    <w:rsid w:val="00F614B3"/>
    <w:rsid w:val="00F61503"/>
    <w:rsid w:val="00F6161F"/>
    <w:rsid w:val="00F61B55"/>
    <w:rsid w:val="00F61CC7"/>
    <w:rsid w:val="00F61F26"/>
    <w:rsid w:val="00F6239B"/>
    <w:rsid w:val="00F623F4"/>
    <w:rsid w:val="00F62558"/>
    <w:rsid w:val="00F626DF"/>
    <w:rsid w:val="00F62C8B"/>
    <w:rsid w:val="00F62D32"/>
    <w:rsid w:val="00F63165"/>
    <w:rsid w:val="00F631C4"/>
    <w:rsid w:val="00F63204"/>
    <w:rsid w:val="00F6363A"/>
    <w:rsid w:val="00F636F9"/>
    <w:rsid w:val="00F6372F"/>
    <w:rsid w:val="00F642A5"/>
    <w:rsid w:val="00F647B6"/>
    <w:rsid w:val="00F64EE1"/>
    <w:rsid w:val="00F65226"/>
    <w:rsid w:val="00F65275"/>
    <w:rsid w:val="00F6545C"/>
    <w:rsid w:val="00F65694"/>
    <w:rsid w:val="00F65743"/>
    <w:rsid w:val="00F658A2"/>
    <w:rsid w:val="00F65E7D"/>
    <w:rsid w:val="00F66055"/>
    <w:rsid w:val="00F66587"/>
    <w:rsid w:val="00F6658F"/>
    <w:rsid w:val="00F668CE"/>
    <w:rsid w:val="00F66939"/>
    <w:rsid w:val="00F66A8A"/>
    <w:rsid w:val="00F66A8C"/>
    <w:rsid w:val="00F66AAA"/>
    <w:rsid w:val="00F66B4A"/>
    <w:rsid w:val="00F66DA1"/>
    <w:rsid w:val="00F6700D"/>
    <w:rsid w:val="00F670C2"/>
    <w:rsid w:val="00F671B1"/>
    <w:rsid w:val="00F67516"/>
    <w:rsid w:val="00F67F5B"/>
    <w:rsid w:val="00F70302"/>
    <w:rsid w:val="00F706DF"/>
    <w:rsid w:val="00F707F6"/>
    <w:rsid w:val="00F71566"/>
    <w:rsid w:val="00F71A89"/>
    <w:rsid w:val="00F71E5D"/>
    <w:rsid w:val="00F723BA"/>
    <w:rsid w:val="00F7248C"/>
    <w:rsid w:val="00F72497"/>
    <w:rsid w:val="00F72BFF"/>
    <w:rsid w:val="00F72DA3"/>
    <w:rsid w:val="00F72E3F"/>
    <w:rsid w:val="00F72F12"/>
    <w:rsid w:val="00F730B1"/>
    <w:rsid w:val="00F7312A"/>
    <w:rsid w:val="00F73489"/>
    <w:rsid w:val="00F7377B"/>
    <w:rsid w:val="00F737CE"/>
    <w:rsid w:val="00F73C97"/>
    <w:rsid w:val="00F74197"/>
    <w:rsid w:val="00F74311"/>
    <w:rsid w:val="00F74509"/>
    <w:rsid w:val="00F75195"/>
    <w:rsid w:val="00F7572C"/>
    <w:rsid w:val="00F75926"/>
    <w:rsid w:val="00F75D8E"/>
    <w:rsid w:val="00F76251"/>
    <w:rsid w:val="00F7635B"/>
    <w:rsid w:val="00F76C36"/>
    <w:rsid w:val="00F76DC6"/>
    <w:rsid w:val="00F76E71"/>
    <w:rsid w:val="00F76F5A"/>
    <w:rsid w:val="00F770F3"/>
    <w:rsid w:val="00F77394"/>
    <w:rsid w:val="00F773A6"/>
    <w:rsid w:val="00F77962"/>
    <w:rsid w:val="00F779CA"/>
    <w:rsid w:val="00F77AB8"/>
    <w:rsid w:val="00F77C1E"/>
    <w:rsid w:val="00F801D1"/>
    <w:rsid w:val="00F8021E"/>
    <w:rsid w:val="00F80801"/>
    <w:rsid w:val="00F808C5"/>
    <w:rsid w:val="00F81136"/>
    <w:rsid w:val="00F81821"/>
    <w:rsid w:val="00F81D6E"/>
    <w:rsid w:val="00F82218"/>
    <w:rsid w:val="00F8239A"/>
    <w:rsid w:val="00F8288F"/>
    <w:rsid w:val="00F82C2C"/>
    <w:rsid w:val="00F82EF9"/>
    <w:rsid w:val="00F83580"/>
    <w:rsid w:val="00F83B71"/>
    <w:rsid w:val="00F83BFF"/>
    <w:rsid w:val="00F83C96"/>
    <w:rsid w:val="00F848D8"/>
    <w:rsid w:val="00F84B98"/>
    <w:rsid w:val="00F84D13"/>
    <w:rsid w:val="00F84D30"/>
    <w:rsid w:val="00F85020"/>
    <w:rsid w:val="00F8514D"/>
    <w:rsid w:val="00F85236"/>
    <w:rsid w:val="00F85746"/>
    <w:rsid w:val="00F85C20"/>
    <w:rsid w:val="00F85CA9"/>
    <w:rsid w:val="00F85D32"/>
    <w:rsid w:val="00F85E11"/>
    <w:rsid w:val="00F85EB8"/>
    <w:rsid w:val="00F85FB8"/>
    <w:rsid w:val="00F86123"/>
    <w:rsid w:val="00F8612F"/>
    <w:rsid w:val="00F864D3"/>
    <w:rsid w:val="00F8663C"/>
    <w:rsid w:val="00F867B0"/>
    <w:rsid w:val="00F8714F"/>
    <w:rsid w:val="00F872AC"/>
    <w:rsid w:val="00F8764D"/>
    <w:rsid w:val="00F8786F"/>
    <w:rsid w:val="00F90101"/>
    <w:rsid w:val="00F9041E"/>
    <w:rsid w:val="00F90A46"/>
    <w:rsid w:val="00F90E6C"/>
    <w:rsid w:val="00F90EC6"/>
    <w:rsid w:val="00F9129D"/>
    <w:rsid w:val="00F91A0F"/>
    <w:rsid w:val="00F91A2D"/>
    <w:rsid w:val="00F91B45"/>
    <w:rsid w:val="00F9207F"/>
    <w:rsid w:val="00F92B68"/>
    <w:rsid w:val="00F92BBC"/>
    <w:rsid w:val="00F92C7B"/>
    <w:rsid w:val="00F937FA"/>
    <w:rsid w:val="00F93AE6"/>
    <w:rsid w:val="00F93CC1"/>
    <w:rsid w:val="00F944B4"/>
    <w:rsid w:val="00F946FD"/>
    <w:rsid w:val="00F947F6"/>
    <w:rsid w:val="00F94AC0"/>
    <w:rsid w:val="00F9510F"/>
    <w:rsid w:val="00F951F5"/>
    <w:rsid w:val="00F9534C"/>
    <w:rsid w:val="00F953B7"/>
    <w:rsid w:val="00F95636"/>
    <w:rsid w:val="00F95F42"/>
    <w:rsid w:val="00F96030"/>
    <w:rsid w:val="00F961D1"/>
    <w:rsid w:val="00F961E2"/>
    <w:rsid w:val="00F9654A"/>
    <w:rsid w:val="00F969FF"/>
    <w:rsid w:val="00F96B6B"/>
    <w:rsid w:val="00F96F89"/>
    <w:rsid w:val="00F978A4"/>
    <w:rsid w:val="00F97ADC"/>
    <w:rsid w:val="00F97C29"/>
    <w:rsid w:val="00F97D57"/>
    <w:rsid w:val="00FA06A0"/>
    <w:rsid w:val="00FA0AAD"/>
    <w:rsid w:val="00FA0C92"/>
    <w:rsid w:val="00FA0E6D"/>
    <w:rsid w:val="00FA0E7C"/>
    <w:rsid w:val="00FA0EAD"/>
    <w:rsid w:val="00FA1A21"/>
    <w:rsid w:val="00FA1BEB"/>
    <w:rsid w:val="00FA1C50"/>
    <w:rsid w:val="00FA1DAB"/>
    <w:rsid w:val="00FA1DFB"/>
    <w:rsid w:val="00FA1EE5"/>
    <w:rsid w:val="00FA222D"/>
    <w:rsid w:val="00FA2958"/>
    <w:rsid w:val="00FA2BD5"/>
    <w:rsid w:val="00FA2EB6"/>
    <w:rsid w:val="00FA32AA"/>
    <w:rsid w:val="00FA3982"/>
    <w:rsid w:val="00FA3EB2"/>
    <w:rsid w:val="00FA3F6D"/>
    <w:rsid w:val="00FA405A"/>
    <w:rsid w:val="00FA413B"/>
    <w:rsid w:val="00FA4462"/>
    <w:rsid w:val="00FA44A3"/>
    <w:rsid w:val="00FA4C66"/>
    <w:rsid w:val="00FA4CAA"/>
    <w:rsid w:val="00FA64CD"/>
    <w:rsid w:val="00FA6CB2"/>
    <w:rsid w:val="00FA6E2F"/>
    <w:rsid w:val="00FA758C"/>
    <w:rsid w:val="00FA7658"/>
    <w:rsid w:val="00FA77D0"/>
    <w:rsid w:val="00FA7957"/>
    <w:rsid w:val="00FA7A16"/>
    <w:rsid w:val="00FA7AE4"/>
    <w:rsid w:val="00FA7B08"/>
    <w:rsid w:val="00FA7B88"/>
    <w:rsid w:val="00FA7C3F"/>
    <w:rsid w:val="00FA7C85"/>
    <w:rsid w:val="00FB0805"/>
    <w:rsid w:val="00FB0A44"/>
    <w:rsid w:val="00FB1498"/>
    <w:rsid w:val="00FB1B3F"/>
    <w:rsid w:val="00FB1BC8"/>
    <w:rsid w:val="00FB1C24"/>
    <w:rsid w:val="00FB1DD6"/>
    <w:rsid w:val="00FB21D5"/>
    <w:rsid w:val="00FB255A"/>
    <w:rsid w:val="00FB2921"/>
    <w:rsid w:val="00FB2A43"/>
    <w:rsid w:val="00FB2D61"/>
    <w:rsid w:val="00FB3415"/>
    <w:rsid w:val="00FB36A5"/>
    <w:rsid w:val="00FB3C71"/>
    <w:rsid w:val="00FB3F99"/>
    <w:rsid w:val="00FB463A"/>
    <w:rsid w:val="00FB46F3"/>
    <w:rsid w:val="00FB4A45"/>
    <w:rsid w:val="00FB4AF5"/>
    <w:rsid w:val="00FB4BCD"/>
    <w:rsid w:val="00FB4EAD"/>
    <w:rsid w:val="00FB4F4A"/>
    <w:rsid w:val="00FB5932"/>
    <w:rsid w:val="00FB5973"/>
    <w:rsid w:val="00FB5F87"/>
    <w:rsid w:val="00FB604C"/>
    <w:rsid w:val="00FB65FD"/>
    <w:rsid w:val="00FB667B"/>
    <w:rsid w:val="00FB67CE"/>
    <w:rsid w:val="00FB67ED"/>
    <w:rsid w:val="00FB6C1E"/>
    <w:rsid w:val="00FB6C70"/>
    <w:rsid w:val="00FB73EE"/>
    <w:rsid w:val="00FB7540"/>
    <w:rsid w:val="00FB77CD"/>
    <w:rsid w:val="00FB799F"/>
    <w:rsid w:val="00FB7B42"/>
    <w:rsid w:val="00FB7B63"/>
    <w:rsid w:val="00FB7E1F"/>
    <w:rsid w:val="00FC051F"/>
    <w:rsid w:val="00FC05DE"/>
    <w:rsid w:val="00FC0AD7"/>
    <w:rsid w:val="00FC0C98"/>
    <w:rsid w:val="00FC1148"/>
    <w:rsid w:val="00FC132C"/>
    <w:rsid w:val="00FC1366"/>
    <w:rsid w:val="00FC1416"/>
    <w:rsid w:val="00FC1832"/>
    <w:rsid w:val="00FC19C6"/>
    <w:rsid w:val="00FC1DD9"/>
    <w:rsid w:val="00FC2444"/>
    <w:rsid w:val="00FC24A4"/>
    <w:rsid w:val="00FC26CB"/>
    <w:rsid w:val="00FC2774"/>
    <w:rsid w:val="00FC3449"/>
    <w:rsid w:val="00FC3602"/>
    <w:rsid w:val="00FC377D"/>
    <w:rsid w:val="00FC381E"/>
    <w:rsid w:val="00FC3860"/>
    <w:rsid w:val="00FC3C93"/>
    <w:rsid w:val="00FC3EAF"/>
    <w:rsid w:val="00FC3F28"/>
    <w:rsid w:val="00FC41E8"/>
    <w:rsid w:val="00FC44E5"/>
    <w:rsid w:val="00FC4B80"/>
    <w:rsid w:val="00FC4C4B"/>
    <w:rsid w:val="00FC4CAB"/>
    <w:rsid w:val="00FC4F47"/>
    <w:rsid w:val="00FC53F7"/>
    <w:rsid w:val="00FC57CA"/>
    <w:rsid w:val="00FC5CEA"/>
    <w:rsid w:val="00FC5E1D"/>
    <w:rsid w:val="00FC63B1"/>
    <w:rsid w:val="00FC63CE"/>
    <w:rsid w:val="00FC65FB"/>
    <w:rsid w:val="00FC7084"/>
    <w:rsid w:val="00FC74BD"/>
    <w:rsid w:val="00FC753C"/>
    <w:rsid w:val="00FC7622"/>
    <w:rsid w:val="00FC79D5"/>
    <w:rsid w:val="00FC7DBC"/>
    <w:rsid w:val="00FC7E15"/>
    <w:rsid w:val="00FC7E85"/>
    <w:rsid w:val="00FC7F84"/>
    <w:rsid w:val="00FD02F0"/>
    <w:rsid w:val="00FD0823"/>
    <w:rsid w:val="00FD08EF"/>
    <w:rsid w:val="00FD0B9B"/>
    <w:rsid w:val="00FD0D7D"/>
    <w:rsid w:val="00FD111F"/>
    <w:rsid w:val="00FD116B"/>
    <w:rsid w:val="00FD1A36"/>
    <w:rsid w:val="00FD2144"/>
    <w:rsid w:val="00FD2259"/>
    <w:rsid w:val="00FD23FA"/>
    <w:rsid w:val="00FD2AB3"/>
    <w:rsid w:val="00FD2CB5"/>
    <w:rsid w:val="00FD2FC9"/>
    <w:rsid w:val="00FD3416"/>
    <w:rsid w:val="00FD3696"/>
    <w:rsid w:val="00FD3A08"/>
    <w:rsid w:val="00FD3C3C"/>
    <w:rsid w:val="00FD41AD"/>
    <w:rsid w:val="00FD41FA"/>
    <w:rsid w:val="00FD4282"/>
    <w:rsid w:val="00FD46AE"/>
    <w:rsid w:val="00FD4891"/>
    <w:rsid w:val="00FD48DE"/>
    <w:rsid w:val="00FD4ADA"/>
    <w:rsid w:val="00FD5190"/>
    <w:rsid w:val="00FD5776"/>
    <w:rsid w:val="00FD5E79"/>
    <w:rsid w:val="00FD5EC7"/>
    <w:rsid w:val="00FD6072"/>
    <w:rsid w:val="00FD6B25"/>
    <w:rsid w:val="00FD7140"/>
    <w:rsid w:val="00FD72A6"/>
    <w:rsid w:val="00FD7519"/>
    <w:rsid w:val="00FD76A1"/>
    <w:rsid w:val="00FD78AA"/>
    <w:rsid w:val="00FD7C9E"/>
    <w:rsid w:val="00FD7F6A"/>
    <w:rsid w:val="00FE041B"/>
    <w:rsid w:val="00FE04DA"/>
    <w:rsid w:val="00FE0C4A"/>
    <w:rsid w:val="00FE1619"/>
    <w:rsid w:val="00FE197C"/>
    <w:rsid w:val="00FE228E"/>
    <w:rsid w:val="00FE2619"/>
    <w:rsid w:val="00FE2973"/>
    <w:rsid w:val="00FE2A9E"/>
    <w:rsid w:val="00FE3001"/>
    <w:rsid w:val="00FE317C"/>
    <w:rsid w:val="00FE3292"/>
    <w:rsid w:val="00FE384E"/>
    <w:rsid w:val="00FE3A69"/>
    <w:rsid w:val="00FE3C4A"/>
    <w:rsid w:val="00FE3E77"/>
    <w:rsid w:val="00FE4325"/>
    <w:rsid w:val="00FE43FF"/>
    <w:rsid w:val="00FE4450"/>
    <w:rsid w:val="00FE4870"/>
    <w:rsid w:val="00FE495A"/>
    <w:rsid w:val="00FE4A89"/>
    <w:rsid w:val="00FE4B66"/>
    <w:rsid w:val="00FE50E2"/>
    <w:rsid w:val="00FE545D"/>
    <w:rsid w:val="00FE545E"/>
    <w:rsid w:val="00FE596B"/>
    <w:rsid w:val="00FE5AB5"/>
    <w:rsid w:val="00FE5DE8"/>
    <w:rsid w:val="00FE5FDC"/>
    <w:rsid w:val="00FE66CE"/>
    <w:rsid w:val="00FE69DA"/>
    <w:rsid w:val="00FE6B39"/>
    <w:rsid w:val="00FE6C0E"/>
    <w:rsid w:val="00FE6D87"/>
    <w:rsid w:val="00FE6F4F"/>
    <w:rsid w:val="00FE704F"/>
    <w:rsid w:val="00FE76DD"/>
    <w:rsid w:val="00FF0122"/>
    <w:rsid w:val="00FF01FD"/>
    <w:rsid w:val="00FF042E"/>
    <w:rsid w:val="00FF0CEF"/>
    <w:rsid w:val="00FF0EB1"/>
    <w:rsid w:val="00FF10B9"/>
    <w:rsid w:val="00FF12AF"/>
    <w:rsid w:val="00FF17BF"/>
    <w:rsid w:val="00FF1816"/>
    <w:rsid w:val="00FF19BE"/>
    <w:rsid w:val="00FF1B3D"/>
    <w:rsid w:val="00FF2262"/>
    <w:rsid w:val="00FF2382"/>
    <w:rsid w:val="00FF23EA"/>
    <w:rsid w:val="00FF243D"/>
    <w:rsid w:val="00FF24BC"/>
    <w:rsid w:val="00FF2573"/>
    <w:rsid w:val="00FF2921"/>
    <w:rsid w:val="00FF29B9"/>
    <w:rsid w:val="00FF29C8"/>
    <w:rsid w:val="00FF2A05"/>
    <w:rsid w:val="00FF2FD0"/>
    <w:rsid w:val="00FF3106"/>
    <w:rsid w:val="00FF3837"/>
    <w:rsid w:val="00FF3A30"/>
    <w:rsid w:val="00FF3C1D"/>
    <w:rsid w:val="00FF3E3B"/>
    <w:rsid w:val="00FF404C"/>
    <w:rsid w:val="00FF4098"/>
    <w:rsid w:val="00FF40E7"/>
    <w:rsid w:val="00FF412C"/>
    <w:rsid w:val="00FF46B6"/>
    <w:rsid w:val="00FF4785"/>
    <w:rsid w:val="00FF49B8"/>
    <w:rsid w:val="00FF4CB5"/>
    <w:rsid w:val="00FF5575"/>
    <w:rsid w:val="00FF5620"/>
    <w:rsid w:val="00FF5A85"/>
    <w:rsid w:val="00FF5BF5"/>
    <w:rsid w:val="00FF5DE1"/>
    <w:rsid w:val="00FF726D"/>
    <w:rsid w:val="00FF7291"/>
    <w:rsid w:val="00FF7C67"/>
    <w:rsid w:val="00FF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8E13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21D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1DF"/>
    <w:pPr>
      <w:keepNext/>
      <w:keepLines/>
      <w:autoSpaceDE w:val="0"/>
      <w:autoSpaceDN w:val="0"/>
      <w:adjustRightInd w:val="0"/>
      <w:spacing w:before="720" w:after="240" w:line="240" w:lineRule="auto"/>
      <w:jc w:val="both"/>
      <w:outlineLvl w:val="0"/>
    </w:pPr>
    <w:rPr>
      <w:rFonts w:ascii="Arial" w:eastAsiaTheme="majorEastAsia" w:hAnsi="Arial" w:cs="Arial"/>
      <w:bCs/>
      <w:lang w:bidi="he-IL"/>
    </w:rPr>
  </w:style>
  <w:style w:type="paragraph" w:styleId="Heading2">
    <w:name w:val="heading 2"/>
    <w:basedOn w:val="standard"/>
    <w:next w:val="Normal"/>
    <w:link w:val="Heading2Char"/>
    <w:autoRedefine/>
    <w:uiPriority w:val="9"/>
    <w:unhideWhenUsed/>
    <w:qFormat/>
    <w:rsid w:val="008804E6"/>
    <w:pPr>
      <w:spacing w:before="360"/>
      <w:outlineLvl w:val="1"/>
    </w:pPr>
    <w:rPr>
      <w:rFonts w:cs="Times"/>
      <w:b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C0E"/>
    <w:pPr>
      <w:keepNext/>
      <w:keepLines/>
      <w:autoSpaceDE w:val="0"/>
      <w:autoSpaceDN w:val="0"/>
      <w:adjustRightInd w:val="0"/>
      <w:spacing w:before="480" w:line="240" w:lineRule="auto"/>
      <w:ind w:left="720" w:hanging="720"/>
      <w:jc w:val="both"/>
      <w:outlineLvl w:val="2"/>
    </w:pPr>
    <w:rPr>
      <w:rFonts w:ascii="Arial" w:eastAsiaTheme="majorEastAsia" w:hAnsi="Arial" w:cs="Arial"/>
      <w:b/>
      <w:bCs/>
      <w:sz w:val="20"/>
      <w:szCs w:val="21"/>
      <w:lang w:val="en-US" w:bidi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21DF"/>
    <w:pPr>
      <w:keepNext/>
      <w:keepLines/>
      <w:autoSpaceDE w:val="0"/>
      <w:autoSpaceDN w:val="0"/>
      <w:adjustRightInd w:val="0"/>
      <w:spacing w:before="360" w:after="0" w:line="240" w:lineRule="auto"/>
      <w:ind w:left="864" w:hanging="864"/>
      <w:jc w:val="both"/>
      <w:outlineLvl w:val="3"/>
    </w:pPr>
    <w:rPr>
      <w:rFonts w:ascii="Arial" w:eastAsiaTheme="majorEastAsia" w:hAnsi="Arial" w:cs="Arial"/>
      <w:b/>
      <w:bCs/>
      <w:iCs/>
      <w:lang w:bidi="he-IL"/>
    </w:rPr>
  </w:style>
  <w:style w:type="paragraph" w:styleId="Heading50">
    <w:name w:val="heading 5"/>
    <w:basedOn w:val="Normal"/>
    <w:next w:val="Normal"/>
    <w:link w:val="Heading5Char"/>
    <w:uiPriority w:val="9"/>
    <w:unhideWhenUsed/>
    <w:qFormat/>
    <w:rsid w:val="00D721DF"/>
    <w:pPr>
      <w:keepNext/>
      <w:keepLines/>
      <w:numPr>
        <w:ilvl w:val="4"/>
        <w:numId w:val="4"/>
      </w:numPr>
      <w:autoSpaceDE w:val="0"/>
      <w:autoSpaceDN w:val="0"/>
      <w:adjustRightInd w:val="0"/>
      <w:spacing w:before="360" w:after="0" w:line="240" w:lineRule="auto"/>
      <w:jc w:val="both"/>
      <w:outlineLvl w:val="4"/>
    </w:pPr>
    <w:rPr>
      <w:rFonts w:ascii="Arial" w:eastAsiaTheme="majorEastAsia" w:hAnsi="Arial" w:cs="Arial"/>
      <w:sz w:val="20"/>
      <w:szCs w:val="20"/>
      <w:lang w:bidi="he-I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721DF"/>
    <w:pPr>
      <w:keepNext/>
      <w:keepLines/>
      <w:numPr>
        <w:ilvl w:val="5"/>
        <w:numId w:val="4"/>
      </w:numPr>
      <w:autoSpaceDE w:val="0"/>
      <w:autoSpaceDN w:val="0"/>
      <w:adjustRightInd w:val="0"/>
      <w:spacing w:before="200" w:after="0" w:line="240" w:lineRule="auto"/>
      <w:jc w:val="both"/>
      <w:outlineLvl w:val="5"/>
    </w:pPr>
    <w:rPr>
      <w:rFonts w:ascii="Arial" w:eastAsiaTheme="majorEastAsia" w:hAnsi="Arial" w:cs="Arial"/>
      <w:i/>
      <w:iCs/>
      <w:sz w:val="20"/>
      <w:szCs w:val="20"/>
      <w:lang w:bidi="he-I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721DF"/>
    <w:pPr>
      <w:keepNext/>
      <w:keepLines/>
      <w:numPr>
        <w:ilvl w:val="6"/>
        <w:numId w:val="4"/>
      </w:numPr>
      <w:autoSpaceDE w:val="0"/>
      <w:autoSpaceDN w:val="0"/>
      <w:adjustRightInd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1DF"/>
    <w:pPr>
      <w:keepNext/>
      <w:keepLines/>
      <w:numPr>
        <w:ilvl w:val="7"/>
        <w:numId w:val="4"/>
      </w:numPr>
      <w:autoSpaceDE w:val="0"/>
      <w:autoSpaceDN w:val="0"/>
      <w:adjustRightInd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1DF"/>
    <w:pPr>
      <w:keepNext/>
      <w:keepLines/>
      <w:numPr>
        <w:ilvl w:val="8"/>
        <w:numId w:val="4"/>
      </w:numPr>
      <w:autoSpaceDE w:val="0"/>
      <w:autoSpaceDN w:val="0"/>
      <w:adjustRightInd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1DF"/>
    <w:rPr>
      <w:rFonts w:ascii="Arial" w:eastAsiaTheme="majorEastAsia" w:hAnsi="Arial" w:cs="Arial"/>
      <w:bCs/>
      <w:sz w:val="22"/>
      <w:szCs w:val="22"/>
      <w:lang w:val="en-GB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804E6"/>
    <w:rPr>
      <w:rFonts w:ascii="Arial" w:eastAsiaTheme="majorEastAsia" w:hAnsi="Arial" w:cs="Times"/>
      <w:b/>
      <w:bCs/>
      <w:lang w:val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175C0E"/>
    <w:rPr>
      <w:rFonts w:ascii="Arial" w:eastAsiaTheme="majorEastAsia" w:hAnsi="Arial" w:cs="Arial"/>
      <w:b/>
      <w:bCs/>
      <w:sz w:val="20"/>
      <w:szCs w:val="2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D721DF"/>
    <w:rPr>
      <w:rFonts w:ascii="Arial" w:eastAsiaTheme="majorEastAsia" w:hAnsi="Arial" w:cs="Arial"/>
      <w:b/>
      <w:bCs/>
      <w:iCs/>
      <w:sz w:val="22"/>
      <w:szCs w:val="22"/>
      <w:lang w:val="en-GB" w:bidi="he-IL"/>
    </w:rPr>
  </w:style>
  <w:style w:type="character" w:customStyle="1" w:styleId="Heading5Char">
    <w:name w:val="Heading 5 Char"/>
    <w:basedOn w:val="DefaultParagraphFont"/>
    <w:link w:val="Heading50"/>
    <w:uiPriority w:val="9"/>
    <w:rsid w:val="00D721DF"/>
    <w:rPr>
      <w:rFonts w:ascii="Arial" w:eastAsiaTheme="majorEastAsia" w:hAnsi="Arial" w:cs="Arial"/>
      <w:sz w:val="20"/>
      <w:szCs w:val="20"/>
      <w:lang w:val="en-GB" w:bidi="he-IL"/>
    </w:rPr>
  </w:style>
  <w:style w:type="character" w:customStyle="1" w:styleId="Heading6Char">
    <w:name w:val="Heading 6 Char"/>
    <w:basedOn w:val="DefaultParagraphFont"/>
    <w:link w:val="Heading6"/>
    <w:uiPriority w:val="9"/>
    <w:rsid w:val="00D721DF"/>
    <w:rPr>
      <w:rFonts w:ascii="Arial" w:eastAsiaTheme="majorEastAsia" w:hAnsi="Arial" w:cs="Arial"/>
      <w:i/>
      <w:iCs/>
      <w:sz w:val="20"/>
      <w:szCs w:val="20"/>
      <w:lang w:val="en-GB" w:bidi="he-IL"/>
    </w:rPr>
  </w:style>
  <w:style w:type="character" w:customStyle="1" w:styleId="Heading7Char">
    <w:name w:val="Heading 7 Char"/>
    <w:basedOn w:val="DefaultParagraphFont"/>
    <w:link w:val="Heading7"/>
    <w:uiPriority w:val="9"/>
    <w:rsid w:val="00D721D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1D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1D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bidi="he-IL"/>
    </w:rPr>
  </w:style>
  <w:style w:type="paragraph" w:styleId="NoSpacing">
    <w:name w:val="No Spacing"/>
    <w:link w:val="NoSpacingChar"/>
    <w:uiPriority w:val="1"/>
    <w:qFormat/>
    <w:rsid w:val="00D721DF"/>
    <w:rPr>
      <w:rFonts w:eastAsiaTheme="minorHAns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D721D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721DF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character" w:styleId="Strong">
    <w:name w:val="Strong"/>
    <w:basedOn w:val="DefaultParagraphFont"/>
    <w:uiPriority w:val="22"/>
    <w:qFormat/>
    <w:rsid w:val="00D721DF"/>
    <w:rPr>
      <w:b/>
      <w:bCs/>
    </w:rPr>
  </w:style>
  <w:style w:type="paragraph" w:styleId="ListParagraph">
    <w:name w:val="List Paragraph"/>
    <w:basedOn w:val="Normal"/>
    <w:uiPriority w:val="34"/>
    <w:qFormat/>
    <w:rsid w:val="00D721DF"/>
    <w:pPr>
      <w:autoSpaceDE w:val="0"/>
      <w:autoSpaceDN w:val="0"/>
      <w:adjustRightInd w:val="0"/>
      <w:spacing w:after="0" w:line="240" w:lineRule="auto"/>
      <w:ind w:left="720"/>
      <w:contextualSpacing/>
      <w:jc w:val="both"/>
    </w:pPr>
    <w:rPr>
      <w:rFonts w:cstheme="minorHAnsi"/>
      <w:color w:val="000000"/>
      <w:lang w:val="fi-FI"/>
    </w:rPr>
  </w:style>
  <w:style w:type="character" w:customStyle="1" w:styleId="apple-style-span">
    <w:name w:val="apple-style-span"/>
    <w:basedOn w:val="DefaultParagraphFont"/>
    <w:rsid w:val="00D721DF"/>
    <w:rPr>
      <w:color w:val="auto"/>
      <w:szCs w:val="15"/>
      <w:lang w:val="en-US"/>
    </w:rPr>
  </w:style>
  <w:style w:type="character" w:customStyle="1" w:styleId="apple-converted-space">
    <w:name w:val="apple-converted-space"/>
    <w:basedOn w:val="DefaultParagraphFont"/>
    <w:rsid w:val="00D721DF"/>
  </w:style>
  <w:style w:type="paragraph" w:styleId="PlainText">
    <w:name w:val="Plain Text"/>
    <w:basedOn w:val="Normal"/>
    <w:link w:val="PlainTextChar"/>
    <w:uiPriority w:val="99"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ascii="Consolas" w:hAnsi="Consolas" w:cstheme="minorHAnsi"/>
      <w:color w:val="000000"/>
      <w:sz w:val="21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rsid w:val="00D721DF"/>
    <w:rPr>
      <w:rFonts w:ascii="Consolas" w:eastAsiaTheme="minorHAnsi" w:hAnsi="Consolas" w:cstheme="minorHAnsi"/>
      <w:color w:val="000000"/>
      <w:sz w:val="21"/>
      <w:szCs w:val="21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ascii="Tahoma" w:hAnsi="Tahoma" w:cs="Tahoma"/>
      <w:color w:val="000000"/>
      <w:sz w:val="16"/>
      <w:szCs w:val="16"/>
      <w:lang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1DF"/>
    <w:rPr>
      <w:rFonts w:ascii="Tahoma" w:eastAsiaTheme="minorHAnsi" w:hAnsi="Tahoma" w:cs="Tahoma"/>
      <w:color w:val="000000"/>
      <w:sz w:val="16"/>
      <w:szCs w:val="16"/>
      <w:lang w:val="en-GB" w:bidi="he-IL"/>
    </w:rPr>
  </w:style>
  <w:style w:type="paragraph" w:styleId="Caption">
    <w:name w:val="caption"/>
    <w:basedOn w:val="Normal"/>
    <w:next w:val="Normal"/>
    <w:uiPriority w:val="35"/>
    <w:unhideWhenUsed/>
    <w:qFormat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ascii="CMU Bright" w:hAnsi="CMU Bright" w:cstheme="minorHAnsi"/>
      <w:bCs/>
      <w:sz w:val="16"/>
      <w:szCs w:val="18"/>
      <w:lang w:bidi="he-IL"/>
    </w:rPr>
  </w:style>
  <w:style w:type="paragraph" w:customStyle="1" w:styleId="IBICHKA">
    <w:name w:val="IBICHKA"/>
    <w:basedOn w:val="Normal"/>
    <w:link w:val="IBICHKAChar"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cstheme="minorHAnsi"/>
      <w:bCs/>
      <w:color w:val="000000"/>
      <w:lang w:bidi="he-IL"/>
    </w:rPr>
  </w:style>
  <w:style w:type="paragraph" w:styleId="ListBullet">
    <w:name w:val="List Bullet"/>
    <w:basedOn w:val="Normal"/>
    <w:uiPriority w:val="99"/>
    <w:unhideWhenUsed/>
    <w:rsid w:val="00D721DF"/>
    <w:pPr>
      <w:numPr>
        <w:numId w:val="1"/>
      </w:numPr>
      <w:autoSpaceDE w:val="0"/>
      <w:autoSpaceDN w:val="0"/>
      <w:adjustRightInd w:val="0"/>
      <w:spacing w:after="0" w:line="240" w:lineRule="auto"/>
      <w:contextualSpacing/>
      <w:jc w:val="both"/>
    </w:pPr>
    <w:rPr>
      <w:rFonts w:cstheme="minorHAnsi"/>
      <w:color w:val="000000"/>
      <w:lang w:bidi="he-IL"/>
    </w:rPr>
  </w:style>
  <w:style w:type="character" w:customStyle="1" w:styleId="IBICHKAChar">
    <w:name w:val="IBICHKA Char"/>
    <w:basedOn w:val="DefaultParagraphFont"/>
    <w:link w:val="IBICHKA"/>
    <w:rsid w:val="00D721DF"/>
    <w:rPr>
      <w:rFonts w:eastAsiaTheme="minorHAnsi" w:cstheme="minorHAnsi"/>
      <w:bCs/>
      <w:color w:val="000000"/>
      <w:sz w:val="22"/>
      <w:szCs w:val="22"/>
      <w:lang w:val="en-GB" w:bidi="he-IL"/>
    </w:rPr>
  </w:style>
  <w:style w:type="paragraph" w:styleId="Header">
    <w:name w:val="header"/>
    <w:basedOn w:val="Normal"/>
    <w:link w:val="HeaderChar"/>
    <w:uiPriority w:val="99"/>
    <w:unhideWhenUsed/>
    <w:rsid w:val="00D721DF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cstheme="minorHAnsi"/>
      <w:color w:val="000000"/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D721DF"/>
    <w:rPr>
      <w:rFonts w:eastAsiaTheme="minorHAnsi" w:cstheme="minorHAnsi"/>
      <w:color w:val="000000"/>
      <w:sz w:val="22"/>
      <w:szCs w:val="22"/>
      <w:lang w:val="en-GB" w:bidi="he-IL"/>
    </w:rPr>
  </w:style>
  <w:style w:type="paragraph" w:styleId="Footer">
    <w:name w:val="footer"/>
    <w:basedOn w:val="Normal"/>
    <w:link w:val="FooterChar"/>
    <w:uiPriority w:val="99"/>
    <w:unhideWhenUsed/>
    <w:rsid w:val="00D721DF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cstheme="minorHAnsi"/>
      <w:color w:val="000000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D721DF"/>
    <w:rPr>
      <w:rFonts w:eastAsiaTheme="minorHAnsi" w:cstheme="minorHAnsi"/>
      <w:color w:val="000000"/>
      <w:sz w:val="22"/>
      <w:szCs w:val="22"/>
      <w:lang w:val="en-GB" w:bidi="he-IL"/>
    </w:rPr>
  </w:style>
  <w:style w:type="character" w:styleId="Emphasis">
    <w:name w:val="Emphasis"/>
    <w:basedOn w:val="DefaultParagraphFont"/>
    <w:uiPriority w:val="20"/>
    <w:qFormat/>
    <w:rsid w:val="00D721DF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721DF"/>
    <w:pPr>
      <w:pBdr>
        <w:bottom w:val="single" w:sz="8" w:space="4" w:color="4F81BD" w:themeColor="accent1"/>
      </w:pBdr>
      <w:autoSpaceDE w:val="0"/>
      <w:autoSpaceDN w:val="0"/>
      <w:adjustRightInd w:val="0"/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D721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721DF"/>
    <w:pPr>
      <w:autoSpaceDE/>
      <w:autoSpaceDN/>
      <w:adjustRightInd/>
      <w:jc w:val="left"/>
      <w:outlineLvl w:val="9"/>
    </w:pPr>
    <w:rPr>
      <w:color w:val="365F91" w:themeColor="accent1" w:themeShade="BF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721DF"/>
    <w:pPr>
      <w:spacing w:after="0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721DF"/>
    <w:pPr>
      <w:spacing w:before="120" w:after="0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721DF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721DF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721DF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721DF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721DF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721DF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721DF"/>
    <w:pPr>
      <w:spacing w:after="0"/>
      <w:ind w:left="176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721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21DF"/>
    <w:rPr>
      <w:rFonts w:ascii="Courier New" w:eastAsia="Times New Roman" w:hAnsi="Courier New" w:cs="Courier New"/>
      <w:sz w:val="22"/>
      <w:szCs w:val="22"/>
      <w:lang w:val="fi-FI" w:eastAsia="fi-FI"/>
    </w:rPr>
  </w:style>
  <w:style w:type="character" w:styleId="FollowedHyperlink">
    <w:name w:val="FollowedHyperlink"/>
    <w:basedOn w:val="DefaultParagraphFont"/>
    <w:uiPriority w:val="99"/>
    <w:semiHidden/>
    <w:unhideWhenUsed/>
    <w:rsid w:val="00D721DF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721DF"/>
    <w:rPr>
      <w:i/>
      <w:iCs/>
    </w:rPr>
  </w:style>
  <w:style w:type="character" w:customStyle="1" w:styleId="highlightedsearchterm">
    <w:name w:val="highlightedsearchterm"/>
    <w:basedOn w:val="DefaultParagraphFont"/>
    <w:rsid w:val="00D721DF"/>
  </w:style>
  <w:style w:type="character" w:customStyle="1" w:styleId="NoSpacingChar">
    <w:name w:val="No Spacing Char"/>
    <w:basedOn w:val="DefaultParagraphFont"/>
    <w:link w:val="NoSpacing"/>
    <w:uiPriority w:val="1"/>
    <w:rsid w:val="00D721DF"/>
    <w:rPr>
      <w:rFonts w:eastAsiaTheme="minorHAns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D721DF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D721DF"/>
    <w:rPr>
      <w:rFonts w:eastAsiaTheme="minorHAnsi"/>
      <w:color w:val="000000" w:themeColor="text1" w:themeShade="BF"/>
      <w:sz w:val="22"/>
      <w:szCs w:val="22"/>
      <w:lang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721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bidi="he-I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721DF"/>
    <w:rPr>
      <w:rFonts w:ascii="Arial" w:eastAsia="Times New Roman" w:hAnsi="Arial" w:cs="Arial"/>
      <w:vanish/>
      <w:sz w:val="16"/>
      <w:szCs w:val="16"/>
      <w:lang w:bidi="he-I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721D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bidi="he-I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721DF"/>
    <w:rPr>
      <w:rFonts w:ascii="Arial" w:eastAsia="Times New Roman" w:hAnsi="Arial" w:cs="Arial"/>
      <w:vanish/>
      <w:sz w:val="16"/>
      <w:szCs w:val="16"/>
      <w:lang w:bidi="he-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ascii="Tahoma" w:hAnsi="Tahoma" w:cs="Tahoma"/>
      <w:color w:val="000000"/>
      <w:sz w:val="16"/>
      <w:szCs w:val="16"/>
      <w:lang w:bidi="he-I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21DF"/>
    <w:rPr>
      <w:rFonts w:ascii="Tahoma" w:eastAsiaTheme="minorHAnsi" w:hAnsi="Tahoma" w:cs="Tahoma"/>
      <w:color w:val="000000"/>
      <w:sz w:val="16"/>
      <w:szCs w:val="16"/>
      <w:lang w:val="en-GB" w:bidi="he-IL"/>
    </w:rPr>
  </w:style>
  <w:style w:type="paragraph" w:customStyle="1" w:styleId="LITERATURE">
    <w:name w:val="LITERATURE"/>
    <w:basedOn w:val="Normal"/>
    <w:link w:val="LITERATUREChar"/>
    <w:rsid w:val="00D721DF"/>
    <w:pPr>
      <w:autoSpaceDE w:val="0"/>
      <w:autoSpaceDN w:val="0"/>
      <w:adjustRightInd w:val="0"/>
      <w:spacing w:after="0" w:line="240" w:lineRule="auto"/>
      <w:ind w:left="1134"/>
      <w:jc w:val="both"/>
    </w:pPr>
    <w:rPr>
      <w:rFonts w:cstheme="minorHAnsi"/>
    </w:rPr>
  </w:style>
  <w:style w:type="character" w:customStyle="1" w:styleId="LITERATUREChar">
    <w:name w:val="LITERATURE Char"/>
    <w:basedOn w:val="DefaultParagraphFont"/>
    <w:link w:val="LITERATURE"/>
    <w:rsid w:val="00D721DF"/>
    <w:rPr>
      <w:rFonts w:eastAsiaTheme="minorHAnsi" w:cstheme="minorHAnsi"/>
      <w:sz w:val="22"/>
      <w:szCs w:val="22"/>
      <w:lang w:val="en-GB"/>
    </w:rPr>
  </w:style>
  <w:style w:type="paragraph" w:customStyle="1" w:styleId="Ibichka0">
    <w:name w:val="Ibichka"/>
    <w:basedOn w:val="NoSpacing"/>
    <w:link w:val="IbichkaChar0"/>
    <w:rsid w:val="00D721DF"/>
    <w:pPr>
      <w:spacing w:line="360" w:lineRule="auto"/>
      <w:jc w:val="both"/>
    </w:pPr>
    <w:rPr>
      <w:rFonts w:asciiTheme="majorHAnsi" w:hAnsiTheme="majorHAnsi"/>
    </w:rPr>
  </w:style>
  <w:style w:type="character" w:customStyle="1" w:styleId="IbichkaChar0">
    <w:name w:val="Ibichka Char"/>
    <w:basedOn w:val="NoSpacingChar"/>
    <w:link w:val="Ibichka0"/>
    <w:rsid w:val="00D721DF"/>
    <w:rPr>
      <w:rFonts w:asciiTheme="majorHAnsi" w:eastAsiaTheme="minorHAnsi" w:hAnsiTheme="majorHAnsi"/>
      <w:sz w:val="22"/>
      <w:szCs w:val="22"/>
      <w:lang w:val="en-GB"/>
    </w:rPr>
  </w:style>
  <w:style w:type="character" w:customStyle="1" w:styleId="fadewordcontainer">
    <w:name w:val="fadewordcontainer"/>
    <w:basedOn w:val="DefaultParagraphFont"/>
    <w:rsid w:val="00D721DF"/>
  </w:style>
  <w:style w:type="paragraph" w:customStyle="1" w:styleId="STILITO">
    <w:name w:val="STILITO"/>
    <w:basedOn w:val="Normal"/>
    <w:link w:val="STILITOChar"/>
    <w:rsid w:val="00D721DF"/>
    <w:pPr>
      <w:widowControl w:val="0"/>
      <w:autoSpaceDE w:val="0"/>
      <w:autoSpaceDN w:val="0"/>
      <w:adjustRightInd w:val="0"/>
      <w:spacing w:line="240" w:lineRule="auto"/>
      <w:ind w:left="720" w:hanging="360"/>
      <w:jc w:val="both"/>
    </w:pPr>
    <w:rPr>
      <w:rFonts w:ascii="Calibri" w:eastAsia="Times New Roman" w:hAnsi="Calibri" w:cs="Calibri"/>
      <w:lang w:val="en-US" w:bidi="he-IL"/>
    </w:rPr>
  </w:style>
  <w:style w:type="character" w:customStyle="1" w:styleId="STILITOChar">
    <w:name w:val="STILITO Char"/>
    <w:basedOn w:val="DefaultParagraphFont"/>
    <w:link w:val="STILITO"/>
    <w:rsid w:val="00D721DF"/>
    <w:rPr>
      <w:rFonts w:ascii="Calibri" w:eastAsia="Times New Roman" w:hAnsi="Calibri" w:cs="Calibri"/>
      <w:sz w:val="22"/>
      <w:szCs w:val="22"/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cstheme="minorHAnsi"/>
      <w:color w:val="000000"/>
      <w:sz w:val="20"/>
      <w:szCs w:val="20"/>
      <w:lang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21DF"/>
    <w:rPr>
      <w:rFonts w:eastAsiaTheme="minorHAnsi" w:cstheme="minorHAnsi"/>
      <w:color w:val="000000"/>
      <w:sz w:val="20"/>
      <w:szCs w:val="20"/>
      <w:lang w:val="en-GB" w:bidi="he-IL"/>
    </w:rPr>
  </w:style>
  <w:style w:type="character" w:styleId="FootnoteReference">
    <w:name w:val="footnote reference"/>
    <w:basedOn w:val="DefaultParagraphFont"/>
    <w:uiPriority w:val="99"/>
    <w:unhideWhenUsed/>
    <w:rsid w:val="00D721DF"/>
    <w:rPr>
      <w:vertAlign w:val="superscript"/>
    </w:rPr>
  </w:style>
  <w:style w:type="character" w:customStyle="1" w:styleId="hps">
    <w:name w:val="hps"/>
    <w:basedOn w:val="DefaultParagraphFont"/>
    <w:rsid w:val="00D721DF"/>
  </w:style>
  <w:style w:type="paragraph" w:customStyle="1" w:styleId="Heading4b">
    <w:name w:val="Heading4b"/>
    <w:basedOn w:val="Heading4"/>
    <w:link w:val="Heading4bChar"/>
    <w:rsid w:val="00D721DF"/>
    <w:pPr>
      <w:numPr>
        <w:ilvl w:val="3"/>
        <w:numId w:val="3"/>
      </w:numPr>
      <w:tabs>
        <w:tab w:val="left" w:pos="1134"/>
      </w:tabs>
      <w:ind w:left="420" w:hanging="420"/>
    </w:pPr>
  </w:style>
  <w:style w:type="character" w:customStyle="1" w:styleId="Heading4bChar">
    <w:name w:val="Heading4b Char"/>
    <w:basedOn w:val="Heading4Char"/>
    <w:link w:val="Heading4b"/>
    <w:rsid w:val="00D721DF"/>
    <w:rPr>
      <w:rFonts w:ascii="Arial" w:eastAsiaTheme="majorEastAsia" w:hAnsi="Arial" w:cs="Arial"/>
      <w:b/>
      <w:bCs/>
      <w:iCs/>
      <w:sz w:val="22"/>
      <w:szCs w:val="22"/>
      <w:lang w:val="en-GB" w:bidi="he-IL"/>
    </w:rPr>
  </w:style>
  <w:style w:type="paragraph" w:customStyle="1" w:styleId="Heading60">
    <w:name w:val="Heading6"/>
    <w:basedOn w:val="Heading6"/>
    <w:link w:val="Heading6Char0"/>
    <w:rsid w:val="00D721DF"/>
    <w:pPr>
      <w:numPr>
        <w:ilvl w:val="4"/>
        <w:numId w:val="2"/>
      </w:numPr>
      <w:tabs>
        <w:tab w:val="left" w:pos="990"/>
      </w:tabs>
      <w:ind w:left="540" w:hanging="540"/>
    </w:pPr>
    <w:rPr>
      <w:b/>
      <w:bCs/>
    </w:rPr>
  </w:style>
  <w:style w:type="character" w:customStyle="1" w:styleId="Heading6Char0">
    <w:name w:val="Heading6 Char"/>
    <w:basedOn w:val="Heading6Char"/>
    <w:link w:val="Heading60"/>
    <w:rsid w:val="00D721DF"/>
    <w:rPr>
      <w:rFonts w:ascii="Arial" w:eastAsiaTheme="majorEastAsia" w:hAnsi="Arial" w:cs="Arial"/>
      <w:b/>
      <w:bCs/>
      <w:i/>
      <w:iCs/>
      <w:sz w:val="20"/>
      <w:szCs w:val="20"/>
      <w:lang w:val="en-GB" w:bidi="he-IL"/>
    </w:rPr>
  </w:style>
  <w:style w:type="paragraph" w:customStyle="1" w:styleId="Ibichka1">
    <w:name w:val="Ibichka1"/>
    <w:basedOn w:val="IBICHKA"/>
    <w:link w:val="Ibichka1Char"/>
    <w:uiPriority w:val="99"/>
    <w:qFormat/>
    <w:rsid w:val="00D721DF"/>
    <w:pPr>
      <w:spacing w:before="240" w:line="312" w:lineRule="auto"/>
    </w:pPr>
    <w:rPr>
      <w:rFonts w:ascii="CMU Serif" w:hAnsi="CMU Serif" w:cs="Arial"/>
      <w:color w:val="000000" w:themeColor="text1"/>
      <w:sz w:val="21"/>
      <w:szCs w:val="21"/>
    </w:rPr>
  </w:style>
  <w:style w:type="character" w:customStyle="1" w:styleId="Ibichka1Char">
    <w:name w:val="Ibichka1 Char"/>
    <w:basedOn w:val="IBICHKAChar"/>
    <w:link w:val="Ibichka1"/>
    <w:uiPriority w:val="99"/>
    <w:rsid w:val="00D721DF"/>
    <w:rPr>
      <w:rFonts w:ascii="CMU Serif" w:eastAsiaTheme="minorHAnsi" w:hAnsi="CMU Serif" w:cs="Arial"/>
      <w:bCs/>
      <w:color w:val="000000" w:themeColor="text1"/>
      <w:sz w:val="21"/>
      <w:szCs w:val="21"/>
      <w:lang w:val="en-GB" w:bidi="he-IL"/>
    </w:rPr>
  </w:style>
  <w:style w:type="paragraph" w:customStyle="1" w:styleId="Perc">
    <w:name w:val="Perc"/>
    <w:basedOn w:val="Normal"/>
    <w:link w:val="PercChar"/>
    <w:rsid w:val="00D721DF"/>
    <w:pPr>
      <w:jc w:val="both"/>
    </w:pPr>
    <w:rPr>
      <w:rFonts w:asciiTheme="majorHAnsi" w:hAnsiTheme="majorHAnsi" w:cs="Times-Roman"/>
      <w:lang w:bidi="he-IL"/>
    </w:rPr>
  </w:style>
  <w:style w:type="character" w:customStyle="1" w:styleId="PercChar">
    <w:name w:val="Perc Char"/>
    <w:basedOn w:val="DefaultParagraphFont"/>
    <w:link w:val="Perc"/>
    <w:rsid w:val="00D721DF"/>
    <w:rPr>
      <w:rFonts w:asciiTheme="majorHAnsi" w:eastAsiaTheme="minorHAnsi" w:hAnsiTheme="majorHAnsi" w:cs="Times-Roman"/>
      <w:sz w:val="22"/>
      <w:szCs w:val="22"/>
      <w:lang w:val="en-GB" w:bidi="he-IL"/>
    </w:rPr>
  </w:style>
  <w:style w:type="paragraph" w:customStyle="1" w:styleId="0000">
    <w:name w:val="0000"/>
    <w:basedOn w:val="Perc"/>
    <w:link w:val="0000Char"/>
    <w:rsid w:val="00D721DF"/>
  </w:style>
  <w:style w:type="character" w:customStyle="1" w:styleId="0000Char">
    <w:name w:val="0000 Char"/>
    <w:basedOn w:val="PercChar"/>
    <w:link w:val="0000"/>
    <w:rsid w:val="00D721DF"/>
    <w:rPr>
      <w:rFonts w:asciiTheme="majorHAnsi" w:eastAsiaTheme="minorHAnsi" w:hAnsiTheme="majorHAnsi" w:cs="Times-Roman"/>
      <w:sz w:val="22"/>
      <w:szCs w:val="22"/>
      <w:lang w:val="en-GB" w:bidi="he-IL"/>
    </w:rPr>
  </w:style>
  <w:style w:type="character" w:customStyle="1" w:styleId="cmti-10">
    <w:name w:val="cmti-10"/>
    <w:basedOn w:val="DefaultParagraphFont"/>
    <w:rsid w:val="00D721DF"/>
  </w:style>
  <w:style w:type="paragraph" w:customStyle="1" w:styleId="REF">
    <w:name w:val="REF"/>
    <w:basedOn w:val="IBICHKA"/>
    <w:link w:val="REFChar"/>
    <w:rsid w:val="00D721DF"/>
    <w:pPr>
      <w:spacing w:line="360" w:lineRule="auto"/>
      <w:ind w:left="567" w:hanging="567"/>
    </w:pPr>
  </w:style>
  <w:style w:type="character" w:customStyle="1" w:styleId="REFChar">
    <w:name w:val="REF Char"/>
    <w:basedOn w:val="IBICHKAChar"/>
    <w:link w:val="REF"/>
    <w:rsid w:val="00D721DF"/>
    <w:rPr>
      <w:rFonts w:eastAsiaTheme="minorHAnsi" w:cstheme="minorHAnsi"/>
      <w:bCs/>
      <w:color w:val="000000"/>
      <w:sz w:val="22"/>
      <w:szCs w:val="22"/>
      <w:lang w:val="en-GB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D72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cstheme="minorHAnsi"/>
      <w:color w:val="000000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1DF"/>
    <w:rPr>
      <w:rFonts w:eastAsiaTheme="minorHAnsi" w:cstheme="minorHAnsi"/>
      <w:color w:val="000000"/>
      <w:sz w:val="20"/>
      <w:szCs w:val="20"/>
      <w:lang w:val="en-GB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1DF"/>
    <w:rPr>
      <w:rFonts w:eastAsiaTheme="minorHAnsi" w:cstheme="minorHAnsi"/>
      <w:b/>
      <w:bCs/>
      <w:color w:val="000000"/>
      <w:sz w:val="20"/>
      <w:szCs w:val="20"/>
      <w:lang w:val="en-GB" w:bidi="he-IL"/>
    </w:rPr>
  </w:style>
  <w:style w:type="paragraph" w:styleId="Revision">
    <w:name w:val="Revision"/>
    <w:hidden/>
    <w:uiPriority w:val="99"/>
    <w:semiHidden/>
    <w:rsid w:val="00D721DF"/>
    <w:rPr>
      <w:rFonts w:eastAsiaTheme="minorHAnsi" w:cstheme="minorHAnsi"/>
      <w:color w:val="000000"/>
      <w:sz w:val="22"/>
      <w:szCs w:val="22"/>
      <w:lang w:val="en-GB" w:bidi="he-IL"/>
    </w:rPr>
  </w:style>
  <w:style w:type="paragraph" w:customStyle="1" w:styleId="Ibicha">
    <w:name w:val="Ibicha"/>
    <w:basedOn w:val="Normal"/>
    <w:link w:val="IbichaChar"/>
    <w:rsid w:val="00D721DF"/>
    <w:pPr>
      <w:autoSpaceDE w:val="0"/>
      <w:autoSpaceDN w:val="0"/>
      <w:adjustRightInd w:val="0"/>
      <w:spacing w:after="0"/>
      <w:jc w:val="both"/>
    </w:pPr>
    <w:rPr>
      <w:rFonts w:ascii="Times New Roman" w:hAnsi="Times New Roman" w:cs="Times New Roman"/>
      <w:color w:val="000000"/>
      <w:lang w:bidi="he-IL"/>
    </w:rPr>
  </w:style>
  <w:style w:type="character" w:customStyle="1" w:styleId="IbichaChar">
    <w:name w:val="Ibicha Char"/>
    <w:basedOn w:val="DefaultParagraphFont"/>
    <w:link w:val="Ibicha"/>
    <w:rsid w:val="00D721DF"/>
    <w:rPr>
      <w:rFonts w:ascii="Times New Roman" w:eastAsiaTheme="minorHAnsi" w:hAnsi="Times New Roman" w:cs="Times New Roman"/>
      <w:color w:val="000000"/>
      <w:sz w:val="22"/>
      <w:szCs w:val="22"/>
      <w:lang w:val="en-GB" w:bidi="he-IL"/>
    </w:rPr>
  </w:style>
  <w:style w:type="character" w:customStyle="1" w:styleId="author">
    <w:name w:val="author"/>
    <w:basedOn w:val="DefaultParagraphFont"/>
    <w:rsid w:val="00D721DF"/>
  </w:style>
  <w:style w:type="character" w:customStyle="1" w:styleId="pubyear">
    <w:name w:val="pubyear"/>
    <w:basedOn w:val="DefaultParagraphFont"/>
    <w:rsid w:val="00D721DF"/>
  </w:style>
  <w:style w:type="character" w:customStyle="1" w:styleId="articletitle">
    <w:name w:val="articletitle"/>
    <w:basedOn w:val="DefaultParagraphFont"/>
    <w:rsid w:val="00D721DF"/>
  </w:style>
  <w:style w:type="character" w:customStyle="1" w:styleId="journaltitle">
    <w:name w:val="journaltitle"/>
    <w:basedOn w:val="DefaultParagraphFont"/>
    <w:rsid w:val="00D721DF"/>
  </w:style>
  <w:style w:type="character" w:customStyle="1" w:styleId="vol">
    <w:name w:val="vol"/>
    <w:basedOn w:val="DefaultParagraphFont"/>
    <w:rsid w:val="00D721DF"/>
  </w:style>
  <w:style w:type="character" w:customStyle="1" w:styleId="pagefirst">
    <w:name w:val="pagefirst"/>
    <w:basedOn w:val="DefaultParagraphFont"/>
    <w:rsid w:val="00D721DF"/>
  </w:style>
  <w:style w:type="character" w:customStyle="1" w:styleId="pagelast">
    <w:name w:val="pagelast"/>
    <w:basedOn w:val="DefaultParagraphFont"/>
    <w:rsid w:val="00D721DF"/>
  </w:style>
  <w:style w:type="paragraph" w:customStyle="1" w:styleId="Biblio">
    <w:name w:val="Biblio"/>
    <w:basedOn w:val="REF"/>
    <w:link w:val="BiblioChar"/>
    <w:rsid w:val="00D721DF"/>
    <w:rPr>
      <w:szCs w:val="18"/>
    </w:rPr>
  </w:style>
  <w:style w:type="character" w:customStyle="1" w:styleId="BiblioChar">
    <w:name w:val="Biblio Char"/>
    <w:basedOn w:val="REFChar"/>
    <w:link w:val="Biblio"/>
    <w:rsid w:val="00D721DF"/>
    <w:rPr>
      <w:rFonts w:eastAsiaTheme="minorHAnsi" w:cstheme="minorHAnsi"/>
      <w:bCs/>
      <w:color w:val="000000"/>
      <w:sz w:val="22"/>
      <w:szCs w:val="18"/>
      <w:lang w:val="en-GB" w:bidi="he-IL"/>
    </w:rPr>
  </w:style>
  <w:style w:type="paragraph" w:customStyle="1" w:styleId="Bibku">
    <w:name w:val="Bibku"/>
    <w:basedOn w:val="Ibicha"/>
    <w:link w:val="BibkuChar"/>
    <w:rsid w:val="00D721DF"/>
    <w:pPr>
      <w:spacing w:after="160"/>
      <w:ind w:left="567" w:hanging="567"/>
    </w:pPr>
    <w:rPr>
      <w:lang w:val="de-DE"/>
    </w:rPr>
  </w:style>
  <w:style w:type="character" w:customStyle="1" w:styleId="BibkuChar">
    <w:name w:val="Bibku Char"/>
    <w:basedOn w:val="IbichaChar"/>
    <w:link w:val="Bibku"/>
    <w:rsid w:val="00D721DF"/>
    <w:rPr>
      <w:rFonts w:ascii="Times New Roman" w:eastAsiaTheme="minorHAnsi" w:hAnsi="Times New Roman" w:cs="Times New Roman"/>
      <w:color w:val="000000"/>
      <w:sz w:val="22"/>
      <w:szCs w:val="22"/>
      <w:lang w:val="de-DE" w:bidi="he-IL"/>
    </w:rPr>
  </w:style>
  <w:style w:type="paragraph" w:customStyle="1" w:styleId="Heading40">
    <w:name w:val="Heading4"/>
    <w:basedOn w:val="Heading4b"/>
    <w:link w:val="Heading4Char0"/>
    <w:rsid w:val="00D721DF"/>
    <w:pPr>
      <w:numPr>
        <w:ilvl w:val="0"/>
        <w:numId w:val="0"/>
      </w:numPr>
    </w:pPr>
    <w:rPr>
      <w:i/>
      <w:szCs w:val="27"/>
    </w:rPr>
  </w:style>
  <w:style w:type="character" w:customStyle="1" w:styleId="Heading4Char0">
    <w:name w:val="Heading4 Char"/>
    <w:basedOn w:val="Heading4bChar"/>
    <w:link w:val="Heading40"/>
    <w:rsid w:val="00D721DF"/>
    <w:rPr>
      <w:rFonts w:ascii="Arial" w:eastAsiaTheme="majorEastAsia" w:hAnsi="Arial" w:cs="Arial"/>
      <w:b/>
      <w:bCs/>
      <w:i/>
      <w:iCs/>
      <w:sz w:val="22"/>
      <w:szCs w:val="27"/>
      <w:lang w:val="en-GB" w:bidi="he-IL"/>
    </w:rPr>
  </w:style>
  <w:style w:type="character" w:customStyle="1" w:styleId="mw-headline">
    <w:name w:val="mw-headline"/>
    <w:basedOn w:val="DefaultParagraphFont"/>
    <w:rsid w:val="00D721DF"/>
  </w:style>
  <w:style w:type="character" w:customStyle="1" w:styleId="editsection">
    <w:name w:val="editsection"/>
    <w:basedOn w:val="DefaultParagraphFont"/>
    <w:rsid w:val="00D721DF"/>
  </w:style>
  <w:style w:type="character" w:customStyle="1" w:styleId="hit">
    <w:name w:val="hit"/>
    <w:basedOn w:val="DefaultParagraphFont"/>
    <w:rsid w:val="00D721DF"/>
  </w:style>
  <w:style w:type="character" w:styleId="PlaceholderText">
    <w:name w:val="Placeholder Text"/>
    <w:basedOn w:val="DefaultParagraphFont"/>
    <w:uiPriority w:val="99"/>
    <w:semiHidden/>
    <w:rsid w:val="00D721DF"/>
    <w:rPr>
      <w:color w:val="808080"/>
    </w:rPr>
  </w:style>
  <w:style w:type="table" w:styleId="LightList">
    <w:name w:val="Light List"/>
    <w:basedOn w:val="TableNormal"/>
    <w:uiPriority w:val="61"/>
    <w:rsid w:val="00D721DF"/>
    <w:rPr>
      <w:rFonts w:eastAsiaTheme="minorHAnsi"/>
      <w:sz w:val="22"/>
      <w:szCs w:val="22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Heading5">
    <w:name w:val="Heading5"/>
    <w:basedOn w:val="Heading4b"/>
    <w:link w:val="Heading5Char0"/>
    <w:rsid w:val="00D721DF"/>
    <w:pPr>
      <w:numPr>
        <w:ilvl w:val="4"/>
      </w:numPr>
      <w:tabs>
        <w:tab w:val="clear" w:pos="1134"/>
        <w:tab w:val="left" w:pos="1036"/>
      </w:tabs>
      <w:ind w:hanging="608"/>
    </w:pPr>
  </w:style>
  <w:style w:type="character" w:customStyle="1" w:styleId="Heading5Char0">
    <w:name w:val="Heading5 Char"/>
    <w:basedOn w:val="Heading4bChar"/>
    <w:link w:val="Heading5"/>
    <w:rsid w:val="00D721DF"/>
    <w:rPr>
      <w:rFonts w:ascii="Arial" w:eastAsiaTheme="majorEastAsia" w:hAnsi="Arial" w:cs="Arial"/>
      <w:b/>
      <w:bCs/>
      <w:iCs/>
      <w:sz w:val="22"/>
      <w:szCs w:val="22"/>
      <w:lang w:val="en-GB" w:bidi="he-IL"/>
    </w:rPr>
  </w:style>
  <w:style w:type="character" w:styleId="HTMLCode">
    <w:name w:val="HTML Code"/>
    <w:basedOn w:val="DefaultParagraphFont"/>
    <w:uiPriority w:val="99"/>
    <w:semiHidden/>
    <w:unhideWhenUsed/>
    <w:rsid w:val="00D721DF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21DF"/>
    <w:pPr>
      <w:autoSpaceDE w:val="0"/>
      <w:autoSpaceDN w:val="0"/>
      <w:adjustRightInd w:val="0"/>
      <w:spacing w:after="0" w:line="240" w:lineRule="auto"/>
      <w:ind w:left="440" w:hanging="440"/>
    </w:pPr>
    <w:rPr>
      <w:rFonts w:cstheme="minorHAnsi"/>
      <w:smallCaps/>
      <w:color w:val="000000"/>
      <w:sz w:val="20"/>
      <w:szCs w:val="20"/>
      <w:lang w:bidi="he-IL"/>
    </w:rPr>
  </w:style>
  <w:style w:type="paragraph" w:customStyle="1" w:styleId="standard">
    <w:name w:val="standard"/>
    <w:basedOn w:val="Ibichka1"/>
    <w:link w:val="standardChar"/>
    <w:qFormat/>
    <w:rsid w:val="00D721DF"/>
    <w:pPr>
      <w:spacing w:before="0" w:after="240" w:line="240" w:lineRule="auto"/>
    </w:pPr>
    <w:rPr>
      <w:rFonts w:ascii="Arial" w:eastAsiaTheme="majorEastAsia" w:hAnsi="Arial"/>
      <w:sz w:val="22"/>
      <w:szCs w:val="22"/>
    </w:rPr>
  </w:style>
  <w:style w:type="character" w:customStyle="1" w:styleId="standardChar">
    <w:name w:val="standard Char"/>
    <w:basedOn w:val="Ibichka1Char"/>
    <w:link w:val="standard"/>
    <w:rsid w:val="00D721DF"/>
    <w:rPr>
      <w:rFonts w:ascii="Arial" w:eastAsiaTheme="majorEastAsia" w:hAnsi="Arial" w:cs="Arial"/>
      <w:bCs/>
      <w:color w:val="000000" w:themeColor="text1"/>
      <w:sz w:val="22"/>
      <w:szCs w:val="22"/>
      <w:lang w:val="en-GB" w:bidi="he-IL"/>
    </w:rPr>
  </w:style>
  <w:style w:type="character" w:styleId="PageNumber">
    <w:name w:val="page number"/>
    <w:basedOn w:val="DefaultParagraphFont"/>
    <w:uiPriority w:val="99"/>
    <w:semiHidden/>
    <w:unhideWhenUsed/>
    <w:rsid w:val="00D721DF"/>
  </w:style>
  <w:style w:type="paragraph" w:customStyle="1" w:styleId="response">
    <w:name w:val="response"/>
    <w:basedOn w:val="Normal"/>
    <w:qFormat/>
    <w:rsid w:val="00D721DF"/>
    <w:pPr>
      <w:spacing w:after="0" w:line="240" w:lineRule="auto"/>
      <w:jc w:val="both"/>
    </w:pPr>
    <w:rPr>
      <w:rFonts w:eastAsiaTheme="minorEastAsia"/>
      <w:lang w:val="en-US"/>
    </w:rPr>
  </w:style>
  <w:style w:type="paragraph" w:customStyle="1" w:styleId="norm">
    <w:name w:val="norm"/>
    <w:basedOn w:val="Normal"/>
    <w:rsid w:val="00D721D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inline">
    <w:name w:val="inline"/>
    <w:basedOn w:val="Normal"/>
    <w:rsid w:val="00D721D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faultStyle">
    <w:name w:val="Default Style"/>
    <w:rsid w:val="007E2C0D"/>
    <w:pPr>
      <w:suppressAutoHyphens/>
    </w:pPr>
    <w:rPr>
      <w:rFonts w:ascii="Cambria" w:eastAsia="SimSun" w:hAnsi="Cambria"/>
      <w:lang w:val="fi-FI"/>
    </w:rPr>
  </w:style>
  <w:style w:type="paragraph" w:customStyle="1" w:styleId="p">
    <w:name w:val="p"/>
    <w:basedOn w:val="Normal"/>
    <w:rsid w:val="00C459B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character" w:customStyle="1" w:styleId="marginterm">
    <w:name w:val="margin_term"/>
    <w:basedOn w:val="DefaultParagraphFont"/>
    <w:rsid w:val="00791782"/>
  </w:style>
  <w:style w:type="paragraph" w:customStyle="1" w:styleId="para">
    <w:name w:val="para"/>
    <w:basedOn w:val="Normal"/>
    <w:rsid w:val="009B535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character" w:customStyle="1" w:styleId="current-selection">
    <w:name w:val="current-selection"/>
    <w:basedOn w:val="DefaultParagraphFont"/>
    <w:rsid w:val="005104A8"/>
  </w:style>
  <w:style w:type="character" w:customStyle="1" w:styleId="a">
    <w:name w:val="_"/>
    <w:basedOn w:val="DefaultParagraphFont"/>
    <w:rsid w:val="005104A8"/>
  </w:style>
  <w:style w:type="character" w:customStyle="1" w:styleId="enhanced-reference">
    <w:name w:val="enhanced-reference"/>
    <w:basedOn w:val="DefaultParagraphFont"/>
    <w:rsid w:val="005104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21D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1DF"/>
    <w:pPr>
      <w:keepNext/>
      <w:keepLines/>
      <w:autoSpaceDE w:val="0"/>
      <w:autoSpaceDN w:val="0"/>
      <w:adjustRightInd w:val="0"/>
      <w:spacing w:before="720" w:after="240" w:line="240" w:lineRule="auto"/>
      <w:jc w:val="both"/>
      <w:outlineLvl w:val="0"/>
    </w:pPr>
    <w:rPr>
      <w:rFonts w:ascii="Arial" w:eastAsiaTheme="majorEastAsia" w:hAnsi="Arial" w:cs="Arial"/>
      <w:bCs/>
      <w:lang w:bidi="he-IL"/>
    </w:rPr>
  </w:style>
  <w:style w:type="paragraph" w:styleId="Heading2">
    <w:name w:val="heading 2"/>
    <w:basedOn w:val="standard"/>
    <w:next w:val="Normal"/>
    <w:link w:val="Heading2Char"/>
    <w:autoRedefine/>
    <w:uiPriority w:val="9"/>
    <w:unhideWhenUsed/>
    <w:qFormat/>
    <w:rsid w:val="008804E6"/>
    <w:pPr>
      <w:spacing w:before="360"/>
      <w:outlineLvl w:val="1"/>
    </w:pPr>
    <w:rPr>
      <w:rFonts w:cs="Times"/>
      <w:b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C0E"/>
    <w:pPr>
      <w:keepNext/>
      <w:keepLines/>
      <w:autoSpaceDE w:val="0"/>
      <w:autoSpaceDN w:val="0"/>
      <w:adjustRightInd w:val="0"/>
      <w:spacing w:before="480" w:line="240" w:lineRule="auto"/>
      <w:ind w:left="720" w:hanging="720"/>
      <w:jc w:val="both"/>
      <w:outlineLvl w:val="2"/>
    </w:pPr>
    <w:rPr>
      <w:rFonts w:ascii="Arial" w:eastAsiaTheme="majorEastAsia" w:hAnsi="Arial" w:cs="Arial"/>
      <w:b/>
      <w:bCs/>
      <w:sz w:val="20"/>
      <w:szCs w:val="21"/>
      <w:lang w:val="en-US" w:bidi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21DF"/>
    <w:pPr>
      <w:keepNext/>
      <w:keepLines/>
      <w:autoSpaceDE w:val="0"/>
      <w:autoSpaceDN w:val="0"/>
      <w:adjustRightInd w:val="0"/>
      <w:spacing w:before="360" w:after="0" w:line="240" w:lineRule="auto"/>
      <w:ind w:left="864" w:hanging="864"/>
      <w:jc w:val="both"/>
      <w:outlineLvl w:val="3"/>
    </w:pPr>
    <w:rPr>
      <w:rFonts w:ascii="Arial" w:eastAsiaTheme="majorEastAsia" w:hAnsi="Arial" w:cs="Arial"/>
      <w:b/>
      <w:bCs/>
      <w:iCs/>
      <w:lang w:bidi="he-IL"/>
    </w:rPr>
  </w:style>
  <w:style w:type="paragraph" w:styleId="Heading50">
    <w:name w:val="heading 5"/>
    <w:basedOn w:val="Normal"/>
    <w:next w:val="Normal"/>
    <w:link w:val="Heading5Char"/>
    <w:uiPriority w:val="9"/>
    <w:unhideWhenUsed/>
    <w:qFormat/>
    <w:rsid w:val="00D721DF"/>
    <w:pPr>
      <w:keepNext/>
      <w:keepLines/>
      <w:numPr>
        <w:ilvl w:val="4"/>
        <w:numId w:val="4"/>
      </w:numPr>
      <w:autoSpaceDE w:val="0"/>
      <w:autoSpaceDN w:val="0"/>
      <w:adjustRightInd w:val="0"/>
      <w:spacing w:before="360" w:after="0" w:line="240" w:lineRule="auto"/>
      <w:jc w:val="both"/>
      <w:outlineLvl w:val="4"/>
    </w:pPr>
    <w:rPr>
      <w:rFonts w:ascii="Arial" w:eastAsiaTheme="majorEastAsia" w:hAnsi="Arial" w:cs="Arial"/>
      <w:sz w:val="20"/>
      <w:szCs w:val="20"/>
      <w:lang w:bidi="he-I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721DF"/>
    <w:pPr>
      <w:keepNext/>
      <w:keepLines/>
      <w:numPr>
        <w:ilvl w:val="5"/>
        <w:numId w:val="4"/>
      </w:numPr>
      <w:autoSpaceDE w:val="0"/>
      <w:autoSpaceDN w:val="0"/>
      <w:adjustRightInd w:val="0"/>
      <w:spacing w:before="200" w:after="0" w:line="240" w:lineRule="auto"/>
      <w:jc w:val="both"/>
      <w:outlineLvl w:val="5"/>
    </w:pPr>
    <w:rPr>
      <w:rFonts w:ascii="Arial" w:eastAsiaTheme="majorEastAsia" w:hAnsi="Arial" w:cs="Arial"/>
      <w:i/>
      <w:iCs/>
      <w:sz w:val="20"/>
      <w:szCs w:val="20"/>
      <w:lang w:bidi="he-I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721DF"/>
    <w:pPr>
      <w:keepNext/>
      <w:keepLines/>
      <w:numPr>
        <w:ilvl w:val="6"/>
        <w:numId w:val="4"/>
      </w:numPr>
      <w:autoSpaceDE w:val="0"/>
      <w:autoSpaceDN w:val="0"/>
      <w:adjustRightInd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1DF"/>
    <w:pPr>
      <w:keepNext/>
      <w:keepLines/>
      <w:numPr>
        <w:ilvl w:val="7"/>
        <w:numId w:val="4"/>
      </w:numPr>
      <w:autoSpaceDE w:val="0"/>
      <w:autoSpaceDN w:val="0"/>
      <w:adjustRightInd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1DF"/>
    <w:pPr>
      <w:keepNext/>
      <w:keepLines/>
      <w:numPr>
        <w:ilvl w:val="8"/>
        <w:numId w:val="4"/>
      </w:numPr>
      <w:autoSpaceDE w:val="0"/>
      <w:autoSpaceDN w:val="0"/>
      <w:adjustRightInd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1DF"/>
    <w:rPr>
      <w:rFonts w:ascii="Arial" w:eastAsiaTheme="majorEastAsia" w:hAnsi="Arial" w:cs="Arial"/>
      <w:bCs/>
      <w:sz w:val="22"/>
      <w:szCs w:val="22"/>
      <w:lang w:val="en-GB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8804E6"/>
    <w:rPr>
      <w:rFonts w:ascii="Arial" w:eastAsiaTheme="majorEastAsia" w:hAnsi="Arial" w:cs="Times"/>
      <w:b/>
      <w:bCs/>
      <w:lang w:val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175C0E"/>
    <w:rPr>
      <w:rFonts w:ascii="Arial" w:eastAsiaTheme="majorEastAsia" w:hAnsi="Arial" w:cs="Arial"/>
      <w:b/>
      <w:bCs/>
      <w:sz w:val="20"/>
      <w:szCs w:val="2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D721DF"/>
    <w:rPr>
      <w:rFonts w:ascii="Arial" w:eastAsiaTheme="majorEastAsia" w:hAnsi="Arial" w:cs="Arial"/>
      <w:b/>
      <w:bCs/>
      <w:iCs/>
      <w:sz w:val="22"/>
      <w:szCs w:val="22"/>
      <w:lang w:val="en-GB" w:bidi="he-IL"/>
    </w:rPr>
  </w:style>
  <w:style w:type="character" w:customStyle="1" w:styleId="Heading5Char">
    <w:name w:val="Heading 5 Char"/>
    <w:basedOn w:val="DefaultParagraphFont"/>
    <w:link w:val="Heading50"/>
    <w:uiPriority w:val="9"/>
    <w:rsid w:val="00D721DF"/>
    <w:rPr>
      <w:rFonts w:ascii="Arial" w:eastAsiaTheme="majorEastAsia" w:hAnsi="Arial" w:cs="Arial"/>
      <w:sz w:val="20"/>
      <w:szCs w:val="20"/>
      <w:lang w:val="en-GB" w:bidi="he-IL"/>
    </w:rPr>
  </w:style>
  <w:style w:type="character" w:customStyle="1" w:styleId="Heading6Char">
    <w:name w:val="Heading 6 Char"/>
    <w:basedOn w:val="DefaultParagraphFont"/>
    <w:link w:val="Heading6"/>
    <w:uiPriority w:val="9"/>
    <w:rsid w:val="00D721DF"/>
    <w:rPr>
      <w:rFonts w:ascii="Arial" w:eastAsiaTheme="majorEastAsia" w:hAnsi="Arial" w:cs="Arial"/>
      <w:i/>
      <w:iCs/>
      <w:sz w:val="20"/>
      <w:szCs w:val="20"/>
      <w:lang w:val="en-GB" w:bidi="he-IL"/>
    </w:rPr>
  </w:style>
  <w:style w:type="character" w:customStyle="1" w:styleId="Heading7Char">
    <w:name w:val="Heading 7 Char"/>
    <w:basedOn w:val="DefaultParagraphFont"/>
    <w:link w:val="Heading7"/>
    <w:uiPriority w:val="9"/>
    <w:rsid w:val="00D721D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1D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1D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bidi="he-IL"/>
    </w:rPr>
  </w:style>
  <w:style w:type="paragraph" w:styleId="NoSpacing">
    <w:name w:val="No Spacing"/>
    <w:link w:val="NoSpacingChar"/>
    <w:uiPriority w:val="1"/>
    <w:qFormat/>
    <w:rsid w:val="00D721DF"/>
    <w:rPr>
      <w:rFonts w:eastAsiaTheme="minorHAns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D721D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721DF"/>
    <w:pPr>
      <w:autoSpaceDE w:val="0"/>
      <w:autoSpaceDN w:val="0"/>
      <w:adjustRightInd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character" w:styleId="Strong">
    <w:name w:val="Strong"/>
    <w:basedOn w:val="DefaultParagraphFont"/>
    <w:uiPriority w:val="22"/>
    <w:qFormat/>
    <w:rsid w:val="00D721DF"/>
    <w:rPr>
      <w:b/>
      <w:bCs/>
    </w:rPr>
  </w:style>
  <w:style w:type="paragraph" w:styleId="ListParagraph">
    <w:name w:val="List Paragraph"/>
    <w:basedOn w:val="Normal"/>
    <w:uiPriority w:val="34"/>
    <w:qFormat/>
    <w:rsid w:val="00D721DF"/>
    <w:pPr>
      <w:autoSpaceDE w:val="0"/>
      <w:autoSpaceDN w:val="0"/>
      <w:adjustRightInd w:val="0"/>
      <w:spacing w:after="0" w:line="240" w:lineRule="auto"/>
      <w:ind w:left="720"/>
      <w:contextualSpacing/>
      <w:jc w:val="both"/>
    </w:pPr>
    <w:rPr>
      <w:rFonts w:cstheme="minorHAnsi"/>
      <w:color w:val="000000"/>
      <w:lang w:val="fi-FI"/>
    </w:rPr>
  </w:style>
  <w:style w:type="character" w:customStyle="1" w:styleId="apple-style-span">
    <w:name w:val="apple-style-span"/>
    <w:basedOn w:val="DefaultParagraphFont"/>
    <w:rsid w:val="00D721DF"/>
    <w:rPr>
      <w:color w:val="auto"/>
      <w:szCs w:val="15"/>
      <w:lang w:val="en-US"/>
    </w:rPr>
  </w:style>
  <w:style w:type="character" w:customStyle="1" w:styleId="apple-converted-space">
    <w:name w:val="apple-converted-space"/>
    <w:basedOn w:val="DefaultParagraphFont"/>
    <w:rsid w:val="00D721DF"/>
  </w:style>
  <w:style w:type="paragraph" w:styleId="PlainText">
    <w:name w:val="Plain Text"/>
    <w:basedOn w:val="Normal"/>
    <w:link w:val="PlainTextChar"/>
    <w:uiPriority w:val="99"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ascii="Consolas" w:hAnsi="Consolas" w:cstheme="minorHAnsi"/>
      <w:color w:val="000000"/>
      <w:sz w:val="21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rsid w:val="00D721DF"/>
    <w:rPr>
      <w:rFonts w:ascii="Consolas" w:eastAsiaTheme="minorHAnsi" w:hAnsi="Consolas" w:cstheme="minorHAnsi"/>
      <w:color w:val="000000"/>
      <w:sz w:val="21"/>
      <w:szCs w:val="21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ascii="Tahoma" w:hAnsi="Tahoma" w:cs="Tahoma"/>
      <w:color w:val="000000"/>
      <w:sz w:val="16"/>
      <w:szCs w:val="16"/>
      <w:lang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1DF"/>
    <w:rPr>
      <w:rFonts w:ascii="Tahoma" w:eastAsiaTheme="minorHAnsi" w:hAnsi="Tahoma" w:cs="Tahoma"/>
      <w:color w:val="000000"/>
      <w:sz w:val="16"/>
      <w:szCs w:val="16"/>
      <w:lang w:val="en-GB" w:bidi="he-IL"/>
    </w:rPr>
  </w:style>
  <w:style w:type="paragraph" w:styleId="Caption">
    <w:name w:val="caption"/>
    <w:basedOn w:val="Normal"/>
    <w:next w:val="Normal"/>
    <w:uiPriority w:val="35"/>
    <w:unhideWhenUsed/>
    <w:qFormat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ascii="CMU Bright" w:hAnsi="CMU Bright" w:cstheme="minorHAnsi"/>
      <w:bCs/>
      <w:sz w:val="16"/>
      <w:szCs w:val="18"/>
      <w:lang w:bidi="he-IL"/>
    </w:rPr>
  </w:style>
  <w:style w:type="paragraph" w:customStyle="1" w:styleId="IBICHKA">
    <w:name w:val="IBICHKA"/>
    <w:basedOn w:val="Normal"/>
    <w:link w:val="IBICHKAChar"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cstheme="minorHAnsi"/>
      <w:bCs/>
      <w:color w:val="000000"/>
      <w:lang w:bidi="he-IL"/>
    </w:rPr>
  </w:style>
  <w:style w:type="paragraph" w:styleId="ListBullet">
    <w:name w:val="List Bullet"/>
    <w:basedOn w:val="Normal"/>
    <w:uiPriority w:val="99"/>
    <w:unhideWhenUsed/>
    <w:rsid w:val="00D721DF"/>
    <w:pPr>
      <w:numPr>
        <w:numId w:val="1"/>
      </w:numPr>
      <w:autoSpaceDE w:val="0"/>
      <w:autoSpaceDN w:val="0"/>
      <w:adjustRightInd w:val="0"/>
      <w:spacing w:after="0" w:line="240" w:lineRule="auto"/>
      <w:contextualSpacing/>
      <w:jc w:val="both"/>
    </w:pPr>
    <w:rPr>
      <w:rFonts w:cstheme="minorHAnsi"/>
      <w:color w:val="000000"/>
      <w:lang w:bidi="he-IL"/>
    </w:rPr>
  </w:style>
  <w:style w:type="character" w:customStyle="1" w:styleId="IBICHKAChar">
    <w:name w:val="IBICHKA Char"/>
    <w:basedOn w:val="DefaultParagraphFont"/>
    <w:link w:val="IBICHKA"/>
    <w:rsid w:val="00D721DF"/>
    <w:rPr>
      <w:rFonts w:eastAsiaTheme="minorHAnsi" w:cstheme="minorHAnsi"/>
      <w:bCs/>
      <w:color w:val="000000"/>
      <w:sz w:val="22"/>
      <w:szCs w:val="22"/>
      <w:lang w:val="en-GB" w:bidi="he-IL"/>
    </w:rPr>
  </w:style>
  <w:style w:type="paragraph" w:styleId="Header">
    <w:name w:val="header"/>
    <w:basedOn w:val="Normal"/>
    <w:link w:val="HeaderChar"/>
    <w:uiPriority w:val="99"/>
    <w:unhideWhenUsed/>
    <w:rsid w:val="00D721DF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cstheme="minorHAnsi"/>
      <w:color w:val="000000"/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D721DF"/>
    <w:rPr>
      <w:rFonts w:eastAsiaTheme="minorHAnsi" w:cstheme="minorHAnsi"/>
      <w:color w:val="000000"/>
      <w:sz w:val="22"/>
      <w:szCs w:val="22"/>
      <w:lang w:val="en-GB" w:bidi="he-IL"/>
    </w:rPr>
  </w:style>
  <w:style w:type="paragraph" w:styleId="Footer">
    <w:name w:val="footer"/>
    <w:basedOn w:val="Normal"/>
    <w:link w:val="FooterChar"/>
    <w:uiPriority w:val="99"/>
    <w:unhideWhenUsed/>
    <w:rsid w:val="00D721DF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cstheme="minorHAnsi"/>
      <w:color w:val="000000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D721DF"/>
    <w:rPr>
      <w:rFonts w:eastAsiaTheme="minorHAnsi" w:cstheme="minorHAnsi"/>
      <w:color w:val="000000"/>
      <w:sz w:val="22"/>
      <w:szCs w:val="22"/>
      <w:lang w:val="en-GB" w:bidi="he-IL"/>
    </w:rPr>
  </w:style>
  <w:style w:type="character" w:styleId="Emphasis">
    <w:name w:val="Emphasis"/>
    <w:basedOn w:val="DefaultParagraphFont"/>
    <w:uiPriority w:val="20"/>
    <w:qFormat/>
    <w:rsid w:val="00D721DF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721DF"/>
    <w:pPr>
      <w:pBdr>
        <w:bottom w:val="single" w:sz="8" w:space="4" w:color="4F81BD" w:themeColor="accent1"/>
      </w:pBdr>
      <w:autoSpaceDE w:val="0"/>
      <w:autoSpaceDN w:val="0"/>
      <w:adjustRightInd w:val="0"/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D721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721DF"/>
    <w:pPr>
      <w:autoSpaceDE/>
      <w:autoSpaceDN/>
      <w:adjustRightInd/>
      <w:jc w:val="left"/>
      <w:outlineLvl w:val="9"/>
    </w:pPr>
    <w:rPr>
      <w:color w:val="365F91" w:themeColor="accent1" w:themeShade="BF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721DF"/>
    <w:pPr>
      <w:spacing w:after="0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721DF"/>
    <w:pPr>
      <w:spacing w:before="120" w:after="0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721DF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721DF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721DF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721DF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721DF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721DF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721DF"/>
    <w:pPr>
      <w:spacing w:after="0"/>
      <w:ind w:left="176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721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21DF"/>
    <w:rPr>
      <w:rFonts w:ascii="Courier New" w:eastAsia="Times New Roman" w:hAnsi="Courier New" w:cs="Courier New"/>
      <w:sz w:val="22"/>
      <w:szCs w:val="22"/>
      <w:lang w:val="fi-FI" w:eastAsia="fi-FI"/>
    </w:rPr>
  </w:style>
  <w:style w:type="character" w:styleId="FollowedHyperlink">
    <w:name w:val="FollowedHyperlink"/>
    <w:basedOn w:val="DefaultParagraphFont"/>
    <w:uiPriority w:val="99"/>
    <w:semiHidden/>
    <w:unhideWhenUsed/>
    <w:rsid w:val="00D721DF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721DF"/>
    <w:rPr>
      <w:i/>
      <w:iCs/>
    </w:rPr>
  </w:style>
  <w:style w:type="character" w:customStyle="1" w:styleId="highlightedsearchterm">
    <w:name w:val="highlightedsearchterm"/>
    <w:basedOn w:val="DefaultParagraphFont"/>
    <w:rsid w:val="00D721DF"/>
  </w:style>
  <w:style w:type="character" w:customStyle="1" w:styleId="NoSpacingChar">
    <w:name w:val="No Spacing Char"/>
    <w:basedOn w:val="DefaultParagraphFont"/>
    <w:link w:val="NoSpacing"/>
    <w:uiPriority w:val="1"/>
    <w:rsid w:val="00D721DF"/>
    <w:rPr>
      <w:rFonts w:eastAsiaTheme="minorHAns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D721DF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D721DF"/>
    <w:rPr>
      <w:rFonts w:eastAsiaTheme="minorHAnsi"/>
      <w:color w:val="000000" w:themeColor="text1" w:themeShade="BF"/>
      <w:sz w:val="22"/>
      <w:szCs w:val="22"/>
      <w:lang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721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bidi="he-I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721DF"/>
    <w:rPr>
      <w:rFonts w:ascii="Arial" w:eastAsia="Times New Roman" w:hAnsi="Arial" w:cs="Arial"/>
      <w:vanish/>
      <w:sz w:val="16"/>
      <w:szCs w:val="16"/>
      <w:lang w:bidi="he-I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721D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bidi="he-I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721DF"/>
    <w:rPr>
      <w:rFonts w:ascii="Arial" w:eastAsia="Times New Roman" w:hAnsi="Arial" w:cs="Arial"/>
      <w:vanish/>
      <w:sz w:val="16"/>
      <w:szCs w:val="16"/>
      <w:lang w:bidi="he-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ascii="Tahoma" w:hAnsi="Tahoma" w:cs="Tahoma"/>
      <w:color w:val="000000"/>
      <w:sz w:val="16"/>
      <w:szCs w:val="16"/>
      <w:lang w:bidi="he-I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21DF"/>
    <w:rPr>
      <w:rFonts w:ascii="Tahoma" w:eastAsiaTheme="minorHAnsi" w:hAnsi="Tahoma" w:cs="Tahoma"/>
      <w:color w:val="000000"/>
      <w:sz w:val="16"/>
      <w:szCs w:val="16"/>
      <w:lang w:val="en-GB" w:bidi="he-IL"/>
    </w:rPr>
  </w:style>
  <w:style w:type="paragraph" w:customStyle="1" w:styleId="LITERATURE">
    <w:name w:val="LITERATURE"/>
    <w:basedOn w:val="Normal"/>
    <w:link w:val="LITERATUREChar"/>
    <w:rsid w:val="00D721DF"/>
    <w:pPr>
      <w:autoSpaceDE w:val="0"/>
      <w:autoSpaceDN w:val="0"/>
      <w:adjustRightInd w:val="0"/>
      <w:spacing w:after="0" w:line="240" w:lineRule="auto"/>
      <w:ind w:left="1134"/>
      <w:jc w:val="both"/>
    </w:pPr>
    <w:rPr>
      <w:rFonts w:cstheme="minorHAnsi"/>
    </w:rPr>
  </w:style>
  <w:style w:type="character" w:customStyle="1" w:styleId="LITERATUREChar">
    <w:name w:val="LITERATURE Char"/>
    <w:basedOn w:val="DefaultParagraphFont"/>
    <w:link w:val="LITERATURE"/>
    <w:rsid w:val="00D721DF"/>
    <w:rPr>
      <w:rFonts w:eastAsiaTheme="minorHAnsi" w:cstheme="minorHAnsi"/>
      <w:sz w:val="22"/>
      <w:szCs w:val="22"/>
      <w:lang w:val="en-GB"/>
    </w:rPr>
  </w:style>
  <w:style w:type="paragraph" w:customStyle="1" w:styleId="Ibichka0">
    <w:name w:val="Ibichka"/>
    <w:basedOn w:val="NoSpacing"/>
    <w:link w:val="IbichkaChar0"/>
    <w:rsid w:val="00D721DF"/>
    <w:pPr>
      <w:spacing w:line="360" w:lineRule="auto"/>
      <w:jc w:val="both"/>
    </w:pPr>
    <w:rPr>
      <w:rFonts w:asciiTheme="majorHAnsi" w:hAnsiTheme="majorHAnsi"/>
    </w:rPr>
  </w:style>
  <w:style w:type="character" w:customStyle="1" w:styleId="IbichkaChar0">
    <w:name w:val="Ibichka Char"/>
    <w:basedOn w:val="NoSpacingChar"/>
    <w:link w:val="Ibichka0"/>
    <w:rsid w:val="00D721DF"/>
    <w:rPr>
      <w:rFonts w:asciiTheme="majorHAnsi" w:eastAsiaTheme="minorHAnsi" w:hAnsiTheme="majorHAnsi"/>
      <w:sz w:val="22"/>
      <w:szCs w:val="22"/>
      <w:lang w:val="en-GB"/>
    </w:rPr>
  </w:style>
  <w:style w:type="character" w:customStyle="1" w:styleId="fadewordcontainer">
    <w:name w:val="fadewordcontainer"/>
    <w:basedOn w:val="DefaultParagraphFont"/>
    <w:rsid w:val="00D721DF"/>
  </w:style>
  <w:style w:type="paragraph" w:customStyle="1" w:styleId="STILITO">
    <w:name w:val="STILITO"/>
    <w:basedOn w:val="Normal"/>
    <w:link w:val="STILITOChar"/>
    <w:rsid w:val="00D721DF"/>
    <w:pPr>
      <w:widowControl w:val="0"/>
      <w:autoSpaceDE w:val="0"/>
      <w:autoSpaceDN w:val="0"/>
      <w:adjustRightInd w:val="0"/>
      <w:spacing w:line="240" w:lineRule="auto"/>
      <w:ind w:left="720" w:hanging="360"/>
      <w:jc w:val="both"/>
    </w:pPr>
    <w:rPr>
      <w:rFonts w:ascii="Calibri" w:eastAsia="Times New Roman" w:hAnsi="Calibri" w:cs="Calibri"/>
      <w:lang w:val="en-US" w:bidi="he-IL"/>
    </w:rPr>
  </w:style>
  <w:style w:type="character" w:customStyle="1" w:styleId="STILITOChar">
    <w:name w:val="STILITO Char"/>
    <w:basedOn w:val="DefaultParagraphFont"/>
    <w:link w:val="STILITO"/>
    <w:rsid w:val="00D721DF"/>
    <w:rPr>
      <w:rFonts w:ascii="Calibri" w:eastAsia="Times New Roman" w:hAnsi="Calibri" w:cs="Calibri"/>
      <w:sz w:val="22"/>
      <w:szCs w:val="22"/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cstheme="minorHAnsi"/>
      <w:color w:val="000000"/>
      <w:sz w:val="20"/>
      <w:szCs w:val="20"/>
      <w:lang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21DF"/>
    <w:rPr>
      <w:rFonts w:eastAsiaTheme="minorHAnsi" w:cstheme="minorHAnsi"/>
      <w:color w:val="000000"/>
      <w:sz w:val="20"/>
      <w:szCs w:val="20"/>
      <w:lang w:val="en-GB" w:bidi="he-IL"/>
    </w:rPr>
  </w:style>
  <w:style w:type="character" w:styleId="FootnoteReference">
    <w:name w:val="footnote reference"/>
    <w:basedOn w:val="DefaultParagraphFont"/>
    <w:uiPriority w:val="99"/>
    <w:unhideWhenUsed/>
    <w:rsid w:val="00D721DF"/>
    <w:rPr>
      <w:vertAlign w:val="superscript"/>
    </w:rPr>
  </w:style>
  <w:style w:type="character" w:customStyle="1" w:styleId="hps">
    <w:name w:val="hps"/>
    <w:basedOn w:val="DefaultParagraphFont"/>
    <w:rsid w:val="00D721DF"/>
  </w:style>
  <w:style w:type="paragraph" w:customStyle="1" w:styleId="Heading4b">
    <w:name w:val="Heading4b"/>
    <w:basedOn w:val="Heading4"/>
    <w:link w:val="Heading4bChar"/>
    <w:rsid w:val="00D721DF"/>
    <w:pPr>
      <w:numPr>
        <w:ilvl w:val="3"/>
        <w:numId w:val="3"/>
      </w:numPr>
      <w:tabs>
        <w:tab w:val="left" w:pos="1134"/>
      </w:tabs>
      <w:ind w:left="420" w:hanging="420"/>
    </w:pPr>
  </w:style>
  <w:style w:type="character" w:customStyle="1" w:styleId="Heading4bChar">
    <w:name w:val="Heading4b Char"/>
    <w:basedOn w:val="Heading4Char"/>
    <w:link w:val="Heading4b"/>
    <w:rsid w:val="00D721DF"/>
    <w:rPr>
      <w:rFonts w:ascii="Arial" w:eastAsiaTheme="majorEastAsia" w:hAnsi="Arial" w:cs="Arial"/>
      <w:b/>
      <w:bCs/>
      <w:iCs/>
      <w:sz w:val="22"/>
      <w:szCs w:val="22"/>
      <w:lang w:val="en-GB" w:bidi="he-IL"/>
    </w:rPr>
  </w:style>
  <w:style w:type="paragraph" w:customStyle="1" w:styleId="Heading60">
    <w:name w:val="Heading6"/>
    <w:basedOn w:val="Heading6"/>
    <w:link w:val="Heading6Char0"/>
    <w:rsid w:val="00D721DF"/>
    <w:pPr>
      <w:numPr>
        <w:ilvl w:val="4"/>
        <w:numId w:val="2"/>
      </w:numPr>
      <w:tabs>
        <w:tab w:val="left" w:pos="990"/>
      </w:tabs>
      <w:ind w:left="540" w:hanging="540"/>
    </w:pPr>
    <w:rPr>
      <w:b/>
      <w:bCs/>
    </w:rPr>
  </w:style>
  <w:style w:type="character" w:customStyle="1" w:styleId="Heading6Char0">
    <w:name w:val="Heading6 Char"/>
    <w:basedOn w:val="Heading6Char"/>
    <w:link w:val="Heading60"/>
    <w:rsid w:val="00D721DF"/>
    <w:rPr>
      <w:rFonts w:ascii="Arial" w:eastAsiaTheme="majorEastAsia" w:hAnsi="Arial" w:cs="Arial"/>
      <w:b/>
      <w:bCs/>
      <w:i/>
      <w:iCs/>
      <w:sz w:val="20"/>
      <w:szCs w:val="20"/>
      <w:lang w:val="en-GB" w:bidi="he-IL"/>
    </w:rPr>
  </w:style>
  <w:style w:type="paragraph" w:customStyle="1" w:styleId="Ibichka1">
    <w:name w:val="Ibichka1"/>
    <w:basedOn w:val="IBICHKA"/>
    <w:link w:val="Ibichka1Char"/>
    <w:uiPriority w:val="99"/>
    <w:qFormat/>
    <w:rsid w:val="00D721DF"/>
    <w:pPr>
      <w:spacing w:before="240" w:line="312" w:lineRule="auto"/>
    </w:pPr>
    <w:rPr>
      <w:rFonts w:ascii="CMU Serif" w:hAnsi="CMU Serif" w:cs="Arial"/>
      <w:color w:val="000000" w:themeColor="text1"/>
      <w:sz w:val="21"/>
      <w:szCs w:val="21"/>
    </w:rPr>
  </w:style>
  <w:style w:type="character" w:customStyle="1" w:styleId="Ibichka1Char">
    <w:name w:val="Ibichka1 Char"/>
    <w:basedOn w:val="IBICHKAChar"/>
    <w:link w:val="Ibichka1"/>
    <w:uiPriority w:val="99"/>
    <w:rsid w:val="00D721DF"/>
    <w:rPr>
      <w:rFonts w:ascii="CMU Serif" w:eastAsiaTheme="minorHAnsi" w:hAnsi="CMU Serif" w:cs="Arial"/>
      <w:bCs/>
      <w:color w:val="000000" w:themeColor="text1"/>
      <w:sz w:val="21"/>
      <w:szCs w:val="21"/>
      <w:lang w:val="en-GB" w:bidi="he-IL"/>
    </w:rPr>
  </w:style>
  <w:style w:type="paragraph" w:customStyle="1" w:styleId="Perc">
    <w:name w:val="Perc"/>
    <w:basedOn w:val="Normal"/>
    <w:link w:val="PercChar"/>
    <w:rsid w:val="00D721DF"/>
    <w:pPr>
      <w:jc w:val="both"/>
    </w:pPr>
    <w:rPr>
      <w:rFonts w:asciiTheme="majorHAnsi" w:hAnsiTheme="majorHAnsi" w:cs="Times-Roman"/>
      <w:lang w:bidi="he-IL"/>
    </w:rPr>
  </w:style>
  <w:style w:type="character" w:customStyle="1" w:styleId="PercChar">
    <w:name w:val="Perc Char"/>
    <w:basedOn w:val="DefaultParagraphFont"/>
    <w:link w:val="Perc"/>
    <w:rsid w:val="00D721DF"/>
    <w:rPr>
      <w:rFonts w:asciiTheme="majorHAnsi" w:eastAsiaTheme="minorHAnsi" w:hAnsiTheme="majorHAnsi" w:cs="Times-Roman"/>
      <w:sz w:val="22"/>
      <w:szCs w:val="22"/>
      <w:lang w:val="en-GB" w:bidi="he-IL"/>
    </w:rPr>
  </w:style>
  <w:style w:type="paragraph" w:customStyle="1" w:styleId="0000">
    <w:name w:val="0000"/>
    <w:basedOn w:val="Perc"/>
    <w:link w:val="0000Char"/>
    <w:rsid w:val="00D721DF"/>
  </w:style>
  <w:style w:type="character" w:customStyle="1" w:styleId="0000Char">
    <w:name w:val="0000 Char"/>
    <w:basedOn w:val="PercChar"/>
    <w:link w:val="0000"/>
    <w:rsid w:val="00D721DF"/>
    <w:rPr>
      <w:rFonts w:asciiTheme="majorHAnsi" w:eastAsiaTheme="minorHAnsi" w:hAnsiTheme="majorHAnsi" w:cs="Times-Roman"/>
      <w:sz w:val="22"/>
      <w:szCs w:val="22"/>
      <w:lang w:val="en-GB" w:bidi="he-IL"/>
    </w:rPr>
  </w:style>
  <w:style w:type="character" w:customStyle="1" w:styleId="cmti-10">
    <w:name w:val="cmti-10"/>
    <w:basedOn w:val="DefaultParagraphFont"/>
    <w:rsid w:val="00D721DF"/>
  </w:style>
  <w:style w:type="paragraph" w:customStyle="1" w:styleId="REF">
    <w:name w:val="REF"/>
    <w:basedOn w:val="IBICHKA"/>
    <w:link w:val="REFChar"/>
    <w:rsid w:val="00D721DF"/>
    <w:pPr>
      <w:spacing w:line="360" w:lineRule="auto"/>
      <w:ind w:left="567" w:hanging="567"/>
    </w:pPr>
  </w:style>
  <w:style w:type="character" w:customStyle="1" w:styleId="REFChar">
    <w:name w:val="REF Char"/>
    <w:basedOn w:val="IBICHKAChar"/>
    <w:link w:val="REF"/>
    <w:rsid w:val="00D721DF"/>
    <w:rPr>
      <w:rFonts w:eastAsiaTheme="minorHAnsi" w:cstheme="minorHAnsi"/>
      <w:bCs/>
      <w:color w:val="000000"/>
      <w:sz w:val="22"/>
      <w:szCs w:val="22"/>
      <w:lang w:val="en-GB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D72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1DF"/>
    <w:pPr>
      <w:autoSpaceDE w:val="0"/>
      <w:autoSpaceDN w:val="0"/>
      <w:adjustRightInd w:val="0"/>
      <w:spacing w:after="0" w:line="240" w:lineRule="auto"/>
      <w:jc w:val="both"/>
    </w:pPr>
    <w:rPr>
      <w:rFonts w:cstheme="minorHAnsi"/>
      <w:color w:val="000000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1DF"/>
    <w:rPr>
      <w:rFonts w:eastAsiaTheme="minorHAnsi" w:cstheme="minorHAnsi"/>
      <w:color w:val="000000"/>
      <w:sz w:val="20"/>
      <w:szCs w:val="20"/>
      <w:lang w:val="en-GB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1DF"/>
    <w:rPr>
      <w:rFonts w:eastAsiaTheme="minorHAnsi" w:cstheme="minorHAnsi"/>
      <w:b/>
      <w:bCs/>
      <w:color w:val="000000"/>
      <w:sz w:val="20"/>
      <w:szCs w:val="20"/>
      <w:lang w:val="en-GB" w:bidi="he-IL"/>
    </w:rPr>
  </w:style>
  <w:style w:type="paragraph" w:styleId="Revision">
    <w:name w:val="Revision"/>
    <w:hidden/>
    <w:uiPriority w:val="99"/>
    <w:semiHidden/>
    <w:rsid w:val="00D721DF"/>
    <w:rPr>
      <w:rFonts w:eastAsiaTheme="minorHAnsi" w:cstheme="minorHAnsi"/>
      <w:color w:val="000000"/>
      <w:sz w:val="22"/>
      <w:szCs w:val="22"/>
      <w:lang w:val="en-GB" w:bidi="he-IL"/>
    </w:rPr>
  </w:style>
  <w:style w:type="paragraph" w:customStyle="1" w:styleId="Ibicha">
    <w:name w:val="Ibicha"/>
    <w:basedOn w:val="Normal"/>
    <w:link w:val="IbichaChar"/>
    <w:rsid w:val="00D721DF"/>
    <w:pPr>
      <w:autoSpaceDE w:val="0"/>
      <w:autoSpaceDN w:val="0"/>
      <w:adjustRightInd w:val="0"/>
      <w:spacing w:after="0"/>
      <w:jc w:val="both"/>
    </w:pPr>
    <w:rPr>
      <w:rFonts w:ascii="Times New Roman" w:hAnsi="Times New Roman" w:cs="Times New Roman"/>
      <w:color w:val="000000"/>
      <w:lang w:bidi="he-IL"/>
    </w:rPr>
  </w:style>
  <w:style w:type="character" w:customStyle="1" w:styleId="IbichaChar">
    <w:name w:val="Ibicha Char"/>
    <w:basedOn w:val="DefaultParagraphFont"/>
    <w:link w:val="Ibicha"/>
    <w:rsid w:val="00D721DF"/>
    <w:rPr>
      <w:rFonts w:ascii="Times New Roman" w:eastAsiaTheme="minorHAnsi" w:hAnsi="Times New Roman" w:cs="Times New Roman"/>
      <w:color w:val="000000"/>
      <w:sz w:val="22"/>
      <w:szCs w:val="22"/>
      <w:lang w:val="en-GB" w:bidi="he-IL"/>
    </w:rPr>
  </w:style>
  <w:style w:type="character" w:customStyle="1" w:styleId="author">
    <w:name w:val="author"/>
    <w:basedOn w:val="DefaultParagraphFont"/>
    <w:rsid w:val="00D721DF"/>
  </w:style>
  <w:style w:type="character" w:customStyle="1" w:styleId="pubyear">
    <w:name w:val="pubyear"/>
    <w:basedOn w:val="DefaultParagraphFont"/>
    <w:rsid w:val="00D721DF"/>
  </w:style>
  <w:style w:type="character" w:customStyle="1" w:styleId="articletitle">
    <w:name w:val="articletitle"/>
    <w:basedOn w:val="DefaultParagraphFont"/>
    <w:rsid w:val="00D721DF"/>
  </w:style>
  <w:style w:type="character" w:customStyle="1" w:styleId="journaltitle">
    <w:name w:val="journaltitle"/>
    <w:basedOn w:val="DefaultParagraphFont"/>
    <w:rsid w:val="00D721DF"/>
  </w:style>
  <w:style w:type="character" w:customStyle="1" w:styleId="vol">
    <w:name w:val="vol"/>
    <w:basedOn w:val="DefaultParagraphFont"/>
    <w:rsid w:val="00D721DF"/>
  </w:style>
  <w:style w:type="character" w:customStyle="1" w:styleId="pagefirst">
    <w:name w:val="pagefirst"/>
    <w:basedOn w:val="DefaultParagraphFont"/>
    <w:rsid w:val="00D721DF"/>
  </w:style>
  <w:style w:type="character" w:customStyle="1" w:styleId="pagelast">
    <w:name w:val="pagelast"/>
    <w:basedOn w:val="DefaultParagraphFont"/>
    <w:rsid w:val="00D721DF"/>
  </w:style>
  <w:style w:type="paragraph" w:customStyle="1" w:styleId="Biblio">
    <w:name w:val="Biblio"/>
    <w:basedOn w:val="REF"/>
    <w:link w:val="BiblioChar"/>
    <w:rsid w:val="00D721DF"/>
    <w:rPr>
      <w:szCs w:val="18"/>
    </w:rPr>
  </w:style>
  <w:style w:type="character" w:customStyle="1" w:styleId="BiblioChar">
    <w:name w:val="Biblio Char"/>
    <w:basedOn w:val="REFChar"/>
    <w:link w:val="Biblio"/>
    <w:rsid w:val="00D721DF"/>
    <w:rPr>
      <w:rFonts w:eastAsiaTheme="minorHAnsi" w:cstheme="minorHAnsi"/>
      <w:bCs/>
      <w:color w:val="000000"/>
      <w:sz w:val="22"/>
      <w:szCs w:val="18"/>
      <w:lang w:val="en-GB" w:bidi="he-IL"/>
    </w:rPr>
  </w:style>
  <w:style w:type="paragraph" w:customStyle="1" w:styleId="Bibku">
    <w:name w:val="Bibku"/>
    <w:basedOn w:val="Ibicha"/>
    <w:link w:val="BibkuChar"/>
    <w:rsid w:val="00D721DF"/>
    <w:pPr>
      <w:spacing w:after="160"/>
      <w:ind w:left="567" w:hanging="567"/>
    </w:pPr>
    <w:rPr>
      <w:lang w:val="de-DE"/>
    </w:rPr>
  </w:style>
  <w:style w:type="character" w:customStyle="1" w:styleId="BibkuChar">
    <w:name w:val="Bibku Char"/>
    <w:basedOn w:val="IbichaChar"/>
    <w:link w:val="Bibku"/>
    <w:rsid w:val="00D721DF"/>
    <w:rPr>
      <w:rFonts w:ascii="Times New Roman" w:eastAsiaTheme="minorHAnsi" w:hAnsi="Times New Roman" w:cs="Times New Roman"/>
      <w:color w:val="000000"/>
      <w:sz w:val="22"/>
      <w:szCs w:val="22"/>
      <w:lang w:val="de-DE" w:bidi="he-IL"/>
    </w:rPr>
  </w:style>
  <w:style w:type="paragraph" w:customStyle="1" w:styleId="Heading40">
    <w:name w:val="Heading4"/>
    <w:basedOn w:val="Heading4b"/>
    <w:link w:val="Heading4Char0"/>
    <w:rsid w:val="00D721DF"/>
    <w:pPr>
      <w:numPr>
        <w:ilvl w:val="0"/>
        <w:numId w:val="0"/>
      </w:numPr>
    </w:pPr>
    <w:rPr>
      <w:i/>
      <w:szCs w:val="27"/>
    </w:rPr>
  </w:style>
  <w:style w:type="character" w:customStyle="1" w:styleId="Heading4Char0">
    <w:name w:val="Heading4 Char"/>
    <w:basedOn w:val="Heading4bChar"/>
    <w:link w:val="Heading40"/>
    <w:rsid w:val="00D721DF"/>
    <w:rPr>
      <w:rFonts w:ascii="Arial" w:eastAsiaTheme="majorEastAsia" w:hAnsi="Arial" w:cs="Arial"/>
      <w:b/>
      <w:bCs/>
      <w:i/>
      <w:iCs/>
      <w:sz w:val="22"/>
      <w:szCs w:val="27"/>
      <w:lang w:val="en-GB" w:bidi="he-IL"/>
    </w:rPr>
  </w:style>
  <w:style w:type="character" w:customStyle="1" w:styleId="mw-headline">
    <w:name w:val="mw-headline"/>
    <w:basedOn w:val="DefaultParagraphFont"/>
    <w:rsid w:val="00D721DF"/>
  </w:style>
  <w:style w:type="character" w:customStyle="1" w:styleId="editsection">
    <w:name w:val="editsection"/>
    <w:basedOn w:val="DefaultParagraphFont"/>
    <w:rsid w:val="00D721DF"/>
  </w:style>
  <w:style w:type="character" w:customStyle="1" w:styleId="hit">
    <w:name w:val="hit"/>
    <w:basedOn w:val="DefaultParagraphFont"/>
    <w:rsid w:val="00D721DF"/>
  </w:style>
  <w:style w:type="character" w:styleId="PlaceholderText">
    <w:name w:val="Placeholder Text"/>
    <w:basedOn w:val="DefaultParagraphFont"/>
    <w:uiPriority w:val="99"/>
    <w:semiHidden/>
    <w:rsid w:val="00D721DF"/>
    <w:rPr>
      <w:color w:val="808080"/>
    </w:rPr>
  </w:style>
  <w:style w:type="table" w:styleId="LightList">
    <w:name w:val="Light List"/>
    <w:basedOn w:val="TableNormal"/>
    <w:uiPriority w:val="61"/>
    <w:rsid w:val="00D721DF"/>
    <w:rPr>
      <w:rFonts w:eastAsiaTheme="minorHAnsi"/>
      <w:sz w:val="22"/>
      <w:szCs w:val="22"/>
      <w:lang w:val="en-I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Heading5">
    <w:name w:val="Heading5"/>
    <w:basedOn w:val="Heading4b"/>
    <w:link w:val="Heading5Char0"/>
    <w:rsid w:val="00D721DF"/>
    <w:pPr>
      <w:numPr>
        <w:ilvl w:val="4"/>
      </w:numPr>
      <w:tabs>
        <w:tab w:val="clear" w:pos="1134"/>
        <w:tab w:val="left" w:pos="1036"/>
      </w:tabs>
      <w:ind w:hanging="608"/>
    </w:pPr>
  </w:style>
  <w:style w:type="character" w:customStyle="1" w:styleId="Heading5Char0">
    <w:name w:val="Heading5 Char"/>
    <w:basedOn w:val="Heading4bChar"/>
    <w:link w:val="Heading5"/>
    <w:rsid w:val="00D721DF"/>
    <w:rPr>
      <w:rFonts w:ascii="Arial" w:eastAsiaTheme="majorEastAsia" w:hAnsi="Arial" w:cs="Arial"/>
      <w:b/>
      <w:bCs/>
      <w:iCs/>
      <w:sz w:val="22"/>
      <w:szCs w:val="22"/>
      <w:lang w:val="en-GB" w:bidi="he-IL"/>
    </w:rPr>
  </w:style>
  <w:style w:type="character" w:styleId="HTMLCode">
    <w:name w:val="HTML Code"/>
    <w:basedOn w:val="DefaultParagraphFont"/>
    <w:uiPriority w:val="99"/>
    <w:semiHidden/>
    <w:unhideWhenUsed/>
    <w:rsid w:val="00D721DF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21DF"/>
    <w:pPr>
      <w:autoSpaceDE w:val="0"/>
      <w:autoSpaceDN w:val="0"/>
      <w:adjustRightInd w:val="0"/>
      <w:spacing w:after="0" w:line="240" w:lineRule="auto"/>
      <w:ind w:left="440" w:hanging="440"/>
    </w:pPr>
    <w:rPr>
      <w:rFonts w:cstheme="minorHAnsi"/>
      <w:smallCaps/>
      <w:color w:val="000000"/>
      <w:sz w:val="20"/>
      <w:szCs w:val="20"/>
      <w:lang w:bidi="he-IL"/>
    </w:rPr>
  </w:style>
  <w:style w:type="paragraph" w:customStyle="1" w:styleId="standard">
    <w:name w:val="standard"/>
    <w:basedOn w:val="Ibichka1"/>
    <w:link w:val="standardChar"/>
    <w:qFormat/>
    <w:rsid w:val="00D721DF"/>
    <w:pPr>
      <w:spacing w:before="0" w:after="240" w:line="240" w:lineRule="auto"/>
    </w:pPr>
    <w:rPr>
      <w:rFonts w:ascii="Arial" w:eastAsiaTheme="majorEastAsia" w:hAnsi="Arial"/>
      <w:sz w:val="22"/>
      <w:szCs w:val="22"/>
    </w:rPr>
  </w:style>
  <w:style w:type="character" w:customStyle="1" w:styleId="standardChar">
    <w:name w:val="standard Char"/>
    <w:basedOn w:val="Ibichka1Char"/>
    <w:link w:val="standard"/>
    <w:rsid w:val="00D721DF"/>
    <w:rPr>
      <w:rFonts w:ascii="Arial" w:eastAsiaTheme="majorEastAsia" w:hAnsi="Arial" w:cs="Arial"/>
      <w:bCs/>
      <w:color w:val="000000" w:themeColor="text1"/>
      <w:sz w:val="22"/>
      <w:szCs w:val="22"/>
      <w:lang w:val="en-GB" w:bidi="he-IL"/>
    </w:rPr>
  </w:style>
  <w:style w:type="character" w:styleId="PageNumber">
    <w:name w:val="page number"/>
    <w:basedOn w:val="DefaultParagraphFont"/>
    <w:uiPriority w:val="99"/>
    <w:semiHidden/>
    <w:unhideWhenUsed/>
    <w:rsid w:val="00D721DF"/>
  </w:style>
  <w:style w:type="paragraph" w:customStyle="1" w:styleId="response">
    <w:name w:val="response"/>
    <w:basedOn w:val="Normal"/>
    <w:qFormat/>
    <w:rsid w:val="00D721DF"/>
    <w:pPr>
      <w:spacing w:after="0" w:line="240" w:lineRule="auto"/>
      <w:jc w:val="both"/>
    </w:pPr>
    <w:rPr>
      <w:rFonts w:eastAsiaTheme="minorEastAsia"/>
      <w:lang w:val="en-US"/>
    </w:rPr>
  </w:style>
  <w:style w:type="paragraph" w:customStyle="1" w:styleId="norm">
    <w:name w:val="norm"/>
    <w:basedOn w:val="Normal"/>
    <w:rsid w:val="00D721D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inline">
    <w:name w:val="inline"/>
    <w:basedOn w:val="Normal"/>
    <w:rsid w:val="00D721DF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faultStyle">
    <w:name w:val="Default Style"/>
    <w:rsid w:val="007E2C0D"/>
    <w:pPr>
      <w:suppressAutoHyphens/>
    </w:pPr>
    <w:rPr>
      <w:rFonts w:ascii="Cambria" w:eastAsia="SimSun" w:hAnsi="Cambria"/>
      <w:lang w:val="fi-FI"/>
    </w:rPr>
  </w:style>
  <w:style w:type="paragraph" w:customStyle="1" w:styleId="p">
    <w:name w:val="p"/>
    <w:basedOn w:val="Normal"/>
    <w:rsid w:val="00C459B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character" w:customStyle="1" w:styleId="marginterm">
    <w:name w:val="margin_term"/>
    <w:basedOn w:val="DefaultParagraphFont"/>
    <w:rsid w:val="00791782"/>
  </w:style>
  <w:style w:type="paragraph" w:customStyle="1" w:styleId="para">
    <w:name w:val="para"/>
    <w:basedOn w:val="Normal"/>
    <w:rsid w:val="009B535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val="en-US"/>
    </w:rPr>
  </w:style>
  <w:style w:type="character" w:customStyle="1" w:styleId="current-selection">
    <w:name w:val="current-selection"/>
    <w:basedOn w:val="DefaultParagraphFont"/>
    <w:rsid w:val="005104A8"/>
  </w:style>
  <w:style w:type="character" w:customStyle="1" w:styleId="a">
    <w:name w:val="_"/>
    <w:basedOn w:val="DefaultParagraphFont"/>
    <w:rsid w:val="005104A8"/>
  </w:style>
  <w:style w:type="character" w:customStyle="1" w:styleId="enhanced-reference">
    <w:name w:val="enhanced-reference"/>
    <w:basedOn w:val="DefaultParagraphFont"/>
    <w:rsid w:val="00510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6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61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2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1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482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297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6192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577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5459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7423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276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8122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1973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19214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49963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81784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99157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83710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82903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52734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0429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188016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458994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231306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116740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50968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698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08078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8491089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37467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504846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17699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7001686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474209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9630480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743825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22889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9801115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6982446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1284481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719430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339790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9242394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4550248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124415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31773020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6626136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9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8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2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5855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single" w:sz="6" w:space="8" w:color="DDDDDD"/>
            <w:right w:val="none" w:sz="0" w:space="0" w:color="auto"/>
          </w:divBdr>
        </w:div>
      </w:divsChild>
    </w:div>
    <w:div w:id="12412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03648">
          <w:marLeft w:val="300"/>
          <w:marRight w:val="30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9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6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8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4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hyperlink" Target="http://open.spotify.com/album/22LYJ9orjaJOPi8xl4ZQSq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yperlink" Target="http://open.spotify.com/track/3TG1GHK82boR3aUDEpZA5f" TargetMode="Externa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open.spotify.com/track/6X5SzbloyesrQQb3Ht4Oj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F0DA779F-0922-9946-B124-7703FB95BBE0}"/>
</file>

<file path=customXml/itemProps2.xml><?xml version="1.0" encoding="utf-8"?>
<ds:datastoreItem xmlns:ds="http://schemas.openxmlformats.org/officeDocument/2006/customXml" ds:itemID="{D211BCCF-A4C6-4E57-90C8-3112DCC02A4E}"/>
</file>

<file path=customXml/itemProps3.xml><?xml version="1.0" encoding="utf-8"?>
<ds:datastoreItem xmlns:ds="http://schemas.openxmlformats.org/officeDocument/2006/customXml" ds:itemID="{BA7CB19F-039E-41AF-8E1B-4B9BD383CF1F}"/>
</file>

<file path=customXml/itemProps4.xml><?xml version="1.0" encoding="utf-8"?>
<ds:datastoreItem xmlns:ds="http://schemas.openxmlformats.org/officeDocument/2006/customXml" ds:itemID="{249B7B45-1BA1-4EEC-A95C-105AE66BF5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</Pages>
  <Words>186</Words>
  <Characters>1066</Characters>
  <Application>Microsoft Macintosh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lla Burunat</dc:creator>
  <cp:keywords/>
  <dc:description/>
  <cp:lastModifiedBy>Iballa Burunat</cp:lastModifiedBy>
  <cp:revision>629</cp:revision>
  <cp:lastPrinted>2014-09-11T08:59:00Z</cp:lastPrinted>
  <dcterms:created xsi:type="dcterms:W3CDTF">2016-04-05T16:04:00Z</dcterms:created>
  <dcterms:modified xsi:type="dcterms:W3CDTF">2017-04-0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burunat@gmail.com@www.mendeley.com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csl.mendeley.com/styles/2840121/cerebral-cortex-2</vt:lpwstr>
  </property>
  <property fmtid="{D5CDD505-2E9C-101B-9397-08002B2CF9AE}" pid="11" name="Mendeley Recent Style Name 3_1">
    <vt:lpwstr>Cerebral Cortex</vt:lpwstr>
  </property>
  <property fmtid="{D5CDD505-2E9C-101B-9397-08002B2CF9AE}" pid="12" name="Mendeley Recent Style Id 4_1">
    <vt:lpwstr>http://www.zotero.org/styles/cerebral-cortex</vt:lpwstr>
  </property>
  <property fmtid="{D5CDD505-2E9C-101B-9397-08002B2CF9AE}" pid="13" name="Mendeley Recent Style Name 4_1">
    <vt:lpwstr>Cerebral Cortex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csl.mendeley.com/styles/2840121/nature</vt:lpwstr>
  </property>
  <property fmtid="{D5CDD505-2E9C-101B-9397-08002B2CF9AE}" pid="23" name="Mendeley Recent Style Name 9_1">
    <vt:lpwstr>Nature - Iballa Burunat</vt:lpwstr>
  </property>
  <property fmtid="{D5CDD505-2E9C-101B-9397-08002B2CF9AE}" pid="24" name="Mendeley Citation Style_1">
    <vt:lpwstr>http://csl.mendeley.com/styles/2840121/cerebral-cortex-2</vt:lpwstr>
  </property>
  <property fmtid="{D5CDD505-2E9C-101B-9397-08002B2CF9AE}" pid="25" name="ContentTypeId">
    <vt:lpwstr>0x010100790D8E41E5925D438EA67F87E3A12AB2</vt:lpwstr>
  </property>
</Properties>
</file>